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97175" w14:textId="5D1073EF" w:rsidR="00B472FA" w:rsidRPr="00504DC2" w:rsidRDefault="0063241D" w:rsidP="00D02F78">
      <w:pPr>
        <w:spacing w:after="0" w:line="240" w:lineRule="auto"/>
        <w:rPr>
          <w:rFonts w:ascii="Times New Roman" w:hAnsi="Times New Roman" w:cs="Times New Roman"/>
          <w:b/>
          <w:bCs/>
          <w:sz w:val="24"/>
          <w:szCs w:val="24"/>
          <w:lang w:val="en-US"/>
        </w:rPr>
      </w:pPr>
      <w:r w:rsidRPr="00504DC2">
        <w:rPr>
          <w:rFonts w:ascii="Times New Roman" w:hAnsi="Times New Roman" w:cs="Times New Roman"/>
          <w:b/>
          <w:bCs/>
          <w:sz w:val="24"/>
          <w:szCs w:val="24"/>
          <w:lang w:val="en-US"/>
        </w:rPr>
        <w:t>Supplementary Material</w:t>
      </w:r>
    </w:p>
    <w:p w14:paraId="6DA9671A" w14:textId="3E4A9867" w:rsidR="0063241D" w:rsidRPr="00504DC2" w:rsidRDefault="0063241D">
      <w:pPr>
        <w:rPr>
          <w:rFonts w:ascii="Times New Roman" w:hAnsi="Times New Roman" w:cs="Times New Roman"/>
          <w:sz w:val="24"/>
          <w:szCs w:val="24"/>
          <w:lang w:val="en-US"/>
        </w:rPr>
      </w:pPr>
    </w:p>
    <w:p w14:paraId="7C819A31" w14:textId="40D4D9A3" w:rsidR="002C53ED" w:rsidRPr="00F67873" w:rsidRDefault="002C53ED" w:rsidP="00F67873">
      <w:pPr>
        <w:spacing w:after="0" w:line="360" w:lineRule="auto"/>
        <w:rPr>
          <w:rFonts w:ascii="Times New Roman" w:hAnsi="Times New Roman" w:cs="Times New Roman"/>
          <w:lang w:val="en-US"/>
        </w:rPr>
      </w:pPr>
      <w:r w:rsidRPr="00F67873">
        <w:rPr>
          <w:rFonts w:ascii="Times New Roman" w:hAnsi="Times New Roman" w:cs="Times New Roman"/>
          <w:lang w:val="en-US"/>
        </w:rPr>
        <w:t xml:space="preserve">Table S1. Type II Wald </w:t>
      </w:r>
      <w:r w:rsidRPr="00F67873">
        <w:rPr>
          <w:rFonts w:ascii="Times New Roman" w:hAnsi="Times New Roman" w:cs="Times New Roman"/>
        </w:rPr>
        <w:t>χ</w:t>
      </w:r>
      <w:r w:rsidRPr="00F67873">
        <w:rPr>
          <w:rFonts w:ascii="Times New Roman" w:hAnsi="Times New Roman" w:cs="Times New Roman"/>
          <w:vertAlign w:val="superscript"/>
          <w:lang w:val="en-US"/>
        </w:rPr>
        <w:t>2</w:t>
      </w:r>
      <w:r w:rsidRPr="00F67873">
        <w:rPr>
          <w:rFonts w:ascii="Times New Roman" w:hAnsi="Times New Roman" w:cs="Times New Roman"/>
          <w:lang w:val="en-US"/>
        </w:rPr>
        <w:t xml:space="preserve"> tests</w:t>
      </w:r>
      <w:r w:rsidR="00EF5F20" w:rsidRPr="00F67873">
        <w:rPr>
          <w:rFonts w:ascii="Times New Roman" w:hAnsi="Times New Roman" w:cs="Times New Roman"/>
          <w:lang w:val="en-US"/>
        </w:rPr>
        <w:t xml:space="preserve"> </w:t>
      </w:r>
      <w:r w:rsidR="00BC24A1" w:rsidRPr="00F67873">
        <w:rPr>
          <w:rFonts w:ascii="Times New Roman" w:hAnsi="Times New Roman" w:cs="Times New Roman"/>
          <w:lang w:val="en-US"/>
        </w:rPr>
        <w:t>in linear mixed models showing</w:t>
      </w:r>
      <w:r w:rsidR="00EF5F20" w:rsidRPr="00F67873">
        <w:rPr>
          <w:rFonts w:ascii="Times New Roman" w:hAnsi="Times New Roman" w:cs="Times New Roman"/>
          <w:lang w:val="en-US"/>
        </w:rPr>
        <w:t xml:space="preserve"> the ef</w:t>
      </w:r>
      <w:r w:rsidRPr="00F67873">
        <w:rPr>
          <w:rFonts w:ascii="Times New Roman" w:hAnsi="Times New Roman" w:cs="Times New Roman"/>
          <w:lang w:val="en-US"/>
        </w:rPr>
        <w:t>fects of visual phenotype</w:t>
      </w:r>
      <w:r w:rsidR="00DA6CA2" w:rsidRPr="00F67873">
        <w:rPr>
          <w:rFonts w:ascii="Times New Roman" w:hAnsi="Times New Roman" w:cs="Times New Roman"/>
          <w:lang w:val="en-US"/>
        </w:rPr>
        <w:t xml:space="preserve"> and </w:t>
      </w:r>
      <w:r w:rsidR="00EF5F20" w:rsidRPr="00F67873">
        <w:rPr>
          <w:rFonts w:ascii="Times New Roman" w:hAnsi="Times New Roman" w:cs="Times New Roman"/>
          <w:lang w:val="en-US"/>
        </w:rPr>
        <w:t>stimulus position</w:t>
      </w:r>
      <w:r w:rsidR="00DA6CA2" w:rsidRPr="00F67873">
        <w:rPr>
          <w:rFonts w:ascii="Times New Roman" w:hAnsi="Times New Roman" w:cs="Times New Roman"/>
          <w:lang w:val="en-US"/>
        </w:rPr>
        <w:t xml:space="preserve"> </w:t>
      </w:r>
      <w:r w:rsidRPr="00F67873">
        <w:rPr>
          <w:rFonts w:ascii="Times New Roman" w:hAnsi="Times New Roman" w:cs="Times New Roman"/>
          <w:lang w:val="en-US"/>
        </w:rPr>
        <w:t>in the detection latency (log) for each background scenario</w:t>
      </w:r>
      <w:r w:rsidR="00DA6CA2" w:rsidRPr="00F67873">
        <w:rPr>
          <w:rFonts w:ascii="Times New Roman" w:hAnsi="Times New Roman" w:cs="Times New Roman"/>
          <w:lang w:val="en-US"/>
        </w:rPr>
        <w:t xml:space="preserve"> while accounting for carnivore species</w:t>
      </w:r>
      <w:r w:rsidR="00FD79EA" w:rsidRPr="00F67873">
        <w:rPr>
          <w:rFonts w:ascii="Times New Roman" w:hAnsi="Times New Roman" w:cs="Times New Roman"/>
          <w:lang w:val="en-US"/>
        </w:rPr>
        <w:t xml:space="preserve"> and stimulus dimension</w:t>
      </w:r>
      <w:r w:rsidRPr="00F67873">
        <w:rPr>
          <w:rFonts w:ascii="Times New Roman" w:hAnsi="Times New Roman" w:cs="Times New Roman"/>
          <w:lang w:val="en-US"/>
        </w:rPr>
        <w:t>. df = degrees of freedom.</w:t>
      </w:r>
    </w:p>
    <w:tbl>
      <w:tblPr>
        <w:tblStyle w:val="Tabelacomgrad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3"/>
        <w:gridCol w:w="1016"/>
        <w:gridCol w:w="1015"/>
        <w:gridCol w:w="1015"/>
        <w:gridCol w:w="1015"/>
        <w:gridCol w:w="1015"/>
        <w:gridCol w:w="1015"/>
      </w:tblGrid>
      <w:tr w:rsidR="00BC24A1" w:rsidRPr="00F67873" w14:paraId="4FE2CF80" w14:textId="77777777" w:rsidTr="00BC24A1">
        <w:tc>
          <w:tcPr>
            <w:tcW w:w="1418" w:type="pct"/>
            <w:tcBorders>
              <w:top w:val="single" w:sz="4" w:space="0" w:color="auto"/>
              <w:bottom w:val="nil"/>
            </w:tcBorders>
          </w:tcPr>
          <w:p w14:paraId="13054EE0" w14:textId="77777777" w:rsidR="002C53ED" w:rsidRPr="00F67873" w:rsidRDefault="002C53ED" w:rsidP="00F67873">
            <w:pPr>
              <w:spacing w:line="360" w:lineRule="auto"/>
              <w:rPr>
                <w:rFonts w:ascii="Times New Roman" w:hAnsi="Times New Roman" w:cs="Times New Roman"/>
                <w:lang w:val="en-US"/>
              </w:rPr>
            </w:pPr>
          </w:p>
        </w:tc>
        <w:tc>
          <w:tcPr>
            <w:tcW w:w="1194" w:type="pct"/>
            <w:gridSpan w:val="2"/>
            <w:tcBorders>
              <w:top w:val="single" w:sz="4" w:space="0" w:color="auto"/>
              <w:bottom w:val="nil"/>
            </w:tcBorders>
          </w:tcPr>
          <w:p w14:paraId="4DAFB1A1" w14:textId="77777777" w:rsidR="002C53ED" w:rsidRPr="00F67873" w:rsidRDefault="002C53ED" w:rsidP="00F67873">
            <w:pPr>
              <w:spacing w:line="360" w:lineRule="auto"/>
              <w:jc w:val="center"/>
              <w:rPr>
                <w:rFonts w:ascii="Times New Roman" w:hAnsi="Times New Roman" w:cs="Times New Roman"/>
                <w:vertAlign w:val="superscript"/>
                <w:lang w:val="en-US"/>
              </w:rPr>
            </w:pPr>
            <w:r w:rsidRPr="00F67873">
              <w:rPr>
                <w:rFonts w:ascii="Times New Roman" w:hAnsi="Times New Roman" w:cs="Times New Roman"/>
                <w:lang w:val="en-US"/>
              </w:rPr>
              <w:t>Grassland</w:t>
            </w:r>
            <w:r w:rsidRPr="00F67873">
              <w:rPr>
                <w:rFonts w:ascii="Times New Roman" w:hAnsi="Times New Roman" w:cs="Times New Roman"/>
                <w:vertAlign w:val="superscript"/>
                <w:lang w:val="en-US"/>
              </w:rPr>
              <w:t>a</w:t>
            </w:r>
          </w:p>
        </w:tc>
        <w:tc>
          <w:tcPr>
            <w:tcW w:w="1194" w:type="pct"/>
            <w:gridSpan w:val="2"/>
            <w:tcBorders>
              <w:top w:val="single" w:sz="4" w:space="0" w:color="auto"/>
              <w:bottom w:val="nil"/>
            </w:tcBorders>
          </w:tcPr>
          <w:p w14:paraId="683E478D" w14:textId="77777777" w:rsidR="002C53ED" w:rsidRPr="00F67873" w:rsidRDefault="002C53ED" w:rsidP="00F67873">
            <w:pPr>
              <w:spacing w:line="360" w:lineRule="auto"/>
              <w:jc w:val="center"/>
              <w:rPr>
                <w:rFonts w:ascii="Times New Roman" w:hAnsi="Times New Roman" w:cs="Times New Roman"/>
                <w:vertAlign w:val="superscript"/>
                <w:lang w:val="en-US"/>
              </w:rPr>
            </w:pPr>
            <w:r w:rsidRPr="00F67873">
              <w:rPr>
                <w:rFonts w:ascii="Times New Roman" w:hAnsi="Times New Roman" w:cs="Times New Roman"/>
                <w:lang w:val="en-US"/>
              </w:rPr>
              <w:t>Savanna</w:t>
            </w:r>
            <w:r w:rsidRPr="00F67873">
              <w:rPr>
                <w:rFonts w:ascii="Times New Roman" w:hAnsi="Times New Roman" w:cs="Times New Roman"/>
                <w:vertAlign w:val="superscript"/>
                <w:lang w:val="en-US"/>
              </w:rPr>
              <w:t>b</w:t>
            </w:r>
          </w:p>
        </w:tc>
        <w:tc>
          <w:tcPr>
            <w:tcW w:w="1194" w:type="pct"/>
            <w:gridSpan w:val="2"/>
            <w:tcBorders>
              <w:top w:val="single" w:sz="4" w:space="0" w:color="auto"/>
              <w:bottom w:val="nil"/>
            </w:tcBorders>
          </w:tcPr>
          <w:p w14:paraId="384BD2CD" w14:textId="77777777" w:rsidR="002C53ED" w:rsidRPr="00F67873" w:rsidRDefault="002C53ED" w:rsidP="00F67873">
            <w:pPr>
              <w:spacing w:line="360" w:lineRule="auto"/>
              <w:jc w:val="center"/>
              <w:rPr>
                <w:rFonts w:ascii="Times New Roman" w:hAnsi="Times New Roman" w:cs="Times New Roman"/>
                <w:vertAlign w:val="superscript"/>
                <w:lang w:val="en-US"/>
              </w:rPr>
            </w:pPr>
            <w:r w:rsidRPr="00F67873">
              <w:rPr>
                <w:rFonts w:ascii="Times New Roman" w:hAnsi="Times New Roman" w:cs="Times New Roman"/>
                <w:lang w:val="en-US"/>
              </w:rPr>
              <w:t>Forest</w:t>
            </w:r>
            <w:r w:rsidRPr="00F67873">
              <w:rPr>
                <w:rFonts w:ascii="Times New Roman" w:hAnsi="Times New Roman" w:cs="Times New Roman"/>
                <w:vertAlign w:val="superscript"/>
                <w:lang w:val="en-US"/>
              </w:rPr>
              <w:t>c</w:t>
            </w:r>
          </w:p>
        </w:tc>
      </w:tr>
      <w:tr w:rsidR="00BC24A1" w:rsidRPr="00F67873" w14:paraId="175D5350" w14:textId="77777777" w:rsidTr="00BC24A1">
        <w:tc>
          <w:tcPr>
            <w:tcW w:w="1418" w:type="pct"/>
            <w:tcBorders>
              <w:top w:val="nil"/>
              <w:bottom w:val="single" w:sz="4" w:space="0" w:color="auto"/>
            </w:tcBorders>
          </w:tcPr>
          <w:p w14:paraId="4B3F30D9" w14:textId="77777777" w:rsidR="002C53ED" w:rsidRPr="00F67873" w:rsidRDefault="002C53ED" w:rsidP="00F67873">
            <w:pPr>
              <w:spacing w:line="360" w:lineRule="auto"/>
              <w:rPr>
                <w:rFonts w:ascii="Times New Roman" w:hAnsi="Times New Roman" w:cs="Times New Roman"/>
                <w:lang w:val="en-US"/>
              </w:rPr>
            </w:pPr>
            <w:r w:rsidRPr="00F67873">
              <w:rPr>
                <w:rFonts w:ascii="Times New Roman" w:hAnsi="Times New Roman" w:cs="Times New Roman"/>
                <w:lang w:val="en-US"/>
              </w:rPr>
              <w:t>Predictor (df)</w:t>
            </w:r>
          </w:p>
        </w:tc>
        <w:tc>
          <w:tcPr>
            <w:tcW w:w="597" w:type="pct"/>
            <w:tcBorders>
              <w:top w:val="nil"/>
              <w:bottom w:val="single" w:sz="4" w:space="0" w:color="auto"/>
            </w:tcBorders>
          </w:tcPr>
          <w:p w14:paraId="5241DC62" w14:textId="77777777" w:rsidR="002C53ED" w:rsidRPr="00F67873" w:rsidRDefault="002C53ED" w:rsidP="00F67873">
            <w:pPr>
              <w:spacing w:line="360" w:lineRule="auto"/>
              <w:jc w:val="center"/>
              <w:rPr>
                <w:rFonts w:ascii="Times New Roman" w:hAnsi="Times New Roman" w:cs="Times New Roman"/>
              </w:rPr>
            </w:pPr>
            <w:r w:rsidRPr="00F67873">
              <w:rPr>
                <w:rFonts w:ascii="Times New Roman" w:hAnsi="Times New Roman" w:cs="Times New Roman"/>
              </w:rPr>
              <w:t>χ</w:t>
            </w:r>
            <w:r w:rsidRPr="00F67873">
              <w:rPr>
                <w:rFonts w:ascii="Times New Roman" w:hAnsi="Times New Roman" w:cs="Times New Roman"/>
                <w:vertAlign w:val="superscript"/>
                <w:lang w:val="en-US"/>
              </w:rPr>
              <w:t>2</w:t>
            </w:r>
          </w:p>
        </w:tc>
        <w:tc>
          <w:tcPr>
            <w:tcW w:w="597" w:type="pct"/>
            <w:tcBorders>
              <w:top w:val="nil"/>
              <w:bottom w:val="single" w:sz="4" w:space="0" w:color="auto"/>
            </w:tcBorders>
          </w:tcPr>
          <w:p w14:paraId="43B0767D" w14:textId="77777777" w:rsidR="002C53ED" w:rsidRPr="00F67873" w:rsidRDefault="002C53ED"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P</w:t>
            </w:r>
          </w:p>
        </w:tc>
        <w:tc>
          <w:tcPr>
            <w:tcW w:w="597" w:type="pct"/>
            <w:tcBorders>
              <w:top w:val="nil"/>
              <w:bottom w:val="single" w:sz="4" w:space="0" w:color="auto"/>
            </w:tcBorders>
          </w:tcPr>
          <w:p w14:paraId="63BE7FE9" w14:textId="77777777" w:rsidR="002C53ED" w:rsidRPr="00F67873" w:rsidRDefault="002C53ED" w:rsidP="00F67873">
            <w:pPr>
              <w:spacing w:line="360" w:lineRule="auto"/>
              <w:jc w:val="center"/>
              <w:rPr>
                <w:rFonts w:ascii="Times New Roman" w:hAnsi="Times New Roman" w:cs="Times New Roman"/>
                <w:lang w:val="en-US"/>
              </w:rPr>
            </w:pPr>
            <w:r w:rsidRPr="00F67873">
              <w:rPr>
                <w:rFonts w:ascii="Times New Roman" w:hAnsi="Times New Roman" w:cs="Times New Roman"/>
              </w:rPr>
              <w:t>χ</w:t>
            </w:r>
            <w:r w:rsidRPr="00F67873">
              <w:rPr>
                <w:rFonts w:ascii="Times New Roman" w:hAnsi="Times New Roman" w:cs="Times New Roman"/>
                <w:vertAlign w:val="superscript"/>
                <w:lang w:val="en-US"/>
              </w:rPr>
              <w:t>2</w:t>
            </w:r>
          </w:p>
        </w:tc>
        <w:tc>
          <w:tcPr>
            <w:tcW w:w="597" w:type="pct"/>
            <w:tcBorders>
              <w:top w:val="nil"/>
              <w:bottom w:val="single" w:sz="4" w:space="0" w:color="auto"/>
            </w:tcBorders>
          </w:tcPr>
          <w:p w14:paraId="1E3DFA11" w14:textId="6E86EFDE" w:rsidR="002C53ED" w:rsidRPr="00F67873" w:rsidRDefault="002C53ED"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P</w:t>
            </w:r>
          </w:p>
        </w:tc>
        <w:tc>
          <w:tcPr>
            <w:tcW w:w="597" w:type="pct"/>
            <w:tcBorders>
              <w:top w:val="nil"/>
              <w:bottom w:val="single" w:sz="4" w:space="0" w:color="auto"/>
            </w:tcBorders>
          </w:tcPr>
          <w:p w14:paraId="4AAF31A5" w14:textId="77777777" w:rsidR="002C53ED" w:rsidRPr="00F67873" w:rsidRDefault="002C53ED" w:rsidP="00F67873">
            <w:pPr>
              <w:spacing w:line="360" w:lineRule="auto"/>
              <w:jc w:val="center"/>
              <w:rPr>
                <w:rFonts w:ascii="Times New Roman" w:hAnsi="Times New Roman" w:cs="Times New Roman"/>
                <w:lang w:val="en-US"/>
              </w:rPr>
            </w:pPr>
            <w:r w:rsidRPr="00F67873">
              <w:rPr>
                <w:rFonts w:ascii="Times New Roman" w:hAnsi="Times New Roman" w:cs="Times New Roman"/>
              </w:rPr>
              <w:t>χ</w:t>
            </w:r>
            <w:r w:rsidRPr="00F67873">
              <w:rPr>
                <w:rFonts w:ascii="Times New Roman" w:hAnsi="Times New Roman" w:cs="Times New Roman"/>
                <w:vertAlign w:val="superscript"/>
                <w:lang w:val="en-US"/>
              </w:rPr>
              <w:t>2</w:t>
            </w:r>
          </w:p>
        </w:tc>
        <w:tc>
          <w:tcPr>
            <w:tcW w:w="597" w:type="pct"/>
            <w:tcBorders>
              <w:top w:val="nil"/>
              <w:bottom w:val="single" w:sz="4" w:space="0" w:color="auto"/>
            </w:tcBorders>
          </w:tcPr>
          <w:p w14:paraId="3E106E1E" w14:textId="4C66AF9F" w:rsidR="002C53ED" w:rsidRPr="00F67873" w:rsidRDefault="00E67A4A"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P</w:t>
            </w:r>
          </w:p>
        </w:tc>
      </w:tr>
      <w:tr w:rsidR="00BC24A1" w:rsidRPr="00F67873" w14:paraId="7BCD08C4" w14:textId="77777777" w:rsidTr="00BC24A1">
        <w:tc>
          <w:tcPr>
            <w:tcW w:w="1418" w:type="pct"/>
            <w:tcBorders>
              <w:top w:val="nil"/>
            </w:tcBorders>
          </w:tcPr>
          <w:p w14:paraId="7251D271" w14:textId="77777777" w:rsidR="00BC24A1" w:rsidRPr="00F67873" w:rsidRDefault="00BC24A1" w:rsidP="00F67873">
            <w:pPr>
              <w:spacing w:line="360" w:lineRule="auto"/>
              <w:rPr>
                <w:rFonts w:ascii="Times New Roman" w:hAnsi="Times New Roman" w:cs="Times New Roman"/>
                <w:lang w:val="en-US"/>
              </w:rPr>
            </w:pPr>
            <w:r w:rsidRPr="00F67873">
              <w:rPr>
                <w:rFonts w:ascii="Times New Roman" w:hAnsi="Times New Roman" w:cs="Times New Roman"/>
                <w:lang w:val="en-US"/>
              </w:rPr>
              <w:t>Visual phenotype (1)</w:t>
            </w:r>
          </w:p>
        </w:tc>
        <w:tc>
          <w:tcPr>
            <w:tcW w:w="597" w:type="pct"/>
            <w:tcBorders>
              <w:top w:val="nil"/>
            </w:tcBorders>
            <w:vAlign w:val="center"/>
          </w:tcPr>
          <w:p w14:paraId="48032399" w14:textId="66AE6B55" w:rsidR="00BC24A1" w:rsidRPr="00F67873" w:rsidRDefault="00BC24A1" w:rsidP="00F67873">
            <w:pPr>
              <w:spacing w:line="360" w:lineRule="auto"/>
              <w:jc w:val="center"/>
              <w:rPr>
                <w:rFonts w:ascii="Times New Roman" w:hAnsi="Times New Roman" w:cs="Times New Roman"/>
                <w:lang w:val="en-US"/>
              </w:rPr>
            </w:pPr>
            <w:r w:rsidRPr="00F67873">
              <w:rPr>
                <w:rFonts w:ascii="Times New Roman" w:hAnsi="Times New Roman" w:cs="Times New Roman"/>
              </w:rPr>
              <w:t>4.22</w:t>
            </w:r>
          </w:p>
        </w:tc>
        <w:tc>
          <w:tcPr>
            <w:tcW w:w="597" w:type="pct"/>
            <w:tcBorders>
              <w:top w:val="nil"/>
            </w:tcBorders>
            <w:vAlign w:val="center"/>
          </w:tcPr>
          <w:p w14:paraId="3B7989D0" w14:textId="3530E280" w:rsidR="00BC24A1" w:rsidRPr="00F67873" w:rsidRDefault="00BC24A1"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0.04</w:t>
            </w:r>
          </w:p>
        </w:tc>
        <w:tc>
          <w:tcPr>
            <w:tcW w:w="597" w:type="pct"/>
            <w:tcBorders>
              <w:top w:val="nil"/>
            </w:tcBorders>
            <w:vAlign w:val="center"/>
          </w:tcPr>
          <w:p w14:paraId="40A8B340" w14:textId="12FCB66A" w:rsidR="00BC24A1" w:rsidRPr="00F67873" w:rsidRDefault="00BC24A1"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26.11</w:t>
            </w:r>
          </w:p>
        </w:tc>
        <w:tc>
          <w:tcPr>
            <w:tcW w:w="597" w:type="pct"/>
            <w:tcBorders>
              <w:top w:val="nil"/>
            </w:tcBorders>
            <w:vAlign w:val="center"/>
          </w:tcPr>
          <w:p w14:paraId="22F16B0E" w14:textId="346C207E" w:rsidR="00BC24A1" w:rsidRPr="00F67873" w:rsidRDefault="00BC24A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lt; 0.0001</w:t>
            </w:r>
          </w:p>
        </w:tc>
        <w:tc>
          <w:tcPr>
            <w:tcW w:w="597" w:type="pct"/>
            <w:tcBorders>
              <w:top w:val="nil"/>
            </w:tcBorders>
            <w:vAlign w:val="center"/>
          </w:tcPr>
          <w:p w14:paraId="22A4B288" w14:textId="31D4FBE6" w:rsidR="00BC24A1" w:rsidRPr="00F67873" w:rsidRDefault="00BC24A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129.4</w:t>
            </w:r>
          </w:p>
        </w:tc>
        <w:tc>
          <w:tcPr>
            <w:tcW w:w="597" w:type="pct"/>
            <w:tcBorders>
              <w:top w:val="nil"/>
            </w:tcBorders>
            <w:vAlign w:val="center"/>
          </w:tcPr>
          <w:p w14:paraId="2361D8F6" w14:textId="33CA7374" w:rsidR="00BC24A1" w:rsidRPr="00F67873" w:rsidRDefault="00BC24A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lt; 0.0001</w:t>
            </w:r>
          </w:p>
        </w:tc>
      </w:tr>
      <w:tr w:rsidR="00BC24A1" w:rsidRPr="00F67873" w14:paraId="67436E9F" w14:textId="77777777" w:rsidTr="00BC24A1">
        <w:tc>
          <w:tcPr>
            <w:tcW w:w="1418" w:type="pct"/>
          </w:tcPr>
          <w:p w14:paraId="03D63846" w14:textId="1D0D7A8D" w:rsidR="00BC24A1" w:rsidRPr="00F67873" w:rsidRDefault="00BC24A1" w:rsidP="00F67873">
            <w:pPr>
              <w:spacing w:line="360" w:lineRule="auto"/>
              <w:rPr>
                <w:rFonts w:ascii="Times New Roman" w:hAnsi="Times New Roman" w:cs="Times New Roman"/>
                <w:lang w:val="en-US"/>
              </w:rPr>
            </w:pPr>
            <w:r w:rsidRPr="00F67873">
              <w:rPr>
                <w:rFonts w:ascii="Times New Roman" w:hAnsi="Times New Roman" w:cs="Times New Roman"/>
                <w:lang w:val="en-US"/>
              </w:rPr>
              <w:t>Stimulus position (3)</w:t>
            </w:r>
          </w:p>
        </w:tc>
        <w:tc>
          <w:tcPr>
            <w:tcW w:w="597" w:type="pct"/>
            <w:vAlign w:val="center"/>
          </w:tcPr>
          <w:p w14:paraId="4C398CA7" w14:textId="4C587DA9" w:rsidR="00BC24A1" w:rsidRPr="00F67873" w:rsidRDefault="00BC24A1" w:rsidP="00F67873">
            <w:pPr>
              <w:spacing w:line="360" w:lineRule="auto"/>
              <w:jc w:val="center"/>
              <w:rPr>
                <w:rFonts w:ascii="Times New Roman" w:hAnsi="Times New Roman" w:cs="Times New Roman"/>
                <w:lang w:val="en-US"/>
              </w:rPr>
            </w:pPr>
            <w:r w:rsidRPr="00F67873">
              <w:rPr>
                <w:rFonts w:ascii="Times New Roman" w:hAnsi="Times New Roman" w:cs="Times New Roman"/>
              </w:rPr>
              <w:t>584.48</w:t>
            </w:r>
          </w:p>
        </w:tc>
        <w:tc>
          <w:tcPr>
            <w:tcW w:w="597" w:type="pct"/>
            <w:vAlign w:val="center"/>
          </w:tcPr>
          <w:p w14:paraId="56D5B77C" w14:textId="0ED2D828" w:rsidR="00BC24A1" w:rsidRPr="00F67873" w:rsidRDefault="00BC24A1"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lt; 0.0001</w:t>
            </w:r>
          </w:p>
        </w:tc>
        <w:tc>
          <w:tcPr>
            <w:tcW w:w="597" w:type="pct"/>
            <w:vAlign w:val="center"/>
          </w:tcPr>
          <w:p w14:paraId="5FED0190" w14:textId="33178D69" w:rsidR="00BC24A1" w:rsidRPr="00F67873" w:rsidRDefault="00BC24A1"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564.37</w:t>
            </w:r>
          </w:p>
        </w:tc>
        <w:tc>
          <w:tcPr>
            <w:tcW w:w="597" w:type="pct"/>
            <w:vAlign w:val="center"/>
          </w:tcPr>
          <w:p w14:paraId="2261D246" w14:textId="123F70E5" w:rsidR="00BC24A1" w:rsidRPr="00F67873" w:rsidRDefault="00BC24A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lt; 0.0001</w:t>
            </w:r>
          </w:p>
        </w:tc>
        <w:tc>
          <w:tcPr>
            <w:tcW w:w="597" w:type="pct"/>
            <w:vAlign w:val="center"/>
          </w:tcPr>
          <w:p w14:paraId="1DCC7C8E" w14:textId="25FE45C8" w:rsidR="00BC24A1" w:rsidRPr="00F67873" w:rsidRDefault="00BC24A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26.79</w:t>
            </w:r>
          </w:p>
        </w:tc>
        <w:tc>
          <w:tcPr>
            <w:tcW w:w="597" w:type="pct"/>
            <w:vAlign w:val="center"/>
          </w:tcPr>
          <w:p w14:paraId="48D3251C" w14:textId="78BBF650" w:rsidR="00BC24A1" w:rsidRPr="00F67873" w:rsidRDefault="00BC24A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lt; 0.0001</w:t>
            </w:r>
          </w:p>
        </w:tc>
      </w:tr>
      <w:tr w:rsidR="00BC24A1" w:rsidRPr="00F67873" w14:paraId="5E5871FF" w14:textId="77777777" w:rsidTr="00BC24A1">
        <w:tc>
          <w:tcPr>
            <w:tcW w:w="1418" w:type="pct"/>
          </w:tcPr>
          <w:p w14:paraId="20F7C698" w14:textId="2EFCC232" w:rsidR="00BC24A1" w:rsidRPr="00F67873" w:rsidRDefault="00BC24A1" w:rsidP="00F67873">
            <w:pPr>
              <w:spacing w:line="360" w:lineRule="auto"/>
              <w:rPr>
                <w:rFonts w:ascii="Times New Roman" w:hAnsi="Times New Roman" w:cs="Times New Roman"/>
                <w:lang w:val="en-US"/>
              </w:rPr>
            </w:pPr>
            <w:r w:rsidRPr="00F67873">
              <w:rPr>
                <w:rFonts w:ascii="Times New Roman" w:hAnsi="Times New Roman" w:cs="Times New Roman"/>
                <w:lang w:val="en-US"/>
              </w:rPr>
              <w:t>Carnivore species (2)</w:t>
            </w:r>
          </w:p>
        </w:tc>
        <w:tc>
          <w:tcPr>
            <w:tcW w:w="597" w:type="pct"/>
            <w:vAlign w:val="center"/>
          </w:tcPr>
          <w:p w14:paraId="5C8A8038" w14:textId="79D997CE" w:rsidR="00BC24A1" w:rsidRPr="00F67873" w:rsidRDefault="00BC24A1" w:rsidP="00F67873">
            <w:pPr>
              <w:spacing w:line="360" w:lineRule="auto"/>
              <w:jc w:val="center"/>
              <w:rPr>
                <w:rFonts w:ascii="Times New Roman" w:hAnsi="Times New Roman" w:cs="Times New Roman"/>
                <w:lang w:val="en-US"/>
              </w:rPr>
            </w:pPr>
            <w:r w:rsidRPr="00F67873">
              <w:rPr>
                <w:rFonts w:ascii="Times New Roman" w:hAnsi="Times New Roman" w:cs="Times New Roman"/>
              </w:rPr>
              <w:t>632.10</w:t>
            </w:r>
          </w:p>
        </w:tc>
        <w:tc>
          <w:tcPr>
            <w:tcW w:w="597" w:type="pct"/>
            <w:vAlign w:val="center"/>
          </w:tcPr>
          <w:p w14:paraId="4865DDBA" w14:textId="43104A5F" w:rsidR="00BC24A1" w:rsidRPr="00F67873" w:rsidRDefault="00BC24A1"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lt; 0.0001</w:t>
            </w:r>
          </w:p>
        </w:tc>
        <w:tc>
          <w:tcPr>
            <w:tcW w:w="597" w:type="pct"/>
            <w:vAlign w:val="center"/>
          </w:tcPr>
          <w:p w14:paraId="06F80C4E" w14:textId="6776DAC2" w:rsidR="00BC24A1" w:rsidRPr="00F67873" w:rsidRDefault="00BC24A1"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286.20</w:t>
            </w:r>
          </w:p>
        </w:tc>
        <w:tc>
          <w:tcPr>
            <w:tcW w:w="597" w:type="pct"/>
            <w:vAlign w:val="center"/>
          </w:tcPr>
          <w:p w14:paraId="74FCB6BE" w14:textId="26DAB98A" w:rsidR="00BC24A1" w:rsidRPr="00F67873" w:rsidRDefault="00BC24A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lt; 0.0001</w:t>
            </w:r>
          </w:p>
        </w:tc>
        <w:tc>
          <w:tcPr>
            <w:tcW w:w="597" w:type="pct"/>
            <w:vAlign w:val="center"/>
          </w:tcPr>
          <w:p w14:paraId="1DFB8FE3" w14:textId="4023AAA0" w:rsidR="00BC24A1" w:rsidRPr="00F67873" w:rsidRDefault="00BC24A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495.48</w:t>
            </w:r>
          </w:p>
        </w:tc>
        <w:tc>
          <w:tcPr>
            <w:tcW w:w="597" w:type="pct"/>
            <w:vAlign w:val="center"/>
          </w:tcPr>
          <w:p w14:paraId="56CBAA7D" w14:textId="5DE55EB6" w:rsidR="00BC24A1" w:rsidRPr="00F67873" w:rsidRDefault="00BC24A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lt; 0.0001</w:t>
            </w:r>
          </w:p>
        </w:tc>
      </w:tr>
      <w:tr w:rsidR="00BC24A1" w:rsidRPr="00F67873" w14:paraId="2B733390" w14:textId="77777777" w:rsidTr="00BC24A1">
        <w:tc>
          <w:tcPr>
            <w:tcW w:w="1418" w:type="pct"/>
          </w:tcPr>
          <w:p w14:paraId="021A35C2" w14:textId="3AD4F5CB" w:rsidR="00BC24A1" w:rsidRPr="00F67873" w:rsidRDefault="00BC24A1" w:rsidP="00F67873">
            <w:pPr>
              <w:spacing w:line="360" w:lineRule="auto"/>
              <w:rPr>
                <w:rFonts w:ascii="Times New Roman" w:hAnsi="Times New Roman" w:cs="Times New Roman"/>
                <w:lang w:val="en-US"/>
              </w:rPr>
            </w:pPr>
            <w:r w:rsidRPr="00F67873">
              <w:rPr>
                <w:rFonts w:ascii="Times New Roman" w:hAnsi="Times New Roman" w:cs="Times New Roman"/>
                <w:lang w:val="en-US"/>
              </w:rPr>
              <w:t>Stimulus dimension (1)</w:t>
            </w:r>
          </w:p>
        </w:tc>
        <w:tc>
          <w:tcPr>
            <w:tcW w:w="597" w:type="pct"/>
            <w:vAlign w:val="center"/>
          </w:tcPr>
          <w:p w14:paraId="428CF917" w14:textId="2BA1AAC1" w:rsidR="00BC24A1" w:rsidRPr="00F67873" w:rsidRDefault="00BC24A1" w:rsidP="00F67873">
            <w:pPr>
              <w:spacing w:line="360" w:lineRule="auto"/>
              <w:jc w:val="center"/>
              <w:rPr>
                <w:rFonts w:ascii="Times New Roman" w:hAnsi="Times New Roman" w:cs="Times New Roman"/>
                <w:lang w:val="en-US"/>
              </w:rPr>
            </w:pPr>
            <w:r w:rsidRPr="00F67873">
              <w:rPr>
                <w:rFonts w:ascii="Times New Roman" w:hAnsi="Times New Roman" w:cs="Times New Roman"/>
              </w:rPr>
              <w:t>47.24</w:t>
            </w:r>
          </w:p>
        </w:tc>
        <w:tc>
          <w:tcPr>
            <w:tcW w:w="597" w:type="pct"/>
            <w:vAlign w:val="center"/>
          </w:tcPr>
          <w:p w14:paraId="353CC83E" w14:textId="5AC74737" w:rsidR="00BC24A1" w:rsidRPr="00F67873" w:rsidRDefault="00BC24A1"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lt; 0.0001</w:t>
            </w:r>
          </w:p>
        </w:tc>
        <w:tc>
          <w:tcPr>
            <w:tcW w:w="597" w:type="pct"/>
            <w:vAlign w:val="center"/>
          </w:tcPr>
          <w:p w14:paraId="77DAB7AE" w14:textId="564A0847" w:rsidR="00BC24A1" w:rsidRPr="00F67873" w:rsidRDefault="00BC24A1"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22.08</w:t>
            </w:r>
          </w:p>
        </w:tc>
        <w:tc>
          <w:tcPr>
            <w:tcW w:w="597" w:type="pct"/>
            <w:vAlign w:val="center"/>
          </w:tcPr>
          <w:p w14:paraId="1CC58127" w14:textId="300CAD63" w:rsidR="00BC24A1" w:rsidRPr="00F67873" w:rsidRDefault="00BC24A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lt; 0.0001</w:t>
            </w:r>
          </w:p>
        </w:tc>
        <w:tc>
          <w:tcPr>
            <w:tcW w:w="597" w:type="pct"/>
            <w:vAlign w:val="center"/>
          </w:tcPr>
          <w:p w14:paraId="5FF88138" w14:textId="03728C2B" w:rsidR="00BC24A1" w:rsidRPr="00F67873" w:rsidRDefault="00BC24A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71.81</w:t>
            </w:r>
          </w:p>
        </w:tc>
        <w:tc>
          <w:tcPr>
            <w:tcW w:w="597" w:type="pct"/>
            <w:vAlign w:val="center"/>
          </w:tcPr>
          <w:p w14:paraId="5B822931" w14:textId="436F4B80" w:rsidR="00BC24A1" w:rsidRPr="00F67873" w:rsidRDefault="00BC24A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lt; 0.0001</w:t>
            </w:r>
          </w:p>
        </w:tc>
      </w:tr>
      <w:tr w:rsidR="00BC24A1" w:rsidRPr="00F67873" w14:paraId="10E22CE2" w14:textId="77777777" w:rsidTr="00BC24A1">
        <w:tc>
          <w:tcPr>
            <w:tcW w:w="1418" w:type="pct"/>
          </w:tcPr>
          <w:p w14:paraId="7D8DF154" w14:textId="2B14DF4C" w:rsidR="00BC24A1" w:rsidRPr="00F67873" w:rsidRDefault="00BC24A1" w:rsidP="00F67873">
            <w:pPr>
              <w:spacing w:line="360" w:lineRule="auto"/>
              <w:rPr>
                <w:rFonts w:ascii="Times New Roman" w:hAnsi="Times New Roman" w:cs="Times New Roman"/>
                <w:lang w:val="en-US"/>
              </w:rPr>
            </w:pPr>
            <w:r w:rsidRPr="00F67873">
              <w:rPr>
                <w:rFonts w:ascii="Times New Roman" w:hAnsi="Times New Roman" w:cs="Times New Roman"/>
                <w:lang w:val="en-US"/>
              </w:rPr>
              <w:t>Visual phenotype × Stimulus position (3)</w:t>
            </w:r>
          </w:p>
        </w:tc>
        <w:tc>
          <w:tcPr>
            <w:tcW w:w="597" w:type="pct"/>
            <w:vAlign w:val="center"/>
          </w:tcPr>
          <w:p w14:paraId="4970116F" w14:textId="74207DC2" w:rsidR="00BC24A1" w:rsidRPr="00F67873" w:rsidRDefault="00BC24A1" w:rsidP="00F67873">
            <w:pPr>
              <w:spacing w:line="360" w:lineRule="auto"/>
              <w:jc w:val="center"/>
              <w:rPr>
                <w:rFonts w:ascii="Times New Roman" w:hAnsi="Times New Roman" w:cs="Times New Roman"/>
                <w:lang w:val="en-US"/>
              </w:rPr>
            </w:pPr>
            <w:r w:rsidRPr="00F67873">
              <w:rPr>
                <w:rFonts w:ascii="Times New Roman" w:hAnsi="Times New Roman" w:cs="Times New Roman"/>
              </w:rPr>
              <w:t>3.85</w:t>
            </w:r>
          </w:p>
        </w:tc>
        <w:tc>
          <w:tcPr>
            <w:tcW w:w="597" w:type="pct"/>
            <w:vAlign w:val="center"/>
          </w:tcPr>
          <w:p w14:paraId="6B59BB25" w14:textId="4A46962A" w:rsidR="00BC24A1" w:rsidRPr="00F67873" w:rsidRDefault="00BC24A1"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0.28</w:t>
            </w:r>
          </w:p>
        </w:tc>
        <w:tc>
          <w:tcPr>
            <w:tcW w:w="597" w:type="pct"/>
            <w:vAlign w:val="center"/>
          </w:tcPr>
          <w:p w14:paraId="6C6D62E4" w14:textId="02D85AAF" w:rsidR="00BC24A1" w:rsidRPr="00F67873" w:rsidRDefault="00BC24A1"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13.48</w:t>
            </w:r>
          </w:p>
        </w:tc>
        <w:tc>
          <w:tcPr>
            <w:tcW w:w="597" w:type="pct"/>
            <w:vAlign w:val="center"/>
          </w:tcPr>
          <w:p w14:paraId="3B77A6C3" w14:textId="20B0DC59" w:rsidR="00BC24A1" w:rsidRPr="00F67873" w:rsidRDefault="00BC24A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0.004</w:t>
            </w:r>
          </w:p>
        </w:tc>
        <w:tc>
          <w:tcPr>
            <w:tcW w:w="597" w:type="pct"/>
            <w:vAlign w:val="center"/>
          </w:tcPr>
          <w:p w14:paraId="784549E6" w14:textId="48234DF5" w:rsidR="00BC24A1" w:rsidRPr="00F67873" w:rsidRDefault="00BC24A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4.10</w:t>
            </w:r>
          </w:p>
        </w:tc>
        <w:tc>
          <w:tcPr>
            <w:tcW w:w="597" w:type="pct"/>
            <w:vAlign w:val="center"/>
          </w:tcPr>
          <w:p w14:paraId="1530EC33" w14:textId="728A6875" w:rsidR="00BC24A1" w:rsidRPr="00F67873" w:rsidRDefault="00BC24A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0.25</w:t>
            </w:r>
          </w:p>
        </w:tc>
      </w:tr>
    </w:tbl>
    <w:p w14:paraId="156B80F7" w14:textId="4DF23FBE" w:rsidR="006207D7" w:rsidRPr="00F67873" w:rsidRDefault="0092597E" w:rsidP="00F67873">
      <w:pPr>
        <w:spacing w:after="0" w:line="360" w:lineRule="auto"/>
        <w:rPr>
          <w:rFonts w:ascii="Times New Roman" w:hAnsi="Times New Roman" w:cs="Times New Roman"/>
          <w:lang w:val="en-US"/>
        </w:rPr>
      </w:pPr>
      <w:r>
        <w:rPr>
          <w:rFonts w:ascii="Times New Roman" w:hAnsi="Times New Roman" w:cs="Times New Roman"/>
          <w:lang w:val="en-US"/>
        </w:rPr>
        <w:t>Random intercept standard deviation</w:t>
      </w:r>
      <w:r w:rsidR="002C53ED" w:rsidRPr="00F67873">
        <w:rPr>
          <w:rFonts w:ascii="Times New Roman" w:hAnsi="Times New Roman" w:cs="Times New Roman"/>
          <w:lang w:val="en-US"/>
        </w:rPr>
        <w:t>: subject identity = 0.</w:t>
      </w:r>
      <w:r w:rsidR="00BC24A1" w:rsidRPr="00F67873">
        <w:rPr>
          <w:rFonts w:ascii="Times New Roman" w:hAnsi="Times New Roman" w:cs="Times New Roman"/>
          <w:lang w:val="en-US"/>
        </w:rPr>
        <w:t>21</w:t>
      </w:r>
      <w:r w:rsidR="002C53ED" w:rsidRPr="00F67873">
        <w:rPr>
          <w:rFonts w:ascii="Times New Roman" w:hAnsi="Times New Roman" w:cs="Times New Roman"/>
          <w:vertAlign w:val="superscript"/>
          <w:lang w:val="en-US"/>
        </w:rPr>
        <w:t>a</w:t>
      </w:r>
      <w:r w:rsidR="002C53ED" w:rsidRPr="00F67873">
        <w:rPr>
          <w:rFonts w:ascii="Times New Roman" w:hAnsi="Times New Roman" w:cs="Times New Roman"/>
          <w:lang w:val="en-US"/>
        </w:rPr>
        <w:t>, 0.</w:t>
      </w:r>
      <w:r w:rsidR="00BC24A1" w:rsidRPr="00F67873">
        <w:rPr>
          <w:rFonts w:ascii="Times New Roman" w:hAnsi="Times New Roman" w:cs="Times New Roman"/>
          <w:lang w:val="en-US"/>
        </w:rPr>
        <w:t>19</w:t>
      </w:r>
      <w:r w:rsidR="002C53ED" w:rsidRPr="00F67873">
        <w:rPr>
          <w:rFonts w:ascii="Times New Roman" w:hAnsi="Times New Roman" w:cs="Times New Roman"/>
          <w:vertAlign w:val="superscript"/>
          <w:lang w:val="en-US"/>
        </w:rPr>
        <w:t>b</w:t>
      </w:r>
      <w:r w:rsidR="002C53ED" w:rsidRPr="00F67873">
        <w:rPr>
          <w:rFonts w:ascii="Times New Roman" w:hAnsi="Times New Roman" w:cs="Times New Roman"/>
          <w:lang w:val="en-US"/>
        </w:rPr>
        <w:t>, 0.2</w:t>
      </w:r>
      <w:r w:rsidR="00BC24A1" w:rsidRPr="00F67873">
        <w:rPr>
          <w:rFonts w:ascii="Times New Roman" w:hAnsi="Times New Roman" w:cs="Times New Roman"/>
          <w:lang w:val="en-US"/>
        </w:rPr>
        <w:t>0</w:t>
      </w:r>
      <w:r w:rsidR="002C53ED" w:rsidRPr="00F67873">
        <w:rPr>
          <w:rFonts w:ascii="Times New Roman" w:hAnsi="Times New Roman" w:cs="Times New Roman"/>
          <w:vertAlign w:val="superscript"/>
          <w:lang w:val="en-US"/>
        </w:rPr>
        <w:t>c</w:t>
      </w:r>
      <w:r w:rsidR="002C53ED" w:rsidRPr="00F67873">
        <w:rPr>
          <w:rFonts w:ascii="Times New Roman" w:hAnsi="Times New Roman" w:cs="Times New Roman"/>
          <w:lang w:val="en-US"/>
        </w:rPr>
        <w:t>.</w:t>
      </w:r>
    </w:p>
    <w:p w14:paraId="4328880D" w14:textId="77777777" w:rsidR="00F67873" w:rsidRPr="00F67873" w:rsidRDefault="00F67873" w:rsidP="00F67873">
      <w:pPr>
        <w:spacing w:after="0" w:line="360" w:lineRule="auto"/>
        <w:rPr>
          <w:rFonts w:ascii="Times New Roman" w:hAnsi="Times New Roman" w:cs="Times New Roman"/>
          <w:lang w:val="en-US"/>
        </w:rPr>
      </w:pPr>
    </w:p>
    <w:p w14:paraId="1A036AF1" w14:textId="77777777" w:rsidR="002C53ED" w:rsidRPr="00F67873" w:rsidRDefault="002C53ED" w:rsidP="00F67873">
      <w:pPr>
        <w:spacing w:after="0" w:line="360" w:lineRule="auto"/>
        <w:rPr>
          <w:rFonts w:ascii="Times New Roman" w:hAnsi="Times New Roman" w:cs="Times New Roman"/>
          <w:lang w:val="en-US"/>
        </w:rPr>
      </w:pPr>
      <w:r w:rsidRPr="00F67873">
        <w:rPr>
          <w:rFonts w:ascii="Times New Roman" w:hAnsi="Times New Roman" w:cs="Times New Roman"/>
          <w:lang w:val="en-US"/>
        </w:rPr>
        <w:t xml:space="preserve">Table S2. </w:t>
      </w:r>
      <w:r w:rsidR="00BC24A1" w:rsidRPr="00F67873">
        <w:rPr>
          <w:rFonts w:ascii="Times New Roman" w:hAnsi="Times New Roman" w:cs="Times New Roman"/>
          <w:lang w:val="en-US"/>
        </w:rPr>
        <w:t xml:space="preserve">Type II Wald </w:t>
      </w:r>
      <w:r w:rsidR="00BC24A1" w:rsidRPr="00F67873">
        <w:rPr>
          <w:rFonts w:ascii="Times New Roman" w:hAnsi="Times New Roman" w:cs="Times New Roman"/>
        </w:rPr>
        <w:t>χ</w:t>
      </w:r>
      <w:r w:rsidR="00BC24A1" w:rsidRPr="00F67873">
        <w:rPr>
          <w:rFonts w:ascii="Times New Roman" w:hAnsi="Times New Roman" w:cs="Times New Roman"/>
          <w:vertAlign w:val="superscript"/>
          <w:lang w:val="en-US"/>
        </w:rPr>
        <w:t>2</w:t>
      </w:r>
      <w:r w:rsidR="00BC24A1" w:rsidRPr="00F67873">
        <w:rPr>
          <w:rFonts w:ascii="Times New Roman" w:hAnsi="Times New Roman" w:cs="Times New Roman"/>
          <w:lang w:val="en-US"/>
        </w:rPr>
        <w:t xml:space="preserve"> tests in linear mixed models showing </w:t>
      </w:r>
      <w:r w:rsidRPr="00F67873">
        <w:rPr>
          <w:rFonts w:ascii="Times New Roman" w:hAnsi="Times New Roman" w:cs="Times New Roman"/>
          <w:lang w:val="en-US"/>
        </w:rPr>
        <w:t xml:space="preserve">the effects of </w:t>
      </w:r>
      <w:r w:rsidR="00DA6CA2" w:rsidRPr="00F67873">
        <w:rPr>
          <w:rFonts w:ascii="Times New Roman" w:hAnsi="Times New Roman" w:cs="Times New Roman"/>
          <w:lang w:val="en-US"/>
        </w:rPr>
        <w:t>visual phenotype and stimulus position in the detection latency (log) for each carnivore species while accounting for background scenario</w:t>
      </w:r>
      <w:r w:rsidR="00FD79EA" w:rsidRPr="00F67873">
        <w:rPr>
          <w:rFonts w:ascii="Times New Roman" w:hAnsi="Times New Roman" w:cs="Times New Roman"/>
          <w:lang w:val="en-US"/>
        </w:rPr>
        <w:t xml:space="preserve"> and stimulus dimension</w:t>
      </w:r>
      <w:r w:rsidRPr="00F67873">
        <w:rPr>
          <w:rFonts w:ascii="Times New Roman" w:hAnsi="Times New Roman" w:cs="Times New Roman"/>
          <w:lang w:val="en-US"/>
        </w:rPr>
        <w:t>. df = degrees of freedom.</w:t>
      </w:r>
    </w:p>
    <w:tbl>
      <w:tblPr>
        <w:tblStyle w:val="Tabelacomgrad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4"/>
        <w:gridCol w:w="831"/>
        <w:gridCol w:w="1037"/>
        <w:gridCol w:w="828"/>
        <w:gridCol w:w="1037"/>
        <w:gridCol w:w="828"/>
        <w:gridCol w:w="1029"/>
      </w:tblGrid>
      <w:tr w:rsidR="00804CCA" w:rsidRPr="00F67873" w14:paraId="78ED35EE" w14:textId="77777777" w:rsidTr="00221C6A">
        <w:tc>
          <w:tcPr>
            <w:tcW w:w="1713" w:type="pct"/>
            <w:tcBorders>
              <w:top w:val="single" w:sz="4" w:space="0" w:color="auto"/>
              <w:bottom w:val="nil"/>
            </w:tcBorders>
          </w:tcPr>
          <w:p w14:paraId="102A5906" w14:textId="77777777" w:rsidR="002C53ED" w:rsidRPr="00F67873" w:rsidRDefault="002C53ED" w:rsidP="00F67873">
            <w:pPr>
              <w:spacing w:line="360" w:lineRule="auto"/>
              <w:rPr>
                <w:rFonts w:ascii="Times New Roman" w:hAnsi="Times New Roman" w:cs="Times New Roman"/>
                <w:lang w:val="en-US"/>
              </w:rPr>
            </w:pPr>
          </w:p>
        </w:tc>
        <w:tc>
          <w:tcPr>
            <w:tcW w:w="1098" w:type="pct"/>
            <w:gridSpan w:val="2"/>
            <w:tcBorders>
              <w:top w:val="single" w:sz="4" w:space="0" w:color="auto"/>
              <w:bottom w:val="nil"/>
            </w:tcBorders>
          </w:tcPr>
          <w:p w14:paraId="43A5FADE" w14:textId="77777777" w:rsidR="002C53ED" w:rsidRPr="00F67873" w:rsidRDefault="002C53ED" w:rsidP="00F67873">
            <w:pPr>
              <w:spacing w:line="360" w:lineRule="auto"/>
              <w:jc w:val="center"/>
              <w:rPr>
                <w:rFonts w:ascii="Times New Roman" w:hAnsi="Times New Roman" w:cs="Times New Roman"/>
                <w:vertAlign w:val="superscript"/>
                <w:lang w:val="en-US"/>
              </w:rPr>
            </w:pPr>
            <w:r w:rsidRPr="00F67873">
              <w:rPr>
                <w:rFonts w:ascii="Times New Roman" w:hAnsi="Times New Roman" w:cs="Times New Roman"/>
                <w:lang w:val="en-US"/>
              </w:rPr>
              <w:t>Lesser grison</w:t>
            </w:r>
            <w:r w:rsidRPr="00F67873">
              <w:rPr>
                <w:rFonts w:ascii="Times New Roman" w:hAnsi="Times New Roman" w:cs="Times New Roman"/>
                <w:vertAlign w:val="superscript"/>
                <w:lang w:val="en-US"/>
              </w:rPr>
              <w:t>a</w:t>
            </w:r>
          </w:p>
        </w:tc>
        <w:tc>
          <w:tcPr>
            <w:tcW w:w="1097" w:type="pct"/>
            <w:gridSpan w:val="2"/>
            <w:tcBorders>
              <w:top w:val="single" w:sz="4" w:space="0" w:color="auto"/>
              <w:bottom w:val="nil"/>
            </w:tcBorders>
          </w:tcPr>
          <w:p w14:paraId="5195FF9F" w14:textId="77777777" w:rsidR="002C53ED" w:rsidRPr="00F67873" w:rsidRDefault="002C53ED" w:rsidP="00F67873">
            <w:pPr>
              <w:spacing w:line="360" w:lineRule="auto"/>
              <w:jc w:val="center"/>
              <w:rPr>
                <w:rFonts w:ascii="Times New Roman" w:hAnsi="Times New Roman" w:cs="Times New Roman"/>
                <w:vertAlign w:val="superscript"/>
                <w:lang w:val="en-US"/>
              </w:rPr>
            </w:pPr>
            <w:r w:rsidRPr="00F67873">
              <w:rPr>
                <w:rFonts w:ascii="Times New Roman" w:hAnsi="Times New Roman" w:cs="Times New Roman"/>
                <w:lang w:val="en-US"/>
              </w:rPr>
              <w:t>Ocelot</w:t>
            </w:r>
            <w:r w:rsidRPr="00F67873">
              <w:rPr>
                <w:rFonts w:ascii="Times New Roman" w:hAnsi="Times New Roman" w:cs="Times New Roman"/>
                <w:vertAlign w:val="superscript"/>
                <w:lang w:val="en-US"/>
              </w:rPr>
              <w:t>b</w:t>
            </w:r>
          </w:p>
        </w:tc>
        <w:tc>
          <w:tcPr>
            <w:tcW w:w="1093" w:type="pct"/>
            <w:gridSpan w:val="2"/>
            <w:tcBorders>
              <w:top w:val="single" w:sz="4" w:space="0" w:color="auto"/>
              <w:bottom w:val="nil"/>
            </w:tcBorders>
          </w:tcPr>
          <w:p w14:paraId="027C62F6" w14:textId="77777777" w:rsidR="002C53ED" w:rsidRPr="00F67873" w:rsidRDefault="002C53ED" w:rsidP="00F67873">
            <w:pPr>
              <w:spacing w:line="360" w:lineRule="auto"/>
              <w:jc w:val="center"/>
              <w:rPr>
                <w:rFonts w:ascii="Times New Roman" w:hAnsi="Times New Roman" w:cs="Times New Roman"/>
                <w:vertAlign w:val="superscript"/>
                <w:lang w:val="en-US"/>
              </w:rPr>
            </w:pPr>
            <w:r w:rsidRPr="00F67873">
              <w:rPr>
                <w:rFonts w:ascii="Times New Roman" w:hAnsi="Times New Roman" w:cs="Times New Roman"/>
                <w:lang w:val="en-US"/>
              </w:rPr>
              <w:t>Cougar</w:t>
            </w:r>
            <w:r w:rsidRPr="00F67873">
              <w:rPr>
                <w:rFonts w:ascii="Times New Roman" w:hAnsi="Times New Roman" w:cs="Times New Roman"/>
                <w:vertAlign w:val="superscript"/>
                <w:lang w:val="en-US"/>
              </w:rPr>
              <w:t>c</w:t>
            </w:r>
          </w:p>
        </w:tc>
      </w:tr>
      <w:tr w:rsidR="00804CCA" w:rsidRPr="00F67873" w14:paraId="4F1CFFEB" w14:textId="77777777" w:rsidTr="00221C6A">
        <w:tc>
          <w:tcPr>
            <w:tcW w:w="1713" w:type="pct"/>
            <w:tcBorders>
              <w:top w:val="nil"/>
              <w:bottom w:val="single" w:sz="4" w:space="0" w:color="auto"/>
            </w:tcBorders>
          </w:tcPr>
          <w:p w14:paraId="3F3ADF01" w14:textId="77777777" w:rsidR="002C53ED" w:rsidRPr="00F67873" w:rsidRDefault="002C53ED" w:rsidP="00F67873">
            <w:pPr>
              <w:spacing w:line="360" w:lineRule="auto"/>
              <w:rPr>
                <w:rFonts w:ascii="Times New Roman" w:hAnsi="Times New Roman" w:cs="Times New Roman"/>
                <w:lang w:val="en-US"/>
              </w:rPr>
            </w:pPr>
            <w:r w:rsidRPr="00F67873">
              <w:rPr>
                <w:rFonts w:ascii="Times New Roman" w:hAnsi="Times New Roman" w:cs="Times New Roman"/>
                <w:lang w:val="en-US"/>
              </w:rPr>
              <w:t>Predictor (df)</w:t>
            </w:r>
          </w:p>
        </w:tc>
        <w:tc>
          <w:tcPr>
            <w:tcW w:w="488" w:type="pct"/>
            <w:tcBorders>
              <w:top w:val="nil"/>
              <w:bottom w:val="single" w:sz="4" w:space="0" w:color="auto"/>
            </w:tcBorders>
          </w:tcPr>
          <w:p w14:paraId="5089F75D" w14:textId="77777777" w:rsidR="002C53ED" w:rsidRPr="00F67873" w:rsidRDefault="002C53ED" w:rsidP="00F67873">
            <w:pPr>
              <w:spacing w:line="360" w:lineRule="auto"/>
              <w:jc w:val="center"/>
              <w:rPr>
                <w:rFonts w:ascii="Times New Roman" w:hAnsi="Times New Roman" w:cs="Times New Roman"/>
              </w:rPr>
            </w:pPr>
            <w:r w:rsidRPr="00F67873">
              <w:rPr>
                <w:rFonts w:ascii="Times New Roman" w:hAnsi="Times New Roman" w:cs="Times New Roman"/>
              </w:rPr>
              <w:t>χ</w:t>
            </w:r>
            <w:r w:rsidRPr="00F67873">
              <w:rPr>
                <w:rFonts w:ascii="Times New Roman" w:hAnsi="Times New Roman" w:cs="Times New Roman"/>
                <w:vertAlign w:val="superscript"/>
                <w:lang w:val="en-US"/>
              </w:rPr>
              <w:t>2</w:t>
            </w:r>
          </w:p>
        </w:tc>
        <w:tc>
          <w:tcPr>
            <w:tcW w:w="610" w:type="pct"/>
            <w:tcBorders>
              <w:top w:val="nil"/>
              <w:bottom w:val="single" w:sz="4" w:space="0" w:color="auto"/>
            </w:tcBorders>
          </w:tcPr>
          <w:p w14:paraId="57E387FF" w14:textId="77777777" w:rsidR="002C53ED" w:rsidRPr="00F67873" w:rsidRDefault="002C53ED"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P</w:t>
            </w:r>
          </w:p>
        </w:tc>
        <w:tc>
          <w:tcPr>
            <w:tcW w:w="487" w:type="pct"/>
            <w:tcBorders>
              <w:top w:val="nil"/>
              <w:bottom w:val="single" w:sz="4" w:space="0" w:color="auto"/>
            </w:tcBorders>
          </w:tcPr>
          <w:p w14:paraId="4EE519FA" w14:textId="77777777" w:rsidR="002C53ED" w:rsidRPr="00F67873" w:rsidRDefault="002C53ED" w:rsidP="00F67873">
            <w:pPr>
              <w:spacing w:line="360" w:lineRule="auto"/>
              <w:jc w:val="center"/>
              <w:rPr>
                <w:rFonts w:ascii="Times New Roman" w:hAnsi="Times New Roman" w:cs="Times New Roman"/>
                <w:lang w:val="en-US"/>
              </w:rPr>
            </w:pPr>
            <w:r w:rsidRPr="00F67873">
              <w:rPr>
                <w:rFonts w:ascii="Times New Roman" w:hAnsi="Times New Roman" w:cs="Times New Roman"/>
              </w:rPr>
              <w:t>χ</w:t>
            </w:r>
            <w:r w:rsidRPr="00F67873">
              <w:rPr>
                <w:rFonts w:ascii="Times New Roman" w:hAnsi="Times New Roman" w:cs="Times New Roman"/>
                <w:vertAlign w:val="superscript"/>
                <w:lang w:val="en-US"/>
              </w:rPr>
              <w:t>2</w:t>
            </w:r>
          </w:p>
        </w:tc>
        <w:tc>
          <w:tcPr>
            <w:tcW w:w="610" w:type="pct"/>
            <w:tcBorders>
              <w:top w:val="nil"/>
              <w:bottom w:val="single" w:sz="4" w:space="0" w:color="auto"/>
            </w:tcBorders>
          </w:tcPr>
          <w:p w14:paraId="46226B94" w14:textId="7ABDAC42" w:rsidR="002C53ED" w:rsidRPr="00F67873" w:rsidRDefault="002C53ED"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P</w:t>
            </w:r>
          </w:p>
        </w:tc>
        <w:tc>
          <w:tcPr>
            <w:tcW w:w="487" w:type="pct"/>
            <w:tcBorders>
              <w:top w:val="nil"/>
              <w:bottom w:val="single" w:sz="4" w:space="0" w:color="auto"/>
            </w:tcBorders>
          </w:tcPr>
          <w:p w14:paraId="3185EBDA" w14:textId="77777777" w:rsidR="002C53ED" w:rsidRPr="00F67873" w:rsidRDefault="002C53ED" w:rsidP="00F67873">
            <w:pPr>
              <w:spacing w:line="360" w:lineRule="auto"/>
              <w:jc w:val="center"/>
              <w:rPr>
                <w:rFonts w:ascii="Times New Roman" w:hAnsi="Times New Roman" w:cs="Times New Roman"/>
                <w:lang w:val="en-US"/>
              </w:rPr>
            </w:pPr>
            <w:r w:rsidRPr="00F67873">
              <w:rPr>
                <w:rFonts w:ascii="Times New Roman" w:hAnsi="Times New Roman" w:cs="Times New Roman"/>
              </w:rPr>
              <w:t>χ</w:t>
            </w:r>
            <w:r w:rsidRPr="00F67873">
              <w:rPr>
                <w:rFonts w:ascii="Times New Roman" w:hAnsi="Times New Roman" w:cs="Times New Roman"/>
                <w:vertAlign w:val="superscript"/>
                <w:lang w:val="en-US"/>
              </w:rPr>
              <w:t>2</w:t>
            </w:r>
          </w:p>
        </w:tc>
        <w:tc>
          <w:tcPr>
            <w:tcW w:w="606" w:type="pct"/>
            <w:tcBorders>
              <w:top w:val="nil"/>
              <w:bottom w:val="single" w:sz="4" w:space="0" w:color="auto"/>
            </w:tcBorders>
          </w:tcPr>
          <w:p w14:paraId="79B5D0ED" w14:textId="479512FE" w:rsidR="002C53ED" w:rsidRPr="00F67873" w:rsidRDefault="00E67A4A"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P</w:t>
            </w:r>
          </w:p>
        </w:tc>
      </w:tr>
      <w:tr w:rsidR="00DA6CA2" w:rsidRPr="00F67873" w14:paraId="029604D8" w14:textId="77777777" w:rsidTr="00221C6A">
        <w:tc>
          <w:tcPr>
            <w:tcW w:w="1713" w:type="pct"/>
          </w:tcPr>
          <w:p w14:paraId="2692C2E6" w14:textId="289C7319" w:rsidR="00DA6CA2" w:rsidRPr="00F67873" w:rsidRDefault="00DA6CA2" w:rsidP="00F67873">
            <w:pPr>
              <w:spacing w:line="360" w:lineRule="auto"/>
              <w:rPr>
                <w:rFonts w:ascii="Times New Roman" w:hAnsi="Times New Roman" w:cs="Times New Roman"/>
                <w:lang w:val="en-US"/>
              </w:rPr>
            </w:pPr>
            <w:r w:rsidRPr="00F67873">
              <w:rPr>
                <w:rFonts w:ascii="Times New Roman" w:hAnsi="Times New Roman" w:cs="Times New Roman"/>
                <w:lang w:val="en-US"/>
              </w:rPr>
              <w:t>Visual phenotype (1)</w:t>
            </w:r>
          </w:p>
        </w:tc>
        <w:tc>
          <w:tcPr>
            <w:tcW w:w="488" w:type="pct"/>
            <w:vAlign w:val="bottom"/>
          </w:tcPr>
          <w:p w14:paraId="674BB3F0" w14:textId="42A7FA7B" w:rsidR="00DA6CA2" w:rsidRPr="00F67873" w:rsidRDefault="00DA6CA2"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1.33</w:t>
            </w:r>
          </w:p>
        </w:tc>
        <w:tc>
          <w:tcPr>
            <w:tcW w:w="610" w:type="pct"/>
            <w:vAlign w:val="bottom"/>
          </w:tcPr>
          <w:p w14:paraId="5E42FBD7" w14:textId="1EFD10B1" w:rsidR="00DA6CA2" w:rsidRPr="00F67873" w:rsidRDefault="001E2091"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0.24</w:t>
            </w:r>
          </w:p>
        </w:tc>
        <w:tc>
          <w:tcPr>
            <w:tcW w:w="487" w:type="pct"/>
            <w:vAlign w:val="bottom"/>
          </w:tcPr>
          <w:p w14:paraId="4AC45866" w14:textId="6005FED6" w:rsidR="00DA6CA2" w:rsidRPr="00F67873" w:rsidRDefault="001E2091"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12.85</w:t>
            </w:r>
          </w:p>
        </w:tc>
        <w:tc>
          <w:tcPr>
            <w:tcW w:w="610" w:type="pct"/>
          </w:tcPr>
          <w:p w14:paraId="69800D1B" w14:textId="0048A6A5" w:rsidR="00DA6CA2" w:rsidRPr="00F67873" w:rsidRDefault="001E209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0.003</w:t>
            </w:r>
          </w:p>
        </w:tc>
        <w:tc>
          <w:tcPr>
            <w:tcW w:w="487" w:type="pct"/>
          </w:tcPr>
          <w:p w14:paraId="7083ACA8" w14:textId="4330F6AB" w:rsidR="00DA6CA2" w:rsidRPr="00F67873" w:rsidRDefault="001E209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57.65</w:t>
            </w:r>
          </w:p>
        </w:tc>
        <w:tc>
          <w:tcPr>
            <w:tcW w:w="606" w:type="pct"/>
          </w:tcPr>
          <w:p w14:paraId="06839FCC" w14:textId="50629EF0" w:rsidR="00DA6CA2" w:rsidRPr="00F67873" w:rsidRDefault="001E2091" w:rsidP="00F67873">
            <w:pPr>
              <w:spacing w:line="360" w:lineRule="auto"/>
              <w:jc w:val="center"/>
              <w:rPr>
                <w:rFonts w:ascii="Times New Roman" w:hAnsi="Times New Roman" w:cs="Times New Roman"/>
                <w:color w:val="000000"/>
              </w:rPr>
            </w:pPr>
            <w:r w:rsidRPr="00F67873">
              <w:rPr>
                <w:rFonts w:ascii="Times New Roman" w:hAnsi="Times New Roman" w:cs="Times New Roman"/>
                <w:lang w:val="en-US"/>
              </w:rPr>
              <w:t>&lt; 0.0001</w:t>
            </w:r>
          </w:p>
        </w:tc>
      </w:tr>
      <w:tr w:rsidR="00DA6CA2" w:rsidRPr="00F67873" w14:paraId="62EBCC62" w14:textId="77777777" w:rsidTr="00221C6A">
        <w:tc>
          <w:tcPr>
            <w:tcW w:w="1713" w:type="pct"/>
          </w:tcPr>
          <w:p w14:paraId="50447AA1" w14:textId="14E7078C" w:rsidR="00DA6CA2" w:rsidRPr="00F67873" w:rsidRDefault="00DA6CA2" w:rsidP="00F67873">
            <w:pPr>
              <w:spacing w:line="360" w:lineRule="auto"/>
              <w:rPr>
                <w:rFonts w:ascii="Times New Roman" w:hAnsi="Times New Roman" w:cs="Times New Roman"/>
                <w:lang w:val="en-US"/>
              </w:rPr>
            </w:pPr>
            <w:r w:rsidRPr="00F67873">
              <w:rPr>
                <w:rFonts w:ascii="Times New Roman" w:hAnsi="Times New Roman" w:cs="Times New Roman"/>
                <w:lang w:val="en-US"/>
              </w:rPr>
              <w:t>Stimulus position (3)</w:t>
            </w:r>
          </w:p>
        </w:tc>
        <w:tc>
          <w:tcPr>
            <w:tcW w:w="488" w:type="pct"/>
            <w:vAlign w:val="bottom"/>
          </w:tcPr>
          <w:p w14:paraId="6E215A1D" w14:textId="184D31E2" w:rsidR="00DA6CA2" w:rsidRPr="00F67873" w:rsidRDefault="00DA6CA2"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485.65</w:t>
            </w:r>
          </w:p>
        </w:tc>
        <w:tc>
          <w:tcPr>
            <w:tcW w:w="610" w:type="pct"/>
            <w:vAlign w:val="bottom"/>
          </w:tcPr>
          <w:p w14:paraId="108B0366" w14:textId="02B6B103" w:rsidR="00DA6CA2" w:rsidRPr="00F67873" w:rsidRDefault="001E2091"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lt; 0.0001</w:t>
            </w:r>
          </w:p>
        </w:tc>
        <w:tc>
          <w:tcPr>
            <w:tcW w:w="487" w:type="pct"/>
            <w:vAlign w:val="bottom"/>
          </w:tcPr>
          <w:p w14:paraId="400E1315" w14:textId="774F17B6" w:rsidR="00DA6CA2" w:rsidRPr="00F67873" w:rsidRDefault="001E2091"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261.28</w:t>
            </w:r>
          </w:p>
        </w:tc>
        <w:tc>
          <w:tcPr>
            <w:tcW w:w="610" w:type="pct"/>
          </w:tcPr>
          <w:p w14:paraId="76FEDADA" w14:textId="7E2DC59B" w:rsidR="00DA6CA2" w:rsidRPr="00F67873" w:rsidRDefault="001E2091" w:rsidP="00F67873">
            <w:pPr>
              <w:spacing w:line="360" w:lineRule="auto"/>
              <w:jc w:val="center"/>
              <w:rPr>
                <w:rFonts w:ascii="Times New Roman" w:hAnsi="Times New Roman" w:cs="Times New Roman"/>
                <w:color w:val="000000"/>
              </w:rPr>
            </w:pPr>
            <w:r w:rsidRPr="00F67873">
              <w:rPr>
                <w:rFonts w:ascii="Times New Roman" w:hAnsi="Times New Roman" w:cs="Times New Roman"/>
                <w:lang w:val="en-US"/>
              </w:rPr>
              <w:t>&lt; 0.0001</w:t>
            </w:r>
          </w:p>
        </w:tc>
        <w:tc>
          <w:tcPr>
            <w:tcW w:w="487" w:type="pct"/>
          </w:tcPr>
          <w:p w14:paraId="2A1ECF50" w14:textId="121A3DD6" w:rsidR="00DA6CA2" w:rsidRPr="00F67873" w:rsidRDefault="001E209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532.43</w:t>
            </w:r>
          </w:p>
        </w:tc>
        <w:tc>
          <w:tcPr>
            <w:tcW w:w="606" w:type="pct"/>
          </w:tcPr>
          <w:p w14:paraId="7B03FC1D" w14:textId="72784C27" w:rsidR="00DA6CA2" w:rsidRPr="00F67873" w:rsidRDefault="001E2091" w:rsidP="00F67873">
            <w:pPr>
              <w:spacing w:line="360" w:lineRule="auto"/>
              <w:jc w:val="center"/>
              <w:rPr>
                <w:rFonts w:ascii="Times New Roman" w:hAnsi="Times New Roman" w:cs="Times New Roman"/>
                <w:color w:val="000000"/>
              </w:rPr>
            </w:pPr>
            <w:r w:rsidRPr="00F67873">
              <w:rPr>
                <w:rFonts w:ascii="Times New Roman" w:hAnsi="Times New Roman" w:cs="Times New Roman"/>
                <w:lang w:val="en-US"/>
              </w:rPr>
              <w:t>&lt; 0.0001</w:t>
            </w:r>
          </w:p>
        </w:tc>
      </w:tr>
      <w:tr w:rsidR="00DA6CA2" w:rsidRPr="00F67873" w14:paraId="4CFD799E" w14:textId="77777777" w:rsidTr="00221C6A">
        <w:tc>
          <w:tcPr>
            <w:tcW w:w="1713" w:type="pct"/>
          </w:tcPr>
          <w:p w14:paraId="0835873E" w14:textId="07EED33B" w:rsidR="00DA6CA2" w:rsidRPr="00F67873" w:rsidRDefault="00DA6CA2" w:rsidP="00F67873">
            <w:pPr>
              <w:spacing w:line="360" w:lineRule="auto"/>
              <w:rPr>
                <w:rFonts w:ascii="Times New Roman" w:hAnsi="Times New Roman" w:cs="Times New Roman"/>
                <w:lang w:val="en-US"/>
              </w:rPr>
            </w:pPr>
            <w:r w:rsidRPr="00F67873">
              <w:rPr>
                <w:rFonts w:ascii="Times New Roman" w:hAnsi="Times New Roman" w:cs="Times New Roman"/>
                <w:lang w:val="en-US"/>
              </w:rPr>
              <w:t>Background scenario (2)</w:t>
            </w:r>
          </w:p>
        </w:tc>
        <w:tc>
          <w:tcPr>
            <w:tcW w:w="488" w:type="pct"/>
            <w:vAlign w:val="bottom"/>
          </w:tcPr>
          <w:p w14:paraId="089210F2" w14:textId="7B883EB6" w:rsidR="00DA6CA2" w:rsidRPr="00F67873" w:rsidRDefault="00DA6CA2"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225.50</w:t>
            </w:r>
          </w:p>
        </w:tc>
        <w:tc>
          <w:tcPr>
            <w:tcW w:w="610" w:type="pct"/>
            <w:vAlign w:val="bottom"/>
          </w:tcPr>
          <w:p w14:paraId="66A0C8F6" w14:textId="671989AA" w:rsidR="00DA6CA2" w:rsidRPr="00F67873" w:rsidRDefault="001E2091"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lt; 0.0001</w:t>
            </w:r>
          </w:p>
        </w:tc>
        <w:tc>
          <w:tcPr>
            <w:tcW w:w="487" w:type="pct"/>
            <w:vAlign w:val="bottom"/>
          </w:tcPr>
          <w:p w14:paraId="414A7649" w14:textId="08C16570" w:rsidR="00DA6CA2" w:rsidRPr="00F67873" w:rsidRDefault="001E2091"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40.97</w:t>
            </w:r>
          </w:p>
        </w:tc>
        <w:tc>
          <w:tcPr>
            <w:tcW w:w="610" w:type="pct"/>
          </w:tcPr>
          <w:p w14:paraId="60A89E17" w14:textId="3D02B7F5" w:rsidR="00DA6CA2" w:rsidRPr="00F67873" w:rsidRDefault="001E2091" w:rsidP="00F67873">
            <w:pPr>
              <w:spacing w:line="360" w:lineRule="auto"/>
              <w:jc w:val="center"/>
              <w:rPr>
                <w:rFonts w:ascii="Times New Roman" w:hAnsi="Times New Roman" w:cs="Times New Roman"/>
                <w:color w:val="000000"/>
              </w:rPr>
            </w:pPr>
            <w:r w:rsidRPr="00F67873">
              <w:rPr>
                <w:rFonts w:ascii="Times New Roman" w:hAnsi="Times New Roman" w:cs="Times New Roman"/>
                <w:lang w:val="en-US"/>
              </w:rPr>
              <w:t>&lt; 0.0001</w:t>
            </w:r>
          </w:p>
        </w:tc>
        <w:tc>
          <w:tcPr>
            <w:tcW w:w="487" w:type="pct"/>
          </w:tcPr>
          <w:p w14:paraId="3FC5D4D0" w14:textId="4E4EADCA" w:rsidR="00DA6CA2" w:rsidRPr="00F67873" w:rsidRDefault="001E209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335.03</w:t>
            </w:r>
          </w:p>
        </w:tc>
        <w:tc>
          <w:tcPr>
            <w:tcW w:w="606" w:type="pct"/>
          </w:tcPr>
          <w:p w14:paraId="2381FE17" w14:textId="0C0E74C0" w:rsidR="00DA6CA2" w:rsidRPr="00F67873" w:rsidRDefault="001E2091" w:rsidP="00F67873">
            <w:pPr>
              <w:spacing w:line="360" w:lineRule="auto"/>
              <w:jc w:val="center"/>
              <w:rPr>
                <w:rFonts w:ascii="Times New Roman" w:hAnsi="Times New Roman" w:cs="Times New Roman"/>
                <w:color w:val="000000"/>
              </w:rPr>
            </w:pPr>
            <w:r w:rsidRPr="00F67873">
              <w:rPr>
                <w:rFonts w:ascii="Times New Roman" w:hAnsi="Times New Roman" w:cs="Times New Roman"/>
                <w:lang w:val="en-US"/>
              </w:rPr>
              <w:t>&lt; 0.0001</w:t>
            </w:r>
          </w:p>
        </w:tc>
      </w:tr>
      <w:tr w:rsidR="00DA6CA2" w:rsidRPr="00F67873" w14:paraId="0C9723E1" w14:textId="77777777" w:rsidTr="00221C6A">
        <w:tc>
          <w:tcPr>
            <w:tcW w:w="1713" w:type="pct"/>
          </w:tcPr>
          <w:p w14:paraId="7739782E" w14:textId="27777866" w:rsidR="00DA6CA2" w:rsidRPr="00F67873" w:rsidRDefault="00DA6CA2" w:rsidP="00F67873">
            <w:pPr>
              <w:spacing w:line="360" w:lineRule="auto"/>
              <w:rPr>
                <w:rFonts w:ascii="Times New Roman" w:hAnsi="Times New Roman" w:cs="Times New Roman"/>
                <w:lang w:val="en-US"/>
              </w:rPr>
            </w:pPr>
            <w:r w:rsidRPr="00F67873">
              <w:rPr>
                <w:rFonts w:ascii="Times New Roman" w:hAnsi="Times New Roman" w:cs="Times New Roman"/>
                <w:lang w:val="en-US"/>
              </w:rPr>
              <w:t>Stimulus dimension (1)</w:t>
            </w:r>
          </w:p>
        </w:tc>
        <w:tc>
          <w:tcPr>
            <w:tcW w:w="488" w:type="pct"/>
            <w:vAlign w:val="bottom"/>
          </w:tcPr>
          <w:p w14:paraId="72C46B27" w14:textId="763BA7ED" w:rsidR="00DA6CA2" w:rsidRPr="00F67873" w:rsidRDefault="00DA6CA2"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15.56</w:t>
            </w:r>
          </w:p>
        </w:tc>
        <w:tc>
          <w:tcPr>
            <w:tcW w:w="610" w:type="pct"/>
            <w:vAlign w:val="bottom"/>
          </w:tcPr>
          <w:p w14:paraId="744FAD7A" w14:textId="6D761BE8" w:rsidR="00DA6CA2" w:rsidRPr="00F67873" w:rsidRDefault="001E2091"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lt; 0.0001</w:t>
            </w:r>
          </w:p>
        </w:tc>
        <w:tc>
          <w:tcPr>
            <w:tcW w:w="487" w:type="pct"/>
            <w:vAlign w:val="bottom"/>
          </w:tcPr>
          <w:p w14:paraId="2FBF1A55" w14:textId="1BF1D376" w:rsidR="00DA6CA2" w:rsidRPr="00F67873" w:rsidRDefault="001E2091"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126.40</w:t>
            </w:r>
          </w:p>
        </w:tc>
        <w:tc>
          <w:tcPr>
            <w:tcW w:w="610" w:type="pct"/>
          </w:tcPr>
          <w:p w14:paraId="5161EFD7" w14:textId="2C580267" w:rsidR="00DA6CA2" w:rsidRPr="00F67873" w:rsidRDefault="001E2091" w:rsidP="00F67873">
            <w:pPr>
              <w:spacing w:line="360" w:lineRule="auto"/>
              <w:jc w:val="center"/>
              <w:rPr>
                <w:rFonts w:ascii="Times New Roman" w:hAnsi="Times New Roman" w:cs="Times New Roman"/>
                <w:color w:val="000000"/>
              </w:rPr>
            </w:pPr>
            <w:r w:rsidRPr="00F67873">
              <w:rPr>
                <w:rFonts w:ascii="Times New Roman" w:hAnsi="Times New Roman" w:cs="Times New Roman"/>
                <w:lang w:val="en-US"/>
              </w:rPr>
              <w:t>&lt; 0.0001</w:t>
            </w:r>
          </w:p>
        </w:tc>
        <w:tc>
          <w:tcPr>
            <w:tcW w:w="487" w:type="pct"/>
          </w:tcPr>
          <w:p w14:paraId="353AF774" w14:textId="2EB43143" w:rsidR="00DA6CA2" w:rsidRPr="00F67873" w:rsidRDefault="001E209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22.80</w:t>
            </w:r>
          </w:p>
        </w:tc>
        <w:tc>
          <w:tcPr>
            <w:tcW w:w="606" w:type="pct"/>
          </w:tcPr>
          <w:p w14:paraId="3233E9A5" w14:textId="21A1918A" w:rsidR="00DA6CA2" w:rsidRPr="00F67873" w:rsidRDefault="001E2091" w:rsidP="00F67873">
            <w:pPr>
              <w:spacing w:line="360" w:lineRule="auto"/>
              <w:jc w:val="center"/>
              <w:rPr>
                <w:rFonts w:ascii="Times New Roman" w:hAnsi="Times New Roman" w:cs="Times New Roman"/>
                <w:color w:val="000000"/>
              </w:rPr>
            </w:pPr>
            <w:r w:rsidRPr="00F67873">
              <w:rPr>
                <w:rFonts w:ascii="Times New Roman" w:hAnsi="Times New Roman" w:cs="Times New Roman"/>
                <w:lang w:val="en-US"/>
              </w:rPr>
              <w:t>&lt; 0.0001</w:t>
            </w:r>
          </w:p>
        </w:tc>
      </w:tr>
      <w:tr w:rsidR="00DA6CA2" w:rsidRPr="00F67873" w14:paraId="7E9EA9BD" w14:textId="77777777" w:rsidTr="00221C6A">
        <w:tc>
          <w:tcPr>
            <w:tcW w:w="1713" w:type="pct"/>
          </w:tcPr>
          <w:p w14:paraId="5FF8A021" w14:textId="2D52BBCB" w:rsidR="00DA6CA2" w:rsidRPr="00F67873" w:rsidRDefault="00DA6CA2" w:rsidP="00F67873">
            <w:pPr>
              <w:spacing w:line="360" w:lineRule="auto"/>
              <w:rPr>
                <w:rFonts w:ascii="Times New Roman" w:hAnsi="Times New Roman" w:cs="Times New Roman"/>
                <w:lang w:val="en-US"/>
              </w:rPr>
            </w:pPr>
            <w:r w:rsidRPr="00F67873">
              <w:rPr>
                <w:rFonts w:ascii="Times New Roman" w:hAnsi="Times New Roman" w:cs="Times New Roman"/>
                <w:lang w:val="en-US"/>
              </w:rPr>
              <w:t>Visual phenotype × Stimulus position (3)</w:t>
            </w:r>
          </w:p>
        </w:tc>
        <w:tc>
          <w:tcPr>
            <w:tcW w:w="488" w:type="pct"/>
            <w:vAlign w:val="bottom"/>
          </w:tcPr>
          <w:p w14:paraId="6023F857" w14:textId="575343B0" w:rsidR="00DA6CA2" w:rsidRPr="00F67873" w:rsidRDefault="00DA6CA2"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0.70</w:t>
            </w:r>
          </w:p>
        </w:tc>
        <w:tc>
          <w:tcPr>
            <w:tcW w:w="610" w:type="pct"/>
            <w:vAlign w:val="bottom"/>
          </w:tcPr>
          <w:p w14:paraId="5EFB0017" w14:textId="7FBE6597" w:rsidR="00DA6CA2" w:rsidRPr="00F67873" w:rsidRDefault="001E2091"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0.87</w:t>
            </w:r>
          </w:p>
        </w:tc>
        <w:tc>
          <w:tcPr>
            <w:tcW w:w="487" w:type="pct"/>
            <w:vAlign w:val="bottom"/>
          </w:tcPr>
          <w:p w14:paraId="5E3F4E11" w14:textId="2B11A8B3" w:rsidR="00DA6CA2" w:rsidRPr="00F67873" w:rsidRDefault="001E2091"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7.99</w:t>
            </w:r>
          </w:p>
        </w:tc>
        <w:tc>
          <w:tcPr>
            <w:tcW w:w="610" w:type="pct"/>
          </w:tcPr>
          <w:p w14:paraId="3DA2C89A" w14:textId="41B25238" w:rsidR="00DA6CA2" w:rsidRPr="00F67873" w:rsidRDefault="001E209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0.046</w:t>
            </w:r>
          </w:p>
        </w:tc>
        <w:tc>
          <w:tcPr>
            <w:tcW w:w="487" w:type="pct"/>
          </w:tcPr>
          <w:p w14:paraId="28F6A166" w14:textId="12E6A2A4" w:rsidR="00DA6CA2" w:rsidRPr="00F67873" w:rsidRDefault="001E209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18.07</w:t>
            </w:r>
          </w:p>
        </w:tc>
        <w:tc>
          <w:tcPr>
            <w:tcW w:w="606" w:type="pct"/>
          </w:tcPr>
          <w:p w14:paraId="189A9DA6" w14:textId="2AD76AD1" w:rsidR="00DA6CA2" w:rsidRPr="00F67873" w:rsidRDefault="001E2091"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0.0004</w:t>
            </w:r>
          </w:p>
        </w:tc>
      </w:tr>
    </w:tbl>
    <w:p w14:paraId="6EF1C834" w14:textId="2B604AF0" w:rsidR="00F67873" w:rsidRDefault="0092597E" w:rsidP="00F67873">
      <w:pPr>
        <w:spacing w:after="0" w:line="360" w:lineRule="auto"/>
        <w:rPr>
          <w:rFonts w:ascii="Times New Roman" w:hAnsi="Times New Roman" w:cs="Times New Roman"/>
          <w:lang w:val="en-US"/>
        </w:rPr>
      </w:pPr>
      <w:r>
        <w:rPr>
          <w:rFonts w:ascii="Times New Roman" w:hAnsi="Times New Roman" w:cs="Times New Roman"/>
          <w:lang w:val="en-US"/>
        </w:rPr>
        <w:t>Random intercept standard deviation</w:t>
      </w:r>
      <w:r w:rsidR="002C53ED" w:rsidRPr="00F67873">
        <w:rPr>
          <w:rFonts w:ascii="Times New Roman" w:hAnsi="Times New Roman" w:cs="Times New Roman"/>
          <w:lang w:val="en-US"/>
        </w:rPr>
        <w:t>: subject identity = 0.</w:t>
      </w:r>
      <w:r w:rsidR="001E2091" w:rsidRPr="00F67873">
        <w:rPr>
          <w:rFonts w:ascii="Times New Roman" w:hAnsi="Times New Roman" w:cs="Times New Roman"/>
          <w:lang w:val="en-US"/>
        </w:rPr>
        <w:t>28</w:t>
      </w:r>
      <w:r w:rsidR="002C53ED" w:rsidRPr="00F67873">
        <w:rPr>
          <w:rFonts w:ascii="Times New Roman" w:hAnsi="Times New Roman" w:cs="Times New Roman"/>
          <w:vertAlign w:val="superscript"/>
          <w:lang w:val="en-US"/>
        </w:rPr>
        <w:t>a</w:t>
      </w:r>
      <w:r w:rsidR="002C53ED" w:rsidRPr="00F67873">
        <w:rPr>
          <w:rFonts w:ascii="Times New Roman" w:hAnsi="Times New Roman" w:cs="Times New Roman"/>
          <w:lang w:val="en-US"/>
        </w:rPr>
        <w:t>, 0.</w:t>
      </w:r>
      <w:r w:rsidR="001E2091" w:rsidRPr="00F67873">
        <w:rPr>
          <w:rFonts w:ascii="Times New Roman" w:hAnsi="Times New Roman" w:cs="Times New Roman"/>
          <w:lang w:val="en-US"/>
        </w:rPr>
        <w:t>18</w:t>
      </w:r>
      <w:r w:rsidR="002C53ED" w:rsidRPr="00F67873">
        <w:rPr>
          <w:rFonts w:ascii="Times New Roman" w:hAnsi="Times New Roman" w:cs="Times New Roman"/>
          <w:vertAlign w:val="superscript"/>
          <w:lang w:val="en-US"/>
        </w:rPr>
        <w:t>b</w:t>
      </w:r>
      <w:r w:rsidR="002C53ED" w:rsidRPr="00F67873">
        <w:rPr>
          <w:rFonts w:ascii="Times New Roman" w:hAnsi="Times New Roman" w:cs="Times New Roman"/>
          <w:lang w:val="en-US"/>
        </w:rPr>
        <w:t>, 0.</w:t>
      </w:r>
      <w:r w:rsidR="00FD79EA" w:rsidRPr="00F67873">
        <w:rPr>
          <w:rFonts w:ascii="Times New Roman" w:hAnsi="Times New Roman" w:cs="Times New Roman"/>
          <w:lang w:val="en-US"/>
        </w:rPr>
        <w:t>19</w:t>
      </w:r>
      <w:r w:rsidR="002C53ED" w:rsidRPr="00F67873">
        <w:rPr>
          <w:rFonts w:ascii="Times New Roman" w:hAnsi="Times New Roman" w:cs="Times New Roman"/>
          <w:vertAlign w:val="superscript"/>
          <w:lang w:val="en-US"/>
        </w:rPr>
        <w:t>c</w:t>
      </w:r>
      <w:r w:rsidR="002C53ED" w:rsidRPr="00F67873">
        <w:rPr>
          <w:rFonts w:ascii="Times New Roman" w:hAnsi="Times New Roman" w:cs="Times New Roman"/>
          <w:lang w:val="en-US"/>
        </w:rPr>
        <w:t>.</w:t>
      </w:r>
    </w:p>
    <w:p w14:paraId="2974774B" w14:textId="77777777" w:rsidR="00F67873" w:rsidRDefault="00F67873" w:rsidP="00F67873">
      <w:pPr>
        <w:spacing w:after="0" w:line="360" w:lineRule="auto"/>
        <w:rPr>
          <w:rFonts w:ascii="Times New Roman" w:hAnsi="Times New Roman" w:cs="Times New Roman"/>
          <w:lang w:val="en-US"/>
        </w:rPr>
      </w:pPr>
    </w:p>
    <w:p w14:paraId="1FEE5D2D" w14:textId="6A41A66E" w:rsidR="002C53ED" w:rsidRPr="00F67873" w:rsidRDefault="002C53ED" w:rsidP="00F67873">
      <w:pPr>
        <w:spacing w:after="0" w:line="360" w:lineRule="auto"/>
        <w:rPr>
          <w:rFonts w:ascii="Times New Roman" w:hAnsi="Times New Roman" w:cs="Times New Roman"/>
          <w:lang w:val="en-US"/>
        </w:rPr>
      </w:pPr>
      <w:r w:rsidRPr="00F67873">
        <w:rPr>
          <w:rFonts w:ascii="Times New Roman" w:hAnsi="Times New Roman" w:cs="Times New Roman"/>
          <w:lang w:val="en-US"/>
        </w:rPr>
        <w:t xml:space="preserve">Table S3. </w:t>
      </w:r>
      <w:r w:rsidR="00FD79EA" w:rsidRPr="00F67873">
        <w:rPr>
          <w:rFonts w:ascii="Times New Roman" w:hAnsi="Times New Roman" w:cs="Times New Roman"/>
          <w:lang w:val="en-US"/>
        </w:rPr>
        <w:t xml:space="preserve">Type II Wald </w:t>
      </w:r>
      <w:r w:rsidR="00FD79EA" w:rsidRPr="00F67873">
        <w:rPr>
          <w:rFonts w:ascii="Times New Roman" w:hAnsi="Times New Roman" w:cs="Times New Roman"/>
        </w:rPr>
        <w:t>χ</w:t>
      </w:r>
      <w:r w:rsidR="00FD79EA" w:rsidRPr="00F67873">
        <w:rPr>
          <w:rFonts w:ascii="Times New Roman" w:hAnsi="Times New Roman" w:cs="Times New Roman"/>
          <w:vertAlign w:val="superscript"/>
          <w:lang w:val="en-US"/>
        </w:rPr>
        <w:t>2</w:t>
      </w:r>
      <w:r w:rsidR="00FD79EA" w:rsidRPr="00F67873">
        <w:rPr>
          <w:rFonts w:ascii="Times New Roman" w:hAnsi="Times New Roman" w:cs="Times New Roman"/>
          <w:lang w:val="en-US"/>
        </w:rPr>
        <w:t xml:space="preserve"> tests in linear mixed models showing the effects of visual phenotype and stimulus position in the detection latency (log) for each stimulus dimension while accounting for background scenario and carnivore species. df = degrees of freedom</w:t>
      </w:r>
      <w:r w:rsidRPr="00F67873">
        <w:rPr>
          <w:rFonts w:ascii="Times New Roman" w:hAnsi="Times New Roman" w:cs="Times New Roman"/>
          <w:lang w:val="en-US"/>
        </w:rPr>
        <w:t>.</w:t>
      </w:r>
    </w:p>
    <w:tbl>
      <w:tblPr>
        <w:tblStyle w:val="Tabelacomgrad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8"/>
        <w:gridCol w:w="952"/>
        <w:gridCol w:w="1162"/>
        <w:gridCol w:w="952"/>
        <w:gridCol w:w="1160"/>
      </w:tblGrid>
      <w:tr w:rsidR="00221C6A" w:rsidRPr="00F67873" w14:paraId="1805C61E" w14:textId="77777777" w:rsidTr="00221C6A">
        <w:tc>
          <w:tcPr>
            <w:tcW w:w="2515" w:type="pct"/>
            <w:tcBorders>
              <w:top w:val="single" w:sz="4" w:space="0" w:color="auto"/>
              <w:bottom w:val="nil"/>
            </w:tcBorders>
          </w:tcPr>
          <w:p w14:paraId="08A835FB" w14:textId="77777777" w:rsidR="00221C6A" w:rsidRPr="00F67873" w:rsidRDefault="00221C6A" w:rsidP="00F67873">
            <w:pPr>
              <w:spacing w:line="360" w:lineRule="auto"/>
              <w:rPr>
                <w:rFonts w:ascii="Times New Roman" w:hAnsi="Times New Roman" w:cs="Times New Roman"/>
                <w:lang w:val="en-US"/>
              </w:rPr>
            </w:pPr>
          </w:p>
        </w:tc>
        <w:tc>
          <w:tcPr>
            <w:tcW w:w="1242" w:type="pct"/>
            <w:gridSpan w:val="2"/>
            <w:tcBorders>
              <w:top w:val="single" w:sz="4" w:space="0" w:color="auto"/>
              <w:bottom w:val="nil"/>
            </w:tcBorders>
          </w:tcPr>
          <w:p w14:paraId="382B9568" w14:textId="28534825" w:rsidR="00221C6A" w:rsidRPr="00F67873" w:rsidRDefault="00221C6A" w:rsidP="00F67873">
            <w:pPr>
              <w:spacing w:line="360" w:lineRule="auto"/>
              <w:jc w:val="center"/>
              <w:rPr>
                <w:rFonts w:ascii="Times New Roman" w:hAnsi="Times New Roman" w:cs="Times New Roman"/>
                <w:vertAlign w:val="superscript"/>
                <w:lang w:val="en-US"/>
              </w:rPr>
            </w:pPr>
            <w:r w:rsidRPr="00F67873">
              <w:rPr>
                <w:rFonts w:ascii="Times New Roman" w:hAnsi="Times New Roman" w:cs="Times New Roman"/>
                <w:lang w:val="en-US"/>
              </w:rPr>
              <w:t>Large</w:t>
            </w:r>
            <w:r w:rsidRPr="00F67873">
              <w:rPr>
                <w:rFonts w:ascii="Times New Roman" w:hAnsi="Times New Roman" w:cs="Times New Roman"/>
                <w:vertAlign w:val="superscript"/>
                <w:lang w:val="en-US"/>
              </w:rPr>
              <w:t>a</w:t>
            </w:r>
          </w:p>
        </w:tc>
        <w:tc>
          <w:tcPr>
            <w:tcW w:w="1242" w:type="pct"/>
            <w:gridSpan w:val="2"/>
            <w:tcBorders>
              <w:top w:val="single" w:sz="4" w:space="0" w:color="auto"/>
              <w:bottom w:val="nil"/>
            </w:tcBorders>
          </w:tcPr>
          <w:p w14:paraId="7B0F8B99" w14:textId="0FDEDB7E" w:rsidR="00221C6A" w:rsidRPr="00F67873" w:rsidRDefault="00221C6A" w:rsidP="00F67873">
            <w:pPr>
              <w:spacing w:line="360" w:lineRule="auto"/>
              <w:jc w:val="center"/>
              <w:rPr>
                <w:rFonts w:ascii="Times New Roman" w:hAnsi="Times New Roman" w:cs="Times New Roman"/>
                <w:vertAlign w:val="superscript"/>
                <w:lang w:val="en-US"/>
              </w:rPr>
            </w:pPr>
            <w:r w:rsidRPr="00F67873">
              <w:rPr>
                <w:rFonts w:ascii="Times New Roman" w:hAnsi="Times New Roman" w:cs="Times New Roman"/>
                <w:lang w:val="en-US"/>
              </w:rPr>
              <w:t>Small</w:t>
            </w:r>
            <w:r w:rsidRPr="00F67873">
              <w:rPr>
                <w:rFonts w:ascii="Times New Roman" w:hAnsi="Times New Roman" w:cs="Times New Roman"/>
                <w:vertAlign w:val="superscript"/>
                <w:lang w:val="en-US"/>
              </w:rPr>
              <w:t>b</w:t>
            </w:r>
          </w:p>
        </w:tc>
      </w:tr>
      <w:tr w:rsidR="00221C6A" w:rsidRPr="00F67873" w14:paraId="6B33DD87" w14:textId="77777777" w:rsidTr="00221C6A">
        <w:tc>
          <w:tcPr>
            <w:tcW w:w="2515" w:type="pct"/>
            <w:tcBorders>
              <w:top w:val="nil"/>
              <w:bottom w:val="single" w:sz="4" w:space="0" w:color="auto"/>
            </w:tcBorders>
          </w:tcPr>
          <w:p w14:paraId="308E28FE" w14:textId="77777777" w:rsidR="00221C6A" w:rsidRPr="00F67873" w:rsidRDefault="00221C6A" w:rsidP="00F67873">
            <w:pPr>
              <w:spacing w:line="360" w:lineRule="auto"/>
              <w:rPr>
                <w:rFonts w:ascii="Times New Roman" w:hAnsi="Times New Roman" w:cs="Times New Roman"/>
                <w:lang w:val="en-US"/>
              </w:rPr>
            </w:pPr>
            <w:r w:rsidRPr="00F67873">
              <w:rPr>
                <w:rFonts w:ascii="Times New Roman" w:hAnsi="Times New Roman" w:cs="Times New Roman"/>
                <w:lang w:val="en-US"/>
              </w:rPr>
              <w:t>Predictor (df)</w:t>
            </w:r>
          </w:p>
        </w:tc>
        <w:tc>
          <w:tcPr>
            <w:tcW w:w="560" w:type="pct"/>
            <w:tcBorders>
              <w:top w:val="nil"/>
              <w:bottom w:val="single" w:sz="4" w:space="0" w:color="auto"/>
            </w:tcBorders>
          </w:tcPr>
          <w:p w14:paraId="58C765AC" w14:textId="77777777" w:rsidR="00221C6A" w:rsidRPr="00F67873" w:rsidRDefault="00221C6A" w:rsidP="00F67873">
            <w:pPr>
              <w:spacing w:line="360" w:lineRule="auto"/>
              <w:jc w:val="center"/>
              <w:rPr>
                <w:rFonts w:ascii="Times New Roman" w:hAnsi="Times New Roman" w:cs="Times New Roman"/>
              </w:rPr>
            </w:pPr>
            <w:r w:rsidRPr="00F67873">
              <w:rPr>
                <w:rFonts w:ascii="Times New Roman" w:hAnsi="Times New Roman" w:cs="Times New Roman"/>
              </w:rPr>
              <w:t>χ</w:t>
            </w:r>
            <w:r w:rsidRPr="00F67873">
              <w:rPr>
                <w:rFonts w:ascii="Times New Roman" w:hAnsi="Times New Roman" w:cs="Times New Roman"/>
                <w:vertAlign w:val="superscript"/>
                <w:lang w:val="en-US"/>
              </w:rPr>
              <w:t>2</w:t>
            </w:r>
          </w:p>
        </w:tc>
        <w:tc>
          <w:tcPr>
            <w:tcW w:w="683" w:type="pct"/>
            <w:tcBorders>
              <w:top w:val="nil"/>
              <w:bottom w:val="single" w:sz="4" w:space="0" w:color="auto"/>
            </w:tcBorders>
          </w:tcPr>
          <w:p w14:paraId="749469AC" w14:textId="77777777" w:rsidR="00221C6A" w:rsidRPr="00F67873" w:rsidRDefault="00221C6A"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P</w:t>
            </w:r>
          </w:p>
        </w:tc>
        <w:tc>
          <w:tcPr>
            <w:tcW w:w="560" w:type="pct"/>
            <w:tcBorders>
              <w:top w:val="nil"/>
              <w:bottom w:val="single" w:sz="4" w:space="0" w:color="auto"/>
            </w:tcBorders>
          </w:tcPr>
          <w:p w14:paraId="7CA6E4CA" w14:textId="77777777" w:rsidR="00221C6A" w:rsidRPr="00F67873" w:rsidRDefault="00221C6A" w:rsidP="00F67873">
            <w:pPr>
              <w:spacing w:line="360" w:lineRule="auto"/>
              <w:jc w:val="center"/>
              <w:rPr>
                <w:rFonts w:ascii="Times New Roman" w:hAnsi="Times New Roman" w:cs="Times New Roman"/>
                <w:lang w:val="en-US"/>
              </w:rPr>
            </w:pPr>
            <w:r w:rsidRPr="00F67873">
              <w:rPr>
                <w:rFonts w:ascii="Times New Roman" w:hAnsi="Times New Roman" w:cs="Times New Roman"/>
              </w:rPr>
              <w:t>χ</w:t>
            </w:r>
            <w:r w:rsidRPr="00F67873">
              <w:rPr>
                <w:rFonts w:ascii="Times New Roman" w:hAnsi="Times New Roman" w:cs="Times New Roman"/>
                <w:vertAlign w:val="superscript"/>
                <w:lang w:val="en-US"/>
              </w:rPr>
              <w:t>2</w:t>
            </w:r>
          </w:p>
        </w:tc>
        <w:tc>
          <w:tcPr>
            <w:tcW w:w="683" w:type="pct"/>
            <w:tcBorders>
              <w:top w:val="nil"/>
              <w:bottom w:val="single" w:sz="4" w:space="0" w:color="auto"/>
            </w:tcBorders>
          </w:tcPr>
          <w:p w14:paraId="29A41C95" w14:textId="77777777" w:rsidR="00221C6A" w:rsidRPr="00F67873" w:rsidRDefault="00221C6A"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P</w:t>
            </w:r>
          </w:p>
        </w:tc>
      </w:tr>
      <w:tr w:rsidR="00221C6A" w:rsidRPr="00F67873" w14:paraId="6EC1C2CD" w14:textId="77777777" w:rsidTr="00221C6A">
        <w:tc>
          <w:tcPr>
            <w:tcW w:w="2515" w:type="pct"/>
          </w:tcPr>
          <w:p w14:paraId="3FC68332" w14:textId="77777777" w:rsidR="00221C6A" w:rsidRPr="00F67873" w:rsidRDefault="00221C6A" w:rsidP="00F67873">
            <w:pPr>
              <w:spacing w:line="360" w:lineRule="auto"/>
              <w:rPr>
                <w:rFonts w:ascii="Times New Roman" w:hAnsi="Times New Roman" w:cs="Times New Roman"/>
                <w:lang w:val="en-US"/>
              </w:rPr>
            </w:pPr>
            <w:r w:rsidRPr="00F67873">
              <w:rPr>
                <w:rFonts w:ascii="Times New Roman" w:hAnsi="Times New Roman" w:cs="Times New Roman"/>
                <w:lang w:val="en-US"/>
              </w:rPr>
              <w:t>Visual phenotype (1)</w:t>
            </w:r>
          </w:p>
        </w:tc>
        <w:tc>
          <w:tcPr>
            <w:tcW w:w="560" w:type="pct"/>
            <w:vAlign w:val="bottom"/>
          </w:tcPr>
          <w:p w14:paraId="3DA3F872" w14:textId="4A79CC83" w:rsidR="00221C6A" w:rsidRPr="00F67873" w:rsidRDefault="00221C6A"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19.08</w:t>
            </w:r>
          </w:p>
        </w:tc>
        <w:tc>
          <w:tcPr>
            <w:tcW w:w="683" w:type="pct"/>
            <w:vAlign w:val="bottom"/>
          </w:tcPr>
          <w:p w14:paraId="567EFABD" w14:textId="3DA7A1D8" w:rsidR="00221C6A" w:rsidRPr="00F67873" w:rsidRDefault="00221C6A"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lt; 0.0001</w:t>
            </w:r>
          </w:p>
        </w:tc>
        <w:tc>
          <w:tcPr>
            <w:tcW w:w="560" w:type="pct"/>
            <w:vAlign w:val="bottom"/>
          </w:tcPr>
          <w:p w14:paraId="60660FE2" w14:textId="68A10D21" w:rsidR="00221C6A" w:rsidRPr="00F67873" w:rsidRDefault="002D2DBB"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17.74</w:t>
            </w:r>
          </w:p>
        </w:tc>
        <w:tc>
          <w:tcPr>
            <w:tcW w:w="683" w:type="pct"/>
          </w:tcPr>
          <w:p w14:paraId="467C282B" w14:textId="04D1DCD1" w:rsidR="00221C6A" w:rsidRPr="00F67873" w:rsidRDefault="002D2DBB" w:rsidP="00F67873">
            <w:pPr>
              <w:spacing w:line="360" w:lineRule="auto"/>
              <w:jc w:val="center"/>
              <w:rPr>
                <w:rFonts w:ascii="Times New Roman" w:hAnsi="Times New Roman" w:cs="Times New Roman"/>
                <w:color w:val="000000"/>
              </w:rPr>
            </w:pPr>
            <w:r w:rsidRPr="00F67873">
              <w:rPr>
                <w:rFonts w:ascii="Times New Roman" w:hAnsi="Times New Roman" w:cs="Times New Roman"/>
                <w:lang w:val="en-US"/>
              </w:rPr>
              <w:t>&lt; 0.0001</w:t>
            </w:r>
          </w:p>
        </w:tc>
      </w:tr>
      <w:tr w:rsidR="00221C6A" w:rsidRPr="00F67873" w14:paraId="404BE5E6" w14:textId="77777777" w:rsidTr="00221C6A">
        <w:tc>
          <w:tcPr>
            <w:tcW w:w="2515" w:type="pct"/>
          </w:tcPr>
          <w:p w14:paraId="1A5B33CD" w14:textId="77777777" w:rsidR="00221C6A" w:rsidRPr="00F67873" w:rsidRDefault="00221C6A" w:rsidP="00F67873">
            <w:pPr>
              <w:spacing w:line="360" w:lineRule="auto"/>
              <w:rPr>
                <w:rFonts w:ascii="Times New Roman" w:hAnsi="Times New Roman" w:cs="Times New Roman"/>
                <w:lang w:val="en-US"/>
              </w:rPr>
            </w:pPr>
            <w:r w:rsidRPr="00F67873">
              <w:rPr>
                <w:rFonts w:ascii="Times New Roman" w:hAnsi="Times New Roman" w:cs="Times New Roman"/>
                <w:lang w:val="en-US"/>
              </w:rPr>
              <w:t>Stimulus position (3)</w:t>
            </w:r>
          </w:p>
        </w:tc>
        <w:tc>
          <w:tcPr>
            <w:tcW w:w="560" w:type="pct"/>
            <w:vAlign w:val="bottom"/>
          </w:tcPr>
          <w:p w14:paraId="37DF06BB" w14:textId="2A1D1852" w:rsidR="00221C6A" w:rsidRPr="00F67873" w:rsidRDefault="00221C6A"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731.80</w:t>
            </w:r>
          </w:p>
        </w:tc>
        <w:tc>
          <w:tcPr>
            <w:tcW w:w="683" w:type="pct"/>
            <w:vAlign w:val="bottom"/>
          </w:tcPr>
          <w:p w14:paraId="021203D0" w14:textId="22253FDE" w:rsidR="00221C6A" w:rsidRPr="00F67873" w:rsidRDefault="00221C6A"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lt; 0.0001</w:t>
            </w:r>
          </w:p>
        </w:tc>
        <w:tc>
          <w:tcPr>
            <w:tcW w:w="560" w:type="pct"/>
            <w:vAlign w:val="bottom"/>
          </w:tcPr>
          <w:p w14:paraId="0828E7CE" w14:textId="4BD85D0E" w:rsidR="00221C6A" w:rsidRPr="00F67873" w:rsidRDefault="002D2DBB"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393.59</w:t>
            </w:r>
          </w:p>
        </w:tc>
        <w:tc>
          <w:tcPr>
            <w:tcW w:w="683" w:type="pct"/>
          </w:tcPr>
          <w:p w14:paraId="245187E2" w14:textId="0210EFC2" w:rsidR="00221C6A" w:rsidRPr="00F67873" w:rsidRDefault="002D2DBB" w:rsidP="00F67873">
            <w:pPr>
              <w:spacing w:line="360" w:lineRule="auto"/>
              <w:jc w:val="center"/>
              <w:rPr>
                <w:rFonts w:ascii="Times New Roman" w:hAnsi="Times New Roman" w:cs="Times New Roman"/>
                <w:color w:val="000000"/>
              </w:rPr>
            </w:pPr>
            <w:r w:rsidRPr="00F67873">
              <w:rPr>
                <w:rFonts w:ascii="Times New Roman" w:hAnsi="Times New Roman" w:cs="Times New Roman"/>
                <w:lang w:val="en-US"/>
              </w:rPr>
              <w:t>&lt; 0.0001</w:t>
            </w:r>
          </w:p>
        </w:tc>
      </w:tr>
      <w:tr w:rsidR="00221C6A" w:rsidRPr="00F67873" w14:paraId="215D4212" w14:textId="77777777" w:rsidTr="00221C6A">
        <w:tc>
          <w:tcPr>
            <w:tcW w:w="2515" w:type="pct"/>
          </w:tcPr>
          <w:p w14:paraId="3ABF6D90" w14:textId="77777777" w:rsidR="00221C6A" w:rsidRPr="00F67873" w:rsidRDefault="00221C6A" w:rsidP="00F67873">
            <w:pPr>
              <w:spacing w:line="360" w:lineRule="auto"/>
              <w:rPr>
                <w:rFonts w:ascii="Times New Roman" w:hAnsi="Times New Roman" w:cs="Times New Roman"/>
                <w:lang w:val="en-US"/>
              </w:rPr>
            </w:pPr>
            <w:r w:rsidRPr="00F67873">
              <w:rPr>
                <w:rFonts w:ascii="Times New Roman" w:hAnsi="Times New Roman" w:cs="Times New Roman"/>
                <w:lang w:val="en-US"/>
              </w:rPr>
              <w:t>Background scenario (2)</w:t>
            </w:r>
          </w:p>
        </w:tc>
        <w:tc>
          <w:tcPr>
            <w:tcW w:w="560" w:type="pct"/>
            <w:vAlign w:val="bottom"/>
          </w:tcPr>
          <w:p w14:paraId="5CDB1250" w14:textId="72EAF17F" w:rsidR="00221C6A" w:rsidRPr="00F67873" w:rsidRDefault="00221C6A"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220.25</w:t>
            </w:r>
          </w:p>
        </w:tc>
        <w:tc>
          <w:tcPr>
            <w:tcW w:w="683" w:type="pct"/>
            <w:vAlign w:val="bottom"/>
          </w:tcPr>
          <w:p w14:paraId="5B5A8192" w14:textId="3A3F7FAF" w:rsidR="00221C6A" w:rsidRPr="00F67873" w:rsidRDefault="00221C6A"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lt; 0.0001</w:t>
            </w:r>
          </w:p>
        </w:tc>
        <w:tc>
          <w:tcPr>
            <w:tcW w:w="560" w:type="pct"/>
            <w:vAlign w:val="bottom"/>
          </w:tcPr>
          <w:p w14:paraId="3A299734" w14:textId="4DDEB5B1" w:rsidR="00221C6A" w:rsidRPr="00F67873" w:rsidRDefault="002D2DBB"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226.04</w:t>
            </w:r>
          </w:p>
        </w:tc>
        <w:tc>
          <w:tcPr>
            <w:tcW w:w="683" w:type="pct"/>
          </w:tcPr>
          <w:p w14:paraId="689A8592" w14:textId="5ECA90EF" w:rsidR="00221C6A" w:rsidRPr="00F67873" w:rsidRDefault="002D2DBB" w:rsidP="00F67873">
            <w:pPr>
              <w:spacing w:line="360" w:lineRule="auto"/>
              <w:jc w:val="center"/>
              <w:rPr>
                <w:rFonts w:ascii="Times New Roman" w:hAnsi="Times New Roman" w:cs="Times New Roman"/>
                <w:color w:val="000000"/>
              </w:rPr>
            </w:pPr>
            <w:r w:rsidRPr="00F67873">
              <w:rPr>
                <w:rFonts w:ascii="Times New Roman" w:hAnsi="Times New Roman" w:cs="Times New Roman"/>
                <w:lang w:val="en-US"/>
              </w:rPr>
              <w:t>&lt; 0.0001</w:t>
            </w:r>
          </w:p>
        </w:tc>
      </w:tr>
      <w:tr w:rsidR="00221C6A" w:rsidRPr="00F67873" w14:paraId="0AD6C121" w14:textId="77777777" w:rsidTr="00221C6A">
        <w:tc>
          <w:tcPr>
            <w:tcW w:w="2515" w:type="pct"/>
          </w:tcPr>
          <w:p w14:paraId="11BC7227" w14:textId="7181872F" w:rsidR="00221C6A" w:rsidRPr="00F67873" w:rsidRDefault="00221C6A" w:rsidP="00F67873">
            <w:pPr>
              <w:spacing w:line="360" w:lineRule="auto"/>
              <w:rPr>
                <w:rFonts w:ascii="Times New Roman" w:hAnsi="Times New Roman" w:cs="Times New Roman"/>
                <w:lang w:val="en-US"/>
              </w:rPr>
            </w:pPr>
            <w:r w:rsidRPr="00F67873">
              <w:rPr>
                <w:rFonts w:ascii="Times New Roman" w:hAnsi="Times New Roman" w:cs="Times New Roman"/>
                <w:lang w:val="en-US"/>
              </w:rPr>
              <w:lastRenderedPageBreak/>
              <w:t>Carnivore species (2)</w:t>
            </w:r>
          </w:p>
        </w:tc>
        <w:tc>
          <w:tcPr>
            <w:tcW w:w="560" w:type="pct"/>
            <w:vAlign w:val="bottom"/>
          </w:tcPr>
          <w:p w14:paraId="0573EBD5" w14:textId="63CCF6C3" w:rsidR="00221C6A" w:rsidRPr="00F67873" w:rsidRDefault="00221C6A"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612.80</w:t>
            </w:r>
          </w:p>
        </w:tc>
        <w:tc>
          <w:tcPr>
            <w:tcW w:w="683" w:type="pct"/>
            <w:vAlign w:val="bottom"/>
          </w:tcPr>
          <w:p w14:paraId="4B2AFD8E" w14:textId="49237F97" w:rsidR="00221C6A" w:rsidRPr="00F67873" w:rsidRDefault="00221C6A"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lt; 0.0001</w:t>
            </w:r>
          </w:p>
        </w:tc>
        <w:tc>
          <w:tcPr>
            <w:tcW w:w="560" w:type="pct"/>
            <w:vAlign w:val="bottom"/>
          </w:tcPr>
          <w:p w14:paraId="4B4E0CBF" w14:textId="140D76D5" w:rsidR="00221C6A" w:rsidRPr="00F67873" w:rsidRDefault="002D2DBB"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645.90</w:t>
            </w:r>
          </w:p>
        </w:tc>
        <w:tc>
          <w:tcPr>
            <w:tcW w:w="683" w:type="pct"/>
          </w:tcPr>
          <w:p w14:paraId="0C4BE544" w14:textId="1C270828" w:rsidR="00221C6A" w:rsidRPr="00F67873" w:rsidRDefault="002D2DBB" w:rsidP="00F67873">
            <w:pPr>
              <w:spacing w:line="360" w:lineRule="auto"/>
              <w:jc w:val="center"/>
              <w:rPr>
                <w:rFonts w:ascii="Times New Roman" w:hAnsi="Times New Roman" w:cs="Times New Roman"/>
                <w:color w:val="000000"/>
              </w:rPr>
            </w:pPr>
            <w:r w:rsidRPr="00F67873">
              <w:rPr>
                <w:rFonts w:ascii="Times New Roman" w:hAnsi="Times New Roman" w:cs="Times New Roman"/>
                <w:lang w:val="en-US"/>
              </w:rPr>
              <w:t>&lt; 0.0001</w:t>
            </w:r>
          </w:p>
        </w:tc>
      </w:tr>
      <w:tr w:rsidR="00221C6A" w:rsidRPr="00F67873" w14:paraId="297BCCA1" w14:textId="77777777" w:rsidTr="00221C6A">
        <w:tc>
          <w:tcPr>
            <w:tcW w:w="2515" w:type="pct"/>
          </w:tcPr>
          <w:p w14:paraId="6BBBC203" w14:textId="77777777" w:rsidR="00221C6A" w:rsidRPr="00F67873" w:rsidRDefault="00221C6A" w:rsidP="00F67873">
            <w:pPr>
              <w:spacing w:line="360" w:lineRule="auto"/>
              <w:rPr>
                <w:rFonts w:ascii="Times New Roman" w:hAnsi="Times New Roman" w:cs="Times New Roman"/>
                <w:lang w:val="en-US"/>
              </w:rPr>
            </w:pPr>
            <w:r w:rsidRPr="00F67873">
              <w:rPr>
                <w:rFonts w:ascii="Times New Roman" w:hAnsi="Times New Roman" w:cs="Times New Roman"/>
                <w:lang w:val="en-US"/>
              </w:rPr>
              <w:t>Visual phenotype × Stimulus position (3)</w:t>
            </w:r>
          </w:p>
        </w:tc>
        <w:tc>
          <w:tcPr>
            <w:tcW w:w="560" w:type="pct"/>
            <w:vAlign w:val="bottom"/>
          </w:tcPr>
          <w:p w14:paraId="1D0EE1AE" w14:textId="57D0693F" w:rsidR="00221C6A" w:rsidRPr="00F67873" w:rsidRDefault="00221C6A"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13.89</w:t>
            </w:r>
          </w:p>
        </w:tc>
        <w:tc>
          <w:tcPr>
            <w:tcW w:w="683" w:type="pct"/>
            <w:vAlign w:val="bottom"/>
          </w:tcPr>
          <w:p w14:paraId="5EF49BF6" w14:textId="310CFB3A" w:rsidR="00221C6A" w:rsidRPr="00F67873" w:rsidRDefault="00221C6A"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0.003</w:t>
            </w:r>
          </w:p>
        </w:tc>
        <w:tc>
          <w:tcPr>
            <w:tcW w:w="560" w:type="pct"/>
            <w:vAlign w:val="bottom"/>
          </w:tcPr>
          <w:p w14:paraId="69101EB5" w14:textId="6461C30C" w:rsidR="00221C6A" w:rsidRPr="00F67873" w:rsidRDefault="002D2DBB"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4.04</w:t>
            </w:r>
          </w:p>
        </w:tc>
        <w:tc>
          <w:tcPr>
            <w:tcW w:w="683" w:type="pct"/>
          </w:tcPr>
          <w:p w14:paraId="2A76E6A3" w14:textId="02DCF629" w:rsidR="00221C6A" w:rsidRPr="00F67873" w:rsidRDefault="002D2DBB" w:rsidP="00F67873">
            <w:pPr>
              <w:spacing w:line="360" w:lineRule="auto"/>
              <w:jc w:val="center"/>
              <w:rPr>
                <w:rFonts w:ascii="Times New Roman" w:hAnsi="Times New Roman" w:cs="Times New Roman"/>
                <w:color w:val="000000"/>
              </w:rPr>
            </w:pPr>
            <w:r w:rsidRPr="00F67873">
              <w:rPr>
                <w:rFonts w:ascii="Times New Roman" w:hAnsi="Times New Roman" w:cs="Times New Roman"/>
                <w:color w:val="000000"/>
              </w:rPr>
              <w:t>0.26</w:t>
            </w:r>
          </w:p>
        </w:tc>
      </w:tr>
    </w:tbl>
    <w:p w14:paraId="0D66167B" w14:textId="6DF5F473" w:rsidR="00221C6A" w:rsidRDefault="0092597E" w:rsidP="00F67873">
      <w:pPr>
        <w:spacing w:after="0" w:line="360" w:lineRule="auto"/>
        <w:rPr>
          <w:rFonts w:ascii="Times New Roman" w:hAnsi="Times New Roman" w:cs="Times New Roman"/>
          <w:lang w:val="en-US"/>
        </w:rPr>
      </w:pPr>
      <w:r>
        <w:rPr>
          <w:rFonts w:ascii="Times New Roman" w:hAnsi="Times New Roman" w:cs="Times New Roman"/>
          <w:lang w:val="en-US"/>
        </w:rPr>
        <w:t>Random intercept standard deviation</w:t>
      </w:r>
      <w:r w:rsidR="00221C6A" w:rsidRPr="00F67873">
        <w:rPr>
          <w:rFonts w:ascii="Times New Roman" w:hAnsi="Times New Roman" w:cs="Times New Roman"/>
          <w:lang w:val="en-US"/>
        </w:rPr>
        <w:t>: subject identity = 0.19</w:t>
      </w:r>
      <w:r w:rsidR="00221C6A" w:rsidRPr="00F67873">
        <w:rPr>
          <w:rFonts w:ascii="Times New Roman" w:hAnsi="Times New Roman" w:cs="Times New Roman"/>
          <w:vertAlign w:val="superscript"/>
          <w:lang w:val="en-US"/>
        </w:rPr>
        <w:t>a</w:t>
      </w:r>
      <w:r w:rsidR="00221C6A" w:rsidRPr="00F67873">
        <w:rPr>
          <w:rFonts w:ascii="Times New Roman" w:hAnsi="Times New Roman" w:cs="Times New Roman"/>
          <w:lang w:val="en-US"/>
        </w:rPr>
        <w:t>, 0.</w:t>
      </w:r>
      <w:r w:rsidR="002D2DBB" w:rsidRPr="00F67873">
        <w:rPr>
          <w:rFonts w:ascii="Times New Roman" w:hAnsi="Times New Roman" w:cs="Times New Roman"/>
          <w:lang w:val="en-US"/>
        </w:rPr>
        <w:t>21</w:t>
      </w:r>
      <w:r w:rsidR="00221C6A" w:rsidRPr="00F67873">
        <w:rPr>
          <w:rFonts w:ascii="Times New Roman" w:hAnsi="Times New Roman" w:cs="Times New Roman"/>
          <w:vertAlign w:val="superscript"/>
          <w:lang w:val="en-US"/>
        </w:rPr>
        <w:t>b</w:t>
      </w:r>
      <w:r w:rsidR="00221C6A" w:rsidRPr="00F67873">
        <w:rPr>
          <w:rFonts w:ascii="Times New Roman" w:hAnsi="Times New Roman" w:cs="Times New Roman"/>
          <w:lang w:val="en-US"/>
        </w:rPr>
        <w:t>.</w:t>
      </w:r>
    </w:p>
    <w:p w14:paraId="0FAFE24E" w14:textId="69898DFE" w:rsidR="0092597E" w:rsidRDefault="0092597E" w:rsidP="00F67873">
      <w:pPr>
        <w:spacing w:after="0" w:line="360" w:lineRule="auto"/>
        <w:rPr>
          <w:rFonts w:ascii="Times New Roman" w:hAnsi="Times New Roman" w:cs="Times New Roman"/>
          <w:lang w:val="en-US"/>
        </w:rPr>
      </w:pPr>
    </w:p>
    <w:p w14:paraId="56C0FDD1" w14:textId="0777F446" w:rsidR="005824FE" w:rsidRPr="00F67873" w:rsidRDefault="005824FE" w:rsidP="00F67873">
      <w:pPr>
        <w:spacing w:after="0" w:line="360" w:lineRule="auto"/>
        <w:rPr>
          <w:rFonts w:ascii="Times New Roman" w:hAnsi="Times New Roman" w:cs="Times New Roman"/>
          <w:lang w:val="en-US"/>
        </w:rPr>
      </w:pPr>
      <w:r w:rsidRPr="00F67873">
        <w:rPr>
          <w:rFonts w:ascii="Times New Roman" w:hAnsi="Times New Roman" w:cs="Times New Roman"/>
          <w:lang w:val="en-US"/>
        </w:rPr>
        <w:t>Table S</w:t>
      </w:r>
      <w:r w:rsidR="000321F3">
        <w:rPr>
          <w:rFonts w:ascii="Times New Roman" w:hAnsi="Times New Roman" w:cs="Times New Roman"/>
          <w:lang w:val="en-US"/>
        </w:rPr>
        <w:t>4</w:t>
      </w:r>
      <w:r w:rsidRPr="00F67873">
        <w:rPr>
          <w:rFonts w:ascii="Times New Roman" w:hAnsi="Times New Roman" w:cs="Times New Roman"/>
          <w:lang w:val="en-US"/>
        </w:rPr>
        <w:t xml:space="preserve">. Analyses of deviance (Type II Wald </w:t>
      </w:r>
      <w:r w:rsidRPr="00F67873">
        <w:rPr>
          <w:rFonts w:ascii="Times New Roman" w:hAnsi="Times New Roman" w:cs="Times New Roman"/>
        </w:rPr>
        <w:t>χ</w:t>
      </w:r>
      <w:r w:rsidRPr="00F67873">
        <w:rPr>
          <w:rFonts w:ascii="Times New Roman" w:hAnsi="Times New Roman" w:cs="Times New Roman"/>
          <w:vertAlign w:val="superscript"/>
          <w:lang w:val="en-US"/>
        </w:rPr>
        <w:t>2</w:t>
      </w:r>
      <w:r w:rsidRPr="00F67873">
        <w:rPr>
          <w:rFonts w:ascii="Times New Roman" w:hAnsi="Times New Roman" w:cs="Times New Roman"/>
          <w:lang w:val="en-US"/>
        </w:rPr>
        <w:t xml:space="preserve"> tests) showing the effects of </w:t>
      </w:r>
      <w:r w:rsidR="00F67873" w:rsidRPr="00F67873">
        <w:rPr>
          <w:rFonts w:ascii="Times New Roman" w:hAnsi="Times New Roman" w:cs="Times New Roman"/>
          <w:lang w:val="en-US"/>
        </w:rPr>
        <w:t xml:space="preserve">visual phenotype and stimulus position in the detection </w:t>
      </w:r>
      <w:r w:rsidR="003D4BA9">
        <w:rPr>
          <w:rFonts w:ascii="Times New Roman" w:hAnsi="Times New Roman" w:cs="Times New Roman"/>
          <w:lang w:val="en-US"/>
        </w:rPr>
        <w:t>accuracy</w:t>
      </w:r>
      <w:r w:rsidR="00F67873" w:rsidRPr="00F67873">
        <w:rPr>
          <w:rFonts w:ascii="Times New Roman" w:hAnsi="Times New Roman" w:cs="Times New Roman"/>
          <w:lang w:val="en-US"/>
        </w:rPr>
        <w:t xml:space="preserve"> for each background scenario while accounting for carnivore species and stimulus dimension</w:t>
      </w:r>
      <w:r w:rsidR="003D4BA9">
        <w:rPr>
          <w:rFonts w:ascii="Times New Roman" w:hAnsi="Times New Roman" w:cs="Times New Roman"/>
          <w:lang w:val="en-US"/>
        </w:rPr>
        <w:t xml:space="preserve"> </w:t>
      </w:r>
      <w:r w:rsidRPr="00F67873">
        <w:rPr>
          <w:rFonts w:ascii="Times New Roman" w:hAnsi="Times New Roman" w:cs="Times New Roman"/>
          <w:lang w:val="en-US"/>
        </w:rPr>
        <w:t xml:space="preserve">in generalized linear mixed models (Binomial residuals). Here we considered the probability of detection during the </w:t>
      </w:r>
      <w:r w:rsidR="003D4BA9">
        <w:rPr>
          <w:rFonts w:ascii="Times New Roman" w:hAnsi="Times New Roman" w:cs="Times New Roman"/>
          <w:lang w:val="en-US"/>
        </w:rPr>
        <w:t>first three seconds of each trial</w:t>
      </w:r>
      <w:r w:rsidRPr="00F67873">
        <w:rPr>
          <w:rFonts w:ascii="Times New Roman" w:hAnsi="Times New Roman" w:cs="Times New Roman"/>
          <w:lang w:val="en-US"/>
        </w:rPr>
        <w:t>. df = degrees of freedom.</w:t>
      </w:r>
    </w:p>
    <w:tbl>
      <w:tblPr>
        <w:tblStyle w:val="Tabelacomgrad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3"/>
        <w:gridCol w:w="1016"/>
        <w:gridCol w:w="1015"/>
        <w:gridCol w:w="1015"/>
        <w:gridCol w:w="1015"/>
        <w:gridCol w:w="1015"/>
        <w:gridCol w:w="1015"/>
      </w:tblGrid>
      <w:tr w:rsidR="00E428AB" w:rsidRPr="00F67873" w14:paraId="3315E6DE" w14:textId="1410D1C6" w:rsidTr="00BC027E">
        <w:tc>
          <w:tcPr>
            <w:tcW w:w="1418" w:type="pct"/>
            <w:tcBorders>
              <w:top w:val="single" w:sz="4" w:space="0" w:color="auto"/>
              <w:bottom w:val="nil"/>
            </w:tcBorders>
          </w:tcPr>
          <w:p w14:paraId="44D628B2" w14:textId="77777777" w:rsidR="00E428AB" w:rsidRPr="00F67873" w:rsidRDefault="00E428AB" w:rsidP="00F67873">
            <w:pPr>
              <w:spacing w:line="360" w:lineRule="auto"/>
              <w:rPr>
                <w:rFonts w:ascii="Times New Roman" w:hAnsi="Times New Roman" w:cs="Times New Roman"/>
                <w:lang w:val="en-US"/>
              </w:rPr>
            </w:pPr>
          </w:p>
        </w:tc>
        <w:tc>
          <w:tcPr>
            <w:tcW w:w="1194" w:type="pct"/>
            <w:gridSpan w:val="2"/>
            <w:tcBorders>
              <w:top w:val="single" w:sz="4" w:space="0" w:color="auto"/>
              <w:bottom w:val="nil"/>
            </w:tcBorders>
          </w:tcPr>
          <w:p w14:paraId="66E41279" w14:textId="77777777" w:rsidR="00E428AB" w:rsidRPr="00F67873" w:rsidRDefault="00E428AB" w:rsidP="00F67873">
            <w:pPr>
              <w:spacing w:line="360" w:lineRule="auto"/>
              <w:jc w:val="center"/>
              <w:rPr>
                <w:rFonts w:ascii="Times New Roman" w:hAnsi="Times New Roman" w:cs="Times New Roman"/>
                <w:vertAlign w:val="superscript"/>
                <w:lang w:val="en-US"/>
              </w:rPr>
            </w:pPr>
            <w:r w:rsidRPr="00F67873">
              <w:rPr>
                <w:rFonts w:ascii="Times New Roman" w:hAnsi="Times New Roman" w:cs="Times New Roman"/>
                <w:lang w:val="en-US"/>
              </w:rPr>
              <w:t>Grassland</w:t>
            </w:r>
            <w:r w:rsidRPr="00F67873">
              <w:rPr>
                <w:rFonts w:ascii="Times New Roman" w:hAnsi="Times New Roman" w:cs="Times New Roman"/>
                <w:vertAlign w:val="superscript"/>
                <w:lang w:val="en-US"/>
              </w:rPr>
              <w:t>a</w:t>
            </w:r>
          </w:p>
        </w:tc>
        <w:tc>
          <w:tcPr>
            <w:tcW w:w="1194" w:type="pct"/>
            <w:gridSpan w:val="2"/>
            <w:tcBorders>
              <w:top w:val="single" w:sz="4" w:space="0" w:color="auto"/>
              <w:bottom w:val="nil"/>
            </w:tcBorders>
          </w:tcPr>
          <w:p w14:paraId="56A595AE" w14:textId="77777777" w:rsidR="00E428AB" w:rsidRPr="00F67873" w:rsidRDefault="00E428AB" w:rsidP="00F67873">
            <w:pPr>
              <w:spacing w:line="360" w:lineRule="auto"/>
              <w:jc w:val="center"/>
              <w:rPr>
                <w:rFonts w:ascii="Times New Roman" w:hAnsi="Times New Roman" w:cs="Times New Roman"/>
                <w:vertAlign w:val="superscript"/>
                <w:lang w:val="en-US"/>
              </w:rPr>
            </w:pPr>
            <w:r w:rsidRPr="00F67873">
              <w:rPr>
                <w:rFonts w:ascii="Times New Roman" w:hAnsi="Times New Roman" w:cs="Times New Roman"/>
                <w:lang w:val="en-US"/>
              </w:rPr>
              <w:t>Savanna</w:t>
            </w:r>
            <w:r w:rsidRPr="00F67873">
              <w:rPr>
                <w:rFonts w:ascii="Times New Roman" w:hAnsi="Times New Roman" w:cs="Times New Roman"/>
                <w:vertAlign w:val="superscript"/>
                <w:lang w:val="en-US"/>
              </w:rPr>
              <w:t>b</w:t>
            </w:r>
          </w:p>
        </w:tc>
        <w:tc>
          <w:tcPr>
            <w:tcW w:w="1194" w:type="pct"/>
            <w:gridSpan w:val="2"/>
            <w:tcBorders>
              <w:top w:val="single" w:sz="4" w:space="0" w:color="auto"/>
              <w:bottom w:val="nil"/>
            </w:tcBorders>
          </w:tcPr>
          <w:p w14:paraId="644C63B5" w14:textId="2139BEC7" w:rsidR="00E428AB" w:rsidRPr="00F67873" w:rsidRDefault="00E428AB" w:rsidP="00F67873">
            <w:pPr>
              <w:spacing w:line="360" w:lineRule="auto"/>
              <w:jc w:val="center"/>
              <w:rPr>
                <w:rFonts w:ascii="Times New Roman" w:hAnsi="Times New Roman" w:cs="Times New Roman"/>
                <w:vertAlign w:val="superscript"/>
                <w:lang w:val="en-US"/>
              </w:rPr>
            </w:pPr>
            <w:r w:rsidRPr="00F67873">
              <w:rPr>
                <w:rFonts w:ascii="Times New Roman" w:hAnsi="Times New Roman" w:cs="Times New Roman"/>
                <w:lang w:val="en-US"/>
              </w:rPr>
              <w:t>Forest</w:t>
            </w:r>
            <w:r w:rsidR="00E67A4A" w:rsidRPr="00F67873">
              <w:rPr>
                <w:rFonts w:ascii="Times New Roman" w:hAnsi="Times New Roman" w:cs="Times New Roman"/>
                <w:vertAlign w:val="superscript"/>
                <w:lang w:val="en-US"/>
              </w:rPr>
              <w:t>c</w:t>
            </w:r>
          </w:p>
        </w:tc>
      </w:tr>
      <w:tr w:rsidR="00BC027E" w:rsidRPr="00F67873" w14:paraId="402D84F6" w14:textId="619A06BC" w:rsidTr="00BC027E">
        <w:tc>
          <w:tcPr>
            <w:tcW w:w="1418" w:type="pct"/>
            <w:tcBorders>
              <w:top w:val="nil"/>
              <w:bottom w:val="single" w:sz="4" w:space="0" w:color="auto"/>
            </w:tcBorders>
          </w:tcPr>
          <w:p w14:paraId="6A46A392" w14:textId="77777777" w:rsidR="00E428AB" w:rsidRPr="00F67873" w:rsidRDefault="00E428AB" w:rsidP="00F67873">
            <w:pPr>
              <w:spacing w:line="360" w:lineRule="auto"/>
              <w:rPr>
                <w:rFonts w:ascii="Times New Roman" w:hAnsi="Times New Roman" w:cs="Times New Roman"/>
                <w:lang w:val="en-US"/>
              </w:rPr>
            </w:pPr>
            <w:r w:rsidRPr="00F67873">
              <w:rPr>
                <w:rFonts w:ascii="Times New Roman" w:hAnsi="Times New Roman" w:cs="Times New Roman"/>
                <w:lang w:val="en-US"/>
              </w:rPr>
              <w:t>Predictor (df)</w:t>
            </w:r>
          </w:p>
        </w:tc>
        <w:tc>
          <w:tcPr>
            <w:tcW w:w="597" w:type="pct"/>
            <w:tcBorders>
              <w:top w:val="nil"/>
              <w:bottom w:val="single" w:sz="4" w:space="0" w:color="auto"/>
            </w:tcBorders>
          </w:tcPr>
          <w:p w14:paraId="32FDF879" w14:textId="77777777" w:rsidR="00E428AB" w:rsidRPr="00F67873" w:rsidRDefault="00E428AB" w:rsidP="00F67873">
            <w:pPr>
              <w:spacing w:line="360" w:lineRule="auto"/>
              <w:jc w:val="center"/>
              <w:rPr>
                <w:rFonts w:ascii="Times New Roman" w:hAnsi="Times New Roman" w:cs="Times New Roman"/>
              </w:rPr>
            </w:pPr>
            <w:r w:rsidRPr="00F67873">
              <w:rPr>
                <w:rFonts w:ascii="Times New Roman" w:hAnsi="Times New Roman" w:cs="Times New Roman"/>
              </w:rPr>
              <w:t>χ</w:t>
            </w:r>
            <w:r w:rsidRPr="00F67873">
              <w:rPr>
                <w:rFonts w:ascii="Times New Roman" w:hAnsi="Times New Roman" w:cs="Times New Roman"/>
                <w:vertAlign w:val="superscript"/>
                <w:lang w:val="en-US"/>
              </w:rPr>
              <w:t>2</w:t>
            </w:r>
          </w:p>
        </w:tc>
        <w:tc>
          <w:tcPr>
            <w:tcW w:w="597" w:type="pct"/>
            <w:tcBorders>
              <w:top w:val="nil"/>
              <w:bottom w:val="single" w:sz="4" w:space="0" w:color="auto"/>
            </w:tcBorders>
          </w:tcPr>
          <w:p w14:paraId="54320B07" w14:textId="5D7DC68F" w:rsidR="00E428AB" w:rsidRPr="00F67873" w:rsidRDefault="00E428AB"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P</w:t>
            </w:r>
          </w:p>
        </w:tc>
        <w:tc>
          <w:tcPr>
            <w:tcW w:w="597" w:type="pct"/>
            <w:tcBorders>
              <w:top w:val="nil"/>
              <w:bottom w:val="single" w:sz="4" w:space="0" w:color="auto"/>
            </w:tcBorders>
          </w:tcPr>
          <w:p w14:paraId="1EDDF9EA" w14:textId="77777777" w:rsidR="00E428AB" w:rsidRPr="00F67873" w:rsidRDefault="00E428AB" w:rsidP="00F67873">
            <w:pPr>
              <w:spacing w:line="360" w:lineRule="auto"/>
              <w:jc w:val="center"/>
              <w:rPr>
                <w:rFonts w:ascii="Times New Roman" w:hAnsi="Times New Roman" w:cs="Times New Roman"/>
                <w:lang w:val="en-US"/>
              </w:rPr>
            </w:pPr>
            <w:r w:rsidRPr="00F67873">
              <w:rPr>
                <w:rFonts w:ascii="Times New Roman" w:hAnsi="Times New Roman" w:cs="Times New Roman"/>
              </w:rPr>
              <w:t>χ</w:t>
            </w:r>
            <w:r w:rsidRPr="00F67873">
              <w:rPr>
                <w:rFonts w:ascii="Times New Roman" w:hAnsi="Times New Roman" w:cs="Times New Roman"/>
                <w:vertAlign w:val="superscript"/>
                <w:lang w:val="en-US"/>
              </w:rPr>
              <w:t>2</w:t>
            </w:r>
          </w:p>
        </w:tc>
        <w:tc>
          <w:tcPr>
            <w:tcW w:w="597" w:type="pct"/>
            <w:tcBorders>
              <w:top w:val="nil"/>
              <w:bottom w:val="single" w:sz="4" w:space="0" w:color="auto"/>
            </w:tcBorders>
          </w:tcPr>
          <w:p w14:paraId="44C94ED7" w14:textId="12BD1B1E" w:rsidR="00E428AB" w:rsidRPr="00F67873" w:rsidRDefault="00E428AB"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P</w:t>
            </w:r>
          </w:p>
        </w:tc>
        <w:tc>
          <w:tcPr>
            <w:tcW w:w="597" w:type="pct"/>
            <w:tcBorders>
              <w:top w:val="nil"/>
              <w:bottom w:val="single" w:sz="4" w:space="0" w:color="auto"/>
            </w:tcBorders>
          </w:tcPr>
          <w:p w14:paraId="3D3EF982" w14:textId="176CBD5C" w:rsidR="00E428AB" w:rsidRPr="00F67873" w:rsidRDefault="00E428AB" w:rsidP="00F67873">
            <w:pPr>
              <w:spacing w:line="360" w:lineRule="auto"/>
              <w:jc w:val="center"/>
              <w:rPr>
                <w:rFonts w:ascii="Times New Roman" w:hAnsi="Times New Roman" w:cs="Times New Roman"/>
                <w:lang w:val="en-US"/>
              </w:rPr>
            </w:pPr>
            <w:r w:rsidRPr="00F67873">
              <w:rPr>
                <w:rFonts w:ascii="Times New Roman" w:hAnsi="Times New Roman" w:cs="Times New Roman"/>
              </w:rPr>
              <w:t>χ</w:t>
            </w:r>
            <w:r w:rsidRPr="00F67873">
              <w:rPr>
                <w:rFonts w:ascii="Times New Roman" w:hAnsi="Times New Roman" w:cs="Times New Roman"/>
                <w:vertAlign w:val="superscript"/>
                <w:lang w:val="en-US"/>
              </w:rPr>
              <w:t>2</w:t>
            </w:r>
          </w:p>
        </w:tc>
        <w:tc>
          <w:tcPr>
            <w:tcW w:w="597" w:type="pct"/>
            <w:tcBorders>
              <w:top w:val="nil"/>
              <w:bottom w:val="single" w:sz="4" w:space="0" w:color="auto"/>
            </w:tcBorders>
          </w:tcPr>
          <w:p w14:paraId="6D0132B6" w14:textId="41A93F00" w:rsidR="00E428AB" w:rsidRPr="00F67873" w:rsidRDefault="00E428AB"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P</w:t>
            </w:r>
          </w:p>
        </w:tc>
      </w:tr>
      <w:tr w:rsidR="00BC027E" w:rsidRPr="00F67873" w14:paraId="0AE8D637" w14:textId="620356D8" w:rsidTr="00BC027E">
        <w:tc>
          <w:tcPr>
            <w:tcW w:w="1418" w:type="pct"/>
            <w:vAlign w:val="center"/>
          </w:tcPr>
          <w:p w14:paraId="2D52A4EA" w14:textId="4401395F" w:rsidR="003D4BA9" w:rsidRPr="00F67873" w:rsidRDefault="003D4BA9" w:rsidP="00BC027E">
            <w:pPr>
              <w:spacing w:line="360" w:lineRule="auto"/>
              <w:rPr>
                <w:rFonts w:ascii="Times New Roman" w:hAnsi="Times New Roman" w:cs="Times New Roman"/>
                <w:lang w:val="en-US"/>
              </w:rPr>
            </w:pPr>
            <w:r w:rsidRPr="00F67873">
              <w:rPr>
                <w:rFonts w:ascii="Times New Roman" w:hAnsi="Times New Roman" w:cs="Times New Roman"/>
                <w:lang w:val="en-US"/>
              </w:rPr>
              <w:t>Visual phenotype (1)</w:t>
            </w:r>
          </w:p>
        </w:tc>
        <w:tc>
          <w:tcPr>
            <w:tcW w:w="597" w:type="pct"/>
            <w:vAlign w:val="center"/>
          </w:tcPr>
          <w:p w14:paraId="568D6CCA" w14:textId="0FC7B677" w:rsidR="003D4BA9" w:rsidRPr="00F67873" w:rsidRDefault="003D4BA9" w:rsidP="00BC027E">
            <w:pPr>
              <w:spacing w:line="360" w:lineRule="auto"/>
              <w:jc w:val="center"/>
              <w:rPr>
                <w:rFonts w:ascii="Times New Roman" w:hAnsi="Times New Roman" w:cs="Times New Roman"/>
                <w:lang w:val="en-US"/>
              </w:rPr>
            </w:pPr>
            <w:r>
              <w:rPr>
                <w:rFonts w:ascii="Times New Roman" w:hAnsi="Times New Roman" w:cs="Times New Roman"/>
                <w:lang w:val="en-US"/>
              </w:rPr>
              <w:t>5.23</w:t>
            </w:r>
          </w:p>
        </w:tc>
        <w:tc>
          <w:tcPr>
            <w:tcW w:w="597" w:type="pct"/>
            <w:vAlign w:val="center"/>
          </w:tcPr>
          <w:p w14:paraId="0A935BAD" w14:textId="24446683" w:rsidR="003D4BA9" w:rsidRPr="00F67873" w:rsidRDefault="003D4BA9" w:rsidP="00BC027E">
            <w:pPr>
              <w:spacing w:line="360" w:lineRule="auto"/>
              <w:jc w:val="center"/>
              <w:rPr>
                <w:rFonts w:ascii="Times New Roman" w:hAnsi="Times New Roman" w:cs="Times New Roman"/>
                <w:lang w:val="en-US"/>
              </w:rPr>
            </w:pPr>
            <w:r>
              <w:rPr>
                <w:rFonts w:ascii="Times New Roman" w:hAnsi="Times New Roman" w:cs="Times New Roman"/>
                <w:lang w:val="en-US"/>
              </w:rPr>
              <w:t>0.02</w:t>
            </w:r>
          </w:p>
        </w:tc>
        <w:tc>
          <w:tcPr>
            <w:tcW w:w="597" w:type="pct"/>
            <w:vAlign w:val="center"/>
          </w:tcPr>
          <w:p w14:paraId="5230AA9A" w14:textId="4726B68C" w:rsidR="003D4BA9" w:rsidRPr="00F67873" w:rsidRDefault="003D4BA9" w:rsidP="00BC027E">
            <w:pPr>
              <w:spacing w:line="360" w:lineRule="auto"/>
              <w:jc w:val="center"/>
              <w:rPr>
                <w:rFonts w:ascii="Times New Roman" w:hAnsi="Times New Roman" w:cs="Times New Roman"/>
                <w:lang w:val="en-US"/>
              </w:rPr>
            </w:pPr>
            <w:r>
              <w:rPr>
                <w:rFonts w:ascii="Times New Roman" w:hAnsi="Times New Roman" w:cs="Times New Roman"/>
                <w:lang w:val="en-US"/>
              </w:rPr>
              <w:t>18.31</w:t>
            </w:r>
          </w:p>
        </w:tc>
        <w:tc>
          <w:tcPr>
            <w:tcW w:w="597" w:type="pct"/>
            <w:vAlign w:val="center"/>
          </w:tcPr>
          <w:p w14:paraId="300DBCF9" w14:textId="3B05D329" w:rsidR="003D4BA9" w:rsidRPr="00F67873" w:rsidRDefault="003D4BA9" w:rsidP="00BC027E">
            <w:pPr>
              <w:spacing w:line="360" w:lineRule="auto"/>
              <w:jc w:val="center"/>
              <w:rPr>
                <w:rFonts w:ascii="Times New Roman" w:hAnsi="Times New Roman" w:cs="Times New Roman"/>
                <w:color w:val="000000"/>
              </w:rPr>
            </w:pPr>
            <w:r>
              <w:rPr>
                <w:rFonts w:ascii="Times New Roman" w:hAnsi="Times New Roman" w:cs="Times New Roman"/>
                <w:color w:val="000000"/>
              </w:rPr>
              <w:t>&lt; 0.0001</w:t>
            </w:r>
          </w:p>
        </w:tc>
        <w:tc>
          <w:tcPr>
            <w:tcW w:w="597" w:type="pct"/>
            <w:vAlign w:val="center"/>
          </w:tcPr>
          <w:p w14:paraId="1AC4819B" w14:textId="1EB91E21" w:rsidR="003D4BA9" w:rsidRPr="00F67873" w:rsidRDefault="00BC027E" w:rsidP="00BC027E">
            <w:pPr>
              <w:spacing w:line="360" w:lineRule="auto"/>
              <w:jc w:val="center"/>
              <w:rPr>
                <w:rFonts w:ascii="Times New Roman" w:hAnsi="Times New Roman" w:cs="Times New Roman"/>
                <w:color w:val="000000"/>
              </w:rPr>
            </w:pPr>
            <w:r>
              <w:rPr>
                <w:rFonts w:ascii="Times New Roman" w:hAnsi="Times New Roman" w:cs="Times New Roman"/>
                <w:color w:val="000000"/>
              </w:rPr>
              <w:t>37.85</w:t>
            </w:r>
          </w:p>
        </w:tc>
        <w:tc>
          <w:tcPr>
            <w:tcW w:w="597" w:type="pct"/>
            <w:vAlign w:val="center"/>
          </w:tcPr>
          <w:p w14:paraId="35277782" w14:textId="50854A5B" w:rsidR="003D4BA9" w:rsidRPr="00F67873" w:rsidRDefault="00BC027E" w:rsidP="00BC027E">
            <w:pPr>
              <w:spacing w:line="360" w:lineRule="auto"/>
              <w:jc w:val="center"/>
              <w:rPr>
                <w:rFonts w:ascii="Times New Roman" w:hAnsi="Times New Roman" w:cs="Times New Roman"/>
                <w:color w:val="000000"/>
              </w:rPr>
            </w:pPr>
            <w:r>
              <w:rPr>
                <w:rFonts w:ascii="Times New Roman" w:hAnsi="Times New Roman" w:cs="Times New Roman"/>
                <w:color w:val="000000"/>
              </w:rPr>
              <w:t>&lt; 0.0001</w:t>
            </w:r>
          </w:p>
        </w:tc>
      </w:tr>
      <w:tr w:rsidR="00BC027E" w:rsidRPr="00F67873" w14:paraId="429A7E3E" w14:textId="4620844D" w:rsidTr="00BC027E">
        <w:tc>
          <w:tcPr>
            <w:tcW w:w="1418" w:type="pct"/>
            <w:vAlign w:val="center"/>
          </w:tcPr>
          <w:p w14:paraId="216EC1BE" w14:textId="49AAEB1D" w:rsidR="003D4BA9" w:rsidRPr="00F67873" w:rsidRDefault="003D4BA9" w:rsidP="00BC027E">
            <w:pPr>
              <w:spacing w:line="360" w:lineRule="auto"/>
              <w:rPr>
                <w:rFonts w:ascii="Times New Roman" w:hAnsi="Times New Roman" w:cs="Times New Roman"/>
                <w:lang w:val="en-US"/>
              </w:rPr>
            </w:pPr>
            <w:r w:rsidRPr="00F67873">
              <w:rPr>
                <w:rFonts w:ascii="Times New Roman" w:hAnsi="Times New Roman" w:cs="Times New Roman"/>
                <w:lang w:val="en-US"/>
              </w:rPr>
              <w:t>Stimulus position (3)</w:t>
            </w:r>
          </w:p>
        </w:tc>
        <w:tc>
          <w:tcPr>
            <w:tcW w:w="597" w:type="pct"/>
            <w:vAlign w:val="center"/>
          </w:tcPr>
          <w:p w14:paraId="310B4D9F" w14:textId="1B9C2F9E" w:rsidR="003D4BA9" w:rsidRPr="00F67873" w:rsidRDefault="003D4BA9" w:rsidP="00BC027E">
            <w:pPr>
              <w:spacing w:line="360" w:lineRule="auto"/>
              <w:jc w:val="center"/>
              <w:rPr>
                <w:rFonts w:ascii="Times New Roman" w:hAnsi="Times New Roman" w:cs="Times New Roman"/>
                <w:lang w:val="en-US"/>
              </w:rPr>
            </w:pPr>
            <w:r>
              <w:rPr>
                <w:rFonts w:ascii="Times New Roman" w:hAnsi="Times New Roman" w:cs="Times New Roman"/>
                <w:lang w:val="en-US"/>
              </w:rPr>
              <w:t>200.58</w:t>
            </w:r>
          </w:p>
        </w:tc>
        <w:tc>
          <w:tcPr>
            <w:tcW w:w="597" w:type="pct"/>
            <w:vAlign w:val="center"/>
          </w:tcPr>
          <w:p w14:paraId="19AD9E10" w14:textId="7BEB68C3" w:rsidR="003D4BA9" w:rsidRPr="00F67873" w:rsidRDefault="003D4BA9" w:rsidP="00BC027E">
            <w:pPr>
              <w:spacing w:line="360" w:lineRule="auto"/>
              <w:jc w:val="center"/>
              <w:rPr>
                <w:rFonts w:ascii="Times New Roman" w:hAnsi="Times New Roman" w:cs="Times New Roman"/>
                <w:lang w:val="en-US"/>
              </w:rPr>
            </w:pPr>
            <w:r>
              <w:rPr>
                <w:rFonts w:ascii="Times New Roman" w:hAnsi="Times New Roman" w:cs="Times New Roman"/>
                <w:lang w:val="en-US"/>
              </w:rPr>
              <w:t>&lt; 0.0001</w:t>
            </w:r>
          </w:p>
        </w:tc>
        <w:tc>
          <w:tcPr>
            <w:tcW w:w="597" w:type="pct"/>
            <w:vAlign w:val="center"/>
          </w:tcPr>
          <w:p w14:paraId="3495825C" w14:textId="588A1885" w:rsidR="003D4BA9" w:rsidRPr="00F67873" w:rsidRDefault="00BC027E" w:rsidP="00BC027E">
            <w:pPr>
              <w:spacing w:line="360" w:lineRule="auto"/>
              <w:jc w:val="center"/>
              <w:rPr>
                <w:rFonts w:ascii="Times New Roman" w:hAnsi="Times New Roman" w:cs="Times New Roman"/>
                <w:lang w:val="en-US"/>
              </w:rPr>
            </w:pPr>
            <w:r>
              <w:rPr>
                <w:rFonts w:ascii="Times New Roman" w:hAnsi="Times New Roman" w:cs="Times New Roman"/>
                <w:lang w:val="en-US"/>
              </w:rPr>
              <w:t>158.10</w:t>
            </w:r>
          </w:p>
        </w:tc>
        <w:tc>
          <w:tcPr>
            <w:tcW w:w="597" w:type="pct"/>
            <w:vAlign w:val="center"/>
          </w:tcPr>
          <w:p w14:paraId="66B6E640" w14:textId="7F3DA127" w:rsidR="003D4BA9" w:rsidRPr="00F67873" w:rsidRDefault="00BC027E" w:rsidP="00BC027E">
            <w:pPr>
              <w:spacing w:line="360" w:lineRule="auto"/>
              <w:jc w:val="center"/>
              <w:rPr>
                <w:rFonts w:ascii="Times New Roman" w:hAnsi="Times New Roman" w:cs="Times New Roman"/>
                <w:color w:val="000000"/>
              </w:rPr>
            </w:pPr>
            <w:r>
              <w:rPr>
                <w:rFonts w:ascii="Times New Roman" w:hAnsi="Times New Roman" w:cs="Times New Roman"/>
                <w:color w:val="000000"/>
              </w:rPr>
              <w:t>&lt; 0.0001</w:t>
            </w:r>
          </w:p>
        </w:tc>
        <w:tc>
          <w:tcPr>
            <w:tcW w:w="597" w:type="pct"/>
            <w:vAlign w:val="center"/>
          </w:tcPr>
          <w:p w14:paraId="2311B103" w14:textId="684ED2C4" w:rsidR="003D4BA9" w:rsidRPr="00F67873" w:rsidRDefault="00BC027E" w:rsidP="00BC027E">
            <w:pPr>
              <w:spacing w:line="360" w:lineRule="auto"/>
              <w:jc w:val="center"/>
              <w:rPr>
                <w:rFonts w:ascii="Times New Roman" w:hAnsi="Times New Roman" w:cs="Times New Roman"/>
                <w:color w:val="000000"/>
              </w:rPr>
            </w:pPr>
            <w:r>
              <w:rPr>
                <w:rFonts w:ascii="Times New Roman" w:hAnsi="Times New Roman" w:cs="Times New Roman"/>
                <w:color w:val="000000"/>
              </w:rPr>
              <w:t>21.99</w:t>
            </w:r>
          </w:p>
        </w:tc>
        <w:tc>
          <w:tcPr>
            <w:tcW w:w="597" w:type="pct"/>
            <w:vAlign w:val="center"/>
          </w:tcPr>
          <w:p w14:paraId="68806226" w14:textId="24826485" w:rsidR="003D4BA9" w:rsidRPr="00F67873" w:rsidRDefault="00BC027E" w:rsidP="00BC027E">
            <w:pPr>
              <w:spacing w:line="360" w:lineRule="auto"/>
              <w:jc w:val="center"/>
              <w:rPr>
                <w:rFonts w:ascii="Times New Roman" w:hAnsi="Times New Roman" w:cs="Times New Roman"/>
                <w:color w:val="000000"/>
              </w:rPr>
            </w:pPr>
            <w:r>
              <w:rPr>
                <w:rFonts w:ascii="Times New Roman" w:hAnsi="Times New Roman" w:cs="Times New Roman"/>
                <w:color w:val="000000"/>
              </w:rPr>
              <w:t>&lt; 0.0001</w:t>
            </w:r>
          </w:p>
        </w:tc>
      </w:tr>
      <w:tr w:rsidR="00BC027E" w:rsidRPr="00F67873" w14:paraId="0EF2B51C" w14:textId="20424664" w:rsidTr="00BC027E">
        <w:tc>
          <w:tcPr>
            <w:tcW w:w="1418" w:type="pct"/>
            <w:vAlign w:val="center"/>
          </w:tcPr>
          <w:p w14:paraId="3BE9DBAD" w14:textId="57B775B8" w:rsidR="00BC027E" w:rsidRPr="00F67873" w:rsidRDefault="00BC027E" w:rsidP="00BC027E">
            <w:pPr>
              <w:spacing w:line="360" w:lineRule="auto"/>
              <w:rPr>
                <w:rFonts w:ascii="Times New Roman" w:hAnsi="Times New Roman" w:cs="Times New Roman"/>
                <w:lang w:val="en-US"/>
              </w:rPr>
            </w:pPr>
            <w:r w:rsidRPr="00F67873">
              <w:rPr>
                <w:rFonts w:ascii="Times New Roman" w:hAnsi="Times New Roman" w:cs="Times New Roman"/>
                <w:lang w:val="en-US"/>
              </w:rPr>
              <w:t>Carnivore species (2)</w:t>
            </w:r>
          </w:p>
        </w:tc>
        <w:tc>
          <w:tcPr>
            <w:tcW w:w="597" w:type="pct"/>
            <w:vAlign w:val="center"/>
          </w:tcPr>
          <w:p w14:paraId="159D5CCF" w14:textId="561DB1B2" w:rsidR="00BC027E" w:rsidRPr="00F67873" w:rsidRDefault="00BC027E" w:rsidP="00BC027E">
            <w:pPr>
              <w:spacing w:line="360" w:lineRule="auto"/>
              <w:jc w:val="center"/>
              <w:rPr>
                <w:rFonts w:ascii="Times New Roman" w:hAnsi="Times New Roman" w:cs="Times New Roman"/>
                <w:lang w:val="en-US"/>
              </w:rPr>
            </w:pPr>
            <w:r>
              <w:rPr>
                <w:rFonts w:ascii="Times New Roman" w:hAnsi="Times New Roman" w:cs="Times New Roman"/>
                <w:lang w:val="en-US"/>
              </w:rPr>
              <w:t>268.08</w:t>
            </w:r>
          </w:p>
        </w:tc>
        <w:tc>
          <w:tcPr>
            <w:tcW w:w="597" w:type="pct"/>
            <w:vAlign w:val="center"/>
          </w:tcPr>
          <w:p w14:paraId="50FE2653" w14:textId="53DE43FF" w:rsidR="00BC027E" w:rsidRPr="00F67873" w:rsidRDefault="00BC027E" w:rsidP="00BC027E">
            <w:pPr>
              <w:spacing w:line="360" w:lineRule="auto"/>
              <w:jc w:val="center"/>
              <w:rPr>
                <w:rFonts w:ascii="Times New Roman" w:hAnsi="Times New Roman" w:cs="Times New Roman"/>
                <w:lang w:val="en-US"/>
              </w:rPr>
            </w:pPr>
            <w:r>
              <w:rPr>
                <w:rFonts w:ascii="Times New Roman" w:hAnsi="Times New Roman" w:cs="Times New Roman"/>
                <w:lang w:val="en-US"/>
              </w:rPr>
              <w:t>&lt; 0.0001</w:t>
            </w:r>
          </w:p>
        </w:tc>
        <w:tc>
          <w:tcPr>
            <w:tcW w:w="597" w:type="pct"/>
            <w:vAlign w:val="center"/>
          </w:tcPr>
          <w:p w14:paraId="41110FAD" w14:textId="6EFE34FA" w:rsidR="00BC027E" w:rsidRPr="00F67873" w:rsidRDefault="00BC027E" w:rsidP="00BC027E">
            <w:pPr>
              <w:spacing w:line="360" w:lineRule="auto"/>
              <w:jc w:val="center"/>
              <w:rPr>
                <w:rFonts w:ascii="Times New Roman" w:hAnsi="Times New Roman" w:cs="Times New Roman"/>
                <w:lang w:val="en-US"/>
              </w:rPr>
            </w:pPr>
            <w:r>
              <w:rPr>
                <w:rFonts w:ascii="Times New Roman" w:hAnsi="Times New Roman" w:cs="Times New Roman"/>
                <w:lang w:val="en-US"/>
              </w:rPr>
              <w:t>175.04</w:t>
            </w:r>
          </w:p>
        </w:tc>
        <w:tc>
          <w:tcPr>
            <w:tcW w:w="597" w:type="pct"/>
            <w:vAlign w:val="center"/>
          </w:tcPr>
          <w:p w14:paraId="46932B4D" w14:textId="3218CACA" w:rsidR="00BC027E" w:rsidRPr="00F67873" w:rsidRDefault="00BC027E" w:rsidP="00BC027E">
            <w:pPr>
              <w:spacing w:line="360" w:lineRule="auto"/>
              <w:jc w:val="center"/>
              <w:rPr>
                <w:rFonts w:ascii="Times New Roman" w:hAnsi="Times New Roman" w:cs="Times New Roman"/>
                <w:color w:val="000000"/>
              </w:rPr>
            </w:pPr>
            <w:r>
              <w:rPr>
                <w:rFonts w:ascii="Times New Roman" w:hAnsi="Times New Roman" w:cs="Times New Roman"/>
                <w:lang w:val="en-US"/>
              </w:rPr>
              <w:t>&lt; 0.0001</w:t>
            </w:r>
          </w:p>
        </w:tc>
        <w:tc>
          <w:tcPr>
            <w:tcW w:w="597" w:type="pct"/>
            <w:vAlign w:val="center"/>
          </w:tcPr>
          <w:p w14:paraId="0D882C09" w14:textId="7DDF6A57" w:rsidR="00BC027E" w:rsidRPr="00F67873" w:rsidRDefault="00BC027E" w:rsidP="00BC027E">
            <w:pPr>
              <w:spacing w:line="360" w:lineRule="auto"/>
              <w:jc w:val="center"/>
              <w:rPr>
                <w:rFonts w:ascii="Times New Roman" w:hAnsi="Times New Roman" w:cs="Times New Roman"/>
                <w:color w:val="000000"/>
              </w:rPr>
            </w:pPr>
            <w:r>
              <w:rPr>
                <w:rFonts w:ascii="Times New Roman" w:hAnsi="Times New Roman" w:cs="Times New Roman"/>
                <w:color w:val="000000"/>
              </w:rPr>
              <w:t>140.52</w:t>
            </w:r>
          </w:p>
        </w:tc>
        <w:tc>
          <w:tcPr>
            <w:tcW w:w="597" w:type="pct"/>
            <w:vAlign w:val="center"/>
          </w:tcPr>
          <w:p w14:paraId="29932419" w14:textId="39570587" w:rsidR="00BC027E" w:rsidRPr="00F67873" w:rsidRDefault="00BC027E" w:rsidP="00BC027E">
            <w:pPr>
              <w:spacing w:line="360" w:lineRule="auto"/>
              <w:jc w:val="center"/>
              <w:rPr>
                <w:rFonts w:ascii="Times New Roman" w:hAnsi="Times New Roman" w:cs="Times New Roman"/>
                <w:color w:val="000000"/>
              </w:rPr>
            </w:pPr>
            <w:r>
              <w:rPr>
                <w:rFonts w:ascii="Times New Roman" w:hAnsi="Times New Roman" w:cs="Times New Roman"/>
                <w:color w:val="000000"/>
              </w:rPr>
              <w:t>&lt; 0.0001</w:t>
            </w:r>
          </w:p>
        </w:tc>
      </w:tr>
      <w:tr w:rsidR="00BC027E" w:rsidRPr="00F67873" w14:paraId="0943143F" w14:textId="0CDCAEA6" w:rsidTr="00BC027E">
        <w:tc>
          <w:tcPr>
            <w:tcW w:w="1418" w:type="pct"/>
            <w:vAlign w:val="center"/>
          </w:tcPr>
          <w:p w14:paraId="101AB08B" w14:textId="189432D9" w:rsidR="00BC027E" w:rsidRPr="00F67873" w:rsidRDefault="00BC027E" w:rsidP="00BC027E">
            <w:pPr>
              <w:spacing w:line="360" w:lineRule="auto"/>
              <w:rPr>
                <w:rFonts w:ascii="Times New Roman" w:hAnsi="Times New Roman" w:cs="Times New Roman"/>
                <w:lang w:val="en-US"/>
              </w:rPr>
            </w:pPr>
            <w:r w:rsidRPr="00F67873">
              <w:rPr>
                <w:rFonts w:ascii="Times New Roman" w:hAnsi="Times New Roman" w:cs="Times New Roman"/>
                <w:lang w:val="en-US"/>
              </w:rPr>
              <w:t>Stimulus dimension (1)</w:t>
            </w:r>
          </w:p>
        </w:tc>
        <w:tc>
          <w:tcPr>
            <w:tcW w:w="597" w:type="pct"/>
            <w:vAlign w:val="center"/>
          </w:tcPr>
          <w:p w14:paraId="6AF36EE7" w14:textId="00C0B745" w:rsidR="00BC027E" w:rsidRPr="00F67873" w:rsidRDefault="00BC027E" w:rsidP="00BC027E">
            <w:pPr>
              <w:spacing w:line="360" w:lineRule="auto"/>
              <w:jc w:val="center"/>
              <w:rPr>
                <w:rFonts w:ascii="Times New Roman" w:hAnsi="Times New Roman" w:cs="Times New Roman"/>
                <w:lang w:val="en-US"/>
              </w:rPr>
            </w:pPr>
            <w:r>
              <w:rPr>
                <w:rFonts w:ascii="Times New Roman" w:hAnsi="Times New Roman" w:cs="Times New Roman"/>
                <w:lang w:val="en-US"/>
              </w:rPr>
              <w:t>11.51</w:t>
            </w:r>
          </w:p>
        </w:tc>
        <w:tc>
          <w:tcPr>
            <w:tcW w:w="597" w:type="pct"/>
            <w:vAlign w:val="center"/>
          </w:tcPr>
          <w:p w14:paraId="17F28CC8" w14:textId="6289BC9D" w:rsidR="00BC027E" w:rsidRPr="00F67873" w:rsidRDefault="00BC027E" w:rsidP="00BC027E">
            <w:pPr>
              <w:spacing w:line="360" w:lineRule="auto"/>
              <w:jc w:val="center"/>
              <w:rPr>
                <w:rFonts w:ascii="Times New Roman" w:hAnsi="Times New Roman" w:cs="Times New Roman"/>
                <w:lang w:val="en-US"/>
              </w:rPr>
            </w:pPr>
            <w:r>
              <w:rPr>
                <w:rFonts w:ascii="Times New Roman" w:hAnsi="Times New Roman" w:cs="Times New Roman"/>
                <w:lang w:val="en-US"/>
              </w:rPr>
              <w:t>0.0007</w:t>
            </w:r>
          </w:p>
        </w:tc>
        <w:tc>
          <w:tcPr>
            <w:tcW w:w="597" w:type="pct"/>
            <w:vAlign w:val="center"/>
          </w:tcPr>
          <w:p w14:paraId="4F0F87AF" w14:textId="0A2A6B7A" w:rsidR="00BC027E" w:rsidRPr="00F67873" w:rsidRDefault="00BC027E" w:rsidP="00BC027E">
            <w:pPr>
              <w:spacing w:line="360" w:lineRule="auto"/>
              <w:jc w:val="center"/>
              <w:rPr>
                <w:rFonts w:ascii="Times New Roman" w:hAnsi="Times New Roman" w:cs="Times New Roman"/>
                <w:lang w:val="en-US"/>
              </w:rPr>
            </w:pPr>
            <w:r>
              <w:rPr>
                <w:rFonts w:ascii="Times New Roman" w:hAnsi="Times New Roman" w:cs="Times New Roman"/>
                <w:lang w:val="en-US"/>
              </w:rPr>
              <w:t>16.55</w:t>
            </w:r>
          </w:p>
        </w:tc>
        <w:tc>
          <w:tcPr>
            <w:tcW w:w="597" w:type="pct"/>
            <w:vAlign w:val="center"/>
          </w:tcPr>
          <w:p w14:paraId="21D512CD" w14:textId="5CC55552" w:rsidR="00BC027E" w:rsidRPr="00F67873" w:rsidRDefault="00BC027E" w:rsidP="00BC027E">
            <w:pPr>
              <w:spacing w:line="360" w:lineRule="auto"/>
              <w:jc w:val="center"/>
              <w:rPr>
                <w:rFonts w:ascii="Times New Roman" w:hAnsi="Times New Roman" w:cs="Times New Roman"/>
                <w:color w:val="000000"/>
              </w:rPr>
            </w:pPr>
            <w:r>
              <w:rPr>
                <w:rFonts w:ascii="Times New Roman" w:hAnsi="Times New Roman" w:cs="Times New Roman"/>
                <w:lang w:val="en-US"/>
              </w:rPr>
              <w:t>&lt; 0.0001</w:t>
            </w:r>
          </w:p>
        </w:tc>
        <w:tc>
          <w:tcPr>
            <w:tcW w:w="597" w:type="pct"/>
            <w:vAlign w:val="center"/>
          </w:tcPr>
          <w:p w14:paraId="0360C2D2" w14:textId="4E579273" w:rsidR="00BC027E" w:rsidRPr="00F67873" w:rsidRDefault="00BC027E" w:rsidP="00BC027E">
            <w:pPr>
              <w:spacing w:line="360" w:lineRule="auto"/>
              <w:jc w:val="center"/>
              <w:rPr>
                <w:rFonts w:ascii="Times New Roman" w:hAnsi="Times New Roman" w:cs="Times New Roman"/>
                <w:color w:val="000000"/>
              </w:rPr>
            </w:pPr>
            <w:r>
              <w:rPr>
                <w:rFonts w:ascii="Times New Roman" w:hAnsi="Times New Roman" w:cs="Times New Roman"/>
                <w:color w:val="000000"/>
              </w:rPr>
              <w:t>20.35</w:t>
            </w:r>
          </w:p>
        </w:tc>
        <w:tc>
          <w:tcPr>
            <w:tcW w:w="597" w:type="pct"/>
            <w:vAlign w:val="center"/>
          </w:tcPr>
          <w:p w14:paraId="0924C86F" w14:textId="5A7BE342" w:rsidR="00BC027E" w:rsidRPr="00F67873" w:rsidRDefault="00BC027E" w:rsidP="00BC027E">
            <w:pPr>
              <w:spacing w:line="360" w:lineRule="auto"/>
              <w:jc w:val="center"/>
              <w:rPr>
                <w:rFonts w:ascii="Times New Roman" w:hAnsi="Times New Roman" w:cs="Times New Roman"/>
                <w:color w:val="000000"/>
              </w:rPr>
            </w:pPr>
            <w:r>
              <w:rPr>
                <w:rFonts w:ascii="Times New Roman" w:hAnsi="Times New Roman" w:cs="Times New Roman"/>
                <w:color w:val="000000"/>
              </w:rPr>
              <w:t>&lt; 0.0001</w:t>
            </w:r>
          </w:p>
        </w:tc>
      </w:tr>
      <w:tr w:rsidR="00BC027E" w:rsidRPr="00F67873" w14:paraId="593794C5" w14:textId="632A11A7" w:rsidTr="00BC027E">
        <w:tc>
          <w:tcPr>
            <w:tcW w:w="1418" w:type="pct"/>
          </w:tcPr>
          <w:p w14:paraId="6D6C630A" w14:textId="33D6457A" w:rsidR="00BC027E" w:rsidRPr="00F67873" w:rsidRDefault="00BC027E" w:rsidP="00BC027E">
            <w:pPr>
              <w:spacing w:line="360" w:lineRule="auto"/>
              <w:rPr>
                <w:rFonts w:ascii="Times New Roman" w:hAnsi="Times New Roman" w:cs="Times New Roman"/>
                <w:lang w:val="en-US"/>
              </w:rPr>
            </w:pPr>
            <w:r w:rsidRPr="00F67873">
              <w:rPr>
                <w:rFonts w:ascii="Times New Roman" w:hAnsi="Times New Roman" w:cs="Times New Roman"/>
                <w:lang w:val="en-US"/>
              </w:rPr>
              <w:t>Visual phenotype × Stimulus position (3)</w:t>
            </w:r>
          </w:p>
        </w:tc>
        <w:tc>
          <w:tcPr>
            <w:tcW w:w="597" w:type="pct"/>
            <w:vAlign w:val="center"/>
          </w:tcPr>
          <w:p w14:paraId="722072A3" w14:textId="732C9250" w:rsidR="00BC027E" w:rsidRPr="00F67873" w:rsidRDefault="00BC027E" w:rsidP="00BC027E">
            <w:pPr>
              <w:spacing w:line="360" w:lineRule="auto"/>
              <w:jc w:val="center"/>
              <w:rPr>
                <w:rFonts w:ascii="Times New Roman" w:hAnsi="Times New Roman" w:cs="Times New Roman"/>
                <w:lang w:val="en-US"/>
              </w:rPr>
            </w:pPr>
            <w:r>
              <w:rPr>
                <w:rFonts w:ascii="Times New Roman" w:hAnsi="Times New Roman" w:cs="Times New Roman"/>
                <w:lang w:val="en-US"/>
              </w:rPr>
              <w:t>5.47</w:t>
            </w:r>
          </w:p>
        </w:tc>
        <w:tc>
          <w:tcPr>
            <w:tcW w:w="597" w:type="pct"/>
            <w:vAlign w:val="center"/>
          </w:tcPr>
          <w:p w14:paraId="61DAC8BB" w14:textId="2BBFED37" w:rsidR="00BC027E" w:rsidRPr="00F67873" w:rsidRDefault="00BC027E" w:rsidP="00BC027E">
            <w:pPr>
              <w:spacing w:line="360" w:lineRule="auto"/>
              <w:jc w:val="center"/>
              <w:rPr>
                <w:rFonts w:ascii="Times New Roman" w:hAnsi="Times New Roman" w:cs="Times New Roman"/>
                <w:lang w:val="en-US"/>
              </w:rPr>
            </w:pPr>
            <w:r>
              <w:rPr>
                <w:rFonts w:ascii="Times New Roman" w:hAnsi="Times New Roman" w:cs="Times New Roman"/>
                <w:lang w:val="en-US"/>
              </w:rPr>
              <w:t>0.14</w:t>
            </w:r>
          </w:p>
        </w:tc>
        <w:tc>
          <w:tcPr>
            <w:tcW w:w="597" w:type="pct"/>
            <w:vAlign w:val="center"/>
          </w:tcPr>
          <w:p w14:paraId="21538EF8" w14:textId="30A23249" w:rsidR="00BC027E" w:rsidRPr="00F67873" w:rsidRDefault="00BC027E" w:rsidP="00BC027E">
            <w:pPr>
              <w:spacing w:line="360" w:lineRule="auto"/>
              <w:jc w:val="center"/>
              <w:rPr>
                <w:rFonts w:ascii="Times New Roman" w:hAnsi="Times New Roman" w:cs="Times New Roman"/>
                <w:lang w:val="en-US"/>
              </w:rPr>
            </w:pPr>
            <w:r>
              <w:rPr>
                <w:rFonts w:ascii="Times New Roman" w:hAnsi="Times New Roman" w:cs="Times New Roman"/>
                <w:lang w:val="en-US"/>
              </w:rPr>
              <w:t>6.64</w:t>
            </w:r>
          </w:p>
        </w:tc>
        <w:tc>
          <w:tcPr>
            <w:tcW w:w="597" w:type="pct"/>
            <w:vAlign w:val="center"/>
          </w:tcPr>
          <w:p w14:paraId="1DA07C30" w14:textId="038E45D3" w:rsidR="00BC027E" w:rsidRPr="00F67873" w:rsidRDefault="00BC027E" w:rsidP="00BC027E">
            <w:pPr>
              <w:spacing w:line="360" w:lineRule="auto"/>
              <w:jc w:val="center"/>
              <w:rPr>
                <w:rFonts w:ascii="Times New Roman" w:hAnsi="Times New Roman" w:cs="Times New Roman"/>
                <w:color w:val="000000"/>
              </w:rPr>
            </w:pPr>
            <w:r>
              <w:rPr>
                <w:rFonts w:ascii="Times New Roman" w:hAnsi="Times New Roman" w:cs="Times New Roman"/>
                <w:color w:val="000000"/>
              </w:rPr>
              <w:t>0.08</w:t>
            </w:r>
          </w:p>
        </w:tc>
        <w:tc>
          <w:tcPr>
            <w:tcW w:w="597" w:type="pct"/>
            <w:vAlign w:val="center"/>
          </w:tcPr>
          <w:p w14:paraId="59FB8235" w14:textId="31260B5D" w:rsidR="00BC027E" w:rsidRPr="00F67873" w:rsidRDefault="00BC027E" w:rsidP="00BC027E">
            <w:pPr>
              <w:spacing w:line="360" w:lineRule="auto"/>
              <w:jc w:val="center"/>
              <w:rPr>
                <w:rFonts w:ascii="Times New Roman" w:hAnsi="Times New Roman" w:cs="Times New Roman"/>
                <w:color w:val="000000"/>
              </w:rPr>
            </w:pPr>
            <w:r>
              <w:rPr>
                <w:rFonts w:ascii="Times New Roman" w:hAnsi="Times New Roman" w:cs="Times New Roman"/>
                <w:color w:val="000000"/>
              </w:rPr>
              <w:t>5.32</w:t>
            </w:r>
          </w:p>
        </w:tc>
        <w:tc>
          <w:tcPr>
            <w:tcW w:w="597" w:type="pct"/>
            <w:vAlign w:val="center"/>
          </w:tcPr>
          <w:p w14:paraId="5FF430DF" w14:textId="4E3B784A" w:rsidR="00BC027E" w:rsidRPr="00F67873" w:rsidRDefault="00BC027E" w:rsidP="00BC027E">
            <w:pPr>
              <w:spacing w:line="360" w:lineRule="auto"/>
              <w:jc w:val="center"/>
              <w:rPr>
                <w:rFonts w:ascii="Times New Roman" w:hAnsi="Times New Roman" w:cs="Times New Roman"/>
                <w:color w:val="000000"/>
              </w:rPr>
            </w:pPr>
            <w:r>
              <w:rPr>
                <w:rFonts w:ascii="Times New Roman" w:hAnsi="Times New Roman" w:cs="Times New Roman"/>
                <w:color w:val="000000"/>
              </w:rPr>
              <w:t>0.15</w:t>
            </w:r>
          </w:p>
        </w:tc>
      </w:tr>
    </w:tbl>
    <w:p w14:paraId="7C6FDC8D" w14:textId="1AF6F519" w:rsidR="002C53ED" w:rsidRPr="00BC027E" w:rsidRDefault="0092597E" w:rsidP="00F67873">
      <w:pPr>
        <w:spacing w:after="0" w:line="360" w:lineRule="auto"/>
        <w:rPr>
          <w:rFonts w:ascii="Times New Roman" w:hAnsi="Times New Roman" w:cs="Times New Roman"/>
          <w:lang w:val="en-US"/>
        </w:rPr>
      </w:pPr>
      <w:r>
        <w:rPr>
          <w:rFonts w:ascii="Times New Roman" w:hAnsi="Times New Roman" w:cs="Times New Roman"/>
          <w:lang w:val="en-US"/>
        </w:rPr>
        <w:t>Random intercept standard deviation</w:t>
      </w:r>
      <w:r w:rsidR="005824FE" w:rsidRPr="00F67873">
        <w:rPr>
          <w:rFonts w:ascii="Times New Roman" w:hAnsi="Times New Roman" w:cs="Times New Roman"/>
          <w:lang w:val="en-US"/>
        </w:rPr>
        <w:t xml:space="preserve">: subject identity = </w:t>
      </w:r>
      <w:r w:rsidR="001A39EE" w:rsidRPr="00F67873">
        <w:rPr>
          <w:rFonts w:ascii="Times New Roman" w:hAnsi="Times New Roman" w:cs="Times New Roman"/>
          <w:lang w:val="en-US"/>
        </w:rPr>
        <w:t>0.</w:t>
      </w:r>
      <w:r w:rsidR="003D4BA9">
        <w:rPr>
          <w:rFonts w:ascii="Times New Roman" w:hAnsi="Times New Roman" w:cs="Times New Roman"/>
          <w:lang w:val="en-US"/>
        </w:rPr>
        <w:t>43</w:t>
      </w:r>
      <w:r w:rsidR="005824FE" w:rsidRPr="00F67873">
        <w:rPr>
          <w:rFonts w:ascii="Times New Roman" w:hAnsi="Times New Roman" w:cs="Times New Roman"/>
          <w:vertAlign w:val="superscript"/>
          <w:lang w:val="en-US"/>
        </w:rPr>
        <w:t>a</w:t>
      </w:r>
      <w:r w:rsidR="005824FE" w:rsidRPr="00F67873">
        <w:rPr>
          <w:rFonts w:ascii="Times New Roman" w:hAnsi="Times New Roman" w:cs="Times New Roman"/>
          <w:lang w:val="en-US"/>
        </w:rPr>
        <w:t>, 0.</w:t>
      </w:r>
      <w:r w:rsidR="001A39EE" w:rsidRPr="00F67873">
        <w:rPr>
          <w:rFonts w:ascii="Times New Roman" w:hAnsi="Times New Roman" w:cs="Times New Roman"/>
          <w:lang w:val="en-US"/>
        </w:rPr>
        <w:t>5</w:t>
      </w:r>
      <w:r w:rsidR="00BC027E">
        <w:rPr>
          <w:rFonts w:ascii="Times New Roman" w:hAnsi="Times New Roman" w:cs="Times New Roman"/>
          <w:lang w:val="en-US"/>
        </w:rPr>
        <w:t>0</w:t>
      </w:r>
      <w:r w:rsidR="005824FE" w:rsidRPr="00F67873">
        <w:rPr>
          <w:rFonts w:ascii="Times New Roman" w:hAnsi="Times New Roman" w:cs="Times New Roman"/>
          <w:vertAlign w:val="superscript"/>
          <w:lang w:val="en-US"/>
        </w:rPr>
        <w:t>b</w:t>
      </w:r>
      <w:r w:rsidR="00265319" w:rsidRPr="00F67873">
        <w:rPr>
          <w:rFonts w:ascii="Times New Roman" w:hAnsi="Times New Roman" w:cs="Times New Roman"/>
          <w:lang w:val="en-US"/>
        </w:rPr>
        <w:t>, 0.</w:t>
      </w:r>
      <w:r w:rsidR="00BC027E">
        <w:rPr>
          <w:rFonts w:ascii="Times New Roman" w:hAnsi="Times New Roman" w:cs="Times New Roman"/>
          <w:lang w:val="en-US"/>
        </w:rPr>
        <w:t>46</w:t>
      </w:r>
      <w:r w:rsidR="00265319" w:rsidRPr="00F67873">
        <w:rPr>
          <w:rFonts w:ascii="Times New Roman" w:hAnsi="Times New Roman" w:cs="Times New Roman"/>
          <w:vertAlign w:val="superscript"/>
          <w:lang w:val="en-US"/>
        </w:rPr>
        <w:t>c</w:t>
      </w:r>
      <w:r w:rsidR="00265319" w:rsidRPr="00F67873">
        <w:rPr>
          <w:rFonts w:ascii="Times New Roman" w:hAnsi="Times New Roman" w:cs="Times New Roman"/>
          <w:lang w:val="en-US"/>
        </w:rPr>
        <w:t>.</w:t>
      </w:r>
      <w:r w:rsidR="00E83B8F" w:rsidRPr="00F67873">
        <w:rPr>
          <w:rFonts w:ascii="Times New Roman" w:hAnsi="Times New Roman" w:cs="Times New Roman"/>
          <w:lang w:val="en-US"/>
        </w:rPr>
        <w:t xml:space="preserve"> Link function: </w:t>
      </w:r>
      <w:r w:rsidR="003D4BA9">
        <w:rPr>
          <w:rFonts w:ascii="Times New Roman" w:hAnsi="Times New Roman" w:cs="Times New Roman"/>
          <w:i/>
          <w:iCs/>
          <w:lang w:val="en-US"/>
        </w:rPr>
        <w:t>probit</w:t>
      </w:r>
      <w:r w:rsidR="00E83B8F" w:rsidRPr="00F67873">
        <w:rPr>
          <w:rFonts w:ascii="Times New Roman" w:hAnsi="Times New Roman" w:cs="Times New Roman"/>
          <w:vertAlign w:val="superscript"/>
          <w:lang w:val="en-US"/>
        </w:rPr>
        <w:t>a</w:t>
      </w:r>
      <w:r w:rsidR="00E83B8F" w:rsidRPr="00F67873">
        <w:rPr>
          <w:rFonts w:ascii="Times New Roman" w:hAnsi="Times New Roman" w:cs="Times New Roman"/>
          <w:lang w:val="en-US"/>
        </w:rPr>
        <w:t xml:space="preserve">, </w:t>
      </w:r>
      <w:r w:rsidR="00E83B8F" w:rsidRPr="00F67873">
        <w:rPr>
          <w:rFonts w:ascii="Times New Roman" w:hAnsi="Times New Roman" w:cs="Times New Roman"/>
          <w:i/>
          <w:iCs/>
          <w:lang w:val="en-US"/>
        </w:rPr>
        <w:t>logit</w:t>
      </w:r>
      <w:r w:rsidR="00E83B8F" w:rsidRPr="00F67873">
        <w:rPr>
          <w:rFonts w:ascii="Times New Roman" w:hAnsi="Times New Roman" w:cs="Times New Roman"/>
          <w:vertAlign w:val="superscript"/>
          <w:lang w:val="en-US"/>
        </w:rPr>
        <w:t>b</w:t>
      </w:r>
      <w:r w:rsidR="00265319" w:rsidRPr="00F67873">
        <w:rPr>
          <w:rFonts w:ascii="Times New Roman" w:hAnsi="Times New Roman" w:cs="Times New Roman"/>
          <w:lang w:val="en-US"/>
        </w:rPr>
        <w:t>.</w:t>
      </w:r>
      <w:r w:rsidR="00BC027E">
        <w:rPr>
          <w:rFonts w:ascii="Times New Roman" w:hAnsi="Times New Roman" w:cs="Times New Roman"/>
          <w:lang w:val="en-US"/>
        </w:rPr>
        <w:t xml:space="preserve"> </w:t>
      </w:r>
      <w:r w:rsidR="00BC027E">
        <w:rPr>
          <w:rFonts w:ascii="Times New Roman" w:hAnsi="Times New Roman" w:cs="Times New Roman"/>
          <w:i/>
          <w:iCs/>
          <w:lang w:val="en-US"/>
        </w:rPr>
        <w:t>cloglog</w:t>
      </w:r>
      <w:r w:rsidR="00BC027E">
        <w:rPr>
          <w:rFonts w:ascii="Times New Roman" w:hAnsi="Times New Roman" w:cs="Times New Roman"/>
          <w:vertAlign w:val="superscript"/>
          <w:lang w:val="en-US"/>
        </w:rPr>
        <w:t>c</w:t>
      </w:r>
      <w:r w:rsidR="00BC027E">
        <w:rPr>
          <w:rFonts w:ascii="Times New Roman" w:hAnsi="Times New Roman" w:cs="Times New Roman"/>
          <w:lang w:val="en-US"/>
        </w:rPr>
        <w:t>.</w:t>
      </w:r>
    </w:p>
    <w:p w14:paraId="6A24F6A2" w14:textId="271681EB" w:rsidR="00E40AFD" w:rsidRPr="00F67873" w:rsidRDefault="00E40AFD" w:rsidP="00F67873">
      <w:pPr>
        <w:spacing w:after="0" w:line="360" w:lineRule="auto"/>
        <w:rPr>
          <w:rFonts w:ascii="Times New Roman" w:hAnsi="Times New Roman" w:cs="Times New Roman"/>
          <w:lang w:val="en-US"/>
        </w:rPr>
      </w:pPr>
    </w:p>
    <w:p w14:paraId="32D05102" w14:textId="5DE04500" w:rsidR="002C53ED" w:rsidRPr="00F67873" w:rsidRDefault="002C53ED" w:rsidP="00F67873">
      <w:pPr>
        <w:spacing w:after="0" w:line="360" w:lineRule="auto"/>
        <w:rPr>
          <w:rFonts w:ascii="Times New Roman" w:hAnsi="Times New Roman" w:cs="Times New Roman"/>
          <w:lang w:val="en-US"/>
        </w:rPr>
      </w:pPr>
      <w:r w:rsidRPr="00F67873">
        <w:rPr>
          <w:rFonts w:ascii="Times New Roman" w:hAnsi="Times New Roman" w:cs="Times New Roman"/>
          <w:lang w:val="en-US"/>
        </w:rPr>
        <w:t>Table S</w:t>
      </w:r>
      <w:r w:rsidR="000321F3">
        <w:rPr>
          <w:rFonts w:ascii="Times New Roman" w:hAnsi="Times New Roman" w:cs="Times New Roman"/>
          <w:lang w:val="en-US"/>
        </w:rPr>
        <w:t>5</w:t>
      </w:r>
      <w:r w:rsidRPr="00F67873">
        <w:rPr>
          <w:rFonts w:ascii="Times New Roman" w:hAnsi="Times New Roman" w:cs="Times New Roman"/>
          <w:lang w:val="en-US"/>
        </w:rPr>
        <w:t xml:space="preserve">. </w:t>
      </w:r>
      <w:r w:rsidR="00BC027E" w:rsidRPr="00F67873">
        <w:rPr>
          <w:rFonts w:ascii="Times New Roman" w:hAnsi="Times New Roman" w:cs="Times New Roman"/>
          <w:lang w:val="en-US"/>
        </w:rPr>
        <w:t xml:space="preserve">Analyses of deviance (Type II Wald </w:t>
      </w:r>
      <w:r w:rsidR="00BC027E" w:rsidRPr="00F67873">
        <w:rPr>
          <w:rFonts w:ascii="Times New Roman" w:hAnsi="Times New Roman" w:cs="Times New Roman"/>
        </w:rPr>
        <w:t>χ</w:t>
      </w:r>
      <w:r w:rsidR="00BC027E" w:rsidRPr="00F67873">
        <w:rPr>
          <w:rFonts w:ascii="Times New Roman" w:hAnsi="Times New Roman" w:cs="Times New Roman"/>
          <w:vertAlign w:val="superscript"/>
          <w:lang w:val="en-US"/>
        </w:rPr>
        <w:t>2</w:t>
      </w:r>
      <w:r w:rsidR="00BC027E" w:rsidRPr="00F67873">
        <w:rPr>
          <w:rFonts w:ascii="Times New Roman" w:hAnsi="Times New Roman" w:cs="Times New Roman"/>
          <w:lang w:val="en-US"/>
        </w:rPr>
        <w:t xml:space="preserve"> tests) showing the effects of visual phenotype and stimulus position in the detection </w:t>
      </w:r>
      <w:r w:rsidR="00BC027E">
        <w:rPr>
          <w:rFonts w:ascii="Times New Roman" w:hAnsi="Times New Roman" w:cs="Times New Roman"/>
          <w:lang w:val="en-US"/>
        </w:rPr>
        <w:t>accuracy</w:t>
      </w:r>
      <w:r w:rsidR="00BC027E" w:rsidRPr="00F67873">
        <w:rPr>
          <w:rFonts w:ascii="Times New Roman" w:hAnsi="Times New Roman" w:cs="Times New Roman"/>
          <w:lang w:val="en-US"/>
        </w:rPr>
        <w:t xml:space="preserve"> for each </w:t>
      </w:r>
      <w:r w:rsidR="00BC027E">
        <w:rPr>
          <w:rFonts w:ascii="Times New Roman" w:hAnsi="Times New Roman" w:cs="Times New Roman"/>
          <w:lang w:val="en-US"/>
        </w:rPr>
        <w:t>carnivore species</w:t>
      </w:r>
      <w:r w:rsidR="00BC027E" w:rsidRPr="00F67873">
        <w:rPr>
          <w:rFonts w:ascii="Times New Roman" w:hAnsi="Times New Roman" w:cs="Times New Roman"/>
          <w:lang w:val="en-US"/>
        </w:rPr>
        <w:t xml:space="preserve"> while accounting for </w:t>
      </w:r>
      <w:r w:rsidR="00BC027E">
        <w:rPr>
          <w:rFonts w:ascii="Times New Roman" w:hAnsi="Times New Roman" w:cs="Times New Roman"/>
          <w:lang w:val="en-US"/>
        </w:rPr>
        <w:t>background scenario</w:t>
      </w:r>
      <w:r w:rsidR="00BC027E" w:rsidRPr="00F67873">
        <w:rPr>
          <w:rFonts w:ascii="Times New Roman" w:hAnsi="Times New Roman" w:cs="Times New Roman"/>
          <w:lang w:val="en-US"/>
        </w:rPr>
        <w:t xml:space="preserve"> and stimulus dimension</w:t>
      </w:r>
      <w:r w:rsidR="00BC027E">
        <w:rPr>
          <w:rFonts w:ascii="Times New Roman" w:hAnsi="Times New Roman" w:cs="Times New Roman"/>
          <w:lang w:val="en-US"/>
        </w:rPr>
        <w:t xml:space="preserve"> </w:t>
      </w:r>
      <w:r w:rsidR="00BC027E" w:rsidRPr="00F67873">
        <w:rPr>
          <w:rFonts w:ascii="Times New Roman" w:hAnsi="Times New Roman" w:cs="Times New Roman"/>
          <w:lang w:val="en-US"/>
        </w:rPr>
        <w:t xml:space="preserve">in generalized linear mixed models (Binomial residuals). Here we considered the probability of detection during the </w:t>
      </w:r>
      <w:r w:rsidR="00BC027E">
        <w:rPr>
          <w:rFonts w:ascii="Times New Roman" w:hAnsi="Times New Roman" w:cs="Times New Roman"/>
          <w:lang w:val="en-US"/>
        </w:rPr>
        <w:t>first three seconds of each trial</w:t>
      </w:r>
      <w:r w:rsidR="00BC027E" w:rsidRPr="00F67873">
        <w:rPr>
          <w:rFonts w:ascii="Times New Roman" w:hAnsi="Times New Roman" w:cs="Times New Roman"/>
          <w:lang w:val="en-US"/>
        </w:rPr>
        <w:t>. df = degrees of freedom.</w:t>
      </w:r>
    </w:p>
    <w:tbl>
      <w:tblPr>
        <w:tblStyle w:val="Tabelacomgrad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4"/>
        <w:gridCol w:w="1016"/>
        <w:gridCol w:w="1015"/>
        <w:gridCol w:w="1015"/>
        <w:gridCol w:w="1015"/>
        <w:gridCol w:w="1015"/>
        <w:gridCol w:w="1014"/>
      </w:tblGrid>
      <w:tr w:rsidR="00BC027E" w:rsidRPr="00F67873" w14:paraId="034CB46A" w14:textId="77777777" w:rsidTr="00737F87">
        <w:tc>
          <w:tcPr>
            <w:tcW w:w="1419" w:type="pct"/>
            <w:tcBorders>
              <w:top w:val="single" w:sz="4" w:space="0" w:color="auto"/>
              <w:bottom w:val="nil"/>
            </w:tcBorders>
          </w:tcPr>
          <w:p w14:paraId="7CC095E3" w14:textId="77777777" w:rsidR="00BC027E" w:rsidRPr="00F67873" w:rsidRDefault="00BC027E" w:rsidP="00BC027E">
            <w:pPr>
              <w:spacing w:line="360" w:lineRule="auto"/>
              <w:rPr>
                <w:rFonts w:ascii="Times New Roman" w:hAnsi="Times New Roman" w:cs="Times New Roman"/>
                <w:lang w:val="en-US"/>
              </w:rPr>
            </w:pPr>
          </w:p>
        </w:tc>
        <w:tc>
          <w:tcPr>
            <w:tcW w:w="1194" w:type="pct"/>
            <w:gridSpan w:val="2"/>
            <w:tcBorders>
              <w:top w:val="single" w:sz="4" w:space="0" w:color="auto"/>
              <w:bottom w:val="nil"/>
            </w:tcBorders>
          </w:tcPr>
          <w:p w14:paraId="03430F58" w14:textId="63EFE6BE" w:rsidR="00BC027E" w:rsidRPr="00F67873" w:rsidRDefault="00BC027E" w:rsidP="00BC027E">
            <w:pPr>
              <w:spacing w:line="360" w:lineRule="auto"/>
              <w:jc w:val="center"/>
              <w:rPr>
                <w:rFonts w:ascii="Times New Roman" w:hAnsi="Times New Roman" w:cs="Times New Roman"/>
                <w:vertAlign w:val="superscript"/>
                <w:lang w:val="en-US"/>
              </w:rPr>
            </w:pPr>
            <w:r w:rsidRPr="00F67873">
              <w:rPr>
                <w:rFonts w:ascii="Times New Roman" w:hAnsi="Times New Roman" w:cs="Times New Roman"/>
                <w:lang w:val="en-US"/>
              </w:rPr>
              <w:t>Lesser grison</w:t>
            </w:r>
            <w:r w:rsidRPr="00F67873">
              <w:rPr>
                <w:rFonts w:ascii="Times New Roman" w:hAnsi="Times New Roman" w:cs="Times New Roman"/>
                <w:vertAlign w:val="superscript"/>
                <w:lang w:val="en-US"/>
              </w:rPr>
              <w:t>a</w:t>
            </w:r>
          </w:p>
        </w:tc>
        <w:tc>
          <w:tcPr>
            <w:tcW w:w="1194" w:type="pct"/>
            <w:gridSpan w:val="2"/>
            <w:tcBorders>
              <w:top w:val="single" w:sz="4" w:space="0" w:color="auto"/>
              <w:bottom w:val="nil"/>
            </w:tcBorders>
          </w:tcPr>
          <w:p w14:paraId="3EB04968" w14:textId="4E5A5859" w:rsidR="00BC027E" w:rsidRPr="00F67873" w:rsidRDefault="00BC027E" w:rsidP="00BC027E">
            <w:pPr>
              <w:spacing w:line="360" w:lineRule="auto"/>
              <w:jc w:val="center"/>
              <w:rPr>
                <w:rFonts w:ascii="Times New Roman" w:hAnsi="Times New Roman" w:cs="Times New Roman"/>
                <w:vertAlign w:val="superscript"/>
                <w:lang w:val="en-US"/>
              </w:rPr>
            </w:pPr>
            <w:r w:rsidRPr="00F67873">
              <w:rPr>
                <w:rFonts w:ascii="Times New Roman" w:hAnsi="Times New Roman" w:cs="Times New Roman"/>
                <w:lang w:val="en-US"/>
              </w:rPr>
              <w:t>Ocelot</w:t>
            </w:r>
            <w:r w:rsidRPr="00F67873">
              <w:rPr>
                <w:rFonts w:ascii="Times New Roman" w:hAnsi="Times New Roman" w:cs="Times New Roman"/>
                <w:vertAlign w:val="superscript"/>
                <w:lang w:val="en-US"/>
              </w:rPr>
              <w:t>b</w:t>
            </w:r>
          </w:p>
        </w:tc>
        <w:tc>
          <w:tcPr>
            <w:tcW w:w="1193" w:type="pct"/>
            <w:gridSpan w:val="2"/>
            <w:tcBorders>
              <w:top w:val="single" w:sz="4" w:space="0" w:color="auto"/>
              <w:bottom w:val="nil"/>
            </w:tcBorders>
          </w:tcPr>
          <w:p w14:paraId="0BFCFB98" w14:textId="3572FF1B" w:rsidR="00BC027E" w:rsidRPr="00F67873" w:rsidRDefault="00BC027E" w:rsidP="00BC027E">
            <w:pPr>
              <w:spacing w:line="360" w:lineRule="auto"/>
              <w:jc w:val="center"/>
              <w:rPr>
                <w:rFonts w:ascii="Times New Roman" w:hAnsi="Times New Roman" w:cs="Times New Roman"/>
                <w:vertAlign w:val="superscript"/>
                <w:lang w:val="en-US"/>
              </w:rPr>
            </w:pPr>
            <w:r w:rsidRPr="00F67873">
              <w:rPr>
                <w:rFonts w:ascii="Times New Roman" w:hAnsi="Times New Roman" w:cs="Times New Roman"/>
                <w:lang w:val="en-US"/>
              </w:rPr>
              <w:t>Cougar</w:t>
            </w:r>
            <w:r w:rsidRPr="00F67873">
              <w:rPr>
                <w:rFonts w:ascii="Times New Roman" w:hAnsi="Times New Roman" w:cs="Times New Roman"/>
                <w:vertAlign w:val="superscript"/>
                <w:lang w:val="en-US"/>
              </w:rPr>
              <w:t>c</w:t>
            </w:r>
          </w:p>
        </w:tc>
      </w:tr>
      <w:tr w:rsidR="00BC027E" w:rsidRPr="00F67873" w14:paraId="2BDB26AF" w14:textId="77777777" w:rsidTr="00737F87">
        <w:tc>
          <w:tcPr>
            <w:tcW w:w="1419" w:type="pct"/>
            <w:tcBorders>
              <w:top w:val="nil"/>
              <w:bottom w:val="single" w:sz="4" w:space="0" w:color="auto"/>
            </w:tcBorders>
          </w:tcPr>
          <w:p w14:paraId="30B1F0D8" w14:textId="77777777" w:rsidR="00BC027E" w:rsidRPr="00F67873" w:rsidRDefault="00BC027E" w:rsidP="00BC027E">
            <w:pPr>
              <w:spacing w:line="360" w:lineRule="auto"/>
              <w:rPr>
                <w:rFonts w:ascii="Times New Roman" w:hAnsi="Times New Roman" w:cs="Times New Roman"/>
                <w:lang w:val="en-US"/>
              </w:rPr>
            </w:pPr>
            <w:r w:rsidRPr="00F67873">
              <w:rPr>
                <w:rFonts w:ascii="Times New Roman" w:hAnsi="Times New Roman" w:cs="Times New Roman"/>
                <w:lang w:val="en-US"/>
              </w:rPr>
              <w:t>Predictor (df)</w:t>
            </w:r>
          </w:p>
        </w:tc>
        <w:tc>
          <w:tcPr>
            <w:tcW w:w="597" w:type="pct"/>
            <w:tcBorders>
              <w:top w:val="nil"/>
              <w:bottom w:val="single" w:sz="4" w:space="0" w:color="auto"/>
            </w:tcBorders>
          </w:tcPr>
          <w:p w14:paraId="35715A00" w14:textId="77777777" w:rsidR="00BC027E" w:rsidRPr="00F67873" w:rsidRDefault="00BC027E" w:rsidP="00BC027E">
            <w:pPr>
              <w:spacing w:line="360" w:lineRule="auto"/>
              <w:jc w:val="center"/>
              <w:rPr>
                <w:rFonts w:ascii="Times New Roman" w:hAnsi="Times New Roman" w:cs="Times New Roman"/>
              </w:rPr>
            </w:pPr>
            <w:r w:rsidRPr="00F67873">
              <w:rPr>
                <w:rFonts w:ascii="Times New Roman" w:hAnsi="Times New Roman" w:cs="Times New Roman"/>
              </w:rPr>
              <w:t>χ</w:t>
            </w:r>
            <w:r w:rsidRPr="00F67873">
              <w:rPr>
                <w:rFonts w:ascii="Times New Roman" w:hAnsi="Times New Roman" w:cs="Times New Roman"/>
                <w:vertAlign w:val="superscript"/>
                <w:lang w:val="en-US"/>
              </w:rPr>
              <w:t>2</w:t>
            </w:r>
          </w:p>
        </w:tc>
        <w:tc>
          <w:tcPr>
            <w:tcW w:w="597" w:type="pct"/>
            <w:tcBorders>
              <w:top w:val="nil"/>
              <w:bottom w:val="single" w:sz="4" w:space="0" w:color="auto"/>
            </w:tcBorders>
          </w:tcPr>
          <w:p w14:paraId="58968013" w14:textId="77777777" w:rsidR="00BC027E" w:rsidRPr="00F67873" w:rsidRDefault="00BC027E" w:rsidP="00BC027E">
            <w:pPr>
              <w:spacing w:line="360" w:lineRule="auto"/>
              <w:jc w:val="center"/>
              <w:rPr>
                <w:rFonts w:ascii="Times New Roman" w:hAnsi="Times New Roman" w:cs="Times New Roman"/>
                <w:lang w:val="en-US"/>
              </w:rPr>
            </w:pPr>
            <w:r w:rsidRPr="00F67873">
              <w:rPr>
                <w:rFonts w:ascii="Times New Roman" w:hAnsi="Times New Roman" w:cs="Times New Roman"/>
                <w:lang w:val="en-US"/>
              </w:rPr>
              <w:t>P</w:t>
            </w:r>
          </w:p>
        </w:tc>
        <w:tc>
          <w:tcPr>
            <w:tcW w:w="597" w:type="pct"/>
            <w:tcBorders>
              <w:top w:val="nil"/>
              <w:bottom w:val="single" w:sz="4" w:space="0" w:color="auto"/>
            </w:tcBorders>
          </w:tcPr>
          <w:p w14:paraId="20BC3D15" w14:textId="77777777" w:rsidR="00BC027E" w:rsidRPr="00F67873" w:rsidRDefault="00BC027E" w:rsidP="00BC027E">
            <w:pPr>
              <w:spacing w:line="360" w:lineRule="auto"/>
              <w:jc w:val="center"/>
              <w:rPr>
                <w:rFonts w:ascii="Times New Roman" w:hAnsi="Times New Roman" w:cs="Times New Roman"/>
                <w:lang w:val="en-US"/>
              </w:rPr>
            </w:pPr>
            <w:r w:rsidRPr="00F67873">
              <w:rPr>
                <w:rFonts w:ascii="Times New Roman" w:hAnsi="Times New Roman" w:cs="Times New Roman"/>
              </w:rPr>
              <w:t>χ</w:t>
            </w:r>
            <w:r w:rsidRPr="00F67873">
              <w:rPr>
                <w:rFonts w:ascii="Times New Roman" w:hAnsi="Times New Roman" w:cs="Times New Roman"/>
                <w:vertAlign w:val="superscript"/>
                <w:lang w:val="en-US"/>
              </w:rPr>
              <w:t>2</w:t>
            </w:r>
          </w:p>
        </w:tc>
        <w:tc>
          <w:tcPr>
            <w:tcW w:w="597" w:type="pct"/>
            <w:tcBorders>
              <w:top w:val="nil"/>
              <w:bottom w:val="single" w:sz="4" w:space="0" w:color="auto"/>
            </w:tcBorders>
          </w:tcPr>
          <w:p w14:paraId="708022D8" w14:textId="597232F4" w:rsidR="00BC027E" w:rsidRPr="00F67873" w:rsidRDefault="00BC027E" w:rsidP="00BC027E">
            <w:pPr>
              <w:spacing w:line="360" w:lineRule="auto"/>
              <w:jc w:val="center"/>
              <w:rPr>
                <w:rFonts w:ascii="Times New Roman" w:hAnsi="Times New Roman" w:cs="Times New Roman"/>
                <w:lang w:val="en-US"/>
              </w:rPr>
            </w:pPr>
            <w:r w:rsidRPr="00F67873">
              <w:rPr>
                <w:rFonts w:ascii="Times New Roman" w:hAnsi="Times New Roman" w:cs="Times New Roman"/>
                <w:lang w:val="en-US"/>
              </w:rPr>
              <w:t>P</w:t>
            </w:r>
          </w:p>
        </w:tc>
        <w:tc>
          <w:tcPr>
            <w:tcW w:w="597" w:type="pct"/>
            <w:tcBorders>
              <w:top w:val="nil"/>
              <w:bottom w:val="single" w:sz="4" w:space="0" w:color="auto"/>
            </w:tcBorders>
          </w:tcPr>
          <w:p w14:paraId="7EC5BEF6" w14:textId="77777777" w:rsidR="00BC027E" w:rsidRPr="00F67873" w:rsidRDefault="00BC027E" w:rsidP="00BC027E">
            <w:pPr>
              <w:spacing w:line="360" w:lineRule="auto"/>
              <w:jc w:val="center"/>
              <w:rPr>
                <w:rFonts w:ascii="Times New Roman" w:hAnsi="Times New Roman" w:cs="Times New Roman"/>
                <w:lang w:val="en-US"/>
              </w:rPr>
            </w:pPr>
            <w:r w:rsidRPr="00F67873">
              <w:rPr>
                <w:rFonts w:ascii="Times New Roman" w:hAnsi="Times New Roman" w:cs="Times New Roman"/>
              </w:rPr>
              <w:t>χ</w:t>
            </w:r>
            <w:r w:rsidRPr="00F67873">
              <w:rPr>
                <w:rFonts w:ascii="Times New Roman" w:hAnsi="Times New Roman" w:cs="Times New Roman"/>
                <w:vertAlign w:val="superscript"/>
                <w:lang w:val="en-US"/>
              </w:rPr>
              <w:t>2</w:t>
            </w:r>
          </w:p>
        </w:tc>
        <w:tc>
          <w:tcPr>
            <w:tcW w:w="596" w:type="pct"/>
            <w:tcBorders>
              <w:top w:val="nil"/>
              <w:bottom w:val="single" w:sz="4" w:space="0" w:color="auto"/>
            </w:tcBorders>
          </w:tcPr>
          <w:p w14:paraId="033BE55F" w14:textId="6CD66F72" w:rsidR="00BC027E" w:rsidRPr="00F67873" w:rsidRDefault="00BC027E" w:rsidP="00BC027E">
            <w:pPr>
              <w:spacing w:line="360" w:lineRule="auto"/>
              <w:jc w:val="center"/>
              <w:rPr>
                <w:rFonts w:ascii="Times New Roman" w:hAnsi="Times New Roman" w:cs="Times New Roman"/>
                <w:lang w:val="en-US"/>
              </w:rPr>
            </w:pPr>
            <w:r w:rsidRPr="00F67873">
              <w:rPr>
                <w:rFonts w:ascii="Times New Roman" w:hAnsi="Times New Roman" w:cs="Times New Roman"/>
                <w:lang w:val="en-US"/>
              </w:rPr>
              <w:t>P</w:t>
            </w:r>
          </w:p>
        </w:tc>
      </w:tr>
      <w:tr w:rsidR="00737F87" w:rsidRPr="00F67873" w14:paraId="5DBA03BC" w14:textId="77777777" w:rsidTr="00737F87">
        <w:tc>
          <w:tcPr>
            <w:tcW w:w="1419" w:type="pct"/>
            <w:vAlign w:val="center"/>
          </w:tcPr>
          <w:p w14:paraId="1167D1C2" w14:textId="34403D7E" w:rsidR="00737F87" w:rsidRPr="00F67873" w:rsidRDefault="00737F87" w:rsidP="00737F87">
            <w:pPr>
              <w:spacing w:line="360" w:lineRule="auto"/>
              <w:rPr>
                <w:rFonts w:ascii="Times New Roman" w:hAnsi="Times New Roman" w:cs="Times New Roman"/>
                <w:lang w:val="en-US"/>
              </w:rPr>
            </w:pPr>
            <w:r w:rsidRPr="00F67873">
              <w:rPr>
                <w:rFonts w:ascii="Times New Roman" w:hAnsi="Times New Roman" w:cs="Times New Roman"/>
                <w:lang w:val="en-US"/>
              </w:rPr>
              <w:t>Visual phenotype (1)</w:t>
            </w:r>
          </w:p>
        </w:tc>
        <w:tc>
          <w:tcPr>
            <w:tcW w:w="597" w:type="pct"/>
            <w:vAlign w:val="center"/>
          </w:tcPr>
          <w:p w14:paraId="56E6C336" w14:textId="5B5F7573" w:rsidR="00737F87" w:rsidRPr="00F67873" w:rsidRDefault="00737F87" w:rsidP="00737F87">
            <w:pPr>
              <w:spacing w:line="360" w:lineRule="auto"/>
              <w:jc w:val="center"/>
              <w:rPr>
                <w:rFonts w:ascii="Times New Roman" w:hAnsi="Times New Roman" w:cs="Times New Roman"/>
                <w:lang w:val="en-US"/>
              </w:rPr>
            </w:pPr>
            <w:r>
              <w:rPr>
                <w:rFonts w:ascii="Times New Roman" w:hAnsi="Times New Roman" w:cs="Times New Roman"/>
                <w:lang w:val="en-US"/>
              </w:rPr>
              <w:t>0.77</w:t>
            </w:r>
          </w:p>
        </w:tc>
        <w:tc>
          <w:tcPr>
            <w:tcW w:w="597" w:type="pct"/>
            <w:vAlign w:val="center"/>
          </w:tcPr>
          <w:p w14:paraId="6DDBD03F" w14:textId="465605B3" w:rsidR="00737F87" w:rsidRPr="00F67873" w:rsidRDefault="00737F87" w:rsidP="00737F87">
            <w:pPr>
              <w:spacing w:line="360" w:lineRule="auto"/>
              <w:jc w:val="center"/>
              <w:rPr>
                <w:rFonts w:ascii="Times New Roman" w:hAnsi="Times New Roman" w:cs="Times New Roman"/>
                <w:lang w:val="en-US"/>
              </w:rPr>
            </w:pPr>
            <w:r>
              <w:rPr>
                <w:rFonts w:ascii="Times New Roman" w:hAnsi="Times New Roman" w:cs="Times New Roman"/>
                <w:lang w:val="en-US"/>
              </w:rPr>
              <w:t>0.38</w:t>
            </w:r>
          </w:p>
        </w:tc>
        <w:tc>
          <w:tcPr>
            <w:tcW w:w="597" w:type="pct"/>
            <w:vAlign w:val="center"/>
          </w:tcPr>
          <w:p w14:paraId="24D0F4BA" w14:textId="3AB4638C" w:rsidR="00737F87" w:rsidRPr="00F67873" w:rsidRDefault="00737F87" w:rsidP="00737F87">
            <w:pPr>
              <w:spacing w:line="360" w:lineRule="auto"/>
              <w:jc w:val="center"/>
              <w:rPr>
                <w:rFonts w:ascii="Times New Roman" w:hAnsi="Times New Roman" w:cs="Times New Roman"/>
                <w:lang w:val="en-US"/>
              </w:rPr>
            </w:pPr>
            <w:r>
              <w:rPr>
                <w:rFonts w:ascii="Times New Roman" w:hAnsi="Times New Roman" w:cs="Times New Roman"/>
                <w:lang w:val="en-US"/>
              </w:rPr>
              <w:t>5.17</w:t>
            </w:r>
          </w:p>
        </w:tc>
        <w:tc>
          <w:tcPr>
            <w:tcW w:w="597" w:type="pct"/>
            <w:vAlign w:val="center"/>
          </w:tcPr>
          <w:p w14:paraId="7F495683" w14:textId="310D02C8" w:rsidR="00737F87" w:rsidRPr="00F67873" w:rsidRDefault="00737F87" w:rsidP="00737F87">
            <w:pPr>
              <w:spacing w:line="360" w:lineRule="auto"/>
              <w:jc w:val="center"/>
              <w:rPr>
                <w:rFonts w:ascii="Times New Roman" w:hAnsi="Times New Roman" w:cs="Times New Roman"/>
                <w:color w:val="000000"/>
              </w:rPr>
            </w:pPr>
            <w:r>
              <w:rPr>
                <w:rFonts w:ascii="Times New Roman" w:hAnsi="Times New Roman" w:cs="Times New Roman"/>
                <w:color w:val="000000"/>
              </w:rPr>
              <w:t>0.02</w:t>
            </w:r>
          </w:p>
        </w:tc>
        <w:tc>
          <w:tcPr>
            <w:tcW w:w="597" w:type="pct"/>
            <w:vAlign w:val="center"/>
          </w:tcPr>
          <w:p w14:paraId="3B88E2B7" w14:textId="4B74217E" w:rsidR="00737F87" w:rsidRPr="00F67873" w:rsidRDefault="00737F87" w:rsidP="00737F87">
            <w:pPr>
              <w:spacing w:line="360" w:lineRule="auto"/>
              <w:jc w:val="center"/>
              <w:rPr>
                <w:rFonts w:ascii="Times New Roman" w:hAnsi="Times New Roman" w:cs="Times New Roman"/>
                <w:color w:val="000000"/>
              </w:rPr>
            </w:pPr>
            <w:r>
              <w:rPr>
                <w:rFonts w:ascii="Times New Roman" w:hAnsi="Times New Roman" w:cs="Times New Roman"/>
                <w:color w:val="000000"/>
              </w:rPr>
              <w:t>35.72</w:t>
            </w:r>
          </w:p>
        </w:tc>
        <w:tc>
          <w:tcPr>
            <w:tcW w:w="596" w:type="pct"/>
            <w:vAlign w:val="center"/>
          </w:tcPr>
          <w:p w14:paraId="0D6E5B87" w14:textId="5AB8CCDB" w:rsidR="00737F87" w:rsidRPr="00F67873" w:rsidRDefault="00737F87" w:rsidP="00737F87">
            <w:pPr>
              <w:spacing w:line="360" w:lineRule="auto"/>
              <w:jc w:val="center"/>
              <w:rPr>
                <w:rFonts w:ascii="Times New Roman" w:hAnsi="Times New Roman" w:cs="Times New Roman"/>
                <w:color w:val="000000"/>
              </w:rPr>
            </w:pPr>
            <w:r>
              <w:rPr>
                <w:rFonts w:ascii="Times New Roman" w:hAnsi="Times New Roman" w:cs="Times New Roman"/>
                <w:color w:val="000000"/>
              </w:rPr>
              <w:t>&lt; 0.0001</w:t>
            </w:r>
          </w:p>
        </w:tc>
      </w:tr>
      <w:tr w:rsidR="00737F87" w:rsidRPr="00F67873" w14:paraId="7246EE49" w14:textId="77777777" w:rsidTr="00737F87">
        <w:tc>
          <w:tcPr>
            <w:tcW w:w="1419" w:type="pct"/>
            <w:vAlign w:val="center"/>
          </w:tcPr>
          <w:p w14:paraId="442E3E41" w14:textId="1F092DB0" w:rsidR="00737F87" w:rsidRPr="00F67873" w:rsidRDefault="00737F87" w:rsidP="00737F87">
            <w:pPr>
              <w:spacing w:line="360" w:lineRule="auto"/>
              <w:rPr>
                <w:rFonts w:ascii="Times New Roman" w:hAnsi="Times New Roman" w:cs="Times New Roman"/>
                <w:lang w:val="en-US"/>
              </w:rPr>
            </w:pPr>
            <w:r w:rsidRPr="00F67873">
              <w:rPr>
                <w:rFonts w:ascii="Times New Roman" w:hAnsi="Times New Roman" w:cs="Times New Roman"/>
                <w:lang w:val="en-US"/>
              </w:rPr>
              <w:t>Stimulus position (3)</w:t>
            </w:r>
          </w:p>
        </w:tc>
        <w:tc>
          <w:tcPr>
            <w:tcW w:w="597" w:type="pct"/>
            <w:vAlign w:val="center"/>
          </w:tcPr>
          <w:p w14:paraId="3D17203A" w14:textId="1D13ECD1" w:rsidR="00737F87" w:rsidRPr="00F67873" w:rsidRDefault="00737F87" w:rsidP="00737F87">
            <w:pPr>
              <w:spacing w:line="360" w:lineRule="auto"/>
              <w:jc w:val="center"/>
              <w:rPr>
                <w:rFonts w:ascii="Times New Roman" w:hAnsi="Times New Roman" w:cs="Times New Roman"/>
                <w:lang w:val="en-US"/>
              </w:rPr>
            </w:pPr>
            <w:r>
              <w:rPr>
                <w:rFonts w:ascii="Times New Roman" w:hAnsi="Times New Roman" w:cs="Times New Roman"/>
                <w:lang w:val="en-US"/>
              </w:rPr>
              <w:t>86.95</w:t>
            </w:r>
          </w:p>
        </w:tc>
        <w:tc>
          <w:tcPr>
            <w:tcW w:w="597" w:type="pct"/>
            <w:vAlign w:val="center"/>
          </w:tcPr>
          <w:p w14:paraId="3B3C1807" w14:textId="11EFB9AF" w:rsidR="00737F87" w:rsidRPr="00F67873" w:rsidRDefault="00737F87" w:rsidP="00737F87">
            <w:pPr>
              <w:spacing w:line="360" w:lineRule="auto"/>
              <w:jc w:val="center"/>
              <w:rPr>
                <w:rFonts w:ascii="Times New Roman" w:hAnsi="Times New Roman" w:cs="Times New Roman"/>
                <w:lang w:val="en-US"/>
              </w:rPr>
            </w:pPr>
            <w:r>
              <w:rPr>
                <w:rFonts w:ascii="Times New Roman" w:hAnsi="Times New Roman" w:cs="Times New Roman"/>
                <w:lang w:val="en-US"/>
              </w:rPr>
              <w:t>&lt; 0.0001</w:t>
            </w:r>
          </w:p>
        </w:tc>
        <w:tc>
          <w:tcPr>
            <w:tcW w:w="597" w:type="pct"/>
            <w:vAlign w:val="center"/>
          </w:tcPr>
          <w:p w14:paraId="0B729EE9" w14:textId="23E65753" w:rsidR="00737F87" w:rsidRPr="00F67873" w:rsidRDefault="00737F87" w:rsidP="00737F87">
            <w:pPr>
              <w:spacing w:line="360" w:lineRule="auto"/>
              <w:jc w:val="center"/>
              <w:rPr>
                <w:rFonts w:ascii="Times New Roman" w:hAnsi="Times New Roman" w:cs="Times New Roman"/>
                <w:lang w:val="en-US"/>
              </w:rPr>
            </w:pPr>
            <w:r>
              <w:rPr>
                <w:rFonts w:ascii="Times New Roman" w:hAnsi="Times New Roman" w:cs="Times New Roman"/>
                <w:lang w:val="en-US"/>
              </w:rPr>
              <w:t>62.32</w:t>
            </w:r>
          </w:p>
        </w:tc>
        <w:tc>
          <w:tcPr>
            <w:tcW w:w="597" w:type="pct"/>
            <w:vAlign w:val="center"/>
          </w:tcPr>
          <w:p w14:paraId="4747065E" w14:textId="3D60D83D" w:rsidR="00737F87" w:rsidRPr="00F67873" w:rsidRDefault="00737F87" w:rsidP="00737F87">
            <w:pPr>
              <w:spacing w:line="360" w:lineRule="auto"/>
              <w:jc w:val="center"/>
              <w:rPr>
                <w:rFonts w:ascii="Times New Roman" w:hAnsi="Times New Roman" w:cs="Times New Roman"/>
                <w:color w:val="000000"/>
              </w:rPr>
            </w:pPr>
            <w:r>
              <w:rPr>
                <w:rFonts w:ascii="Times New Roman" w:hAnsi="Times New Roman" w:cs="Times New Roman"/>
                <w:color w:val="000000"/>
              </w:rPr>
              <w:t>&lt; 0.0001</w:t>
            </w:r>
          </w:p>
        </w:tc>
        <w:tc>
          <w:tcPr>
            <w:tcW w:w="597" w:type="pct"/>
            <w:vAlign w:val="center"/>
          </w:tcPr>
          <w:p w14:paraId="0ACC270F" w14:textId="04454226" w:rsidR="00737F87" w:rsidRPr="00F67873" w:rsidRDefault="00737F87" w:rsidP="00737F87">
            <w:pPr>
              <w:spacing w:line="360" w:lineRule="auto"/>
              <w:jc w:val="center"/>
              <w:rPr>
                <w:rFonts w:ascii="Times New Roman" w:hAnsi="Times New Roman" w:cs="Times New Roman"/>
                <w:color w:val="000000"/>
              </w:rPr>
            </w:pPr>
            <w:r>
              <w:rPr>
                <w:rFonts w:ascii="Times New Roman" w:hAnsi="Times New Roman" w:cs="Times New Roman"/>
                <w:color w:val="000000"/>
              </w:rPr>
              <w:t>185.68</w:t>
            </w:r>
          </w:p>
        </w:tc>
        <w:tc>
          <w:tcPr>
            <w:tcW w:w="596" w:type="pct"/>
            <w:vAlign w:val="center"/>
          </w:tcPr>
          <w:p w14:paraId="550314EF" w14:textId="3B750400" w:rsidR="00737F87" w:rsidRPr="00F67873" w:rsidRDefault="00737F87" w:rsidP="00737F87">
            <w:pPr>
              <w:spacing w:line="360" w:lineRule="auto"/>
              <w:jc w:val="center"/>
              <w:rPr>
                <w:rFonts w:ascii="Times New Roman" w:hAnsi="Times New Roman" w:cs="Times New Roman"/>
                <w:color w:val="000000"/>
              </w:rPr>
            </w:pPr>
            <w:r>
              <w:rPr>
                <w:rFonts w:ascii="Times New Roman" w:hAnsi="Times New Roman" w:cs="Times New Roman"/>
                <w:color w:val="000000"/>
              </w:rPr>
              <w:t>&lt; 0.0001</w:t>
            </w:r>
          </w:p>
        </w:tc>
      </w:tr>
      <w:tr w:rsidR="00737F87" w:rsidRPr="00F67873" w14:paraId="36649081" w14:textId="77777777" w:rsidTr="00737F87">
        <w:tc>
          <w:tcPr>
            <w:tcW w:w="1419" w:type="pct"/>
            <w:vAlign w:val="center"/>
          </w:tcPr>
          <w:p w14:paraId="26306214" w14:textId="381761B9" w:rsidR="00737F87" w:rsidRPr="00F67873" w:rsidRDefault="00737F87" w:rsidP="00737F87">
            <w:pPr>
              <w:spacing w:line="360" w:lineRule="auto"/>
              <w:rPr>
                <w:rFonts w:ascii="Times New Roman" w:hAnsi="Times New Roman" w:cs="Times New Roman"/>
                <w:lang w:val="en-US"/>
              </w:rPr>
            </w:pPr>
            <w:r>
              <w:rPr>
                <w:rFonts w:ascii="Times New Roman" w:hAnsi="Times New Roman" w:cs="Times New Roman"/>
                <w:lang w:val="en-US"/>
              </w:rPr>
              <w:t>Background scenario</w:t>
            </w:r>
            <w:r w:rsidRPr="00F67873">
              <w:rPr>
                <w:rFonts w:ascii="Times New Roman" w:hAnsi="Times New Roman" w:cs="Times New Roman"/>
                <w:lang w:val="en-US"/>
              </w:rPr>
              <w:t xml:space="preserve"> (2)</w:t>
            </w:r>
          </w:p>
        </w:tc>
        <w:tc>
          <w:tcPr>
            <w:tcW w:w="597" w:type="pct"/>
            <w:vAlign w:val="center"/>
          </w:tcPr>
          <w:p w14:paraId="292F60F9" w14:textId="6A4EDEE1" w:rsidR="00737F87" w:rsidRPr="00F67873" w:rsidRDefault="00737F87" w:rsidP="00737F87">
            <w:pPr>
              <w:spacing w:line="360" w:lineRule="auto"/>
              <w:jc w:val="center"/>
              <w:rPr>
                <w:rFonts w:ascii="Times New Roman" w:hAnsi="Times New Roman" w:cs="Times New Roman"/>
                <w:lang w:val="en-US"/>
              </w:rPr>
            </w:pPr>
            <w:r>
              <w:rPr>
                <w:rFonts w:ascii="Times New Roman" w:hAnsi="Times New Roman" w:cs="Times New Roman"/>
                <w:lang w:val="en-US"/>
              </w:rPr>
              <w:t>101.97</w:t>
            </w:r>
          </w:p>
        </w:tc>
        <w:tc>
          <w:tcPr>
            <w:tcW w:w="597" w:type="pct"/>
            <w:vAlign w:val="center"/>
          </w:tcPr>
          <w:p w14:paraId="19A803C8" w14:textId="40C4C535" w:rsidR="00737F87" w:rsidRPr="00F67873" w:rsidRDefault="00737F87" w:rsidP="00737F87">
            <w:pPr>
              <w:spacing w:line="360" w:lineRule="auto"/>
              <w:jc w:val="center"/>
              <w:rPr>
                <w:rFonts w:ascii="Times New Roman" w:hAnsi="Times New Roman" w:cs="Times New Roman"/>
                <w:lang w:val="en-US"/>
              </w:rPr>
            </w:pPr>
            <w:r>
              <w:rPr>
                <w:rFonts w:ascii="Times New Roman" w:hAnsi="Times New Roman" w:cs="Times New Roman"/>
                <w:lang w:val="en-US"/>
              </w:rPr>
              <w:t>&lt; 0.0001</w:t>
            </w:r>
          </w:p>
        </w:tc>
        <w:tc>
          <w:tcPr>
            <w:tcW w:w="597" w:type="pct"/>
            <w:vAlign w:val="center"/>
          </w:tcPr>
          <w:p w14:paraId="5DA5C288" w14:textId="41E48B48" w:rsidR="00737F87" w:rsidRPr="00F67873" w:rsidRDefault="00737F87" w:rsidP="00737F87">
            <w:pPr>
              <w:spacing w:line="360" w:lineRule="auto"/>
              <w:jc w:val="center"/>
              <w:rPr>
                <w:rFonts w:ascii="Times New Roman" w:hAnsi="Times New Roman" w:cs="Times New Roman"/>
                <w:lang w:val="en-US"/>
              </w:rPr>
            </w:pPr>
            <w:r>
              <w:rPr>
                <w:rFonts w:ascii="Times New Roman" w:hAnsi="Times New Roman" w:cs="Times New Roman"/>
                <w:lang w:val="en-US"/>
              </w:rPr>
              <w:t>62.03</w:t>
            </w:r>
          </w:p>
        </w:tc>
        <w:tc>
          <w:tcPr>
            <w:tcW w:w="597" w:type="pct"/>
            <w:vAlign w:val="center"/>
          </w:tcPr>
          <w:p w14:paraId="3B24C20F" w14:textId="0F2AB054" w:rsidR="00737F87" w:rsidRPr="00F67873" w:rsidRDefault="00737F87" w:rsidP="00737F87">
            <w:pPr>
              <w:spacing w:line="360" w:lineRule="auto"/>
              <w:jc w:val="center"/>
              <w:rPr>
                <w:rFonts w:ascii="Times New Roman" w:hAnsi="Times New Roman" w:cs="Times New Roman"/>
                <w:color w:val="000000"/>
              </w:rPr>
            </w:pPr>
            <w:r>
              <w:rPr>
                <w:rFonts w:ascii="Times New Roman" w:hAnsi="Times New Roman" w:cs="Times New Roman"/>
                <w:color w:val="000000"/>
              </w:rPr>
              <w:t>&lt; 0.0001</w:t>
            </w:r>
          </w:p>
        </w:tc>
        <w:tc>
          <w:tcPr>
            <w:tcW w:w="597" w:type="pct"/>
            <w:vAlign w:val="center"/>
          </w:tcPr>
          <w:p w14:paraId="0C358D73" w14:textId="058C0C1A" w:rsidR="00737F87" w:rsidRPr="00F67873" w:rsidRDefault="00737F87" w:rsidP="00737F87">
            <w:pPr>
              <w:spacing w:line="360" w:lineRule="auto"/>
              <w:jc w:val="center"/>
              <w:rPr>
                <w:rFonts w:ascii="Times New Roman" w:hAnsi="Times New Roman" w:cs="Times New Roman"/>
                <w:color w:val="000000"/>
              </w:rPr>
            </w:pPr>
            <w:r>
              <w:rPr>
                <w:rFonts w:ascii="Times New Roman" w:hAnsi="Times New Roman" w:cs="Times New Roman"/>
                <w:color w:val="000000"/>
              </w:rPr>
              <w:t>182.66</w:t>
            </w:r>
          </w:p>
        </w:tc>
        <w:tc>
          <w:tcPr>
            <w:tcW w:w="596" w:type="pct"/>
            <w:vAlign w:val="center"/>
          </w:tcPr>
          <w:p w14:paraId="7D8019A3" w14:textId="18C24FD8" w:rsidR="00737F87" w:rsidRPr="00F67873" w:rsidRDefault="00737F87" w:rsidP="00737F87">
            <w:pPr>
              <w:spacing w:line="360" w:lineRule="auto"/>
              <w:jc w:val="center"/>
              <w:rPr>
                <w:rFonts w:ascii="Times New Roman" w:hAnsi="Times New Roman" w:cs="Times New Roman"/>
                <w:color w:val="000000"/>
              </w:rPr>
            </w:pPr>
            <w:r>
              <w:rPr>
                <w:rFonts w:ascii="Times New Roman" w:hAnsi="Times New Roman" w:cs="Times New Roman"/>
                <w:color w:val="000000"/>
              </w:rPr>
              <w:t>&lt; 0.0001</w:t>
            </w:r>
          </w:p>
        </w:tc>
      </w:tr>
      <w:tr w:rsidR="00737F87" w:rsidRPr="00F67873" w14:paraId="6CC680A1" w14:textId="77777777" w:rsidTr="00737F87">
        <w:tc>
          <w:tcPr>
            <w:tcW w:w="1419" w:type="pct"/>
            <w:vAlign w:val="center"/>
          </w:tcPr>
          <w:p w14:paraId="4B087C4E" w14:textId="08334137" w:rsidR="00737F87" w:rsidRPr="00F67873" w:rsidRDefault="00737F87" w:rsidP="00737F87">
            <w:pPr>
              <w:spacing w:line="360" w:lineRule="auto"/>
              <w:rPr>
                <w:rFonts w:ascii="Times New Roman" w:hAnsi="Times New Roman" w:cs="Times New Roman"/>
                <w:lang w:val="en-US"/>
              </w:rPr>
            </w:pPr>
            <w:r w:rsidRPr="00F67873">
              <w:rPr>
                <w:rFonts w:ascii="Times New Roman" w:hAnsi="Times New Roman" w:cs="Times New Roman"/>
                <w:lang w:val="en-US"/>
              </w:rPr>
              <w:t>Stimulus dimension (1)</w:t>
            </w:r>
          </w:p>
        </w:tc>
        <w:tc>
          <w:tcPr>
            <w:tcW w:w="597" w:type="pct"/>
            <w:vAlign w:val="center"/>
          </w:tcPr>
          <w:p w14:paraId="1F959534" w14:textId="0ADC729A" w:rsidR="00737F87" w:rsidRPr="00F67873" w:rsidRDefault="00737F87" w:rsidP="00737F87">
            <w:pPr>
              <w:spacing w:line="360" w:lineRule="auto"/>
              <w:jc w:val="center"/>
              <w:rPr>
                <w:rFonts w:ascii="Times New Roman" w:hAnsi="Times New Roman" w:cs="Times New Roman"/>
                <w:lang w:val="en-US"/>
              </w:rPr>
            </w:pPr>
            <w:r>
              <w:rPr>
                <w:rFonts w:ascii="Times New Roman" w:hAnsi="Times New Roman" w:cs="Times New Roman"/>
                <w:lang w:val="en-US"/>
              </w:rPr>
              <w:t>2.42</w:t>
            </w:r>
          </w:p>
        </w:tc>
        <w:tc>
          <w:tcPr>
            <w:tcW w:w="597" w:type="pct"/>
            <w:vAlign w:val="center"/>
          </w:tcPr>
          <w:p w14:paraId="4889AFB3" w14:textId="0B24BCAE" w:rsidR="00737F87" w:rsidRPr="00F67873" w:rsidRDefault="00737F87" w:rsidP="00737F87">
            <w:pPr>
              <w:spacing w:line="360" w:lineRule="auto"/>
              <w:jc w:val="center"/>
              <w:rPr>
                <w:rFonts w:ascii="Times New Roman" w:hAnsi="Times New Roman" w:cs="Times New Roman"/>
                <w:lang w:val="en-US"/>
              </w:rPr>
            </w:pPr>
            <w:r>
              <w:rPr>
                <w:rFonts w:ascii="Times New Roman" w:hAnsi="Times New Roman" w:cs="Times New Roman"/>
                <w:lang w:val="en-US"/>
              </w:rPr>
              <w:t>0.12</w:t>
            </w:r>
          </w:p>
        </w:tc>
        <w:tc>
          <w:tcPr>
            <w:tcW w:w="597" w:type="pct"/>
            <w:vAlign w:val="center"/>
          </w:tcPr>
          <w:p w14:paraId="65264EA0" w14:textId="148D1DF8" w:rsidR="00737F87" w:rsidRPr="00F67873" w:rsidRDefault="00737F87" w:rsidP="00737F87">
            <w:pPr>
              <w:spacing w:line="360" w:lineRule="auto"/>
              <w:jc w:val="center"/>
              <w:rPr>
                <w:rFonts w:ascii="Times New Roman" w:hAnsi="Times New Roman" w:cs="Times New Roman"/>
                <w:lang w:val="en-US"/>
              </w:rPr>
            </w:pPr>
            <w:r>
              <w:rPr>
                <w:rFonts w:ascii="Times New Roman" w:hAnsi="Times New Roman" w:cs="Times New Roman"/>
                <w:lang w:val="en-US"/>
              </w:rPr>
              <w:t>54.34</w:t>
            </w:r>
          </w:p>
        </w:tc>
        <w:tc>
          <w:tcPr>
            <w:tcW w:w="597" w:type="pct"/>
            <w:vAlign w:val="center"/>
          </w:tcPr>
          <w:p w14:paraId="09A33FD9" w14:textId="4A9C5C76" w:rsidR="00737F87" w:rsidRPr="00F67873" w:rsidRDefault="00737F87" w:rsidP="00737F87">
            <w:pPr>
              <w:spacing w:line="360" w:lineRule="auto"/>
              <w:jc w:val="center"/>
              <w:rPr>
                <w:rFonts w:ascii="Times New Roman" w:hAnsi="Times New Roman" w:cs="Times New Roman"/>
                <w:color w:val="000000"/>
              </w:rPr>
            </w:pPr>
            <w:r>
              <w:rPr>
                <w:rFonts w:ascii="Times New Roman" w:hAnsi="Times New Roman" w:cs="Times New Roman"/>
                <w:color w:val="000000"/>
              </w:rPr>
              <w:t>&lt; 0.0001</w:t>
            </w:r>
          </w:p>
        </w:tc>
        <w:tc>
          <w:tcPr>
            <w:tcW w:w="597" w:type="pct"/>
            <w:vAlign w:val="center"/>
          </w:tcPr>
          <w:p w14:paraId="56D514A3" w14:textId="4A4E339F" w:rsidR="00737F87" w:rsidRPr="00F67873" w:rsidRDefault="00737F87" w:rsidP="00737F87">
            <w:pPr>
              <w:spacing w:line="360" w:lineRule="auto"/>
              <w:jc w:val="center"/>
              <w:rPr>
                <w:rFonts w:ascii="Times New Roman" w:hAnsi="Times New Roman" w:cs="Times New Roman"/>
                <w:color w:val="000000"/>
              </w:rPr>
            </w:pPr>
            <w:r>
              <w:rPr>
                <w:rFonts w:ascii="Times New Roman" w:hAnsi="Times New Roman" w:cs="Times New Roman"/>
                <w:color w:val="000000"/>
              </w:rPr>
              <w:t>5.68</w:t>
            </w:r>
          </w:p>
        </w:tc>
        <w:tc>
          <w:tcPr>
            <w:tcW w:w="596" w:type="pct"/>
            <w:vAlign w:val="center"/>
          </w:tcPr>
          <w:p w14:paraId="4785A2E2" w14:textId="03729D0A" w:rsidR="00737F87" w:rsidRPr="00F67873" w:rsidRDefault="00737F87" w:rsidP="00737F87">
            <w:pPr>
              <w:spacing w:line="360" w:lineRule="auto"/>
              <w:jc w:val="center"/>
              <w:rPr>
                <w:rFonts w:ascii="Times New Roman" w:hAnsi="Times New Roman" w:cs="Times New Roman"/>
                <w:color w:val="000000"/>
              </w:rPr>
            </w:pPr>
            <w:r>
              <w:rPr>
                <w:rFonts w:ascii="Times New Roman" w:hAnsi="Times New Roman" w:cs="Times New Roman"/>
                <w:color w:val="000000"/>
              </w:rPr>
              <w:t>0.017</w:t>
            </w:r>
          </w:p>
        </w:tc>
      </w:tr>
      <w:tr w:rsidR="00737F87" w:rsidRPr="00F67873" w14:paraId="5A5ED874" w14:textId="77777777" w:rsidTr="00737F87">
        <w:tc>
          <w:tcPr>
            <w:tcW w:w="1419" w:type="pct"/>
          </w:tcPr>
          <w:p w14:paraId="16419A1A" w14:textId="523401C3" w:rsidR="00737F87" w:rsidRPr="00F67873" w:rsidRDefault="00737F87" w:rsidP="00737F87">
            <w:pPr>
              <w:spacing w:line="360" w:lineRule="auto"/>
              <w:rPr>
                <w:rFonts w:ascii="Times New Roman" w:hAnsi="Times New Roman" w:cs="Times New Roman"/>
                <w:lang w:val="en-US"/>
              </w:rPr>
            </w:pPr>
            <w:r w:rsidRPr="00F67873">
              <w:rPr>
                <w:rFonts w:ascii="Times New Roman" w:hAnsi="Times New Roman" w:cs="Times New Roman"/>
                <w:lang w:val="en-US"/>
              </w:rPr>
              <w:t>Visual phenotype × Stimulus position (3)</w:t>
            </w:r>
          </w:p>
        </w:tc>
        <w:tc>
          <w:tcPr>
            <w:tcW w:w="597" w:type="pct"/>
            <w:vAlign w:val="center"/>
          </w:tcPr>
          <w:p w14:paraId="6DC1836D" w14:textId="3B3315EB" w:rsidR="00737F87" w:rsidRPr="00F67873" w:rsidRDefault="00737F87" w:rsidP="00737F87">
            <w:pPr>
              <w:spacing w:line="360" w:lineRule="auto"/>
              <w:jc w:val="center"/>
              <w:rPr>
                <w:rFonts w:ascii="Times New Roman" w:hAnsi="Times New Roman" w:cs="Times New Roman"/>
                <w:lang w:val="en-US"/>
              </w:rPr>
            </w:pPr>
            <w:r>
              <w:rPr>
                <w:rFonts w:ascii="Times New Roman" w:hAnsi="Times New Roman" w:cs="Times New Roman"/>
                <w:lang w:val="en-US"/>
              </w:rPr>
              <w:t>1.67</w:t>
            </w:r>
          </w:p>
        </w:tc>
        <w:tc>
          <w:tcPr>
            <w:tcW w:w="597" w:type="pct"/>
            <w:vAlign w:val="center"/>
          </w:tcPr>
          <w:p w14:paraId="33DBDE57" w14:textId="79E05E65" w:rsidR="00737F87" w:rsidRPr="00F67873" w:rsidRDefault="00737F87" w:rsidP="00737F87">
            <w:pPr>
              <w:spacing w:line="360" w:lineRule="auto"/>
              <w:jc w:val="center"/>
              <w:rPr>
                <w:rFonts w:ascii="Times New Roman" w:hAnsi="Times New Roman" w:cs="Times New Roman"/>
                <w:lang w:val="en-US"/>
              </w:rPr>
            </w:pPr>
            <w:r>
              <w:rPr>
                <w:rFonts w:ascii="Times New Roman" w:hAnsi="Times New Roman" w:cs="Times New Roman"/>
                <w:lang w:val="en-US"/>
              </w:rPr>
              <w:t>0.64</w:t>
            </w:r>
          </w:p>
        </w:tc>
        <w:tc>
          <w:tcPr>
            <w:tcW w:w="597" w:type="pct"/>
            <w:vAlign w:val="center"/>
          </w:tcPr>
          <w:p w14:paraId="14ED7F42" w14:textId="7C5EF78E" w:rsidR="00737F87" w:rsidRPr="00F67873" w:rsidRDefault="00737F87" w:rsidP="00737F87">
            <w:pPr>
              <w:spacing w:line="360" w:lineRule="auto"/>
              <w:jc w:val="center"/>
              <w:rPr>
                <w:rFonts w:ascii="Times New Roman" w:hAnsi="Times New Roman" w:cs="Times New Roman"/>
                <w:lang w:val="en-US"/>
              </w:rPr>
            </w:pPr>
            <w:r>
              <w:rPr>
                <w:rFonts w:ascii="Times New Roman" w:hAnsi="Times New Roman" w:cs="Times New Roman"/>
                <w:lang w:val="en-US"/>
              </w:rPr>
              <w:t>5.35</w:t>
            </w:r>
          </w:p>
        </w:tc>
        <w:tc>
          <w:tcPr>
            <w:tcW w:w="597" w:type="pct"/>
            <w:vAlign w:val="center"/>
          </w:tcPr>
          <w:p w14:paraId="7637BDAC" w14:textId="67B94C5B" w:rsidR="00737F87" w:rsidRPr="00F67873" w:rsidRDefault="00737F87" w:rsidP="00737F87">
            <w:pPr>
              <w:spacing w:line="360" w:lineRule="auto"/>
              <w:jc w:val="center"/>
              <w:rPr>
                <w:rFonts w:ascii="Times New Roman" w:hAnsi="Times New Roman" w:cs="Times New Roman"/>
                <w:color w:val="000000"/>
              </w:rPr>
            </w:pPr>
            <w:r>
              <w:rPr>
                <w:rFonts w:ascii="Times New Roman" w:hAnsi="Times New Roman" w:cs="Times New Roman"/>
                <w:color w:val="000000"/>
              </w:rPr>
              <w:t>0.15</w:t>
            </w:r>
          </w:p>
        </w:tc>
        <w:tc>
          <w:tcPr>
            <w:tcW w:w="597" w:type="pct"/>
            <w:vAlign w:val="center"/>
          </w:tcPr>
          <w:p w14:paraId="53746040" w14:textId="0F586EED" w:rsidR="00737F87" w:rsidRPr="00F67873" w:rsidRDefault="00737F87" w:rsidP="00737F87">
            <w:pPr>
              <w:spacing w:line="360" w:lineRule="auto"/>
              <w:jc w:val="center"/>
              <w:rPr>
                <w:rFonts w:ascii="Times New Roman" w:hAnsi="Times New Roman" w:cs="Times New Roman"/>
                <w:color w:val="000000"/>
              </w:rPr>
            </w:pPr>
            <w:r>
              <w:rPr>
                <w:rFonts w:ascii="Times New Roman" w:hAnsi="Times New Roman" w:cs="Times New Roman"/>
                <w:color w:val="000000"/>
              </w:rPr>
              <w:t>4.06</w:t>
            </w:r>
          </w:p>
        </w:tc>
        <w:tc>
          <w:tcPr>
            <w:tcW w:w="596" w:type="pct"/>
            <w:vAlign w:val="center"/>
          </w:tcPr>
          <w:p w14:paraId="329D5F54" w14:textId="4CFE0E78" w:rsidR="00737F87" w:rsidRPr="00F67873" w:rsidRDefault="00737F87" w:rsidP="00737F87">
            <w:pPr>
              <w:spacing w:line="360" w:lineRule="auto"/>
              <w:jc w:val="center"/>
              <w:rPr>
                <w:rFonts w:ascii="Times New Roman" w:hAnsi="Times New Roman" w:cs="Times New Roman"/>
                <w:color w:val="000000"/>
              </w:rPr>
            </w:pPr>
            <w:r>
              <w:rPr>
                <w:rFonts w:ascii="Times New Roman" w:hAnsi="Times New Roman" w:cs="Times New Roman"/>
                <w:color w:val="000000"/>
              </w:rPr>
              <w:t>0.25</w:t>
            </w:r>
          </w:p>
        </w:tc>
      </w:tr>
    </w:tbl>
    <w:p w14:paraId="17324F94" w14:textId="2DE862EE" w:rsidR="002C53ED" w:rsidRPr="00F67873" w:rsidRDefault="0092597E" w:rsidP="00F67873">
      <w:pPr>
        <w:spacing w:after="0" w:line="360" w:lineRule="auto"/>
        <w:rPr>
          <w:rFonts w:ascii="Times New Roman" w:hAnsi="Times New Roman" w:cs="Times New Roman"/>
          <w:lang w:val="en-US"/>
        </w:rPr>
      </w:pPr>
      <w:r>
        <w:rPr>
          <w:rFonts w:ascii="Times New Roman" w:hAnsi="Times New Roman" w:cs="Times New Roman"/>
          <w:lang w:val="en-US"/>
        </w:rPr>
        <w:t>Random intercept standard deviation</w:t>
      </w:r>
      <w:r w:rsidR="002C53ED" w:rsidRPr="00F67873">
        <w:rPr>
          <w:rFonts w:ascii="Times New Roman" w:hAnsi="Times New Roman" w:cs="Times New Roman"/>
          <w:lang w:val="en-US"/>
        </w:rPr>
        <w:t>: subject identity = 0.</w:t>
      </w:r>
      <w:r w:rsidR="00737F87">
        <w:rPr>
          <w:rFonts w:ascii="Times New Roman" w:hAnsi="Times New Roman" w:cs="Times New Roman"/>
          <w:lang w:val="en-US"/>
        </w:rPr>
        <w:t>67</w:t>
      </w:r>
      <w:r w:rsidR="002C53ED" w:rsidRPr="00F67873">
        <w:rPr>
          <w:rFonts w:ascii="Times New Roman" w:hAnsi="Times New Roman" w:cs="Times New Roman"/>
          <w:vertAlign w:val="superscript"/>
          <w:lang w:val="en-US"/>
        </w:rPr>
        <w:t>a</w:t>
      </w:r>
      <w:r w:rsidR="002C53ED" w:rsidRPr="00F67873">
        <w:rPr>
          <w:rFonts w:ascii="Times New Roman" w:hAnsi="Times New Roman" w:cs="Times New Roman"/>
          <w:lang w:val="en-US"/>
        </w:rPr>
        <w:t>, 0.</w:t>
      </w:r>
      <w:r w:rsidR="00737F87">
        <w:rPr>
          <w:rFonts w:ascii="Times New Roman" w:hAnsi="Times New Roman" w:cs="Times New Roman"/>
          <w:lang w:val="en-US"/>
        </w:rPr>
        <w:t>30</w:t>
      </w:r>
      <w:r w:rsidR="002C53ED" w:rsidRPr="00F67873">
        <w:rPr>
          <w:rFonts w:ascii="Times New Roman" w:hAnsi="Times New Roman" w:cs="Times New Roman"/>
          <w:vertAlign w:val="superscript"/>
          <w:lang w:val="en-US"/>
        </w:rPr>
        <w:t>b</w:t>
      </w:r>
      <w:r w:rsidR="002C53ED" w:rsidRPr="00F67873">
        <w:rPr>
          <w:rFonts w:ascii="Times New Roman" w:hAnsi="Times New Roman" w:cs="Times New Roman"/>
          <w:lang w:val="en-US"/>
        </w:rPr>
        <w:t>, 0.</w:t>
      </w:r>
      <w:r w:rsidR="00737F87">
        <w:rPr>
          <w:rFonts w:ascii="Times New Roman" w:hAnsi="Times New Roman" w:cs="Times New Roman"/>
          <w:lang w:val="en-US"/>
        </w:rPr>
        <w:t>65</w:t>
      </w:r>
      <w:r w:rsidR="002C53ED" w:rsidRPr="00F67873">
        <w:rPr>
          <w:rFonts w:ascii="Times New Roman" w:hAnsi="Times New Roman" w:cs="Times New Roman"/>
          <w:vertAlign w:val="superscript"/>
          <w:lang w:val="en-US"/>
        </w:rPr>
        <w:t>c</w:t>
      </w:r>
      <w:r w:rsidR="002C53ED" w:rsidRPr="00F67873">
        <w:rPr>
          <w:rFonts w:ascii="Times New Roman" w:hAnsi="Times New Roman" w:cs="Times New Roman"/>
          <w:lang w:val="en-US"/>
        </w:rPr>
        <w:t>.</w:t>
      </w:r>
      <w:r w:rsidR="00791991" w:rsidRPr="00F67873">
        <w:rPr>
          <w:rFonts w:ascii="Times New Roman" w:hAnsi="Times New Roman" w:cs="Times New Roman"/>
          <w:lang w:val="en-US"/>
        </w:rPr>
        <w:t xml:space="preserve"> Link function: </w:t>
      </w:r>
      <w:r w:rsidR="00737F87">
        <w:rPr>
          <w:rFonts w:ascii="Times New Roman" w:hAnsi="Times New Roman" w:cs="Times New Roman"/>
          <w:i/>
          <w:iCs/>
          <w:lang w:val="en-US"/>
        </w:rPr>
        <w:t>cloglog</w:t>
      </w:r>
      <w:r w:rsidR="00791991" w:rsidRPr="00F67873">
        <w:rPr>
          <w:rFonts w:ascii="Times New Roman" w:hAnsi="Times New Roman" w:cs="Times New Roman"/>
          <w:vertAlign w:val="superscript"/>
          <w:lang w:val="en-US"/>
        </w:rPr>
        <w:t>a,c</w:t>
      </w:r>
      <w:r w:rsidR="00791991" w:rsidRPr="00F67873">
        <w:rPr>
          <w:rFonts w:ascii="Times New Roman" w:hAnsi="Times New Roman" w:cs="Times New Roman"/>
          <w:lang w:val="en-US"/>
        </w:rPr>
        <w:t xml:space="preserve">, </w:t>
      </w:r>
      <w:r w:rsidR="00791991" w:rsidRPr="00F67873">
        <w:rPr>
          <w:rFonts w:ascii="Times New Roman" w:hAnsi="Times New Roman" w:cs="Times New Roman"/>
          <w:i/>
          <w:iCs/>
          <w:lang w:val="en-US"/>
        </w:rPr>
        <w:t>logit</w:t>
      </w:r>
      <w:r w:rsidR="00791991" w:rsidRPr="00F67873">
        <w:rPr>
          <w:rFonts w:ascii="Times New Roman" w:hAnsi="Times New Roman" w:cs="Times New Roman"/>
          <w:vertAlign w:val="superscript"/>
          <w:lang w:val="en-US"/>
        </w:rPr>
        <w:t>b</w:t>
      </w:r>
      <w:r w:rsidR="00791991" w:rsidRPr="00F67873">
        <w:rPr>
          <w:rFonts w:ascii="Times New Roman" w:hAnsi="Times New Roman" w:cs="Times New Roman"/>
          <w:lang w:val="en-US"/>
        </w:rPr>
        <w:t>.</w:t>
      </w:r>
    </w:p>
    <w:p w14:paraId="5D73F741" w14:textId="77777777" w:rsidR="002C53ED" w:rsidRPr="00F67873" w:rsidRDefault="002C53ED" w:rsidP="00F67873">
      <w:pPr>
        <w:spacing w:after="0" w:line="360" w:lineRule="auto"/>
        <w:rPr>
          <w:rFonts w:ascii="Times New Roman" w:hAnsi="Times New Roman" w:cs="Times New Roman"/>
          <w:lang w:val="en-US"/>
        </w:rPr>
      </w:pPr>
    </w:p>
    <w:p w14:paraId="00239B97" w14:textId="1D7364FB" w:rsidR="002C53ED" w:rsidRPr="00F67873" w:rsidRDefault="002C53ED" w:rsidP="00F67873">
      <w:pPr>
        <w:spacing w:after="0" w:line="360" w:lineRule="auto"/>
        <w:rPr>
          <w:rFonts w:ascii="Times New Roman" w:hAnsi="Times New Roman" w:cs="Times New Roman"/>
          <w:lang w:val="en-US"/>
        </w:rPr>
      </w:pPr>
      <w:r w:rsidRPr="00F67873">
        <w:rPr>
          <w:rFonts w:ascii="Times New Roman" w:hAnsi="Times New Roman" w:cs="Times New Roman"/>
          <w:lang w:val="en-US"/>
        </w:rPr>
        <w:lastRenderedPageBreak/>
        <w:t>Table S</w:t>
      </w:r>
      <w:r w:rsidR="000321F3">
        <w:rPr>
          <w:rFonts w:ascii="Times New Roman" w:hAnsi="Times New Roman" w:cs="Times New Roman"/>
          <w:lang w:val="en-US"/>
        </w:rPr>
        <w:t>6</w:t>
      </w:r>
      <w:r w:rsidRPr="00F67873">
        <w:rPr>
          <w:rFonts w:ascii="Times New Roman" w:hAnsi="Times New Roman" w:cs="Times New Roman"/>
          <w:lang w:val="en-US"/>
        </w:rPr>
        <w:t xml:space="preserve">. </w:t>
      </w:r>
      <w:r w:rsidR="00737F87" w:rsidRPr="00F67873">
        <w:rPr>
          <w:rFonts w:ascii="Times New Roman" w:hAnsi="Times New Roman" w:cs="Times New Roman"/>
          <w:lang w:val="en-US"/>
        </w:rPr>
        <w:t xml:space="preserve">Analyses of deviance (Type II Wald </w:t>
      </w:r>
      <w:r w:rsidR="00737F87" w:rsidRPr="00F67873">
        <w:rPr>
          <w:rFonts w:ascii="Times New Roman" w:hAnsi="Times New Roman" w:cs="Times New Roman"/>
        </w:rPr>
        <w:t>χ</w:t>
      </w:r>
      <w:r w:rsidR="00737F87" w:rsidRPr="00F67873">
        <w:rPr>
          <w:rFonts w:ascii="Times New Roman" w:hAnsi="Times New Roman" w:cs="Times New Roman"/>
          <w:vertAlign w:val="superscript"/>
          <w:lang w:val="en-US"/>
        </w:rPr>
        <w:t>2</w:t>
      </w:r>
      <w:r w:rsidR="00737F87" w:rsidRPr="00F67873">
        <w:rPr>
          <w:rFonts w:ascii="Times New Roman" w:hAnsi="Times New Roman" w:cs="Times New Roman"/>
          <w:lang w:val="en-US"/>
        </w:rPr>
        <w:t xml:space="preserve"> tests) showing the effects of visual phenotype and stimulus position in the detection </w:t>
      </w:r>
      <w:r w:rsidR="00737F87">
        <w:rPr>
          <w:rFonts w:ascii="Times New Roman" w:hAnsi="Times New Roman" w:cs="Times New Roman"/>
          <w:lang w:val="en-US"/>
        </w:rPr>
        <w:t>accuracy</w:t>
      </w:r>
      <w:r w:rsidR="00737F87" w:rsidRPr="00F67873">
        <w:rPr>
          <w:rFonts w:ascii="Times New Roman" w:hAnsi="Times New Roman" w:cs="Times New Roman"/>
          <w:lang w:val="en-US"/>
        </w:rPr>
        <w:t xml:space="preserve"> for each </w:t>
      </w:r>
      <w:r w:rsidR="00737F87">
        <w:rPr>
          <w:rFonts w:ascii="Times New Roman" w:hAnsi="Times New Roman" w:cs="Times New Roman"/>
          <w:lang w:val="en-US"/>
        </w:rPr>
        <w:t>stimulus dimension</w:t>
      </w:r>
      <w:r w:rsidR="00737F87" w:rsidRPr="00F67873">
        <w:rPr>
          <w:rFonts w:ascii="Times New Roman" w:hAnsi="Times New Roman" w:cs="Times New Roman"/>
          <w:lang w:val="en-US"/>
        </w:rPr>
        <w:t xml:space="preserve"> while accounting for </w:t>
      </w:r>
      <w:r w:rsidR="00737F87">
        <w:rPr>
          <w:rFonts w:ascii="Times New Roman" w:hAnsi="Times New Roman" w:cs="Times New Roman"/>
          <w:lang w:val="en-US"/>
        </w:rPr>
        <w:t>background scenario</w:t>
      </w:r>
      <w:r w:rsidR="00737F87" w:rsidRPr="00F67873">
        <w:rPr>
          <w:rFonts w:ascii="Times New Roman" w:hAnsi="Times New Roman" w:cs="Times New Roman"/>
          <w:lang w:val="en-US"/>
        </w:rPr>
        <w:t xml:space="preserve"> and </w:t>
      </w:r>
      <w:r w:rsidR="00737F87">
        <w:rPr>
          <w:rFonts w:ascii="Times New Roman" w:hAnsi="Times New Roman" w:cs="Times New Roman"/>
          <w:lang w:val="en-US"/>
        </w:rPr>
        <w:t xml:space="preserve">carnivore species </w:t>
      </w:r>
      <w:r w:rsidR="00737F87" w:rsidRPr="00F67873">
        <w:rPr>
          <w:rFonts w:ascii="Times New Roman" w:hAnsi="Times New Roman" w:cs="Times New Roman"/>
          <w:lang w:val="en-US"/>
        </w:rPr>
        <w:t xml:space="preserve">in generalized linear mixed models (Binomial residuals). Here we considered the probability of detection during the </w:t>
      </w:r>
      <w:r w:rsidR="00737F87">
        <w:rPr>
          <w:rFonts w:ascii="Times New Roman" w:hAnsi="Times New Roman" w:cs="Times New Roman"/>
          <w:lang w:val="en-US"/>
        </w:rPr>
        <w:t>first three seconds of each trial</w:t>
      </w:r>
      <w:r w:rsidR="00737F87" w:rsidRPr="00F67873">
        <w:rPr>
          <w:rFonts w:ascii="Times New Roman" w:hAnsi="Times New Roman" w:cs="Times New Roman"/>
          <w:lang w:val="en-US"/>
        </w:rPr>
        <w:t>. df = degrees of freedom.</w:t>
      </w:r>
    </w:p>
    <w:tbl>
      <w:tblPr>
        <w:tblStyle w:val="Tabelacomgrad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2"/>
        <w:gridCol w:w="1099"/>
        <w:gridCol w:w="1099"/>
        <w:gridCol w:w="1099"/>
        <w:gridCol w:w="1095"/>
      </w:tblGrid>
      <w:tr w:rsidR="00912EAF" w:rsidRPr="00F67873" w14:paraId="79892C47" w14:textId="77777777" w:rsidTr="00912EAF">
        <w:tc>
          <w:tcPr>
            <w:tcW w:w="2418" w:type="pct"/>
            <w:tcBorders>
              <w:top w:val="single" w:sz="4" w:space="0" w:color="auto"/>
              <w:bottom w:val="nil"/>
            </w:tcBorders>
          </w:tcPr>
          <w:p w14:paraId="71149385" w14:textId="77777777" w:rsidR="00912EAF" w:rsidRPr="00F67873" w:rsidRDefault="00912EAF" w:rsidP="00F67873">
            <w:pPr>
              <w:spacing w:line="360" w:lineRule="auto"/>
              <w:rPr>
                <w:rFonts w:ascii="Times New Roman" w:hAnsi="Times New Roman" w:cs="Times New Roman"/>
                <w:lang w:val="en-US"/>
              </w:rPr>
            </w:pPr>
          </w:p>
        </w:tc>
        <w:tc>
          <w:tcPr>
            <w:tcW w:w="1292" w:type="pct"/>
            <w:gridSpan w:val="2"/>
            <w:tcBorders>
              <w:top w:val="single" w:sz="4" w:space="0" w:color="auto"/>
              <w:bottom w:val="nil"/>
            </w:tcBorders>
          </w:tcPr>
          <w:p w14:paraId="3D6C40D7" w14:textId="72FBD813" w:rsidR="00912EAF" w:rsidRPr="00F67873" w:rsidRDefault="00912EAF" w:rsidP="00F67873">
            <w:pPr>
              <w:spacing w:line="360" w:lineRule="auto"/>
              <w:jc w:val="center"/>
              <w:rPr>
                <w:rFonts w:ascii="Times New Roman" w:hAnsi="Times New Roman" w:cs="Times New Roman"/>
                <w:vertAlign w:val="superscript"/>
                <w:lang w:val="en-US"/>
              </w:rPr>
            </w:pPr>
            <w:r>
              <w:rPr>
                <w:rFonts w:ascii="Times New Roman" w:hAnsi="Times New Roman" w:cs="Times New Roman"/>
                <w:lang w:val="en-US"/>
              </w:rPr>
              <w:t>Large</w:t>
            </w:r>
            <w:r w:rsidRPr="00F67873">
              <w:rPr>
                <w:rFonts w:ascii="Times New Roman" w:hAnsi="Times New Roman" w:cs="Times New Roman"/>
                <w:vertAlign w:val="superscript"/>
                <w:lang w:val="en-US"/>
              </w:rPr>
              <w:t>a</w:t>
            </w:r>
          </w:p>
        </w:tc>
        <w:tc>
          <w:tcPr>
            <w:tcW w:w="1290" w:type="pct"/>
            <w:gridSpan w:val="2"/>
            <w:tcBorders>
              <w:top w:val="single" w:sz="4" w:space="0" w:color="auto"/>
              <w:bottom w:val="nil"/>
            </w:tcBorders>
          </w:tcPr>
          <w:p w14:paraId="7D005324" w14:textId="6F84FF07" w:rsidR="00912EAF" w:rsidRPr="00F67873" w:rsidRDefault="00912EAF" w:rsidP="00F67873">
            <w:pPr>
              <w:spacing w:line="360" w:lineRule="auto"/>
              <w:jc w:val="center"/>
              <w:rPr>
                <w:rFonts w:ascii="Times New Roman" w:hAnsi="Times New Roman" w:cs="Times New Roman"/>
                <w:vertAlign w:val="superscript"/>
                <w:lang w:val="en-US"/>
              </w:rPr>
            </w:pPr>
            <w:r>
              <w:rPr>
                <w:rFonts w:ascii="Times New Roman" w:hAnsi="Times New Roman" w:cs="Times New Roman"/>
                <w:lang w:val="en-US"/>
              </w:rPr>
              <w:t>Small</w:t>
            </w:r>
            <w:r w:rsidRPr="00F67873">
              <w:rPr>
                <w:rFonts w:ascii="Times New Roman" w:hAnsi="Times New Roman" w:cs="Times New Roman"/>
                <w:vertAlign w:val="superscript"/>
                <w:lang w:val="en-US"/>
              </w:rPr>
              <w:t>b</w:t>
            </w:r>
          </w:p>
        </w:tc>
      </w:tr>
      <w:tr w:rsidR="00912EAF" w:rsidRPr="00F67873" w14:paraId="3C9827D6" w14:textId="77777777" w:rsidTr="00912EAF">
        <w:tc>
          <w:tcPr>
            <w:tcW w:w="2418" w:type="pct"/>
            <w:tcBorders>
              <w:top w:val="nil"/>
              <w:bottom w:val="single" w:sz="4" w:space="0" w:color="auto"/>
            </w:tcBorders>
          </w:tcPr>
          <w:p w14:paraId="1E74A851" w14:textId="77777777" w:rsidR="00912EAF" w:rsidRPr="00F67873" w:rsidRDefault="00912EAF" w:rsidP="00F67873">
            <w:pPr>
              <w:spacing w:line="360" w:lineRule="auto"/>
              <w:rPr>
                <w:rFonts w:ascii="Times New Roman" w:hAnsi="Times New Roman" w:cs="Times New Roman"/>
                <w:lang w:val="en-US"/>
              </w:rPr>
            </w:pPr>
            <w:r w:rsidRPr="00F67873">
              <w:rPr>
                <w:rFonts w:ascii="Times New Roman" w:hAnsi="Times New Roman" w:cs="Times New Roman"/>
                <w:lang w:val="en-US"/>
              </w:rPr>
              <w:t>Predictor (df)</w:t>
            </w:r>
          </w:p>
        </w:tc>
        <w:tc>
          <w:tcPr>
            <w:tcW w:w="646" w:type="pct"/>
            <w:tcBorders>
              <w:top w:val="nil"/>
              <w:bottom w:val="single" w:sz="4" w:space="0" w:color="auto"/>
            </w:tcBorders>
          </w:tcPr>
          <w:p w14:paraId="7C69DD1A" w14:textId="77777777" w:rsidR="00912EAF" w:rsidRPr="00F67873" w:rsidRDefault="00912EAF" w:rsidP="00F67873">
            <w:pPr>
              <w:spacing w:line="360" w:lineRule="auto"/>
              <w:jc w:val="center"/>
              <w:rPr>
                <w:rFonts w:ascii="Times New Roman" w:hAnsi="Times New Roman" w:cs="Times New Roman"/>
              </w:rPr>
            </w:pPr>
            <w:r w:rsidRPr="00F67873">
              <w:rPr>
                <w:rFonts w:ascii="Times New Roman" w:hAnsi="Times New Roman" w:cs="Times New Roman"/>
              </w:rPr>
              <w:t>χ</w:t>
            </w:r>
            <w:r w:rsidRPr="00F67873">
              <w:rPr>
                <w:rFonts w:ascii="Times New Roman" w:hAnsi="Times New Roman" w:cs="Times New Roman"/>
                <w:vertAlign w:val="superscript"/>
                <w:lang w:val="en-US"/>
              </w:rPr>
              <w:t>2</w:t>
            </w:r>
          </w:p>
        </w:tc>
        <w:tc>
          <w:tcPr>
            <w:tcW w:w="646" w:type="pct"/>
            <w:tcBorders>
              <w:top w:val="nil"/>
              <w:bottom w:val="single" w:sz="4" w:space="0" w:color="auto"/>
            </w:tcBorders>
          </w:tcPr>
          <w:p w14:paraId="045418B3" w14:textId="77777777" w:rsidR="00912EAF" w:rsidRPr="00F67873" w:rsidRDefault="00912EAF"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P</w:t>
            </w:r>
          </w:p>
        </w:tc>
        <w:tc>
          <w:tcPr>
            <w:tcW w:w="646" w:type="pct"/>
            <w:tcBorders>
              <w:top w:val="nil"/>
              <w:bottom w:val="single" w:sz="4" w:space="0" w:color="auto"/>
            </w:tcBorders>
          </w:tcPr>
          <w:p w14:paraId="29442E05" w14:textId="77777777" w:rsidR="00912EAF" w:rsidRPr="00F67873" w:rsidRDefault="00912EAF" w:rsidP="00F67873">
            <w:pPr>
              <w:spacing w:line="360" w:lineRule="auto"/>
              <w:jc w:val="center"/>
              <w:rPr>
                <w:rFonts w:ascii="Times New Roman" w:hAnsi="Times New Roman" w:cs="Times New Roman"/>
                <w:lang w:val="en-US"/>
              </w:rPr>
            </w:pPr>
            <w:r w:rsidRPr="00F67873">
              <w:rPr>
                <w:rFonts w:ascii="Times New Roman" w:hAnsi="Times New Roman" w:cs="Times New Roman"/>
              </w:rPr>
              <w:t>χ</w:t>
            </w:r>
            <w:r w:rsidRPr="00F67873">
              <w:rPr>
                <w:rFonts w:ascii="Times New Roman" w:hAnsi="Times New Roman" w:cs="Times New Roman"/>
                <w:vertAlign w:val="superscript"/>
                <w:lang w:val="en-US"/>
              </w:rPr>
              <w:t>2</w:t>
            </w:r>
          </w:p>
        </w:tc>
        <w:tc>
          <w:tcPr>
            <w:tcW w:w="644" w:type="pct"/>
            <w:tcBorders>
              <w:top w:val="nil"/>
              <w:bottom w:val="single" w:sz="4" w:space="0" w:color="auto"/>
            </w:tcBorders>
          </w:tcPr>
          <w:p w14:paraId="37A648FD" w14:textId="4DA37E35" w:rsidR="00912EAF" w:rsidRPr="00F67873" w:rsidRDefault="00912EAF" w:rsidP="00F67873">
            <w:pPr>
              <w:spacing w:line="360" w:lineRule="auto"/>
              <w:jc w:val="center"/>
              <w:rPr>
                <w:rFonts w:ascii="Times New Roman" w:hAnsi="Times New Roman" w:cs="Times New Roman"/>
                <w:lang w:val="en-US"/>
              </w:rPr>
            </w:pPr>
            <w:r w:rsidRPr="00F67873">
              <w:rPr>
                <w:rFonts w:ascii="Times New Roman" w:hAnsi="Times New Roman" w:cs="Times New Roman"/>
                <w:lang w:val="en-US"/>
              </w:rPr>
              <w:t>P</w:t>
            </w:r>
          </w:p>
        </w:tc>
      </w:tr>
      <w:tr w:rsidR="003D0B03" w:rsidRPr="00F67873" w14:paraId="0B979905" w14:textId="77777777" w:rsidTr="00DD2978">
        <w:tc>
          <w:tcPr>
            <w:tcW w:w="2418" w:type="pct"/>
            <w:vAlign w:val="center"/>
          </w:tcPr>
          <w:p w14:paraId="343D1A84" w14:textId="4C398D84" w:rsidR="003D0B03" w:rsidRPr="00F67873" w:rsidRDefault="003D0B03" w:rsidP="003D0B03">
            <w:pPr>
              <w:spacing w:line="360" w:lineRule="auto"/>
              <w:rPr>
                <w:rFonts w:ascii="Times New Roman" w:hAnsi="Times New Roman" w:cs="Times New Roman"/>
                <w:lang w:val="en-US"/>
              </w:rPr>
            </w:pPr>
            <w:r w:rsidRPr="00F67873">
              <w:rPr>
                <w:rFonts w:ascii="Times New Roman" w:hAnsi="Times New Roman" w:cs="Times New Roman"/>
                <w:lang w:val="en-US"/>
              </w:rPr>
              <w:t>Visual phenotype (1)</w:t>
            </w:r>
          </w:p>
        </w:tc>
        <w:tc>
          <w:tcPr>
            <w:tcW w:w="646" w:type="pct"/>
            <w:vAlign w:val="bottom"/>
          </w:tcPr>
          <w:p w14:paraId="272F0CFA" w14:textId="36A1E4B2" w:rsidR="003D0B03" w:rsidRPr="00F67873" w:rsidRDefault="003D0B03" w:rsidP="003D0B03">
            <w:pPr>
              <w:spacing w:line="360" w:lineRule="auto"/>
              <w:jc w:val="center"/>
              <w:rPr>
                <w:rFonts w:ascii="Times New Roman" w:hAnsi="Times New Roman" w:cs="Times New Roman"/>
                <w:lang w:val="en-US"/>
              </w:rPr>
            </w:pPr>
            <w:r>
              <w:rPr>
                <w:rFonts w:ascii="Times New Roman" w:hAnsi="Times New Roman" w:cs="Times New Roman"/>
                <w:lang w:val="en-US"/>
              </w:rPr>
              <w:t>7.80</w:t>
            </w:r>
          </w:p>
        </w:tc>
        <w:tc>
          <w:tcPr>
            <w:tcW w:w="646" w:type="pct"/>
            <w:vAlign w:val="bottom"/>
          </w:tcPr>
          <w:p w14:paraId="53119030" w14:textId="0E9C9E4B" w:rsidR="003D0B03" w:rsidRPr="00F67873" w:rsidRDefault="003D0B03" w:rsidP="003D0B03">
            <w:pPr>
              <w:spacing w:line="360" w:lineRule="auto"/>
              <w:jc w:val="center"/>
              <w:rPr>
                <w:rFonts w:ascii="Times New Roman" w:hAnsi="Times New Roman" w:cs="Times New Roman"/>
                <w:lang w:val="en-US"/>
              </w:rPr>
            </w:pPr>
            <w:r>
              <w:rPr>
                <w:rFonts w:ascii="Times New Roman" w:hAnsi="Times New Roman" w:cs="Times New Roman"/>
                <w:lang w:val="en-US"/>
              </w:rPr>
              <w:t>0.005</w:t>
            </w:r>
          </w:p>
        </w:tc>
        <w:tc>
          <w:tcPr>
            <w:tcW w:w="646" w:type="pct"/>
            <w:vAlign w:val="bottom"/>
          </w:tcPr>
          <w:p w14:paraId="63D55235" w14:textId="690C6284" w:rsidR="003D0B03" w:rsidRPr="00F67873" w:rsidRDefault="003D0B03" w:rsidP="003D0B03">
            <w:pPr>
              <w:spacing w:line="360" w:lineRule="auto"/>
              <w:jc w:val="center"/>
              <w:rPr>
                <w:rFonts w:ascii="Times New Roman" w:hAnsi="Times New Roman" w:cs="Times New Roman"/>
                <w:lang w:val="en-US"/>
              </w:rPr>
            </w:pPr>
            <w:r>
              <w:rPr>
                <w:rFonts w:ascii="Times New Roman" w:hAnsi="Times New Roman" w:cs="Times New Roman"/>
                <w:lang w:val="en-US"/>
              </w:rPr>
              <w:t>24.35</w:t>
            </w:r>
          </w:p>
        </w:tc>
        <w:tc>
          <w:tcPr>
            <w:tcW w:w="644" w:type="pct"/>
            <w:vAlign w:val="bottom"/>
          </w:tcPr>
          <w:p w14:paraId="09BFB41E" w14:textId="135753D9" w:rsidR="003D0B03" w:rsidRPr="00F67873" w:rsidRDefault="003D0B03" w:rsidP="003D0B03">
            <w:pPr>
              <w:spacing w:line="360" w:lineRule="auto"/>
              <w:jc w:val="center"/>
              <w:rPr>
                <w:rFonts w:ascii="Times New Roman" w:hAnsi="Times New Roman" w:cs="Times New Roman"/>
                <w:color w:val="000000"/>
              </w:rPr>
            </w:pPr>
            <w:r>
              <w:rPr>
                <w:rFonts w:ascii="Times New Roman" w:hAnsi="Times New Roman" w:cs="Times New Roman"/>
                <w:color w:val="000000"/>
              </w:rPr>
              <w:t>&lt; 0.0001</w:t>
            </w:r>
          </w:p>
        </w:tc>
      </w:tr>
      <w:tr w:rsidR="003D0B03" w:rsidRPr="00F67873" w14:paraId="6D7E4514" w14:textId="77777777" w:rsidTr="00DD2978">
        <w:tc>
          <w:tcPr>
            <w:tcW w:w="2418" w:type="pct"/>
            <w:vAlign w:val="center"/>
          </w:tcPr>
          <w:p w14:paraId="032E8DAB" w14:textId="56AD557F" w:rsidR="003D0B03" w:rsidRPr="00F67873" w:rsidRDefault="003D0B03" w:rsidP="003D0B03">
            <w:pPr>
              <w:spacing w:line="360" w:lineRule="auto"/>
              <w:rPr>
                <w:rFonts w:ascii="Times New Roman" w:hAnsi="Times New Roman" w:cs="Times New Roman"/>
                <w:lang w:val="en-US"/>
              </w:rPr>
            </w:pPr>
            <w:r w:rsidRPr="00F67873">
              <w:rPr>
                <w:rFonts w:ascii="Times New Roman" w:hAnsi="Times New Roman" w:cs="Times New Roman"/>
                <w:lang w:val="en-US"/>
              </w:rPr>
              <w:t>Stimulus position (3)</w:t>
            </w:r>
          </w:p>
        </w:tc>
        <w:tc>
          <w:tcPr>
            <w:tcW w:w="646" w:type="pct"/>
            <w:vAlign w:val="bottom"/>
          </w:tcPr>
          <w:p w14:paraId="2BFD82B5" w14:textId="21DF0E16" w:rsidR="003D0B03" w:rsidRPr="00F67873" w:rsidRDefault="003D0B03" w:rsidP="003D0B03">
            <w:pPr>
              <w:spacing w:line="360" w:lineRule="auto"/>
              <w:jc w:val="center"/>
              <w:rPr>
                <w:rFonts w:ascii="Times New Roman" w:hAnsi="Times New Roman" w:cs="Times New Roman"/>
                <w:lang w:val="en-US"/>
              </w:rPr>
            </w:pPr>
            <w:r>
              <w:rPr>
                <w:rFonts w:ascii="Times New Roman" w:hAnsi="Times New Roman" w:cs="Times New Roman"/>
                <w:lang w:val="en-US"/>
              </w:rPr>
              <w:t>211.82</w:t>
            </w:r>
          </w:p>
        </w:tc>
        <w:tc>
          <w:tcPr>
            <w:tcW w:w="646" w:type="pct"/>
            <w:vAlign w:val="bottom"/>
          </w:tcPr>
          <w:p w14:paraId="378C2C54" w14:textId="026A7881" w:rsidR="003D0B03" w:rsidRPr="00F67873" w:rsidRDefault="003D0B03" w:rsidP="003D0B03">
            <w:pPr>
              <w:spacing w:line="360" w:lineRule="auto"/>
              <w:jc w:val="center"/>
              <w:rPr>
                <w:rFonts w:ascii="Times New Roman" w:hAnsi="Times New Roman" w:cs="Times New Roman"/>
                <w:lang w:val="en-US"/>
              </w:rPr>
            </w:pPr>
            <w:r>
              <w:rPr>
                <w:rFonts w:ascii="Times New Roman" w:hAnsi="Times New Roman" w:cs="Times New Roman"/>
                <w:color w:val="000000"/>
              </w:rPr>
              <w:t>&lt; 0.0001</w:t>
            </w:r>
          </w:p>
        </w:tc>
        <w:tc>
          <w:tcPr>
            <w:tcW w:w="646" w:type="pct"/>
            <w:vAlign w:val="bottom"/>
          </w:tcPr>
          <w:p w14:paraId="178D6371" w14:textId="34C61165" w:rsidR="003D0B03" w:rsidRPr="00F67873" w:rsidRDefault="003D0B03" w:rsidP="003D0B03">
            <w:pPr>
              <w:spacing w:line="360" w:lineRule="auto"/>
              <w:jc w:val="center"/>
              <w:rPr>
                <w:rFonts w:ascii="Times New Roman" w:hAnsi="Times New Roman" w:cs="Times New Roman"/>
                <w:lang w:val="en-US"/>
              </w:rPr>
            </w:pPr>
            <w:r>
              <w:rPr>
                <w:rFonts w:ascii="Times New Roman" w:hAnsi="Times New Roman" w:cs="Times New Roman"/>
                <w:lang w:val="en-US"/>
              </w:rPr>
              <w:t>177.53</w:t>
            </w:r>
          </w:p>
        </w:tc>
        <w:tc>
          <w:tcPr>
            <w:tcW w:w="644" w:type="pct"/>
            <w:vAlign w:val="bottom"/>
          </w:tcPr>
          <w:p w14:paraId="262CA01F" w14:textId="651F6DCB" w:rsidR="003D0B03" w:rsidRPr="00F67873" w:rsidRDefault="003D0B03" w:rsidP="003D0B03">
            <w:pPr>
              <w:spacing w:line="360" w:lineRule="auto"/>
              <w:jc w:val="center"/>
              <w:rPr>
                <w:rFonts w:ascii="Times New Roman" w:hAnsi="Times New Roman" w:cs="Times New Roman"/>
                <w:color w:val="000000"/>
              </w:rPr>
            </w:pPr>
            <w:r>
              <w:rPr>
                <w:rFonts w:ascii="Times New Roman" w:hAnsi="Times New Roman" w:cs="Times New Roman"/>
                <w:color w:val="000000"/>
              </w:rPr>
              <w:t>&lt; 0.0001</w:t>
            </w:r>
          </w:p>
        </w:tc>
      </w:tr>
      <w:tr w:rsidR="003D0B03" w:rsidRPr="00F67873" w14:paraId="05B023D4" w14:textId="77777777" w:rsidTr="00E0454D">
        <w:tc>
          <w:tcPr>
            <w:tcW w:w="2418" w:type="pct"/>
            <w:vAlign w:val="center"/>
          </w:tcPr>
          <w:p w14:paraId="26ACDBF7" w14:textId="52B5C466" w:rsidR="003D0B03" w:rsidRPr="00F67873" w:rsidRDefault="003D0B03" w:rsidP="003D0B03">
            <w:pPr>
              <w:spacing w:line="360" w:lineRule="auto"/>
              <w:rPr>
                <w:rFonts w:ascii="Times New Roman" w:hAnsi="Times New Roman" w:cs="Times New Roman"/>
                <w:lang w:val="en-US"/>
              </w:rPr>
            </w:pPr>
            <w:r>
              <w:rPr>
                <w:rFonts w:ascii="Times New Roman" w:hAnsi="Times New Roman" w:cs="Times New Roman"/>
                <w:lang w:val="en-US"/>
              </w:rPr>
              <w:t>Background scenario</w:t>
            </w:r>
            <w:r w:rsidRPr="00F67873">
              <w:rPr>
                <w:rFonts w:ascii="Times New Roman" w:hAnsi="Times New Roman" w:cs="Times New Roman"/>
                <w:lang w:val="en-US"/>
              </w:rPr>
              <w:t xml:space="preserve"> (2)</w:t>
            </w:r>
          </w:p>
        </w:tc>
        <w:tc>
          <w:tcPr>
            <w:tcW w:w="646" w:type="pct"/>
            <w:vAlign w:val="bottom"/>
          </w:tcPr>
          <w:p w14:paraId="507F4801" w14:textId="3482BC44" w:rsidR="003D0B03" w:rsidRPr="00F67873" w:rsidRDefault="003D0B03" w:rsidP="003D0B03">
            <w:pPr>
              <w:spacing w:line="360" w:lineRule="auto"/>
              <w:jc w:val="center"/>
              <w:rPr>
                <w:rFonts w:ascii="Times New Roman" w:hAnsi="Times New Roman" w:cs="Times New Roman"/>
                <w:lang w:val="en-US"/>
              </w:rPr>
            </w:pPr>
            <w:r>
              <w:rPr>
                <w:rFonts w:ascii="Times New Roman" w:hAnsi="Times New Roman" w:cs="Times New Roman"/>
                <w:lang w:val="en-US"/>
              </w:rPr>
              <w:t>168.53</w:t>
            </w:r>
          </w:p>
        </w:tc>
        <w:tc>
          <w:tcPr>
            <w:tcW w:w="646" w:type="pct"/>
            <w:vAlign w:val="bottom"/>
          </w:tcPr>
          <w:p w14:paraId="3DFA2DD3" w14:textId="6D2F6907" w:rsidR="003D0B03" w:rsidRPr="00F67873" w:rsidRDefault="003D0B03" w:rsidP="003D0B03">
            <w:pPr>
              <w:spacing w:line="360" w:lineRule="auto"/>
              <w:jc w:val="center"/>
              <w:rPr>
                <w:rFonts w:ascii="Times New Roman" w:hAnsi="Times New Roman" w:cs="Times New Roman"/>
                <w:lang w:val="en-US"/>
              </w:rPr>
            </w:pPr>
            <w:r>
              <w:rPr>
                <w:rFonts w:ascii="Times New Roman" w:hAnsi="Times New Roman" w:cs="Times New Roman"/>
                <w:color w:val="000000"/>
              </w:rPr>
              <w:t>&lt; 0.0001</w:t>
            </w:r>
          </w:p>
        </w:tc>
        <w:tc>
          <w:tcPr>
            <w:tcW w:w="646" w:type="pct"/>
            <w:vAlign w:val="bottom"/>
          </w:tcPr>
          <w:p w14:paraId="41BCBADD" w14:textId="4998012B" w:rsidR="003D0B03" w:rsidRPr="00F67873" w:rsidRDefault="003D0B03" w:rsidP="003D0B03">
            <w:pPr>
              <w:spacing w:line="360" w:lineRule="auto"/>
              <w:jc w:val="center"/>
              <w:rPr>
                <w:rFonts w:ascii="Times New Roman" w:hAnsi="Times New Roman" w:cs="Times New Roman"/>
                <w:lang w:val="en-US"/>
              </w:rPr>
            </w:pPr>
            <w:r>
              <w:rPr>
                <w:rFonts w:ascii="Times New Roman" w:hAnsi="Times New Roman" w:cs="Times New Roman"/>
                <w:lang w:val="en-US"/>
              </w:rPr>
              <w:t>188.18</w:t>
            </w:r>
          </w:p>
        </w:tc>
        <w:tc>
          <w:tcPr>
            <w:tcW w:w="644" w:type="pct"/>
            <w:vAlign w:val="bottom"/>
          </w:tcPr>
          <w:p w14:paraId="00598782" w14:textId="3A1547E0" w:rsidR="003D0B03" w:rsidRPr="00F67873" w:rsidRDefault="003D0B03" w:rsidP="003D0B03">
            <w:pPr>
              <w:spacing w:line="360" w:lineRule="auto"/>
              <w:jc w:val="center"/>
              <w:rPr>
                <w:rFonts w:ascii="Times New Roman" w:hAnsi="Times New Roman" w:cs="Times New Roman"/>
                <w:color w:val="000000"/>
              </w:rPr>
            </w:pPr>
            <w:r>
              <w:rPr>
                <w:rFonts w:ascii="Times New Roman" w:hAnsi="Times New Roman" w:cs="Times New Roman"/>
                <w:color w:val="000000"/>
              </w:rPr>
              <w:t>&lt; 0.0001</w:t>
            </w:r>
          </w:p>
        </w:tc>
      </w:tr>
      <w:tr w:rsidR="003D0B03" w:rsidRPr="00F67873" w14:paraId="7DDA2F11" w14:textId="77777777" w:rsidTr="005E342F">
        <w:tc>
          <w:tcPr>
            <w:tcW w:w="2418" w:type="pct"/>
            <w:vAlign w:val="center"/>
          </w:tcPr>
          <w:p w14:paraId="30987F47" w14:textId="31BA9D89" w:rsidR="003D0B03" w:rsidRPr="00F67873" w:rsidRDefault="003D0B03" w:rsidP="003D0B03">
            <w:pPr>
              <w:spacing w:line="360" w:lineRule="auto"/>
              <w:rPr>
                <w:rFonts w:ascii="Times New Roman" w:hAnsi="Times New Roman" w:cs="Times New Roman"/>
                <w:lang w:val="en-US"/>
              </w:rPr>
            </w:pPr>
            <w:r>
              <w:rPr>
                <w:rFonts w:ascii="Times New Roman" w:hAnsi="Times New Roman" w:cs="Times New Roman"/>
                <w:lang w:val="en-US"/>
              </w:rPr>
              <w:t>Carnivore species</w:t>
            </w:r>
            <w:r w:rsidRPr="00F67873">
              <w:rPr>
                <w:rFonts w:ascii="Times New Roman" w:hAnsi="Times New Roman" w:cs="Times New Roman"/>
                <w:lang w:val="en-US"/>
              </w:rPr>
              <w:t xml:space="preserve"> (</w:t>
            </w:r>
            <w:r>
              <w:rPr>
                <w:rFonts w:ascii="Times New Roman" w:hAnsi="Times New Roman" w:cs="Times New Roman"/>
                <w:lang w:val="en-US"/>
              </w:rPr>
              <w:t>2</w:t>
            </w:r>
            <w:r w:rsidRPr="00F67873">
              <w:rPr>
                <w:rFonts w:ascii="Times New Roman" w:hAnsi="Times New Roman" w:cs="Times New Roman"/>
                <w:lang w:val="en-US"/>
              </w:rPr>
              <w:t>)</w:t>
            </w:r>
          </w:p>
        </w:tc>
        <w:tc>
          <w:tcPr>
            <w:tcW w:w="646" w:type="pct"/>
            <w:vAlign w:val="bottom"/>
          </w:tcPr>
          <w:p w14:paraId="65579757" w14:textId="0D32BED4" w:rsidR="003D0B03" w:rsidRPr="00F67873" w:rsidRDefault="003D0B03" w:rsidP="003D0B03">
            <w:pPr>
              <w:spacing w:line="360" w:lineRule="auto"/>
              <w:jc w:val="center"/>
              <w:rPr>
                <w:rFonts w:ascii="Times New Roman" w:hAnsi="Times New Roman" w:cs="Times New Roman"/>
                <w:lang w:val="en-US"/>
              </w:rPr>
            </w:pPr>
            <w:r>
              <w:rPr>
                <w:rFonts w:ascii="Times New Roman" w:hAnsi="Times New Roman" w:cs="Times New Roman"/>
                <w:lang w:val="en-US"/>
              </w:rPr>
              <w:t>274.13</w:t>
            </w:r>
          </w:p>
        </w:tc>
        <w:tc>
          <w:tcPr>
            <w:tcW w:w="646" w:type="pct"/>
            <w:vAlign w:val="bottom"/>
          </w:tcPr>
          <w:p w14:paraId="6C55C88F" w14:textId="4560F92C" w:rsidR="003D0B03" w:rsidRPr="00F67873" w:rsidRDefault="003D0B03" w:rsidP="003D0B03">
            <w:pPr>
              <w:spacing w:line="360" w:lineRule="auto"/>
              <w:jc w:val="center"/>
              <w:rPr>
                <w:rFonts w:ascii="Times New Roman" w:hAnsi="Times New Roman" w:cs="Times New Roman"/>
                <w:lang w:val="en-US"/>
              </w:rPr>
            </w:pPr>
            <w:r>
              <w:rPr>
                <w:rFonts w:ascii="Times New Roman" w:hAnsi="Times New Roman" w:cs="Times New Roman"/>
                <w:color w:val="000000"/>
              </w:rPr>
              <w:t>&lt; 0.0001</w:t>
            </w:r>
          </w:p>
        </w:tc>
        <w:tc>
          <w:tcPr>
            <w:tcW w:w="646" w:type="pct"/>
            <w:vAlign w:val="bottom"/>
          </w:tcPr>
          <w:p w14:paraId="31FBFBA1" w14:textId="6ED486F6" w:rsidR="003D0B03" w:rsidRPr="00F67873" w:rsidRDefault="003D0B03" w:rsidP="003D0B03">
            <w:pPr>
              <w:spacing w:line="360" w:lineRule="auto"/>
              <w:jc w:val="center"/>
              <w:rPr>
                <w:rFonts w:ascii="Times New Roman" w:hAnsi="Times New Roman" w:cs="Times New Roman"/>
                <w:lang w:val="en-US"/>
              </w:rPr>
            </w:pPr>
            <w:r>
              <w:rPr>
                <w:rFonts w:ascii="Times New Roman" w:hAnsi="Times New Roman" w:cs="Times New Roman"/>
                <w:lang w:val="en-US"/>
              </w:rPr>
              <w:t>318.83</w:t>
            </w:r>
          </w:p>
        </w:tc>
        <w:tc>
          <w:tcPr>
            <w:tcW w:w="644" w:type="pct"/>
            <w:vAlign w:val="bottom"/>
          </w:tcPr>
          <w:p w14:paraId="2AF115B3" w14:textId="0E4B4910" w:rsidR="003D0B03" w:rsidRPr="00F67873" w:rsidRDefault="003D0B03" w:rsidP="003D0B03">
            <w:pPr>
              <w:spacing w:line="360" w:lineRule="auto"/>
              <w:jc w:val="center"/>
              <w:rPr>
                <w:rFonts w:ascii="Times New Roman" w:hAnsi="Times New Roman" w:cs="Times New Roman"/>
                <w:color w:val="000000"/>
              </w:rPr>
            </w:pPr>
            <w:r>
              <w:rPr>
                <w:rFonts w:ascii="Times New Roman" w:hAnsi="Times New Roman" w:cs="Times New Roman"/>
                <w:color w:val="000000"/>
              </w:rPr>
              <w:t>&lt; 0.0001</w:t>
            </w:r>
          </w:p>
        </w:tc>
      </w:tr>
      <w:tr w:rsidR="003D0B03" w:rsidRPr="00F67873" w14:paraId="63712D83" w14:textId="77777777" w:rsidTr="00984E21">
        <w:tc>
          <w:tcPr>
            <w:tcW w:w="2418" w:type="pct"/>
          </w:tcPr>
          <w:p w14:paraId="1E0F5AD1" w14:textId="013D1117" w:rsidR="003D0B03" w:rsidRPr="00F67873" w:rsidRDefault="003D0B03" w:rsidP="003D0B03">
            <w:pPr>
              <w:spacing w:line="360" w:lineRule="auto"/>
              <w:rPr>
                <w:rFonts w:ascii="Times New Roman" w:hAnsi="Times New Roman" w:cs="Times New Roman"/>
                <w:lang w:val="en-US"/>
              </w:rPr>
            </w:pPr>
            <w:r w:rsidRPr="00F67873">
              <w:rPr>
                <w:rFonts w:ascii="Times New Roman" w:hAnsi="Times New Roman" w:cs="Times New Roman"/>
                <w:lang w:val="en-US"/>
              </w:rPr>
              <w:t>Visual phenotype × Stimulus position (3)</w:t>
            </w:r>
          </w:p>
        </w:tc>
        <w:tc>
          <w:tcPr>
            <w:tcW w:w="646" w:type="pct"/>
            <w:vAlign w:val="bottom"/>
          </w:tcPr>
          <w:p w14:paraId="4E1BB621" w14:textId="4527CF2B" w:rsidR="003D0B03" w:rsidRPr="00F67873" w:rsidRDefault="003D0B03" w:rsidP="003D0B03">
            <w:pPr>
              <w:spacing w:line="360" w:lineRule="auto"/>
              <w:jc w:val="center"/>
              <w:rPr>
                <w:rFonts w:ascii="Times New Roman" w:hAnsi="Times New Roman" w:cs="Times New Roman"/>
                <w:lang w:val="en-US"/>
              </w:rPr>
            </w:pPr>
            <w:r>
              <w:rPr>
                <w:rFonts w:ascii="Times New Roman" w:hAnsi="Times New Roman" w:cs="Times New Roman"/>
                <w:lang w:val="en-US"/>
              </w:rPr>
              <w:t>13.06</w:t>
            </w:r>
          </w:p>
        </w:tc>
        <w:tc>
          <w:tcPr>
            <w:tcW w:w="646" w:type="pct"/>
            <w:vAlign w:val="bottom"/>
          </w:tcPr>
          <w:p w14:paraId="1826DE4B" w14:textId="78C0274D" w:rsidR="003D0B03" w:rsidRPr="00F67873" w:rsidRDefault="003D0B03" w:rsidP="003D0B03">
            <w:pPr>
              <w:spacing w:line="360" w:lineRule="auto"/>
              <w:jc w:val="center"/>
              <w:rPr>
                <w:rFonts w:ascii="Times New Roman" w:hAnsi="Times New Roman" w:cs="Times New Roman"/>
                <w:lang w:val="en-US"/>
              </w:rPr>
            </w:pPr>
            <w:r>
              <w:rPr>
                <w:rFonts w:ascii="Times New Roman" w:hAnsi="Times New Roman" w:cs="Times New Roman"/>
                <w:lang w:val="en-US"/>
              </w:rPr>
              <w:t>0.005</w:t>
            </w:r>
          </w:p>
        </w:tc>
        <w:tc>
          <w:tcPr>
            <w:tcW w:w="646" w:type="pct"/>
            <w:vAlign w:val="bottom"/>
          </w:tcPr>
          <w:p w14:paraId="262A8F9B" w14:textId="45C66589" w:rsidR="003D0B03" w:rsidRPr="00F67873" w:rsidRDefault="003D0B03" w:rsidP="003D0B03">
            <w:pPr>
              <w:spacing w:line="360" w:lineRule="auto"/>
              <w:jc w:val="center"/>
              <w:rPr>
                <w:rFonts w:ascii="Times New Roman" w:hAnsi="Times New Roman" w:cs="Times New Roman"/>
                <w:lang w:val="en-US"/>
              </w:rPr>
            </w:pPr>
            <w:r>
              <w:rPr>
                <w:rFonts w:ascii="Times New Roman" w:hAnsi="Times New Roman" w:cs="Times New Roman"/>
                <w:lang w:val="en-US"/>
              </w:rPr>
              <w:t>3.49</w:t>
            </w:r>
          </w:p>
        </w:tc>
        <w:tc>
          <w:tcPr>
            <w:tcW w:w="644" w:type="pct"/>
            <w:vAlign w:val="bottom"/>
          </w:tcPr>
          <w:p w14:paraId="49D3F52A" w14:textId="0500D9B9" w:rsidR="003D0B03" w:rsidRPr="00F67873" w:rsidRDefault="003D0B03" w:rsidP="003D0B03">
            <w:pPr>
              <w:spacing w:line="360" w:lineRule="auto"/>
              <w:jc w:val="center"/>
              <w:rPr>
                <w:rFonts w:ascii="Times New Roman" w:hAnsi="Times New Roman" w:cs="Times New Roman"/>
                <w:color w:val="000000"/>
              </w:rPr>
            </w:pPr>
            <w:r>
              <w:rPr>
                <w:rFonts w:ascii="Times New Roman" w:hAnsi="Times New Roman" w:cs="Times New Roman"/>
                <w:color w:val="000000"/>
              </w:rPr>
              <w:t>0.32</w:t>
            </w:r>
          </w:p>
        </w:tc>
      </w:tr>
    </w:tbl>
    <w:p w14:paraId="5D8EB011" w14:textId="7C90EF0F" w:rsidR="00791991" w:rsidRDefault="0092597E" w:rsidP="00F67873">
      <w:pPr>
        <w:spacing w:after="0" w:line="360" w:lineRule="auto"/>
        <w:rPr>
          <w:rFonts w:ascii="Times New Roman" w:hAnsi="Times New Roman" w:cs="Times New Roman"/>
          <w:lang w:val="en-US"/>
        </w:rPr>
      </w:pPr>
      <w:r>
        <w:rPr>
          <w:rFonts w:ascii="Times New Roman" w:hAnsi="Times New Roman" w:cs="Times New Roman"/>
          <w:lang w:val="en-US"/>
        </w:rPr>
        <w:t>Random intercept standard deviation</w:t>
      </w:r>
      <w:r w:rsidR="002C53ED" w:rsidRPr="00F67873">
        <w:rPr>
          <w:rFonts w:ascii="Times New Roman" w:hAnsi="Times New Roman" w:cs="Times New Roman"/>
          <w:lang w:val="en-US"/>
        </w:rPr>
        <w:t>: subject identity = 0.</w:t>
      </w:r>
      <w:r w:rsidR="00912EAF">
        <w:rPr>
          <w:rFonts w:ascii="Times New Roman" w:hAnsi="Times New Roman" w:cs="Times New Roman"/>
          <w:lang w:val="en-US"/>
        </w:rPr>
        <w:t>44</w:t>
      </w:r>
      <w:r w:rsidR="00791991" w:rsidRPr="00F67873">
        <w:rPr>
          <w:rFonts w:ascii="Times New Roman" w:hAnsi="Times New Roman" w:cs="Times New Roman"/>
          <w:vertAlign w:val="superscript"/>
          <w:lang w:val="en-US"/>
        </w:rPr>
        <w:t>a</w:t>
      </w:r>
      <w:r w:rsidR="002C53ED" w:rsidRPr="00F67873">
        <w:rPr>
          <w:rFonts w:ascii="Times New Roman" w:hAnsi="Times New Roman" w:cs="Times New Roman"/>
          <w:lang w:val="en-US"/>
        </w:rPr>
        <w:t>, 0.</w:t>
      </w:r>
      <w:r w:rsidR="003D0B03">
        <w:rPr>
          <w:rFonts w:ascii="Times New Roman" w:hAnsi="Times New Roman" w:cs="Times New Roman"/>
          <w:lang w:val="en-US"/>
        </w:rPr>
        <w:t>58</w:t>
      </w:r>
      <w:r w:rsidR="002C53ED" w:rsidRPr="00F67873">
        <w:rPr>
          <w:rFonts w:ascii="Times New Roman" w:hAnsi="Times New Roman" w:cs="Times New Roman"/>
          <w:vertAlign w:val="superscript"/>
          <w:lang w:val="en-US"/>
        </w:rPr>
        <w:t>b</w:t>
      </w:r>
      <w:r w:rsidR="002C53ED" w:rsidRPr="00F67873">
        <w:rPr>
          <w:rFonts w:ascii="Times New Roman" w:hAnsi="Times New Roman" w:cs="Times New Roman"/>
          <w:lang w:val="en-US"/>
        </w:rPr>
        <w:t>.</w:t>
      </w:r>
      <w:r w:rsidR="00791991" w:rsidRPr="00F67873">
        <w:rPr>
          <w:rFonts w:ascii="Times New Roman" w:hAnsi="Times New Roman" w:cs="Times New Roman"/>
          <w:lang w:val="en-US"/>
        </w:rPr>
        <w:t xml:space="preserve"> Link function: </w:t>
      </w:r>
      <w:r w:rsidR="00225831" w:rsidRPr="00F67873">
        <w:rPr>
          <w:rFonts w:ascii="Times New Roman" w:hAnsi="Times New Roman" w:cs="Times New Roman"/>
          <w:i/>
          <w:iCs/>
          <w:lang w:val="en-US"/>
        </w:rPr>
        <w:t>cloglog</w:t>
      </w:r>
      <w:r w:rsidR="00912EAF">
        <w:rPr>
          <w:rFonts w:ascii="Times New Roman" w:hAnsi="Times New Roman" w:cs="Times New Roman"/>
          <w:vertAlign w:val="superscript"/>
          <w:lang w:val="en-US"/>
        </w:rPr>
        <w:t>a</w:t>
      </w:r>
      <w:r w:rsidR="002615A0" w:rsidRPr="00F67873">
        <w:rPr>
          <w:rFonts w:ascii="Times New Roman" w:hAnsi="Times New Roman" w:cs="Times New Roman"/>
          <w:lang w:val="en-US"/>
        </w:rPr>
        <w:t xml:space="preserve">, </w:t>
      </w:r>
      <w:r w:rsidR="00225831" w:rsidRPr="00F67873">
        <w:rPr>
          <w:rFonts w:ascii="Times New Roman" w:hAnsi="Times New Roman" w:cs="Times New Roman"/>
          <w:i/>
          <w:iCs/>
          <w:lang w:val="en-US"/>
        </w:rPr>
        <w:t>log</w:t>
      </w:r>
      <w:r w:rsidR="002615A0" w:rsidRPr="00F67873">
        <w:rPr>
          <w:rFonts w:ascii="Times New Roman" w:hAnsi="Times New Roman" w:cs="Times New Roman"/>
          <w:i/>
          <w:iCs/>
          <w:lang w:val="en-US"/>
        </w:rPr>
        <w:t>it</w:t>
      </w:r>
      <w:r w:rsidR="00912EAF">
        <w:rPr>
          <w:rFonts w:ascii="Times New Roman" w:hAnsi="Times New Roman" w:cs="Times New Roman"/>
          <w:vertAlign w:val="superscript"/>
          <w:lang w:val="en-US"/>
        </w:rPr>
        <w:t>b</w:t>
      </w:r>
      <w:r w:rsidR="00791991" w:rsidRPr="00F67873">
        <w:rPr>
          <w:rFonts w:ascii="Times New Roman" w:hAnsi="Times New Roman" w:cs="Times New Roman"/>
          <w:lang w:val="en-US"/>
        </w:rPr>
        <w:t>.</w:t>
      </w:r>
    </w:p>
    <w:p w14:paraId="5F300D8E" w14:textId="5184EB35" w:rsidR="000321F3" w:rsidRDefault="000321F3" w:rsidP="00F67873">
      <w:pPr>
        <w:spacing w:after="0" w:line="360" w:lineRule="auto"/>
        <w:rPr>
          <w:rFonts w:ascii="Times New Roman" w:hAnsi="Times New Roman" w:cs="Times New Roman"/>
          <w:lang w:val="en-US"/>
        </w:rPr>
      </w:pPr>
    </w:p>
    <w:p w14:paraId="02562CF8" w14:textId="50152626" w:rsidR="000321F3" w:rsidRPr="00F67873" w:rsidRDefault="000321F3" w:rsidP="000321F3">
      <w:pPr>
        <w:spacing w:after="0" w:line="360" w:lineRule="auto"/>
        <w:rPr>
          <w:rFonts w:ascii="Times New Roman" w:hAnsi="Times New Roman" w:cs="Times New Roman"/>
          <w:lang w:val="en-US"/>
        </w:rPr>
      </w:pPr>
      <w:r w:rsidRPr="00F67873">
        <w:rPr>
          <w:rFonts w:ascii="Times New Roman" w:hAnsi="Times New Roman" w:cs="Times New Roman"/>
          <w:lang w:val="en-US"/>
        </w:rPr>
        <w:t>Table S</w:t>
      </w:r>
      <w:r>
        <w:rPr>
          <w:rFonts w:ascii="Times New Roman" w:hAnsi="Times New Roman" w:cs="Times New Roman"/>
          <w:lang w:val="en-US"/>
        </w:rPr>
        <w:t>7</w:t>
      </w:r>
      <w:r w:rsidRPr="00F67873">
        <w:rPr>
          <w:rFonts w:ascii="Times New Roman" w:hAnsi="Times New Roman" w:cs="Times New Roman"/>
          <w:lang w:val="en-US"/>
        </w:rPr>
        <w:t xml:space="preserve">. Type II Wald </w:t>
      </w:r>
      <w:r w:rsidRPr="00F67873">
        <w:rPr>
          <w:rFonts w:ascii="Times New Roman" w:hAnsi="Times New Roman" w:cs="Times New Roman"/>
        </w:rPr>
        <w:t>χ</w:t>
      </w:r>
      <w:r w:rsidRPr="00F67873">
        <w:rPr>
          <w:rFonts w:ascii="Times New Roman" w:hAnsi="Times New Roman" w:cs="Times New Roman"/>
          <w:vertAlign w:val="superscript"/>
          <w:lang w:val="en-US"/>
        </w:rPr>
        <w:t>2</w:t>
      </w:r>
      <w:r w:rsidRPr="00F67873">
        <w:rPr>
          <w:rFonts w:ascii="Times New Roman" w:hAnsi="Times New Roman" w:cs="Times New Roman"/>
          <w:lang w:val="en-US"/>
        </w:rPr>
        <w:t xml:space="preserve"> tests in linear mixed models showing the effects of visual phenotype in the detection latency (log) </w:t>
      </w:r>
      <w:r>
        <w:rPr>
          <w:rFonts w:ascii="Times New Roman" w:hAnsi="Times New Roman" w:cs="Times New Roman"/>
          <w:lang w:val="en-US"/>
        </w:rPr>
        <w:t xml:space="preserve">of the gaze (i.e., anterior posture) of different carnivore species </w:t>
      </w:r>
      <w:r w:rsidRPr="00F67873">
        <w:rPr>
          <w:rFonts w:ascii="Times New Roman" w:hAnsi="Times New Roman" w:cs="Times New Roman"/>
          <w:lang w:val="en-US"/>
        </w:rPr>
        <w:t xml:space="preserve">while accounting for </w:t>
      </w:r>
      <w:r>
        <w:rPr>
          <w:rFonts w:ascii="Times New Roman" w:hAnsi="Times New Roman" w:cs="Times New Roman"/>
          <w:lang w:val="en-US"/>
        </w:rPr>
        <w:t>background scenario</w:t>
      </w:r>
      <w:r w:rsidRPr="00F67873">
        <w:rPr>
          <w:rFonts w:ascii="Times New Roman" w:hAnsi="Times New Roman" w:cs="Times New Roman"/>
          <w:lang w:val="en-US"/>
        </w:rPr>
        <w:t xml:space="preserve"> and </w:t>
      </w:r>
      <w:r>
        <w:rPr>
          <w:rFonts w:ascii="Times New Roman" w:hAnsi="Times New Roman" w:cs="Times New Roman"/>
          <w:lang w:val="en-US"/>
        </w:rPr>
        <w:t>stimulus dimension</w:t>
      </w:r>
      <w:r w:rsidRPr="00F67873">
        <w:rPr>
          <w:rFonts w:ascii="Times New Roman" w:hAnsi="Times New Roman" w:cs="Times New Roman"/>
          <w:lang w:val="en-US"/>
        </w:rPr>
        <w:t>. df = degrees of freedom.</w:t>
      </w:r>
    </w:p>
    <w:tbl>
      <w:tblPr>
        <w:tblStyle w:val="Tabelacomgrad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4"/>
        <w:gridCol w:w="1230"/>
        <w:gridCol w:w="1500"/>
      </w:tblGrid>
      <w:tr w:rsidR="000321F3" w:rsidRPr="00F67873" w14:paraId="22CCD7FE" w14:textId="77777777" w:rsidTr="00700755">
        <w:tc>
          <w:tcPr>
            <w:tcW w:w="3395" w:type="pct"/>
            <w:tcBorders>
              <w:top w:val="single" w:sz="4" w:space="0" w:color="auto"/>
              <w:bottom w:val="single" w:sz="4" w:space="0" w:color="auto"/>
            </w:tcBorders>
          </w:tcPr>
          <w:p w14:paraId="3F07D539" w14:textId="77777777" w:rsidR="000321F3" w:rsidRPr="00F67873" w:rsidRDefault="000321F3" w:rsidP="00700755">
            <w:pPr>
              <w:spacing w:line="360" w:lineRule="auto"/>
              <w:rPr>
                <w:rFonts w:ascii="Times New Roman" w:hAnsi="Times New Roman" w:cs="Times New Roman"/>
                <w:lang w:val="en-US"/>
              </w:rPr>
            </w:pPr>
            <w:r w:rsidRPr="00F67873">
              <w:rPr>
                <w:rFonts w:ascii="Times New Roman" w:hAnsi="Times New Roman" w:cs="Times New Roman"/>
                <w:lang w:val="en-US"/>
              </w:rPr>
              <w:t>Predictor (df)</w:t>
            </w:r>
          </w:p>
        </w:tc>
        <w:tc>
          <w:tcPr>
            <w:tcW w:w="723" w:type="pct"/>
            <w:tcBorders>
              <w:top w:val="single" w:sz="4" w:space="0" w:color="auto"/>
              <w:bottom w:val="single" w:sz="4" w:space="0" w:color="auto"/>
            </w:tcBorders>
          </w:tcPr>
          <w:p w14:paraId="2A8BCF37" w14:textId="77777777" w:rsidR="000321F3" w:rsidRPr="00F67873" w:rsidRDefault="000321F3" w:rsidP="00700755">
            <w:pPr>
              <w:spacing w:line="360" w:lineRule="auto"/>
              <w:jc w:val="center"/>
              <w:rPr>
                <w:rFonts w:ascii="Times New Roman" w:hAnsi="Times New Roman" w:cs="Times New Roman"/>
              </w:rPr>
            </w:pPr>
            <w:r w:rsidRPr="00F67873">
              <w:rPr>
                <w:rFonts w:ascii="Times New Roman" w:hAnsi="Times New Roman" w:cs="Times New Roman"/>
              </w:rPr>
              <w:t>χ</w:t>
            </w:r>
            <w:r w:rsidRPr="00F67873">
              <w:rPr>
                <w:rFonts w:ascii="Times New Roman" w:hAnsi="Times New Roman" w:cs="Times New Roman"/>
                <w:vertAlign w:val="superscript"/>
                <w:lang w:val="en-US"/>
              </w:rPr>
              <w:t>2</w:t>
            </w:r>
          </w:p>
        </w:tc>
        <w:tc>
          <w:tcPr>
            <w:tcW w:w="882" w:type="pct"/>
            <w:tcBorders>
              <w:top w:val="single" w:sz="4" w:space="0" w:color="auto"/>
              <w:bottom w:val="single" w:sz="4" w:space="0" w:color="auto"/>
            </w:tcBorders>
          </w:tcPr>
          <w:p w14:paraId="509943DA" w14:textId="77777777" w:rsidR="000321F3" w:rsidRPr="00F67873" w:rsidRDefault="000321F3" w:rsidP="00700755">
            <w:pPr>
              <w:spacing w:line="360" w:lineRule="auto"/>
              <w:jc w:val="center"/>
              <w:rPr>
                <w:rFonts w:ascii="Times New Roman" w:hAnsi="Times New Roman" w:cs="Times New Roman"/>
                <w:lang w:val="en-US"/>
              </w:rPr>
            </w:pPr>
            <w:r w:rsidRPr="00F67873">
              <w:rPr>
                <w:rFonts w:ascii="Times New Roman" w:hAnsi="Times New Roman" w:cs="Times New Roman"/>
                <w:lang w:val="en-US"/>
              </w:rPr>
              <w:t>P</w:t>
            </w:r>
          </w:p>
        </w:tc>
      </w:tr>
      <w:tr w:rsidR="000321F3" w:rsidRPr="00F67873" w14:paraId="6DCE2344" w14:textId="77777777" w:rsidTr="00700755">
        <w:tc>
          <w:tcPr>
            <w:tcW w:w="3395" w:type="pct"/>
            <w:vAlign w:val="center"/>
          </w:tcPr>
          <w:p w14:paraId="2786DDED" w14:textId="77777777" w:rsidR="000321F3" w:rsidRPr="00F67873" w:rsidRDefault="000321F3" w:rsidP="00700755">
            <w:pPr>
              <w:spacing w:line="360" w:lineRule="auto"/>
              <w:rPr>
                <w:rFonts w:ascii="Times New Roman" w:hAnsi="Times New Roman" w:cs="Times New Roman"/>
                <w:lang w:val="en-US"/>
              </w:rPr>
            </w:pPr>
            <w:r w:rsidRPr="00F67873">
              <w:rPr>
                <w:rFonts w:ascii="Times New Roman" w:hAnsi="Times New Roman" w:cs="Times New Roman"/>
                <w:lang w:val="en-US"/>
              </w:rPr>
              <w:t>Visual phenotype (1)</w:t>
            </w:r>
          </w:p>
        </w:tc>
        <w:tc>
          <w:tcPr>
            <w:tcW w:w="723" w:type="pct"/>
            <w:vAlign w:val="bottom"/>
          </w:tcPr>
          <w:p w14:paraId="7BFC9ED7" w14:textId="77777777" w:rsidR="000321F3" w:rsidRPr="00F67873" w:rsidRDefault="000321F3" w:rsidP="00700755">
            <w:pPr>
              <w:spacing w:line="360" w:lineRule="auto"/>
              <w:jc w:val="center"/>
              <w:rPr>
                <w:rFonts w:ascii="Times New Roman" w:hAnsi="Times New Roman" w:cs="Times New Roman"/>
                <w:lang w:val="en-US"/>
              </w:rPr>
            </w:pPr>
            <w:r>
              <w:rPr>
                <w:rFonts w:ascii="Times New Roman" w:hAnsi="Times New Roman" w:cs="Times New Roman"/>
                <w:lang w:val="en-US"/>
              </w:rPr>
              <w:t>9.74</w:t>
            </w:r>
          </w:p>
        </w:tc>
        <w:tc>
          <w:tcPr>
            <w:tcW w:w="882" w:type="pct"/>
            <w:vAlign w:val="bottom"/>
          </w:tcPr>
          <w:p w14:paraId="2566A4D4" w14:textId="77777777" w:rsidR="000321F3" w:rsidRPr="00F67873" w:rsidRDefault="000321F3" w:rsidP="00700755">
            <w:pPr>
              <w:spacing w:line="360" w:lineRule="auto"/>
              <w:jc w:val="center"/>
              <w:rPr>
                <w:rFonts w:ascii="Times New Roman" w:hAnsi="Times New Roman" w:cs="Times New Roman"/>
                <w:lang w:val="en-US"/>
              </w:rPr>
            </w:pPr>
            <w:r>
              <w:rPr>
                <w:rFonts w:ascii="Times New Roman" w:hAnsi="Times New Roman" w:cs="Times New Roman"/>
                <w:lang w:val="en-US"/>
              </w:rPr>
              <w:t>0.002</w:t>
            </w:r>
          </w:p>
        </w:tc>
      </w:tr>
      <w:tr w:rsidR="000321F3" w:rsidRPr="00F67873" w14:paraId="06DFC786" w14:textId="77777777" w:rsidTr="00700755">
        <w:tc>
          <w:tcPr>
            <w:tcW w:w="3395" w:type="pct"/>
            <w:vAlign w:val="center"/>
          </w:tcPr>
          <w:p w14:paraId="182BE822" w14:textId="77777777" w:rsidR="000321F3" w:rsidRPr="00F67873" w:rsidRDefault="000321F3" w:rsidP="00700755">
            <w:pPr>
              <w:spacing w:line="360" w:lineRule="auto"/>
              <w:rPr>
                <w:rFonts w:ascii="Times New Roman" w:hAnsi="Times New Roman" w:cs="Times New Roman"/>
                <w:lang w:val="en-US"/>
              </w:rPr>
            </w:pPr>
            <w:r>
              <w:rPr>
                <w:rFonts w:ascii="Times New Roman" w:hAnsi="Times New Roman" w:cs="Times New Roman"/>
                <w:lang w:val="en-US"/>
              </w:rPr>
              <w:t>Carnivore species</w:t>
            </w:r>
            <w:r w:rsidRPr="00F67873">
              <w:rPr>
                <w:rFonts w:ascii="Times New Roman" w:hAnsi="Times New Roman" w:cs="Times New Roman"/>
                <w:lang w:val="en-US"/>
              </w:rPr>
              <w:t xml:space="preserve"> (</w:t>
            </w:r>
            <w:r>
              <w:rPr>
                <w:rFonts w:ascii="Times New Roman" w:hAnsi="Times New Roman" w:cs="Times New Roman"/>
                <w:lang w:val="en-US"/>
              </w:rPr>
              <w:t>2</w:t>
            </w:r>
            <w:r w:rsidRPr="00F67873">
              <w:rPr>
                <w:rFonts w:ascii="Times New Roman" w:hAnsi="Times New Roman" w:cs="Times New Roman"/>
                <w:lang w:val="en-US"/>
              </w:rPr>
              <w:t>)</w:t>
            </w:r>
          </w:p>
        </w:tc>
        <w:tc>
          <w:tcPr>
            <w:tcW w:w="723" w:type="pct"/>
            <w:vAlign w:val="bottom"/>
          </w:tcPr>
          <w:p w14:paraId="677520B6" w14:textId="77777777" w:rsidR="000321F3" w:rsidRPr="00F67873" w:rsidRDefault="000321F3" w:rsidP="00700755">
            <w:pPr>
              <w:spacing w:line="360" w:lineRule="auto"/>
              <w:jc w:val="center"/>
              <w:rPr>
                <w:rFonts w:ascii="Times New Roman" w:hAnsi="Times New Roman" w:cs="Times New Roman"/>
                <w:lang w:val="en-US"/>
              </w:rPr>
            </w:pPr>
            <w:r>
              <w:rPr>
                <w:rFonts w:ascii="Times New Roman" w:hAnsi="Times New Roman" w:cs="Times New Roman"/>
                <w:lang w:val="en-US"/>
              </w:rPr>
              <w:t>301.01</w:t>
            </w:r>
          </w:p>
        </w:tc>
        <w:tc>
          <w:tcPr>
            <w:tcW w:w="882" w:type="pct"/>
            <w:vAlign w:val="bottom"/>
          </w:tcPr>
          <w:p w14:paraId="1374E772" w14:textId="77777777" w:rsidR="000321F3" w:rsidRPr="00F67873" w:rsidRDefault="000321F3" w:rsidP="00700755">
            <w:pPr>
              <w:spacing w:line="360" w:lineRule="auto"/>
              <w:jc w:val="center"/>
              <w:rPr>
                <w:rFonts w:ascii="Times New Roman" w:hAnsi="Times New Roman" w:cs="Times New Roman"/>
                <w:lang w:val="en-US"/>
              </w:rPr>
            </w:pPr>
            <w:r>
              <w:rPr>
                <w:rFonts w:ascii="Times New Roman" w:hAnsi="Times New Roman" w:cs="Times New Roman"/>
                <w:lang w:val="en-US"/>
              </w:rPr>
              <w:t>&lt; 0.0001</w:t>
            </w:r>
          </w:p>
        </w:tc>
      </w:tr>
      <w:tr w:rsidR="000321F3" w:rsidRPr="00F67873" w14:paraId="55735284" w14:textId="77777777" w:rsidTr="00700755">
        <w:tc>
          <w:tcPr>
            <w:tcW w:w="3395" w:type="pct"/>
            <w:vAlign w:val="center"/>
          </w:tcPr>
          <w:p w14:paraId="51F6219E" w14:textId="77777777" w:rsidR="000321F3" w:rsidRPr="00F67873" w:rsidRDefault="000321F3" w:rsidP="00700755">
            <w:pPr>
              <w:spacing w:line="360" w:lineRule="auto"/>
              <w:rPr>
                <w:rFonts w:ascii="Times New Roman" w:hAnsi="Times New Roman" w:cs="Times New Roman"/>
                <w:lang w:val="en-US"/>
              </w:rPr>
            </w:pPr>
            <w:r>
              <w:rPr>
                <w:rFonts w:ascii="Times New Roman" w:hAnsi="Times New Roman" w:cs="Times New Roman"/>
                <w:lang w:val="en-US"/>
              </w:rPr>
              <w:t>Background scenario</w:t>
            </w:r>
            <w:r w:rsidRPr="00F67873">
              <w:rPr>
                <w:rFonts w:ascii="Times New Roman" w:hAnsi="Times New Roman" w:cs="Times New Roman"/>
                <w:lang w:val="en-US"/>
              </w:rPr>
              <w:t xml:space="preserve"> (2)</w:t>
            </w:r>
          </w:p>
        </w:tc>
        <w:tc>
          <w:tcPr>
            <w:tcW w:w="723" w:type="pct"/>
            <w:vAlign w:val="bottom"/>
          </w:tcPr>
          <w:p w14:paraId="6A747E3E" w14:textId="77777777" w:rsidR="000321F3" w:rsidRPr="00F67873" w:rsidRDefault="000321F3" w:rsidP="00700755">
            <w:pPr>
              <w:spacing w:line="360" w:lineRule="auto"/>
              <w:jc w:val="center"/>
              <w:rPr>
                <w:rFonts w:ascii="Times New Roman" w:hAnsi="Times New Roman" w:cs="Times New Roman"/>
                <w:lang w:val="en-US"/>
              </w:rPr>
            </w:pPr>
            <w:r>
              <w:rPr>
                <w:rFonts w:ascii="Times New Roman" w:hAnsi="Times New Roman" w:cs="Times New Roman"/>
                <w:lang w:val="en-US"/>
              </w:rPr>
              <w:t>298.51</w:t>
            </w:r>
          </w:p>
        </w:tc>
        <w:tc>
          <w:tcPr>
            <w:tcW w:w="882" w:type="pct"/>
            <w:vAlign w:val="bottom"/>
          </w:tcPr>
          <w:p w14:paraId="121BF42E" w14:textId="77777777" w:rsidR="000321F3" w:rsidRPr="00F67873" w:rsidRDefault="000321F3" w:rsidP="00700755">
            <w:pPr>
              <w:spacing w:line="360" w:lineRule="auto"/>
              <w:jc w:val="center"/>
              <w:rPr>
                <w:rFonts w:ascii="Times New Roman" w:hAnsi="Times New Roman" w:cs="Times New Roman"/>
                <w:lang w:val="en-US"/>
              </w:rPr>
            </w:pPr>
            <w:r>
              <w:rPr>
                <w:rFonts w:ascii="Times New Roman" w:hAnsi="Times New Roman" w:cs="Times New Roman"/>
                <w:lang w:val="en-US"/>
              </w:rPr>
              <w:t>&lt; 0.0001</w:t>
            </w:r>
          </w:p>
        </w:tc>
      </w:tr>
      <w:tr w:rsidR="000321F3" w:rsidRPr="00F67873" w14:paraId="15DA75D9" w14:textId="77777777" w:rsidTr="00700755">
        <w:tc>
          <w:tcPr>
            <w:tcW w:w="3395" w:type="pct"/>
            <w:vAlign w:val="center"/>
          </w:tcPr>
          <w:p w14:paraId="44316892" w14:textId="77777777" w:rsidR="000321F3" w:rsidRPr="00F67873" w:rsidRDefault="000321F3" w:rsidP="00700755">
            <w:pPr>
              <w:spacing w:line="360" w:lineRule="auto"/>
              <w:rPr>
                <w:rFonts w:ascii="Times New Roman" w:hAnsi="Times New Roman" w:cs="Times New Roman"/>
                <w:lang w:val="en-US"/>
              </w:rPr>
            </w:pPr>
            <w:r>
              <w:rPr>
                <w:rFonts w:ascii="Times New Roman" w:hAnsi="Times New Roman" w:cs="Times New Roman"/>
                <w:lang w:val="en-US"/>
              </w:rPr>
              <w:t>Stimulus dimension</w:t>
            </w:r>
            <w:r w:rsidRPr="00F67873">
              <w:rPr>
                <w:rFonts w:ascii="Times New Roman" w:hAnsi="Times New Roman" w:cs="Times New Roman"/>
                <w:lang w:val="en-US"/>
              </w:rPr>
              <w:t xml:space="preserve"> (</w:t>
            </w:r>
            <w:r>
              <w:rPr>
                <w:rFonts w:ascii="Times New Roman" w:hAnsi="Times New Roman" w:cs="Times New Roman"/>
                <w:lang w:val="en-US"/>
              </w:rPr>
              <w:t>1</w:t>
            </w:r>
            <w:r w:rsidRPr="00F67873">
              <w:rPr>
                <w:rFonts w:ascii="Times New Roman" w:hAnsi="Times New Roman" w:cs="Times New Roman"/>
                <w:lang w:val="en-US"/>
              </w:rPr>
              <w:t>)</w:t>
            </w:r>
          </w:p>
        </w:tc>
        <w:tc>
          <w:tcPr>
            <w:tcW w:w="723" w:type="pct"/>
            <w:vAlign w:val="bottom"/>
          </w:tcPr>
          <w:p w14:paraId="368581FB" w14:textId="77777777" w:rsidR="000321F3" w:rsidRPr="00F67873" w:rsidRDefault="000321F3" w:rsidP="00700755">
            <w:pPr>
              <w:spacing w:line="360" w:lineRule="auto"/>
              <w:jc w:val="center"/>
              <w:rPr>
                <w:rFonts w:ascii="Times New Roman" w:hAnsi="Times New Roman" w:cs="Times New Roman"/>
                <w:lang w:val="en-US"/>
              </w:rPr>
            </w:pPr>
            <w:r>
              <w:rPr>
                <w:rFonts w:ascii="Times New Roman" w:hAnsi="Times New Roman" w:cs="Times New Roman"/>
                <w:lang w:val="en-US"/>
              </w:rPr>
              <w:t>10.61</w:t>
            </w:r>
          </w:p>
        </w:tc>
        <w:tc>
          <w:tcPr>
            <w:tcW w:w="882" w:type="pct"/>
            <w:vAlign w:val="bottom"/>
          </w:tcPr>
          <w:p w14:paraId="3AD844F6" w14:textId="77777777" w:rsidR="000321F3" w:rsidRPr="00F67873" w:rsidRDefault="000321F3" w:rsidP="00700755">
            <w:pPr>
              <w:spacing w:line="360" w:lineRule="auto"/>
              <w:jc w:val="center"/>
              <w:rPr>
                <w:rFonts w:ascii="Times New Roman" w:hAnsi="Times New Roman" w:cs="Times New Roman"/>
                <w:lang w:val="en-US"/>
              </w:rPr>
            </w:pPr>
            <w:r>
              <w:rPr>
                <w:rFonts w:ascii="Times New Roman" w:hAnsi="Times New Roman" w:cs="Times New Roman"/>
                <w:lang w:val="en-US"/>
              </w:rPr>
              <w:t>0.001</w:t>
            </w:r>
          </w:p>
        </w:tc>
      </w:tr>
      <w:tr w:rsidR="000321F3" w:rsidRPr="00F67873" w14:paraId="7F227E4F" w14:textId="77777777" w:rsidTr="00700755">
        <w:tc>
          <w:tcPr>
            <w:tcW w:w="3395" w:type="pct"/>
          </w:tcPr>
          <w:p w14:paraId="78E7CF8F" w14:textId="77777777" w:rsidR="000321F3" w:rsidRPr="00F67873" w:rsidRDefault="000321F3" w:rsidP="00700755">
            <w:pPr>
              <w:spacing w:line="360" w:lineRule="auto"/>
              <w:rPr>
                <w:rFonts w:ascii="Times New Roman" w:hAnsi="Times New Roman" w:cs="Times New Roman"/>
                <w:lang w:val="en-US"/>
              </w:rPr>
            </w:pPr>
            <w:r w:rsidRPr="00F67873">
              <w:rPr>
                <w:rFonts w:ascii="Times New Roman" w:hAnsi="Times New Roman" w:cs="Times New Roman"/>
                <w:lang w:val="en-US"/>
              </w:rPr>
              <w:t>Visual phenotype × Stimulus position (3)</w:t>
            </w:r>
          </w:p>
        </w:tc>
        <w:tc>
          <w:tcPr>
            <w:tcW w:w="723" w:type="pct"/>
            <w:vAlign w:val="bottom"/>
          </w:tcPr>
          <w:p w14:paraId="701296F5" w14:textId="77777777" w:rsidR="000321F3" w:rsidRPr="00F67873" w:rsidRDefault="000321F3" w:rsidP="00700755">
            <w:pPr>
              <w:spacing w:line="360" w:lineRule="auto"/>
              <w:jc w:val="center"/>
              <w:rPr>
                <w:rFonts w:ascii="Times New Roman" w:hAnsi="Times New Roman" w:cs="Times New Roman"/>
                <w:lang w:val="en-US"/>
              </w:rPr>
            </w:pPr>
            <w:r>
              <w:rPr>
                <w:rFonts w:ascii="Times New Roman" w:hAnsi="Times New Roman" w:cs="Times New Roman"/>
                <w:lang w:val="en-US"/>
              </w:rPr>
              <w:t>6.44</w:t>
            </w:r>
          </w:p>
        </w:tc>
        <w:tc>
          <w:tcPr>
            <w:tcW w:w="882" w:type="pct"/>
            <w:vAlign w:val="bottom"/>
          </w:tcPr>
          <w:p w14:paraId="14363882" w14:textId="77777777" w:rsidR="000321F3" w:rsidRPr="00F67873" w:rsidRDefault="000321F3" w:rsidP="00700755">
            <w:pPr>
              <w:spacing w:line="360" w:lineRule="auto"/>
              <w:jc w:val="center"/>
              <w:rPr>
                <w:rFonts w:ascii="Times New Roman" w:hAnsi="Times New Roman" w:cs="Times New Roman"/>
                <w:lang w:val="en-US"/>
              </w:rPr>
            </w:pPr>
            <w:r>
              <w:rPr>
                <w:rFonts w:ascii="Times New Roman" w:hAnsi="Times New Roman" w:cs="Times New Roman"/>
                <w:lang w:val="en-US"/>
              </w:rPr>
              <w:t>0.040</w:t>
            </w:r>
          </w:p>
        </w:tc>
      </w:tr>
    </w:tbl>
    <w:p w14:paraId="6954878B" w14:textId="77777777" w:rsidR="000321F3" w:rsidRDefault="000321F3" w:rsidP="000321F3">
      <w:pPr>
        <w:spacing w:after="0" w:line="360" w:lineRule="auto"/>
        <w:rPr>
          <w:rFonts w:ascii="Times New Roman" w:hAnsi="Times New Roman" w:cs="Times New Roman"/>
          <w:lang w:val="en-US"/>
        </w:rPr>
      </w:pPr>
      <w:r>
        <w:rPr>
          <w:rFonts w:ascii="Times New Roman" w:hAnsi="Times New Roman" w:cs="Times New Roman"/>
          <w:lang w:val="en-US"/>
        </w:rPr>
        <w:t>Random intercept standard deviation</w:t>
      </w:r>
      <w:r w:rsidRPr="00F67873">
        <w:rPr>
          <w:rFonts w:ascii="Times New Roman" w:hAnsi="Times New Roman" w:cs="Times New Roman"/>
          <w:lang w:val="en-US"/>
        </w:rPr>
        <w:t>: subject identity = 0.</w:t>
      </w:r>
      <w:r>
        <w:rPr>
          <w:rFonts w:ascii="Times New Roman" w:hAnsi="Times New Roman" w:cs="Times New Roman"/>
          <w:lang w:val="en-US"/>
        </w:rPr>
        <w:t>19.</w:t>
      </w:r>
    </w:p>
    <w:p w14:paraId="423021C7" w14:textId="4B8C9F8A" w:rsidR="00504DC2" w:rsidRDefault="00504DC2" w:rsidP="00F67873">
      <w:pPr>
        <w:spacing w:after="0" w:line="360" w:lineRule="auto"/>
        <w:rPr>
          <w:rFonts w:ascii="Times New Roman" w:hAnsi="Times New Roman" w:cs="Times New Roman"/>
          <w:lang w:val="en-US"/>
        </w:rPr>
      </w:pPr>
    </w:p>
    <w:p w14:paraId="1F6419B2" w14:textId="45717F8D" w:rsidR="00504DC2" w:rsidRPr="00F67873" w:rsidRDefault="00504DC2" w:rsidP="00504DC2">
      <w:pPr>
        <w:spacing w:after="0" w:line="360" w:lineRule="auto"/>
        <w:rPr>
          <w:rFonts w:ascii="Times New Roman" w:hAnsi="Times New Roman" w:cs="Times New Roman"/>
          <w:lang w:val="en-US"/>
        </w:rPr>
      </w:pPr>
      <w:r w:rsidRPr="00F67873">
        <w:rPr>
          <w:rFonts w:ascii="Times New Roman" w:hAnsi="Times New Roman" w:cs="Times New Roman"/>
          <w:lang w:val="en-US"/>
        </w:rPr>
        <w:t>Table S</w:t>
      </w:r>
      <w:r>
        <w:rPr>
          <w:rFonts w:ascii="Times New Roman" w:hAnsi="Times New Roman" w:cs="Times New Roman"/>
          <w:lang w:val="en-US"/>
        </w:rPr>
        <w:t>8</w:t>
      </w:r>
      <w:r w:rsidRPr="00F67873">
        <w:rPr>
          <w:rFonts w:ascii="Times New Roman" w:hAnsi="Times New Roman" w:cs="Times New Roman"/>
          <w:lang w:val="en-US"/>
        </w:rPr>
        <w:t xml:space="preserve">. Analyses of deviance (Type II Wald </w:t>
      </w:r>
      <w:r w:rsidRPr="00F67873">
        <w:rPr>
          <w:rFonts w:ascii="Times New Roman" w:hAnsi="Times New Roman" w:cs="Times New Roman"/>
        </w:rPr>
        <w:t>χ</w:t>
      </w:r>
      <w:r w:rsidRPr="00F67873">
        <w:rPr>
          <w:rFonts w:ascii="Times New Roman" w:hAnsi="Times New Roman" w:cs="Times New Roman"/>
          <w:vertAlign w:val="superscript"/>
          <w:lang w:val="en-US"/>
        </w:rPr>
        <w:t>2</w:t>
      </w:r>
      <w:r w:rsidRPr="00F67873">
        <w:rPr>
          <w:rFonts w:ascii="Times New Roman" w:hAnsi="Times New Roman" w:cs="Times New Roman"/>
          <w:lang w:val="en-US"/>
        </w:rPr>
        <w:t xml:space="preserve"> tests) showing the effects of visual phenotype in the detection </w:t>
      </w:r>
      <w:r>
        <w:rPr>
          <w:rFonts w:ascii="Times New Roman" w:hAnsi="Times New Roman" w:cs="Times New Roman"/>
          <w:lang w:val="en-US"/>
        </w:rPr>
        <w:t>accuracy</w:t>
      </w:r>
      <w:r w:rsidRPr="00F67873">
        <w:rPr>
          <w:rFonts w:ascii="Times New Roman" w:hAnsi="Times New Roman" w:cs="Times New Roman"/>
          <w:lang w:val="en-US"/>
        </w:rPr>
        <w:t xml:space="preserve"> </w:t>
      </w:r>
      <w:r>
        <w:rPr>
          <w:rFonts w:ascii="Times New Roman" w:hAnsi="Times New Roman" w:cs="Times New Roman"/>
          <w:lang w:val="en-US"/>
        </w:rPr>
        <w:t xml:space="preserve">of the gaze (i.e., anterior posture) of different carnivore species </w:t>
      </w:r>
      <w:r w:rsidRPr="00F67873">
        <w:rPr>
          <w:rFonts w:ascii="Times New Roman" w:hAnsi="Times New Roman" w:cs="Times New Roman"/>
          <w:lang w:val="en-US"/>
        </w:rPr>
        <w:t xml:space="preserve">while accounting for </w:t>
      </w:r>
      <w:r>
        <w:rPr>
          <w:rFonts w:ascii="Times New Roman" w:hAnsi="Times New Roman" w:cs="Times New Roman"/>
          <w:lang w:val="en-US"/>
        </w:rPr>
        <w:t>background scenario</w:t>
      </w:r>
      <w:r w:rsidRPr="00F67873">
        <w:rPr>
          <w:rFonts w:ascii="Times New Roman" w:hAnsi="Times New Roman" w:cs="Times New Roman"/>
          <w:lang w:val="en-US"/>
        </w:rPr>
        <w:t xml:space="preserve"> and </w:t>
      </w:r>
      <w:r>
        <w:rPr>
          <w:rFonts w:ascii="Times New Roman" w:hAnsi="Times New Roman" w:cs="Times New Roman"/>
          <w:lang w:val="en-US"/>
        </w:rPr>
        <w:t xml:space="preserve">stimulus dimension </w:t>
      </w:r>
      <w:r w:rsidRPr="00F67873">
        <w:rPr>
          <w:rFonts w:ascii="Times New Roman" w:hAnsi="Times New Roman" w:cs="Times New Roman"/>
          <w:lang w:val="en-US"/>
        </w:rPr>
        <w:t xml:space="preserve">in generalized linear mixed models (Binomial residuals). Here we considered the probability of detection during the </w:t>
      </w:r>
      <w:r>
        <w:rPr>
          <w:rFonts w:ascii="Times New Roman" w:hAnsi="Times New Roman" w:cs="Times New Roman"/>
          <w:lang w:val="en-US"/>
        </w:rPr>
        <w:t>first three seconds of each trial</w:t>
      </w:r>
      <w:r w:rsidRPr="00F67873">
        <w:rPr>
          <w:rFonts w:ascii="Times New Roman" w:hAnsi="Times New Roman" w:cs="Times New Roman"/>
          <w:lang w:val="en-US"/>
        </w:rPr>
        <w:t>. df = degrees of freedom.</w:t>
      </w:r>
    </w:p>
    <w:tbl>
      <w:tblPr>
        <w:tblStyle w:val="Tabelacomgrad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4"/>
        <w:gridCol w:w="1230"/>
        <w:gridCol w:w="1500"/>
      </w:tblGrid>
      <w:tr w:rsidR="00504DC2" w:rsidRPr="00F67873" w14:paraId="4817B41A" w14:textId="77777777" w:rsidTr="00504DC2">
        <w:tc>
          <w:tcPr>
            <w:tcW w:w="3395" w:type="pct"/>
            <w:tcBorders>
              <w:top w:val="single" w:sz="4" w:space="0" w:color="auto"/>
              <w:bottom w:val="single" w:sz="4" w:space="0" w:color="auto"/>
            </w:tcBorders>
          </w:tcPr>
          <w:p w14:paraId="30C10FEF" w14:textId="77777777" w:rsidR="00504DC2" w:rsidRPr="00F67873" w:rsidRDefault="00504DC2" w:rsidP="00700755">
            <w:pPr>
              <w:spacing w:line="360" w:lineRule="auto"/>
              <w:rPr>
                <w:rFonts w:ascii="Times New Roman" w:hAnsi="Times New Roman" w:cs="Times New Roman"/>
                <w:lang w:val="en-US"/>
              </w:rPr>
            </w:pPr>
            <w:r w:rsidRPr="00F67873">
              <w:rPr>
                <w:rFonts w:ascii="Times New Roman" w:hAnsi="Times New Roman" w:cs="Times New Roman"/>
                <w:lang w:val="en-US"/>
              </w:rPr>
              <w:t>Predictor (df)</w:t>
            </w:r>
          </w:p>
        </w:tc>
        <w:tc>
          <w:tcPr>
            <w:tcW w:w="723" w:type="pct"/>
            <w:tcBorders>
              <w:top w:val="single" w:sz="4" w:space="0" w:color="auto"/>
              <w:bottom w:val="single" w:sz="4" w:space="0" w:color="auto"/>
            </w:tcBorders>
          </w:tcPr>
          <w:p w14:paraId="798D22AE" w14:textId="77777777" w:rsidR="00504DC2" w:rsidRPr="00F67873" w:rsidRDefault="00504DC2" w:rsidP="00700755">
            <w:pPr>
              <w:spacing w:line="360" w:lineRule="auto"/>
              <w:jc w:val="center"/>
              <w:rPr>
                <w:rFonts w:ascii="Times New Roman" w:hAnsi="Times New Roman" w:cs="Times New Roman"/>
              </w:rPr>
            </w:pPr>
            <w:r w:rsidRPr="00F67873">
              <w:rPr>
                <w:rFonts w:ascii="Times New Roman" w:hAnsi="Times New Roman" w:cs="Times New Roman"/>
              </w:rPr>
              <w:t>χ</w:t>
            </w:r>
            <w:r w:rsidRPr="00F67873">
              <w:rPr>
                <w:rFonts w:ascii="Times New Roman" w:hAnsi="Times New Roman" w:cs="Times New Roman"/>
                <w:vertAlign w:val="superscript"/>
                <w:lang w:val="en-US"/>
              </w:rPr>
              <w:t>2</w:t>
            </w:r>
          </w:p>
        </w:tc>
        <w:tc>
          <w:tcPr>
            <w:tcW w:w="882" w:type="pct"/>
            <w:tcBorders>
              <w:top w:val="single" w:sz="4" w:space="0" w:color="auto"/>
              <w:bottom w:val="single" w:sz="4" w:space="0" w:color="auto"/>
            </w:tcBorders>
          </w:tcPr>
          <w:p w14:paraId="36786BC4" w14:textId="77777777" w:rsidR="00504DC2" w:rsidRPr="00F67873" w:rsidRDefault="00504DC2" w:rsidP="00700755">
            <w:pPr>
              <w:spacing w:line="360" w:lineRule="auto"/>
              <w:jc w:val="center"/>
              <w:rPr>
                <w:rFonts w:ascii="Times New Roman" w:hAnsi="Times New Roman" w:cs="Times New Roman"/>
                <w:lang w:val="en-US"/>
              </w:rPr>
            </w:pPr>
            <w:r w:rsidRPr="00F67873">
              <w:rPr>
                <w:rFonts w:ascii="Times New Roman" w:hAnsi="Times New Roman" w:cs="Times New Roman"/>
                <w:lang w:val="en-US"/>
              </w:rPr>
              <w:t>P</w:t>
            </w:r>
          </w:p>
        </w:tc>
      </w:tr>
      <w:tr w:rsidR="00504DC2" w:rsidRPr="00F67873" w14:paraId="286A04C6" w14:textId="77777777" w:rsidTr="00504DC2">
        <w:tc>
          <w:tcPr>
            <w:tcW w:w="3395" w:type="pct"/>
            <w:vAlign w:val="center"/>
          </w:tcPr>
          <w:p w14:paraId="50651652" w14:textId="77777777" w:rsidR="00504DC2" w:rsidRPr="00F67873" w:rsidRDefault="00504DC2" w:rsidP="00700755">
            <w:pPr>
              <w:spacing w:line="360" w:lineRule="auto"/>
              <w:rPr>
                <w:rFonts w:ascii="Times New Roman" w:hAnsi="Times New Roman" w:cs="Times New Roman"/>
                <w:lang w:val="en-US"/>
              </w:rPr>
            </w:pPr>
            <w:r w:rsidRPr="00F67873">
              <w:rPr>
                <w:rFonts w:ascii="Times New Roman" w:hAnsi="Times New Roman" w:cs="Times New Roman"/>
                <w:lang w:val="en-US"/>
              </w:rPr>
              <w:t>Visual phenotype (1)</w:t>
            </w:r>
          </w:p>
        </w:tc>
        <w:tc>
          <w:tcPr>
            <w:tcW w:w="723" w:type="pct"/>
            <w:vAlign w:val="bottom"/>
          </w:tcPr>
          <w:p w14:paraId="51162F90" w14:textId="0A8EDD7F" w:rsidR="00504DC2" w:rsidRPr="00F67873" w:rsidRDefault="00504DC2" w:rsidP="00700755">
            <w:pPr>
              <w:spacing w:line="360" w:lineRule="auto"/>
              <w:jc w:val="center"/>
              <w:rPr>
                <w:rFonts w:ascii="Times New Roman" w:hAnsi="Times New Roman" w:cs="Times New Roman"/>
                <w:lang w:val="en-US"/>
              </w:rPr>
            </w:pPr>
            <w:r>
              <w:rPr>
                <w:rFonts w:ascii="Times New Roman" w:hAnsi="Times New Roman" w:cs="Times New Roman"/>
                <w:lang w:val="en-US"/>
              </w:rPr>
              <w:t>7.70</w:t>
            </w:r>
          </w:p>
        </w:tc>
        <w:tc>
          <w:tcPr>
            <w:tcW w:w="882" w:type="pct"/>
            <w:vAlign w:val="bottom"/>
          </w:tcPr>
          <w:p w14:paraId="5B2B971B" w14:textId="3F371F8E" w:rsidR="00504DC2" w:rsidRPr="00F67873" w:rsidRDefault="00504DC2" w:rsidP="00700755">
            <w:pPr>
              <w:spacing w:line="360" w:lineRule="auto"/>
              <w:jc w:val="center"/>
              <w:rPr>
                <w:rFonts w:ascii="Times New Roman" w:hAnsi="Times New Roman" w:cs="Times New Roman"/>
                <w:lang w:val="en-US"/>
              </w:rPr>
            </w:pPr>
            <w:r>
              <w:rPr>
                <w:rFonts w:ascii="Times New Roman" w:hAnsi="Times New Roman" w:cs="Times New Roman"/>
                <w:lang w:val="en-US"/>
              </w:rPr>
              <w:t>0.006</w:t>
            </w:r>
          </w:p>
        </w:tc>
      </w:tr>
      <w:tr w:rsidR="00504DC2" w:rsidRPr="00F67873" w14:paraId="2A8C73F6" w14:textId="77777777" w:rsidTr="00504DC2">
        <w:tc>
          <w:tcPr>
            <w:tcW w:w="3395" w:type="pct"/>
            <w:vAlign w:val="center"/>
          </w:tcPr>
          <w:p w14:paraId="0645EFA8" w14:textId="2306F3AE" w:rsidR="00504DC2" w:rsidRPr="00F67873" w:rsidRDefault="00504DC2" w:rsidP="00700755">
            <w:pPr>
              <w:spacing w:line="360" w:lineRule="auto"/>
              <w:rPr>
                <w:rFonts w:ascii="Times New Roman" w:hAnsi="Times New Roman" w:cs="Times New Roman"/>
                <w:lang w:val="en-US"/>
              </w:rPr>
            </w:pPr>
            <w:r>
              <w:rPr>
                <w:rFonts w:ascii="Times New Roman" w:hAnsi="Times New Roman" w:cs="Times New Roman"/>
                <w:lang w:val="en-US"/>
              </w:rPr>
              <w:t>Carnivore species</w:t>
            </w:r>
            <w:r w:rsidRPr="00F67873">
              <w:rPr>
                <w:rFonts w:ascii="Times New Roman" w:hAnsi="Times New Roman" w:cs="Times New Roman"/>
                <w:lang w:val="en-US"/>
              </w:rPr>
              <w:t xml:space="preserve"> (</w:t>
            </w:r>
            <w:r>
              <w:rPr>
                <w:rFonts w:ascii="Times New Roman" w:hAnsi="Times New Roman" w:cs="Times New Roman"/>
                <w:lang w:val="en-US"/>
              </w:rPr>
              <w:t>2</w:t>
            </w:r>
            <w:r w:rsidRPr="00F67873">
              <w:rPr>
                <w:rFonts w:ascii="Times New Roman" w:hAnsi="Times New Roman" w:cs="Times New Roman"/>
                <w:lang w:val="en-US"/>
              </w:rPr>
              <w:t>)</w:t>
            </w:r>
          </w:p>
        </w:tc>
        <w:tc>
          <w:tcPr>
            <w:tcW w:w="723" w:type="pct"/>
            <w:vAlign w:val="bottom"/>
          </w:tcPr>
          <w:p w14:paraId="4407BDB3" w14:textId="7973CDB8" w:rsidR="00504DC2" w:rsidRPr="00F67873" w:rsidRDefault="00504DC2" w:rsidP="00700755">
            <w:pPr>
              <w:spacing w:line="360" w:lineRule="auto"/>
              <w:jc w:val="center"/>
              <w:rPr>
                <w:rFonts w:ascii="Times New Roman" w:hAnsi="Times New Roman" w:cs="Times New Roman"/>
                <w:lang w:val="en-US"/>
              </w:rPr>
            </w:pPr>
            <w:r>
              <w:rPr>
                <w:rFonts w:ascii="Times New Roman" w:hAnsi="Times New Roman" w:cs="Times New Roman"/>
                <w:lang w:val="en-US"/>
              </w:rPr>
              <w:t>138.77</w:t>
            </w:r>
          </w:p>
        </w:tc>
        <w:tc>
          <w:tcPr>
            <w:tcW w:w="882" w:type="pct"/>
            <w:vAlign w:val="bottom"/>
          </w:tcPr>
          <w:p w14:paraId="7805424F" w14:textId="77777777" w:rsidR="00504DC2" w:rsidRPr="00F67873" w:rsidRDefault="00504DC2" w:rsidP="00700755">
            <w:pPr>
              <w:spacing w:line="360" w:lineRule="auto"/>
              <w:jc w:val="center"/>
              <w:rPr>
                <w:rFonts w:ascii="Times New Roman" w:hAnsi="Times New Roman" w:cs="Times New Roman"/>
                <w:lang w:val="en-US"/>
              </w:rPr>
            </w:pPr>
            <w:r>
              <w:rPr>
                <w:rFonts w:ascii="Times New Roman" w:hAnsi="Times New Roman" w:cs="Times New Roman"/>
                <w:color w:val="000000"/>
              </w:rPr>
              <w:t>&lt; 0.0001</w:t>
            </w:r>
          </w:p>
        </w:tc>
      </w:tr>
      <w:tr w:rsidR="00504DC2" w:rsidRPr="00F67873" w14:paraId="783249F9" w14:textId="77777777" w:rsidTr="00504DC2">
        <w:tc>
          <w:tcPr>
            <w:tcW w:w="3395" w:type="pct"/>
            <w:vAlign w:val="center"/>
          </w:tcPr>
          <w:p w14:paraId="69497177" w14:textId="77777777" w:rsidR="00504DC2" w:rsidRPr="00F67873" w:rsidRDefault="00504DC2" w:rsidP="00700755">
            <w:pPr>
              <w:spacing w:line="360" w:lineRule="auto"/>
              <w:rPr>
                <w:rFonts w:ascii="Times New Roman" w:hAnsi="Times New Roman" w:cs="Times New Roman"/>
                <w:lang w:val="en-US"/>
              </w:rPr>
            </w:pPr>
            <w:r>
              <w:rPr>
                <w:rFonts w:ascii="Times New Roman" w:hAnsi="Times New Roman" w:cs="Times New Roman"/>
                <w:lang w:val="en-US"/>
              </w:rPr>
              <w:t>Background scenario</w:t>
            </w:r>
            <w:r w:rsidRPr="00F67873">
              <w:rPr>
                <w:rFonts w:ascii="Times New Roman" w:hAnsi="Times New Roman" w:cs="Times New Roman"/>
                <w:lang w:val="en-US"/>
              </w:rPr>
              <w:t xml:space="preserve"> (2)</w:t>
            </w:r>
          </w:p>
        </w:tc>
        <w:tc>
          <w:tcPr>
            <w:tcW w:w="723" w:type="pct"/>
            <w:vAlign w:val="bottom"/>
          </w:tcPr>
          <w:p w14:paraId="4192DEE9" w14:textId="0326601A" w:rsidR="00504DC2" w:rsidRPr="00F67873" w:rsidRDefault="00504DC2" w:rsidP="00700755">
            <w:pPr>
              <w:spacing w:line="360" w:lineRule="auto"/>
              <w:jc w:val="center"/>
              <w:rPr>
                <w:rFonts w:ascii="Times New Roman" w:hAnsi="Times New Roman" w:cs="Times New Roman"/>
                <w:lang w:val="en-US"/>
              </w:rPr>
            </w:pPr>
            <w:r>
              <w:rPr>
                <w:rFonts w:ascii="Times New Roman" w:hAnsi="Times New Roman" w:cs="Times New Roman"/>
                <w:lang w:val="en-US"/>
              </w:rPr>
              <w:t>175.32</w:t>
            </w:r>
          </w:p>
        </w:tc>
        <w:tc>
          <w:tcPr>
            <w:tcW w:w="882" w:type="pct"/>
            <w:vAlign w:val="bottom"/>
          </w:tcPr>
          <w:p w14:paraId="3A7E7413" w14:textId="77777777" w:rsidR="00504DC2" w:rsidRPr="00F67873" w:rsidRDefault="00504DC2" w:rsidP="00700755">
            <w:pPr>
              <w:spacing w:line="360" w:lineRule="auto"/>
              <w:jc w:val="center"/>
              <w:rPr>
                <w:rFonts w:ascii="Times New Roman" w:hAnsi="Times New Roman" w:cs="Times New Roman"/>
                <w:lang w:val="en-US"/>
              </w:rPr>
            </w:pPr>
            <w:r>
              <w:rPr>
                <w:rFonts w:ascii="Times New Roman" w:hAnsi="Times New Roman" w:cs="Times New Roman"/>
                <w:color w:val="000000"/>
              </w:rPr>
              <w:t>&lt; 0.0001</w:t>
            </w:r>
          </w:p>
        </w:tc>
      </w:tr>
      <w:tr w:rsidR="00504DC2" w:rsidRPr="00F67873" w14:paraId="4DED0772" w14:textId="77777777" w:rsidTr="00504DC2">
        <w:tc>
          <w:tcPr>
            <w:tcW w:w="3395" w:type="pct"/>
            <w:vAlign w:val="center"/>
          </w:tcPr>
          <w:p w14:paraId="3C4CD12A" w14:textId="3EADEC6A" w:rsidR="00504DC2" w:rsidRPr="00F67873" w:rsidRDefault="00504DC2" w:rsidP="00700755">
            <w:pPr>
              <w:spacing w:line="360" w:lineRule="auto"/>
              <w:rPr>
                <w:rFonts w:ascii="Times New Roman" w:hAnsi="Times New Roman" w:cs="Times New Roman"/>
                <w:lang w:val="en-US"/>
              </w:rPr>
            </w:pPr>
            <w:r>
              <w:rPr>
                <w:rFonts w:ascii="Times New Roman" w:hAnsi="Times New Roman" w:cs="Times New Roman"/>
                <w:lang w:val="en-US"/>
              </w:rPr>
              <w:t>Stimulus dimension</w:t>
            </w:r>
            <w:r w:rsidRPr="00F67873">
              <w:rPr>
                <w:rFonts w:ascii="Times New Roman" w:hAnsi="Times New Roman" w:cs="Times New Roman"/>
                <w:lang w:val="en-US"/>
              </w:rPr>
              <w:t xml:space="preserve"> (</w:t>
            </w:r>
            <w:r>
              <w:rPr>
                <w:rFonts w:ascii="Times New Roman" w:hAnsi="Times New Roman" w:cs="Times New Roman"/>
                <w:lang w:val="en-US"/>
              </w:rPr>
              <w:t>1</w:t>
            </w:r>
            <w:r w:rsidRPr="00F67873">
              <w:rPr>
                <w:rFonts w:ascii="Times New Roman" w:hAnsi="Times New Roman" w:cs="Times New Roman"/>
                <w:lang w:val="en-US"/>
              </w:rPr>
              <w:t>)</w:t>
            </w:r>
          </w:p>
        </w:tc>
        <w:tc>
          <w:tcPr>
            <w:tcW w:w="723" w:type="pct"/>
            <w:vAlign w:val="bottom"/>
          </w:tcPr>
          <w:p w14:paraId="6A010DE6" w14:textId="7F0BCD72" w:rsidR="00504DC2" w:rsidRPr="00F67873" w:rsidRDefault="00504DC2" w:rsidP="00700755">
            <w:pPr>
              <w:spacing w:line="360" w:lineRule="auto"/>
              <w:jc w:val="center"/>
              <w:rPr>
                <w:rFonts w:ascii="Times New Roman" w:hAnsi="Times New Roman" w:cs="Times New Roman"/>
                <w:lang w:val="en-US"/>
              </w:rPr>
            </w:pPr>
            <w:r>
              <w:rPr>
                <w:rFonts w:ascii="Times New Roman" w:hAnsi="Times New Roman" w:cs="Times New Roman"/>
                <w:lang w:val="en-US"/>
              </w:rPr>
              <w:t>0.76</w:t>
            </w:r>
          </w:p>
        </w:tc>
        <w:tc>
          <w:tcPr>
            <w:tcW w:w="882" w:type="pct"/>
            <w:vAlign w:val="bottom"/>
          </w:tcPr>
          <w:p w14:paraId="457F21FF" w14:textId="6A65DF9A" w:rsidR="00504DC2" w:rsidRPr="00F67873" w:rsidRDefault="00504DC2" w:rsidP="00700755">
            <w:pPr>
              <w:spacing w:line="360" w:lineRule="auto"/>
              <w:jc w:val="center"/>
              <w:rPr>
                <w:rFonts w:ascii="Times New Roman" w:hAnsi="Times New Roman" w:cs="Times New Roman"/>
                <w:lang w:val="en-US"/>
              </w:rPr>
            </w:pPr>
            <w:r>
              <w:rPr>
                <w:rFonts w:ascii="Times New Roman" w:hAnsi="Times New Roman" w:cs="Times New Roman"/>
                <w:lang w:val="en-US"/>
              </w:rPr>
              <w:t>0.38</w:t>
            </w:r>
          </w:p>
        </w:tc>
      </w:tr>
      <w:tr w:rsidR="00504DC2" w:rsidRPr="00F67873" w14:paraId="65DE10D3" w14:textId="77777777" w:rsidTr="00504DC2">
        <w:tc>
          <w:tcPr>
            <w:tcW w:w="3395" w:type="pct"/>
          </w:tcPr>
          <w:p w14:paraId="19436F64" w14:textId="77777777" w:rsidR="00504DC2" w:rsidRPr="00F67873" w:rsidRDefault="00504DC2" w:rsidP="00700755">
            <w:pPr>
              <w:spacing w:line="360" w:lineRule="auto"/>
              <w:rPr>
                <w:rFonts w:ascii="Times New Roman" w:hAnsi="Times New Roman" w:cs="Times New Roman"/>
                <w:lang w:val="en-US"/>
              </w:rPr>
            </w:pPr>
            <w:r w:rsidRPr="00F67873">
              <w:rPr>
                <w:rFonts w:ascii="Times New Roman" w:hAnsi="Times New Roman" w:cs="Times New Roman"/>
                <w:lang w:val="en-US"/>
              </w:rPr>
              <w:lastRenderedPageBreak/>
              <w:t>Visual phenotype × Stimulus position (3)</w:t>
            </w:r>
          </w:p>
        </w:tc>
        <w:tc>
          <w:tcPr>
            <w:tcW w:w="723" w:type="pct"/>
            <w:vAlign w:val="bottom"/>
          </w:tcPr>
          <w:p w14:paraId="4B151409" w14:textId="3734EC98" w:rsidR="00504DC2" w:rsidRPr="00F67873" w:rsidRDefault="00504DC2" w:rsidP="00700755">
            <w:pPr>
              <w:spacing w:line="360" w:lineRule="auto"/>
              <w:jc w:val="center"/>
              <w:rPr>
                <w:rFonts w:ascii="Times New Roman" w:hAnsi="Times New Roman" w:cs="Times New Roman"/>
                <w:lang w:val="en-US"/>
              </w:rPr>
            </w:pPr>
            <w:r>
              <w:rPr>
                <w:rFonts w:ascii="Times New Roman" w:hAnsi="Times New Roman" w:cs="Times New Roman"/>
                <w:lang w:val="en-US"/>
              </w:rPr>
              <w:t>13.00</w:t>
            </w:r>
          </w:p>
        </w:tc>
        <w:tc>
          <w:tcPr>
            <w:tcW w:w="882" w:type="pct"/>
            <w:vAlign w:val="bottom"/>
          </w:tcPr>
          <w:p w14:paraId="02AE8CC4" w14:textId="74741AFD" w:rsidR="00504DC2" w:rsidRPr="00F67873" w:rsidRDefault="00504DC2" w:rsidP="00700755">
            <w:pPr>
              <w:spacing w:line="360" w:lineRule="auto"/>
              <w:jc w:val="center"/>
              <w:rPr>
                <w:rFonts w:ascii="Times New Roman" w:hAnsi="Times New Roman" w:cs="Times New Roman"/>
                <w:lang w:val="en-US"/>
              </w:rPr>
            </w:pPr>
            <w:r>
              <w:rPr>
                <w:rFonts w:ascii="Times New Roman" w:hAnsi="Times New Roman" w:cs="Times New Roman"/>
                <w:lang w:val="en-US"/>
              </w:rPr>
              <w:t>0.002</w:t>
            </w:r>
          </w:p>
        </w:tc>
      </w:tr>
    </w:tbl>
    <w:p w14:paraId="13384A5E" w14:textId="72621CB6" w:rsidR="00504DC2" w:rsidRDefault="0092597E" w:rsidP="00504DC2">
      <w:pPr>
        <w:spacing w:after="0" w:line="360" w:lineRule="auto"/>
        <w:rPr>
          <w:rFonts w:ascii="Times New Roman" w:hAnsi="Times New Roman" w:cs="Times New Roman"/>
          <w:lang w:val="en-US"/>
        </w:rPr>
      </w:pPr>
      <w:r>
        <w:rPr>
          <w:rFonts w:ascii="Times New Roman" w:hAnsi="Times New Roman" w:cs="Times New Roman"/>
          <w:lang w:val="en-US"/>
        </w:rPr>
        <w:t>Random intercept standard deviation</w:t>
      </w:r>
      <w:r w:rsidR="00504DC2" w:rsidRPr="00F67873">
        <w:rPr>
          <w:rFonts w:ascii="Times New Roman" w:hAnsi="Times New Roman" w:cs="Times New Roman"/>
          <w:lang w:val="en-US"/>
        </w:rPr>
        <w:t>: subject identity = 0.</w:t>
      </w:r>
      <w:r>
        <w:rPr>
          <w:rFonts w:ascii="Times New Roman" w:hAnsi="Times New Roman" w:cs="Times New Roman"/>
          <w:lang w:val="en-US"/>
        </w:rPr>
        <w:t>32</w:t>
      </w:r>
      <w:r w:rsidR="00504DC2" w:rsidRPr="00F67873">
        <w:rPr>
          <w:rFonts w:ascii="Times New Roman" w:hAnsi="Times New Roman" w:cs="Times New Roman"/>
          <w:lang w:val="en-US"/>
        </w:rPr>
        <w:t xml:space="preserve">. Link function: </w:t>
      </w:r>
      <w:r w:rsidR="00504DC2">
        <w:rPr>
          <w:rFonts w:ascii="Times New Roman" w:hAnsi="Times New Roman" w:cs="Times New Roman"/>
          <w:i/>
          <w:iCs/>
          <w:lang w:val="en-US"/>
        </w:rPr>
        <w:t>probit</w:t>
      </w:r>
      <w:r w:rsidR="00504DC2" w:rsidRPr="00F67873">
        <w:rPr>
          <w:rFonts w:ascii="Times New Roman" w:hAnsi="Times New Roman" w:cs="Times New Roman"/>
          <w:lang w:val="en-US"/>
        </w:rPr>
        <w:t>.</w:t>
      </w:r>
    </w:p>
    <w:p w14:paraId="6CD15F93" w14:textId="77777777" w:rsidR="00504DC2" w:rsidRPr="00F67873" w:rsidRDefault="00504DC2" w:rsidP="00F67873">
      <w:pPr>
        <w:spacing w:after="0" w:line="360" w:lineRule="auto"/>
        <w:rPr>
          <w:rFonts w:ascii="Times New Roman" w:hAnsi="Times New Roman" w:cs="Times New Roman"/>
          <w:lang w:val="en-US"/>
        </w:rPr>
      </w:pPr>
    </w:p>
    <w:p w14:paraId="34DB872C" w14:textId="5C9ADAAE" w:rsidR="00A369AB" w:rsidRDefault="00D54E21" w:rsidP="0063241D">
      <w:pPr>
        <w:rPr>
          <w:rFonts w:ascii="Times New Roman" w:hAnsi="Times New Roman" w:cs="Times New Roman"/>
          <w:lang w:val="en-US"/>
        </w:rPr>
      </w:pPr>
      <w:r w:rsidRPr="00EB6829">
        <w:rPr>
          <w:rFonts w:ascii="Times New Roman" w:hAnsi="Times New Roman" w:cs="Times New Roman"/>
          <w:lang w:val="en-US"/>
        </w:rPr>
        <w:t>Source code</w:t>
      </w:r>
      <w:r w:rsidR="00A369AB" w:rsidRPr="00EB6829">
        <w:rPr>
          <w:rFonts w:ascii="Times New Roman" w:hAnsi="Times New Roman" w:cs="Times New Roman"/>
          <w:lang w:val="en-US"/>
        </w:rPr>
        <w:t xml:space="preserve"> used in R to </w:t>
      </w:r>
      <w:r w:rsidRPr="00EB6829">
        <w:rPr>
          <w:rFonts w:ascii="Times New Roman" w:hAnsi="Times New Roman" w:cs="Times New Roman"/>
          <w:lang w:val="en-US"/>
        </w:rPr>
        <w:t xml:space="preserve">run </w:t>
      </w:r>
      <w:r w:rsidR="00A369AB" w:rsidRPr="00EB6829">
        <w:rPr>
          <w:rFonts w:ascii="Times New Roman" w:hAnsi="Times New Roman" w:cs="Times New Roman"/>
          <w:lang w:val="en-US"/>
        </w:rPr>
        <w:t>the statistical analyses:</w:t>
      </w:r>
    </w:p>
    <w:p w14:paraId="2E736F1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Predator detection and primate color vision</w:t>
      </w:r>
    </w:p>
    <w:p w14:paraId="1D7ABAA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Update: 29 May 2023</w:t>
      </w:r>
    </w:p>
    <w:p w14:paraId="0857499A" w14:textId="77777777" w:rsidR="00D370A0" w:rsidRPr="00D370A0" w:rsidRDefault="00D370A0" w:rsidP="00D370A0">
      <w:pPr>
        <w:spacing w:after="0" w:line="240" w:lineRule="auto"/>
        <w:rPr>
          <w:rFonts w:ascii="Courier New" w:hAnsi="Courier New" w:cs="Courier New"/>
          <w:sz w:val="16"/>
          <w:szCs w:val="16"/>
          <w:lang w:val="en-US"/>
        </w:rPr>
      </w:pPr>
    </w:p>
    <w:p w14:paraId="17AF3D8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Analyses including the 39 male subjects</w:t>
      </w:r>
    </w:p>
    <w:p w14:paraId="38D796A5" w14:textId="77777777" w:rsidR="00D370A0" w:rsidRPr="00D370A0" w:rsidRDefault="00D370A0" w:rsidP="00D370A0">
      <w:pPr>
        <w:spacing w:after="0" w:line="240" w:lineRule="auto"/>
        <w:rPr>
          <w:rFonts w:ascii="Courier New" w:hAnsi="Courier New" w:cs="Courier New"/>
          <w:sz w:val="16"/>
          <w:szCs w:val="16"/>
          <w:lang w:val="en-US"/>
        </w:rPr>
      </w:pPr>
    </w:p>
    <w:p w14:paraId="41BAF96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1. Latency of detection ~ Stimulus position * Visual phenotype (for each Habitat type)</w:t>
      </w:r>
    </w:p>
    <w:p w14:paraId="3CFFC15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 grassland</w:t>
      </w:r>
    </w:p>
    <w:p w14:paraId="3AA9BC7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 savanna</w:t>
      </w:r>
    </w:p>
    <w:p w14:paraId="1CAF029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 forest</w:t>
      </w:r>
    </w:p>
    <w:p w14:paraId="0103E00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2. Latency of detection ~ Stimulus position * Visual phenotype (for each Carnivorous species)</w:t>
      </w:r>
    </w:p>
    <w:p w14:paraId="0CB75A9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 lesser grison</w:t>
      </w:r>
    </w:p>
    <w:p w14:paraId="711A529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 ocelot</w:t>
      </w:r>
    </w:p>
    <w:p w14:paraId="19DEDE4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 cougar</w:t>
      </w:r>
    </w:p>
    <w:p w14:paraId="1603332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3. Latency of detection ~ Stimulus position * Visual phenotype (for each Stimulus dimension)</w:t>
      </w:r>
    </w:p>
    <w:p w14:paraId="13CEFAD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 dimension: small</w:t>
      </w:r>
    </w:p>
    <w:p w14:paraId="067A24D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 dimension: large</w:t>
      </w:r>
    </w:p>
    <w:p w14:paraId="16E3DC9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4. Latency of detection ~ Predator * Visual phenotype (for anterior posture only)</w:t>
      </w:r>
    </w:p>
    <w:p w14:paraId="3E92653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5. Detection accuracy ~ Stimulus position * Visual phenotype (for each Habitat type)</w:t>
      </w:r>
    </w:p>
    <w:p w14:paraId="11410EE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 grassland</w:t>
      </w:r>
    </w:p>
    <w:p w14:paraId="07E652D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 savanna</w:t>
      </w:r>
    </w:p>
    <w:p w14:paraId="2A04090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 forest</w:t>
      </w:r>
    </w:p>
    <w:p w14:paraId="77DAF0A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6. Detection accuracy ~ Stimulus position * Visual phenotype (for each Carnivorous species)</w:t>
      </w:r>
    </w:p>
    <w:p w14:paraId="254E85A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 lesser grison</w:t>
      </w:r>
    </w:p>
    <w:p w14:paraId="506AACB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 ocelot</w:t>
      </w:r>
    </w:p>
    <w:p w14:paraId="276FC54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 cougar</w:t>
      </w:r>
    </w:p>
    <w:p w14:paraId="05F06A3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7. Detection accuracy ~ Stimulus position * Visual phenotype (for each Stimulus dimension)</w:t>
      </w:r>
    </w:p>
    <w:p w14:paraId="7326D07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 dimension: small</w:t>
      </w:r>
    </w:p>
    <w:p w14:paraId="33191A7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 dimension: large</w:t>
      </w:r>
    </w:p>
    <w:p w14:paraId="6518EC9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8. Detection accuracy (3s) ~ Predator * Visual phenotype (for anterior posture only)</w:t>
      </w:r>
    </w:p>
    <w:p w14:paraId="083A5BBE" w14:textId="77777777" w:rsidR="00D370A0" w:rsidRPr="00D370A0" w:rsidRDefault="00D370A0" w:rsidP="00D370A0">
      <w:pPr>
        <w:spacing w:after="0" w:line="240" w:lineRule="auto"/>
        <w:rPr>
          <w:rFonts w:ascii="Courier New" w:hAnsi="Courier New" w:cs="Courier New"/>
          <w:sz w:val="16"/>
          <w:szCs w:val="16"/>
          <w:lang w:val="en-US"/>
        </w:rPr>
      </w:pPr>
    </w:p>
    <w:p w14:paraId="41DE428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options(scipen=999)</w:t>
      </w:r>
    </w:p>
    <w:p w14:paraId="06ABA305" w14:textId="77777777" w:rsidR="00D370A0" w:rsidRPr="00D370A0" w:rsidRDefault="00D370A0" w:rsidP="00D370A0">
      <w:pPr>
        <w:spacing w:after="0" w:line="240" w:lineRule="auto"/>
        <w:rPr>
          <w:rFonts w:ascii="Courier New" w:hAnsi="Courier New" w:cs="Courier New"/>
          <w:sz w:val="16"/>
          <w:szCs w:val="16"/>
          <w:lang w:val="en-US"/>
        </w:rPr>
      </w:pPr>
    </w:p>
    <w:p w14:paraId="0199A61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Load packages</w:t>
      </w:r>
    </w:p>
    <w:p w14:paraId="7E85D82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ibrary(glmmTMB); library(openxlsx); library(car); library(performance); library(DHARMa); library(lme4); library (AICcmodavg);</w:t>
      </w:r>
    </w:p>
    <w:p w14:paraId="6FC276E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ibrary(emmeans); library(ggplot2); library(ggpubr); library(parameters); library(psych); library(sjPlot); library(ggeffects)</w:t>
      </w:r>
    </w:p>
    <w:p w14:paraId="1257A754" w14:textId="77777777" w:rsidR="00D370A0" w:rsidRPr="00D370A0" w:rsidRDefault="00D370A0" w:rsidP="00D370A0">
      <w:pPr>
        <w:spacing w:after="0" w:line="240" w:lineRule="auto"/>
        <w:rPr>
          <w:rFonts w:ascii="Courier New" w:hAnsi="Courier New" w:cs="Courier New"/>
          <w:sz w:val="16"/>
          <w:szCs w:val="16"/>
          <w:lang w:val="en-US"/>
        </w:rPr>
      </w:pPr>
    </w:p>
    <w:p w14:paraId="47BAF24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Load data</w:t>
      </w:r>
    </w:p>
    <w:p w14:paraId="69EE0A9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1&lt;-read.xlsx("Dataset.xlsx")</w:t>
      </w:r>
    </w:p>
    <w:p w14:paraId="6C198A3D" w14:textId="77777777" w:rsidR="00D370A0" w:rsidRPr="00D370A0" w:rsidRDefault="00D370A0" w:rsidP="00D370A0">
      <w:pPr>
        <w:spacing w:after="0" w:line="240" w:lineRule="auto"/>
        <w:rPr>
          <w:rFonts w:ascii="Courier New" w:hAnsi="Courier New" w:cs="Courier New"/>
          <w:sz w:val="16"/>
          <w:szCs w:val="16"/>
          <w:lang w:val="en-US"/>
        </w:rPr>
      </w:pPr>
    </w:p>
    <w:p w14:paraId="2AD92D4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Processing data</w:t>
      </w:r>
    </w:p>
    <w:p w14:paraId="68AA3AC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1$Subject&lt;-factor(d1$Subject)</w:t>
      </w:r>
    </w:p>
    <w:p w14:paraId="659DE38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1$VisualPhenotype&lt;-factor(d1$VisualPhenotype)</w:t>
      </w:r>
    </w:p>
    <w:p w14:paraId="752E4F7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1$Background&lt;-factor(d1$Background)</w:t>
      </w:r>
    </w:p>
    <w:p w14:paraId="0CAC5703" w14:textId="77777777" w:rsidR="00D370A0" w:rsidRPr="00D370A0" w:rsidRDefault="00D370A0" w:rsidP="00D370A0">
      <w:pPr>
        <w:spacing w:after="0" w:line="240" w:lineRule="auto"/>
        <w:rPr>
          <w:rFonts w:ascii="Courier New" w:hAnsi="Courier New" w:cs="Courier New"/>
          <w:sz w:val="16"/>
          <w:szCs w:val="16"/>
        </w:rPr>
      </w:pPr>
      <w:r w:rsidRPr="00D370A0">
        <w:rPr>
          <w:rFonts w:ascii="Courier New" w:hAnsi="Courier New" w:cs="Courier New"/>
          <w:sz w:val="16"/>
          <w:szCs w:val="16"/>
        </w:rPr>
        <w:t>d1$Predator&lt;-factor(d1$Predator)</w:t>
      </w:r>
    </w:p>
    <w:p w14:paraId="4A92D77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1$Size&lt;-factor(d1$Size)</w:t>
      </w:r>
    </w:p>
    <w:p w14:paraId="7E60039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1$StimulusPosition&lt;-factor(d1$StimulusPosition)</w:t>
      </w:r>
    </w:p>
    <w:p w14:paraId="44765CC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1$Detection&lt;-factor(d1$Detection,levels=c("no","yes"))</w:t>
      </w:r>
    </w:p>
    <w:p w14:paraId="0BD2C6B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1$Predator &lt;- factor(d1$Predator, levels = c("lesser grison", "ocelot", "cougar"))</w:t>
      </w:r>
    </w:p>
    <w:p w14:paraId="301E34B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1$Background &lt;- factor(d1$Background, levels = c("grassland", "savanna", "forest"))</w:t>
      </w:r>
    </w:p>
    <w:p w14:paraId="11D85ED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1$StimulusPosition &lt;- factor(d1$StimulusPosition, levels = c("side", "front", "back", "hide"))</w:t>
      </w:r>
    </w:p>
    <w:p w14:paraId="34BA3CB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1$Size&lt;-factor(d1$Size,levels=c("large","small"))</w:t>
      </w:r>
    </w:p>
    <w:p w14:paraId="67B7E237" w14:textId="77777777" w:rsidR="00D370A0" w:rsidRPr="00D370A0" w:rsidRDefault="00D370A0" w:rsidP="00D370A0">
      <w:pPr>
        <w:spacing w:after="0" w:line="240" w:lineRule="auto"/>
        <w:rPr>
          <w:rFonts w:ascii="Courier New" w:hAnsi="Courier New" w:cs="Courier New"/>
          <w:sz w:val="16"/>
          <w:szCs w:val="16"/>
          <w:lang w:val="en-US"/>
        </w:rPr>
      </w:pPr>
    </w:p>
    <w:p w14:paraId="146E387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log transforming latency</w:t>
      </w:r>
    </w:p>
    <w:p w14:paraId="6379EB7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1$loglat&lt;-log(d1$Latency)</w:t>
      </w:r>
    </w:p>
    <w:p w14:paraId="574A850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1&lt;-droplevels(d1)</w:t>
      </w:r>
    </w:p>
    <w:p w14:paraId="60DE26BF" w14:textId="77777777" w:rsidR="00D370A0" w:rsidRPr="00D370A0" w:rsidRDefault="00D370A0" w:rsidP="00D370A0">
      <w:pPr>
        <w:spacing w:after="0" w:line="240" w:lineRule="auto"/>
        <w:rPr>
          <w:rFonts w:ascii="Courier New" w:hAnsi="Courier New" w:cs="Courier New"/>
          <w:sz w:val="16"/>
          <w:szCs w:val="16"/>
          <w:lang w:val="en-US"/>
        </w:rPr>
      </w:pPr>
    </w:p>
    <w:p w14:paraId="458158F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Removing the female subject</w:t>
      </w:r>
    </w:p>
    <w:p w14:paraId="0E3F8F1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1&lt;-subset(d1,Subject!="13")</w:t>
      </w:r>
    </w:p>
    <w:p w14:paraId="3761538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1&lt;-droplevels(d1)</w:t>
      </w:r>
    </w:p>
    <w:p w14:paraId="2BCD2FCA" w14:textId="77777777" w:rsidR="00D370A0" w:rsidRPr="00D370A0" w:rsidRDefault="00D370A0" w:rsidP="00D370A0">
      <w:pPr>
        <w:spacing w:after="0" w:line="240" w:lineRule="auto"/>
        <w:rPr>
          <w:rFonts w:ascii="Courier New" w:hAnsi="Courier New" w:cs="Courier New"/>
          <w:sz w:val="16"/>
          <w:szCs w:val="16"/>
          <w:lang w:val="en-US"/>
        </w:rPr>
      </w:pPr>
    </w:p>
    <w:p w14:paraId="79AF2D8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50716E8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lastRenderedPageBreak/>
        <w:t># 1. Latency of detection ~ Stimulus position * Visual phenotype (for each Habitat type)</w:t>
      </w:r>
    </w:p>
    <w:p w14:paraId="2AAA019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570BE1CF" w14:textId="77777777" w:rsidR="00D370A0" w:rsidRPr="00D370A0" w:rsidRDefault="00D370A0" w:rsidP="00D370A0">
      <w:pPr>
        <w:spacing w:after="0" w:line="240" w:lineRule="auto"/>
        <w:rPr>
          <w:rFonts w:ascii="Courier New" w:hAnsi="Courier New" w:cs="Courier New"/>
          <w:sz w:val="16"/>
          <w:szCs w:val="16"/>
          <w:lang w:val="en-US"/>
        </w:rPr>
      </w:pPr>
    </w:p>
    <w:p w14:paraId="7DE2A7E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Grassland</w:t>
      </w:r>
    </w:p>
    <w:p w14:paraId="7B4F28D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Background=="grassland")</w:t>
      </w:r>
    </w:p>
    <w:p w14:paraId="26DFCD7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na.omit(d2)</w:t>
      </w:r>
    </w:p>
    <w:p w14:paraId="72D997E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GLMM</w:t>
      </w:r>
    </w:p>
    <w:p w14:paraId="20A5850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loglat~VisualPhenotype*StimulusPosition+Predator+Size+(1|Subject),data=d2)</w:t>
      </w:r>
    </w:p>
    <w:p w14:paraId="08ED778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validation</w:t>
      </w:r>
    </w:p>
    <w:p w14:paraId="190F0D9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model(m1)</w:t>
      </w:r>
    </w:p>
    <w:p w14:paraId="7188753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collinearity(m1) # ignored since it was a product of two variables</w:t>
      </w:r>
    </w:p>
    <w:p w14:paraId="1B060E1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fitting</w:t>
      </w:r>
    </w:p>
    <w:p w14:paraId="5257179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nova(m1)</w:t>
      </w:r>
    </w:p>
    <w:p w14:paraId="722FEAA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summary(m1)</w:t>
      </w:r>
    </w:p>
    <w:p w14:paraId="3349950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odel_parameters(m1,standardize = "refit")</w:t>
      </w:r>
    </w:p>
    <w:p w14:paraId="28E72CB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post hoc</w:t>
      </w:r>
    </w:p>
    <w:p w14:paraId="47AA8BD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loglat~VisualPhenotype+StimulusPosition+Predator+Size+(1|Subject),data=d2)</w:t>
      </w:r>
    </w:p>
    <w:p w14:paraId="74C4B05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StimulusPosition))</w:t>
      </w:r>
    </w:p>
    <w:p w14:paraId="38AEF57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VisualPhenotype))</w:t>
      </w:r>
    </w:p>
    <w:p w14:paraId="2B0CB99E" w14:textId="77777777" w:rsidR="00D370A0" w:rsidRPr="00D370A0" w:rsidRDefault="00D370A0" w:rsidP="00D370A0">
      <w:pPr>
        <w:spacing w:after="0" w:line="240" w:lineRule="auto"/>
        <w:rPr>
          <w:rFonts w:ascii="Courier New" w:hAnsi="Courier New" w:cs="Courier New"/>
          <w:sz w:val="16"/>
          <w:szCs w:val="16"/>
          <w:lang w:val="en-US"/>
        </w:rPr>
      </w:pPr>
    </w:p>
    <w:p w14:paraId="2239A9E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Savanna</w:t>
      </w:r>
    </w:p>
    <w:p w14:paraId="1937018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Background=="savanna")</w:t>
      </w:r>
    </w:p>
    <w:p w14:paraId="6E420A8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na.omit(d2)</w:t>
      </w:r>
    </w:p>
    <w:p w14:paraId="769BCF1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GLMM</w:t>
      </w:r>
    </w:p>
    <w:p w14:paraId="52656A2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loglat~StimulusPosition*VisualPhenotype+Predator+Size+(1|Subject),data=d2)</w:t>
      </w:r>
    </w:p>
    <w:p w14:paraId="17A6DD5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validation</w:t>
      </w:r>
    </w:p>
    <w:p w14:paraId="77865E1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model(m1)</w:t>
      </w:r>
    </w:p>
    <w:p w14:paraId="78D5AD5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collinearity(m1) # ignored since it was a product of two variables</w:t>
      </w:r>
    </w:p>
    <w:p w14:paraId="3867D9F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fitting</w:t>
      </w:r>
    </w:p>
    <w:p w14:paraId="0321C03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nova(m1) # 0.0037</w:t>
      </w:r>
    </w:p>
    <w:p w14:paraId="40D7852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summary(m1)</w:t>
      </w:r>
    </w:p>
    <w:p w14:paraId="271CD39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odel_parameters(m1,standardize = "refit")</w:t>
      </w:r>
    </w:p>
    <w:p w14:paraId="17EEE45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post hoc</w:t>
      </w:r>
    </w:p>
    <w:p w14:paraId="42BB6B5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StimulusPosition|VisualPhenotype))</w:t>
      </w:r>
    </w:p>
    <w:p w14:paraId="2B120B9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VisualPhenotype|StimulusPosition))</w:t>
      </w:r>
    </w:p>
    <w:p w14:paraId="6E52E2DD" w14:textId="77777777" w:rsidR="00D370A0" w:rsidRPr="00D370A0" w:rsidRDefault="00D370A0" w:rsidP="00D370A0">
      <w:pPr>
        <w:spacing w:after="0" w:line="240" w:lineRule="auto"/>
        <w:rPr>
          <w:rFonts w:ascii="Courier New" w:hAnsi="Courier New" w:cs="Courier New"/>
          <w:sz w:val="16"/>
          <w:szCs w:val="16"/>
          <w:lang w:val="en-US"/>
        </w:rPr>
      </w:pPr>
    </w:p>
    <w:p w14:paraId="7CD617A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Forest</w:t>
      </w:r>
    </w:p>
    <w:p w14:paraId="3C56DDC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Background=="forest")</w:t>
      </w:r>
    </w:p>
    <w:p w14:paraId="6B87E3D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na.omit(d2)</w:t>
      </w:r>
    </w:p>
    <w:p w14:paraId="573D0EF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GLMM</w:t>
      </w:r>
    </w:p>
    <w:p w14:paraId="5C74F63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loglat~StimulusPosition*VisualPhenotype+Predator+Size+(1|Subject),data=d2)</w:t>
      </w:r>
    </w:p>
    <w:p w14:paraId="0E16BB4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validation</w:t>
      </w:r>
    </w:p>
    <w:p w14:paraId="191B731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model(m1)</w:t>
      </w:r>
    </w:p>
    <w:p w14:paraId="4D1A896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collinearity(m1) # ignored since it was a product of two variables</w:t>
      </w:r>
    </w:p>
    <w:p w14:paraId="0E1604A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fitting</w:t>
      </w:r>
    </w:p>
    <w:p w14:paraId="7DBDDC3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nova(m1)</w:t>
      </w:r>
    </w:p>
    <w:p w14:paraId="77B586B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summary(m1)</w:t>
      </w:r>
    </w:p>
    <w:p w14:paraId="09FCF90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odel_parameters(m1,standardize = "refit")</w:t>
      </w:r>
    </w:p>
    <w:p w14:paraId="48E9B14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post hoc</w:t>
      </w:r>
    </w:p>
    <w:p w14:paraId="484375D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loglat~VisualPhenotype+StimulusPosition+Predator+Size+(1|Subject),data=d2)</w:t>
      </w:r>
    </w:p>
    <w:p w14:paraId="5F0CB30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StimulusPosition))</w:t>
      </w:r>
    </w:p>
    <w:p w14:paraId="053C683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VisualPhenotype))</w:t>
      </w:r>
    </w:p>
    <w:p w14:paraId="7977A015" w14:textId="77777777" w:rsidR="00D370A0" w:rsidRPr="00D370A0" w:rsidRDefault="00D370A0" w:rsidP="00D370A0">
      <w:pPr>
        <w:spacing w:after="0" w:line="240" w:lineRule="auto"/>
        <w:rPr>
          <w:rFonts w:ascii="Courier New" w:hAnsi="Courier New" w:cs="Courier New"/>
          <w:sz w:val="16"/>
          <w:szCs w:val="16"/>
          <w:lang w:val="en-US"/>
        </w:rPr>
      </w:pPr>
    </w:p>
    <w:p w14:paraId="7D45411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64DFB63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2. Latency of detection ~ Stimulus position * Visual phenotype (for each Carnivorous species)</w:t>
      </w:r>
    </w:p>
    <w:p w14:paraId="755D931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21E023DC" w14:textId="77777777" w:rsidR="00D370A0" w:rsidRPr="00D370A0" w:rsidRDefault="00D370A0" w:rsidP="00D370A0">
      <w:pPr>
        <w:spacing w:after="0" w:line="240" w:lineRule="auto"/>
        <w:rPr>
          <w:rFonts w:ascii="Courier New" w:hAnsi="Courier New" w:cs="Courier New"/>
          <w:sz w:val="16"/>
          <w:szCs w:val="16"/>
          <w:lang w:val="en-US"/>
        </w:rPr>
      </w:pPr>
    </w:p>
    <w:p w14:paraId="2ECC6E6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Lesser grison</w:t>
      </w:r>
    </w:p>
    <w:p w14:paraId="73B3A00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Predator=="lesser grison")</w:t>
      </w:r>
    </w:p>
    <w:p w14:paraId="4D0F4B7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na.omit(d2)</w:t>
      </w:r>
    </w:p>
    <w:p w14:paraId="5ECEF81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GLMM</w:t>
      </w:r>
    </w:p>
    <w:p w14:paraId="451128E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loglat~StimulusPosition*VisualPhenotype+Background+Size+(1|Subject),data=d2)</w:t>
      </w:r>
    </w:p>
    <w:p w14:paraId="3E5A305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validation</w:t>
      </w:r>
    </w:p>
    <w:p w14:paraId="24FDED2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model(m1)</w:t>
      </w:r>
    </w:p>
    <w:p w14:paraId="3C7EA4D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collinearity(m1) # ignored since it was a product of two variables</w:t>
      </w:r>
    </w:p>
    <w:p w14:paraId="6186992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fitting</w:t>
      </w:r>
    </w:p>
    <w:p w14:paraId="03AD7CB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nova(m1) # position</w:t>
      </w:r>
    </w:p>
    <w:p w14:paraId="3195C69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summary(m1)</w:t>
      </w:r>
    </w:p>
    <w:p w14:paraId="59EFF6A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odel_parameters(m1,standardize = "refit")</w:t>
      </w:r>
    </w:p>
    <w:p w14:paraId="65D64B2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post hoc</w:t>
      </w:r>
    </w:p>
    <w:p w14:paraId="690E9D0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loglat~StimulusPosition+VisualPhenotype+Background+Size+(1|Subject),data=d2)</w:t>
      </w:r>
    </w:p>
    <w:p w14:paraId="70AB827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StimulusPosition))</w:t>
      </w:r>
    </w:p>
    <w:p w14:paraId="7EB8F667" w14:textId="77777777" w:rsidR="00D370A0" w:rsidRPr="00D370A0" w:rsidRDefault="00D370A0" w:rsidP="00D370A0">
      <w:pPr>
        <w:spacing w:after="0" w:line="240" w:lineRule="auto"/>
        <w:rPr>
          <w:rFonts w:ascii="Courier New" w:hAnsi="Courier New" w:cs="Courier New"/>
          <w:sz w:val="16"/>
          <w:szCs w:val="16"/>
          <w:lang w:val="en-US"/>
        </w:rPr>
      </w:pPr>
    </w:p>
    <w:p w14:paraId="18D1D24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Ocelot</w:t>
      </w:r>
    </w:p>
    <w:p w14:paraId="447C567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Predator=="ocelot")</w:t>
      </w:r>
    </w:p>
    <w:p w14:paraId="710EE6C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na.omit(d2)</w:t>
      </w:r>
    </w:p>
    <w:p w14:paraId="63B94E2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lastRenderedPageBreak/>
        <w:t># GLMM</w:t>
      </w:r>
    </w:p>
    <w:p w14:paraId="56F89FA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loglat~StimulusPosition*VisualPhenotype+Background+Size+(1|Subject),data=d2)</w:t>
      </w:r>
    </w:p>
    <w:p w14:paraId="1B1200A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validation</w:t>
      </w:r>
    </w:p>
    <w:p w14:paraId="1CAF832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model(m1)</w:t>
      </w:r>
    </w:p>
    <w:p w14:paraId="14470E0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collinearity(m1) # ignored since it was a product of two variables</w:t>
      </w:r>
    </w:p>
    <w:p w14:paraId="04F2692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fitting</w:t>
      </w:r>
    </w:p>
    <w:p w14:paraId="62B9D17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nova(m1) # ns</w:t>
      </w:r>
    </w:p>
    <w:p w14:paraId="0DA6A91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summary(m1)</w:t>
      </w:r>
    </w:p>
    <w:p w14:paraId="4DB09FE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odel_parameters(m1,standardize = "refit")</w:t>
      </w:r>
    </w:p>
    <w:p w14:paraId="0BF4547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post hoc</w:t>
      </w:r>
    </w:p>
    <w:p w14:paraId="375A0FE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StimulusPosition|VisualPhenotype))</w:t>
      </w:r>
    </w:p>
    <w:p w14:paraId="15202E1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VisualPhenotype|StimulusPosition))</w:t>
      </w:r>
    </w:p>
    <w:p w14:paraId="0E94EBCB" w14:textId="77777777" w:rsidR="00D370A0" w:rsidRPr="00D370A0" w:rsidRDefault="00D370A0" w:rsidP="00D370A0">
      <w:pPr>
        <w:spacing w:after="0" w:line="240" w:lineRule="auto"/>
        <w:rPr>
          <w:rFonts w:ascii="Courier New" w:hAnsi="Courier New" w:cs="Courier New"/>
          <w:sz w:val="16"/>
          <w:szCs w:val="16"/>
          <w:lang w:val="en-US"/>
        </w:rPr>
      </w:pPr>
    </w:p>
    <w:p w14:paraId="0226908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Cougar</w:t>
      </w:r>
    </w:p>
    <w:p w14:paraId="1C8282D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Predator=="cougar")</w:t>
      </w:r>
    </w:p>
    <w:p w14:paraId="55E1A9F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na.omit(d2)</w:t>
      </w:r>
    </w:p>
    <w:p w14:paraId="4D41C33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GLMM</w:t>
      </w:r>
    </w:p>
    <w:p w14:paraId="6EEA089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loglat~StimulusPosition*VisualPhenotype+Background+Size+(1|Subject),data=d2)</w:t>
      </w:r>
    </w:p>
    <w:p w14:paraId="23576D6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validation</w:t>
      </w:r>
    </w:p>
    <w:p w14:paraId="6C0BFFD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model(m1)</w:t>
      </w:r>
    </w:p>
    <w:p w14:paraId="2362167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collinearity(m1) # ignored since it was a product of two variables</w:t>
      </w:r>
    </w:p>
    <w:p w14:paraId="0504EB1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fitting</w:t>
      </w:r>
    </w:p>
    <w:p w14:paraId="28BC722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nova(m1) # ns</w:t>
      </w:r>
    </w:p>
    <w:p w14:paraId="6073377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summary(m1)</w:t>
      </w:r>
    </w:p>
    <w:p w14:paraId="3F2414D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odel_parameters(m1,standardize = "refit")</w:t>
      </w:r>
    </w:p>
    <w:p w14:paraId="66406DE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post hoc</w:t>
      </w:r>
    </w:p>
    <w:p w14:paraId="50C5CD3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StimulusPosition|VisualPhenotype))</w:t>
      </w:r>
    </w:p>
    <w:p w14:paraId="4F5E0EE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VisualPhenotype|StimulusPosition))</w:t>
      </w:r>
    </w:p>
    <w:p w14:paraId="666E3A36" w14:textId="77777777" w:rsidR="00D370A0" w:rsidRPr="00D370A0" w:rsidRDefault="00D370A0" w:rsidP="00D370A0">
      <w:pPr>
        <w:spacing w:after="0" w:line="240" w:lineRule="auto"/>
        <w:rPr>
          <w:rFonts w:ascii="Courier New" w:hAnsi="Courier New" w:cs="Courier New"/>
          <w:sz w:val="16"/>
          <w:szCs w:val="16"/>
          <w:lang w:val="en-US"/>
        </w:rPr>
      </w:pPr>
    </w:p>
    <w:p w14:paraId="2DBC0D5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2258E01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3. Latency of detection ~ Stimulus position * Visual phenotype (for each Stimulus dimension)</w:t>
      </w:r>
    </w:p>
    <w:p w14:paraId="469A3E4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26550FA7" w14:textId="77777777" w:rsidR="00D370A0" w:rsidRPr="00D370A0" w:rsidRDefault="00D370A0" w:rsidP="00D370A0">
      <w:pPr>
        <w:spacing w:after="0" w:line="240" w:lineRule="auto"/>
        <w:rPr>
          <w:rFonts w:ascii="Courier New" w:hAnsi="Courier New" w:cs="Courier New"/>
          <w:sz w:val="16"/>
          <w:szCs w:val="16"/>
          <w:lang w:val="en-US"/>
        </w:rPr>
      </w:pPr>
    </w:p>
    <w:p w14:paraId="284640E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Stimulus dimension: Large</w:t>
      </w:r>
    </w:p>
    <w:p w14:paraId="2A3593F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Size=="large")</w:t>
      </w:r>
    </w:p>
    <w:p w14:paraId="647A830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na.omit(d2)</w:t>
      </w:r>
    </w:p>
    <w:p w14:paraId="4B02BAD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GLMM</w:t>
      </w:r>
    </w:p>
    <w:p w14:paraId="42C7265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loglat~StimulusPosition*VisualPhenotype+Background+Predator+(1|Subject),data=d2)</w:t>
      </w:r>
    </w:p>
    <w:p w14:paraId="6D15EB8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validation</w:t>
      </w:r>
    </w:p>
    <w:p w14:paraId="7CFAA9A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model(m1)</w:t>
      </w:r>
    </w:p>
    <w:p w14:paraId="374AA03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collinearity(m1) # ignored since it was a product of two variables</w:t>
      </w:r>
    </w:p>
    <w:p w14:paraId="44F13B4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fitting</w:t>
      </w:r>
    </w:p>
    <w:p w14:paraId="757B7F0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nova(m1) # ns</w:t>
      </w:r>
    </w:p>
    <w:p w14:paraId="1DC471B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summary(m1)</w:t>
      </w:r>
    </w:p>
    <w:p w14:paraId="144BCC1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odel_parameters(m1,standardize = "refit")</w:t>
      </w:r>
    </w:p>
    <w:p w14:paraId="3AE1F1F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post hoc</w:t>
      </w:r>
    </w:p>
    <w:p w14:paraId="090D4A0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StimulusPosition|VisualPhenotype))</w:t>
      </w:r>
    </w:p>
    <w:p w14:paraId="5DDCF30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VisualPhenotype|StimulusPosition))</w:t>
      </w:r>
    </w:p>
    <w:p w14:paraId="00657978" w14:textId="77777777" w:rsidR="00D370A0" w:rsidRPr="00D370A0" w:rsidRDefault="00D370A0" w:rsidP="00D370A0">
      <w:pPr>
        <w:spacing w:after="0" w:line="240" w:lineRule="auto"/>
        <w:rPr>
          <w:rFonts w:ascii="Courier New" w:hAnsi="Courier New" w:cs="Courier New"/>
          <w:sz w:val="16"/>
          <w:szCs w:val="16"/>
          <w:lang w:val="en-US"/>
        </w:rPr>
      </w:pPr>
    </w:p>
    <w:p w14:paraId="4FF19D1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Stimulus dimension: Small</w:t>
      </w:r>
    </w:p>
    <w:p w14:paraId="0324C43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Size=="small")</w:t>
      </w:r>
    </w:p>
    <w:p w14:paraId="34893F9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na.omit(d2)</w:t>
      </w:r>
    </w:p>
    <w:p w14:paraId="1058444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GLMM</w:t>
      </w:r>
    </w:p>
    <w:p w14:paraId="253FC41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loglat~StimulusPosition*VisualPhenotype+Background+Predator+(1|Subject),data=d2)</w:t>
      </w:r>
    </w:p>
    <w:p w14:paraId="1A52629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validation</w:t>
      </w:r>
    </w:p>
    <w:p w14:paraId="659D62E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model(m1)</w:t>
      </w:r>
    </w:p>
    <w:p w14:paraId="61E8BB5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collinearity(m1) # ignored since it was a product of two variables</w:t>
      </w:r>
    </w:p>
    <w:p w14:paraId="38670C7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fitting</w:t>
      </w:r>
    </w:p>
    <w:p w14:paraId="6456C6C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nova(m1) # ns</w:t>
      </w:r>
    </w:p>
    <w:p w14:paraId="70141F3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summary(m1)</w:t>
      </w:r>
    </w:p>
    <w:p w14:paraId="4EFFB01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odel_parameters(m1,standardize = "refit")</w:t>
      </w:r>
    </w:p>
    <w:p w14:paraId="42144F0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post hoc</w:t>
      </w:r>
    </w:p>
    <w:p w14:paraId="2028C17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loglat~StimulusPosition+VisualPhenotype+Background+Predator+(1|Subject),data=d2)</w:t>
      </w:r>
    </w:p>
    <w:p w14:paraId="5692F11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StimulusPosition))</w:t>
      </w:r>
    </w:p>
    <w:p w14:paraId="5E37A05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VisualPhenotype))</w:t>
      </w:r>
    </w:p>
    <w:p w14:paraId="170E66FF" w14:textId="77777777" w:rsidR="00D370A0" w:rsidRPr="00D370A0" w:rsidRDefault="00D370A0" w:rsidP="00D370A0">
      <w:pPr>
        <w:spacing w:after="0" w:line="240" w:lineRule="auto"/>
        <w:rPr>
          <w:rFonts w:ascii="Courier New" w:hAnsi="Courier New" w:cs="Courier New"/>
          <w:sz w:val="16"/>
          <w:szCs w:val="16"/>
          <w:lang w:val="en-US"/>
        </w:rPr>
      </w:pPr>
    </w:p>
    <w:p w14:paraId="1E920C1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63E7BFA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4. Latency of detection ~ Carnivore species * Visual phenotype (for anterior posture only)</w:t>
      </w:r>
    </w:p>
    <w:p w14:paraId="4CB1357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455C624E" w14:textId="77777777" w:rsidR="00D370A0" w:rsidRPr="00D370A0" w:rsidRDefault="00D370A0" w:rsidP="00D370A0">
      <w:pPr>
        <w:spacing w:after="0" w:line="240" w:lineRule="auto"/>
        <w:rPr>
          <w:rFonts w:ascii="Courier New" w:hAnsi="Courier New" w:cs="Courier New"/>
          <w:sz w:val="16"/>
          <w:szCs w:val="16"/>
          <w:lang w:val="en-US"/>
        </w:rPr>
      </w:pPr>
    </w:p>
    <w:p w14:paraId="043428E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StimulusPosition=="front")</w:t>
      </w:r>
    </w:p>
    <w:p w14:paraId="6011BBD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na.omit(d2)</w:t>
      </w:r>
    </w:p>
    <w:p w14:paraId="23613C5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lastRenderedPageBreak/>
        <w:t># GLMM</w:t>
      </w:r>
    </w:p>
    <w:p w14:paraId="6453D54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loglat~Predator*VisualPhenotype+Background+Size+(1|Subject),data=d2)</w:t>
      </w:r>
    </w:p>
    <w:p w14:paraId="7F28F2A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validation</w:t>
      </w:r>
    </w:p>
    <w:p w14:paraId="60F2F5C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model(m1)</w:t>
      </w:r>
    </w:p>
    <w:p w14:paraId="63CB6A7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collinearity(m1)</w:t>
      </w:r>
    </w:p>
    <w:p w14:paraId="0DBF762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fitting</w:t>
      </w:r>
    </w:p>
    <w:p w14:paraId="052373E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nova(m1) # ns</w:t>
      </w:r>
    </w:p>
    <w:p w14:paraId="3C2158C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summary(m1)</w:t>
      </w:r>
    </w:p>
    <w:p w14:paraId="6658970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odel_parameters(m1,standardize = "refit")</w:t>
      </w:r>
    </w:p>
    <w:p w14:paraId="6FA79AB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post hoc</w:t>
      </w:r>
    </w:p>
    <w:p w14:paraId="0BE8871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Predator|VisualPhenotype))</w:t>
      </w:r>
    </w:p>
    <w:p w14:paraId="7293B1B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VisualPhenotype|Predator))</w:t>
      </w:r>
    </w:p>
    <w:p w14:paraId="27154E9D" w14:textId="77777777" w:rsidR="00D370A0" w:rsidRPr="00D370A0" w:rsidRDefault="00D370A0" w:rsidP="00D370A0">
      <w:pPr>
        <w:spacing w:after="0" w:line="240" w:lineRule="auto"/>
        <w:rPr>
          <w:rFonts w:ascii="Courier New" w:hAnsi="Courier New" w:cs="Courier New"/>
          <w:sz w:val="16"/>
          <w:szCs w:val="16"/>
          <w:lang w:val="en-US"/>
        </w:rPr>
      </w:pPr>
    </w:p>
    <w:p w14:paraId="7775993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7583344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5. Detection accuracy (3s) ~ Stimulus position * Visual phenotype (for each Habitat type)</w:t>
      </w:r>
    </w:p>
    <w:p w14:paraId="4578B63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42F27D7F" w14:textId="77777777" w:rsidR="00D370A0" w:rsidRPr="00D370A0" w:rsidRDefault="00D370A0" w:rsidP="00D370A0">
      <w:pPr>
        <w:spacing w:after="0" w:line="240" w:lineRule="auto"/>
        <w:rPr>
          <w:rFonts w:ascii="Courier New" w:hAnsi="Courier New" w:cs="Courier New"/>
          <w:sz w:val="16"/>
          <w:szCs w:val="16"/>
          <w:lang w:val="en-US"/>
        </w:rPr>
      </w:pPr>
    </w:p>
    <w:p w14:paraId="6BC5491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Grassland</w:t>
      </w:r>
    </w:p>
    <w:p w14:paraId="0A924DB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Background=="grassland")</w:t>
      </w:r>
    </w:p>
    <w:p w14:paraId="29BCA5F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na.omit(d2)</w:t>
      </w:r>
    </w:p>
    <w:p w14:paraId="45380D4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GLMM</w:t>
      </w:r>
    </w:p>
    <w:p w14:paraId="12627C7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Detection~StimulusPosition*VisualPhenotype+Predator+Size+(1|Subject),family="binomial"(link=logit),data=d2)</w:t>
      </w:r>
    </w:p>
    <w:p w14:paraId="674DBDF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m2&lt;-glmmTMB(Detection~StimulusPosition*VisualPhenotype+Predator+Size+(1|Subject),family="binomial"(link=probit),data=d2) </w:t>
      </w:r>
    </w:p>
    <w:p w14:paraId="2C7E8E2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m3&lt;-glmmTMB(Detection~StimulusPosition*VisualPhenotype+Predator+Size+(1|Subject),family="binomial"(link=cloglog),data=d2) </w:t>
      </w:r>
    </w:p>
    <w:p w14:paraId="0E20D9B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ICc(m1);AICc(m2);AICc(m3) # m2</w:t>
      </w:r>
    </w:p>
    <w:p w14:paraId="1D4E2AD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validation</w:t>
      </w:r>
    </w:p>
    <w:p w14:paraId="5ACF15C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model(m2)</w:t>
      </w:r>
    </w:p>
    <w:p w14:paraId="55838E0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collinearity(m2)</w:t>
      </w:r>
    </w:p>
    <w:p w14:paraId="32EC330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fitting</w:t>
      </w:r>
    </w:p>
    <w:p w14:paraId="2A6E6BE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nova(m2)</w:t>
      </w:r>
    </w:p>
    <w:p w14:paraId="692D9CD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summary(m2)</w:t>
      </w:r>
    </w:p>
    <w:p w14:paraId="15E7830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odel_parameters(m2,standardize = "refit")</w:t>
      </w:r>
    </w:p>
    <w:p w14:paraId="6D99AA7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post hoc</w:t>
      </w:r>
    </w:p>
    <w:p w14:paraId="3B2D365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m2&lt;-glmmTMB(Detection~StimulusPosition+VisualPhenotype+Predator+Size+(1|Subject),family="binomial"(link=probit),data=d2) </w:t>
      </w:r>
    </w:p>
    <w:p w14:paraId="5089F6A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2, ~StimulusPosition))</w:t>
      </w:r>
    </w:p>
    <w:p w14:paraId="57C9339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2, ~VisualPhenotype))</w:t>
      </w:r>
    </w:p>
    <w:p w14:paraId="5CCD4BDF" w14:textId="77777777" w:rsidR="00D370A0" w:rsidRPr="00D370A0" w:rsidRDefault="00D370A0" w:rsidP="00D370A0">
      <w:pPr>
        <w:spacing w:after="0" w:line="240" w:lineRule="auto"/>
        <w:rPr>
          <w:rFonts w:ascii="Courier New" w:hAnsi="Courier New" w:cs="Courier New"/>
          <w:sz w:val="16"/>
          <w:szCs w:val="16"/>
          <w:lang w:val="en-US"/>
        </w:rPr>
      </w:pPr>
    </w:p>
    <w:p w14:paraId="4AE49B4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Savanna</w:t>
      </w:r>
    </w:p>
    <w:p w14:paraId="3F26CB6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Background=="savanna")</w:t>
      </w:r>
    </w:p>
    <w:p w14:paraId="4E557CD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na.omit(d2)</w:t>
      </w:r>
    </w:p>
    <w:p w14:paraId="40A22E5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GLMM</w:t>
      </w:r>
    </w:p>
    <w:p w14:paraId="28D7FC2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Detection~StimulusPosition*VisualPhenotype+Predator+Size+(1|Subject),family="binomial"(link=logit),data=d2)</w:t>
      </w:r>
    </w:p>
    <w:p w14:paraId="00F1EB8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m2&lt;-glmmTMB(Detection~StimulusPosition*VisualPhenotype+Predator+Size+(1|Subject),family="binomial"(link=probit),data=d2) </w:t>
      </w:r>
    </w:p>
    <w:p w14:paraId="5BE5F8E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m3&lt;-glmmTMB(Detection~StimulusPosition*VisualPhenotype+Predator+Size+(1|Subject),family="binomial"(link=cloglog),data=d2) </w:t>
      </w:r>
    </w:p>
    <w:p w14:paraId="2089B13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ICc(m1);AICc(m2);AICc(m3) # m3</w:t>
      </w:r>
    </w:p>
    <w:p w14:paraId="5D60A2B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validation</w:t>
      </w:r>
    </w:p>
    <w:p w14:paraId="5F4EF32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model(m1)</w:t>
      </w:r>
    </w:p>
    <w:p w14:paraId="72D2697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collinearity(m1)</w:t>
      </w:r>
    </w:p>
    <w:p w14:paraId="0D240B3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fitting</w:t>
      </w:r>
    </w:p>
    <w:p w14:paraId="3ACE031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nova(m1)</w:t>
      </w:r>
    </w:p>
    <w:p w14:paraId="0C5923E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summary(m1)</w:t>
      </w:r>
    </w:p>
    <w:p w14:paraId="52C2541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odel_parameters(m1,standardize = "refit")</w:t>
      </w:r>
    </w:p>
    <w:p w14:paraId="0421D38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post hoc</w:t>
      </w:r>
    </w:p>
    <w:p w14:paraId="20BC803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Detection~StimulusPosition+VisualPhenotype+Predator+Size+(1|Subject),family="binomial"(link=logit),data=d2)</w:t>
      </w:r>
    </w:p>
    <w:p w14:paraId="7A9085B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StimulusPosition))</w:t>
      </w:r>
    </w:p>
    <w:p w14:paraId="1566AA5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VisualPhenotype))</w:t>
      </w:r>
    </w:p>
    <w:p w14:paraId="1EA215B0" w14:textId="77777777" w:rsidR="00D370A0" w:rsidRPr="00D370A0" w:rsidRDefault="00D370A0" w:rsidP="00D370A0">
      <w:pPr>
        <w:spacing w:after="0" w:line="240" w:lineRule="auto"/>
        <w:rPr>
          <w:rFonts w:ascii="Courier New" w:hAnsi="Courier New" w:cs="Courier New"/>
          <w:sz w:val="16"/>
          <w:szCs w:val="16"/>
          <w:lang w:val="en-US"/>
        </w:rPr>
      </w:pPr>
    </w:p>
    <w:p w14:paraId="4B26D65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Forest</w:t>
      </w:r>
    </w:p>
    <w:p w14:paraId="2BFA3D9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Background=="forest")</w:t>
      </w:r>
    </w:p>
    <w:p w14:paraId="3A19D69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na.omit(d2)</w:t>
      </w:r>
    </w:p>
    <w:p w14:paraId="0C497D8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lastRenderedPageBreak/>
        <w:t># GLMM</w:t>
      </w:r>
    </w:p>
    <w:p w14:paraId="7A61596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Detection~StimulusPosition*VisualPhenotype+Predator+Size+(1|Subject),family="binomial"(link=logit),data=d2)</w:t>
      </w:r>
    </w:p>
    <w:p w14:paraId="03AF37C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m2&lt;-glmmTMB(Detection~StimulusPosition*VisualPhenotype+Predator+Size+(1|Subject),family="binomial"(link=probit),data=d2) </w:t>
      </w:r>
    </w:p>
    <w:p w14:paraId="73FACCA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m3&lt;-glmmTMB(Detection~StimulusPosition*VisualPhenotype+Predator+Size+(1|Subject),family="binomial"(link=cloglog),data=d2) </w:t>
      </w:r>
    </w:p>
    <w:p w14:paraId="77898E2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ICc(m1);AICc(m2);AICc(m3) # m3</w:t>
      </w:r>
    </w:p>
    <w:p w14:paraId="731EB78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validation</w:t>
      </w:r>
    </w:p>
    <w:p w14:paraId="7C743FC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model(m3)</w:t>
      </w:r>
    </w:p>
    <w:p w14:paraId="12C0F33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collinearity(m3)</w:t>
      </w:r>
    </w:p>
    <w:p w14:paraId="0F3E768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fitting</w:t>
      </w:r>
    </w:p>
    <w:p w14:paraId="6A5680D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nova(m3)</w:t>
      </w:r>
    </w:p>
    <w:p w14:paraId="139AC4B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summary(m3)</w:t>
      </w:r>
    </w:p>
    <w:p w14:paraId="3378F12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odel_parameters(m3,standardize = "refit")</w:t>
      </w:r>
    </w:p>
    <w:p w14:paraId="41C73A4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post hoc</w:t>
      </w:r>
    </w:p>
    <w:p w14:paraId="1312C37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m3&lt;-glmmTMB(Detection~StimulusPosition+VisualPhenotype+Predator+Size+(1|Subject),family="binomial"(link=cloglog),data=d2) </w:t>
      </w:r>
    </w:p>
    <w:p w14:paraId="51E10BF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3, ~StimulusPosition))</w:t>
      </w:r>
    </w:p>
    <w:p w14:paraId="4193C50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3, ~VisualPhenotype))</w:t>
      </w:r>
    </w:p>
    <w:p w14:paraId="5CF9E139" w14:textId="77777777" w:rsidR="00D370A0" w:rsidRPr="00D370A0" w:rsidRDefault="00D370A0" w:rsidP="00D370A0">
      <w:pPr>
        <w:spacing w:after="0" w:line="240" w:lineRule="auto"/>
        <w:rPr>
          <w:rFonts w:ascii="Courier New" w:hAnsi="Courier New" w:cs="Courier New"/>
          <w:sz w:val="16"/>
          <w:szCs w:val="16"/>
          <w:lang w:val="en-US"/>
        </w:rPr>
      </w:pPr>
    </w:p>
    <w:p w14:paraId="79423F7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7D88B5E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6. Detection accuracy (3s) ~ Stimulus position * Visual phenotype (for each Carnivorous species)</w:t>
      </w:r>
    </w:p>
    <w:p w14:paraId="00B84A4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3905242F" w14:textId="77777777" w:rsidR="00D370A0" w:rsidRPr="00D370A0" w:rsidRDefault="00D370A0" w:rsidP="00D370A0">
      <w:pPr>
        <w:spacing w:after="0" w:line="240" w:lineRule="auto"/>
        <w:rPr>
          <w:rFonts w:ascii="Courier New" w:hAnsi="Courier New" w:cs="Courier New"/>
          <w:sz w:val="16"/>
          <w:szCs w:val="16"/>
          <w:lang w:val="en-US"/>
        </w:rPr>
      </w:pPr>
    </w:p>
    <w:p w14:paraId="1549FBF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Lesser grison</w:t>
      </w:r>
    </w:p>
    <w:p w14:paraId="5254E0D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Predator=="lesser grison")</w:t>
      </w:r>
    </w:p>
    <w:p w14:paraId="1D42805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na.omit(d2)</w:t>
      </w:r>
    </w:p>
    <w:p w14:paraId="1B4209C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GLMM</w:t>
      </w:r>
    </w:p>
    <w:p w14:paraId="4F7D18E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Detection~StimulusPosition*VisualPhenotype+Background+Size+(1|Subject),family="binomial"(link=logit),data=d2)</w:t>
      </w:r>
    </w:p>
    <w:p w14:paraId="0D30AC4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m2&lt;-glmmTMB(Detection~StimulusPosition*VisualPhenotype+Background+Size+(1|Subject),family="binomial"(link=probit),data=d2) </w:t>
      </w:r>
    </w:p>
    <w:p w14:paraId="1F4D3A1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m3&lt;-glmmTMB(Detection~StimulusPosition*VisualPhenotype+Background+Size+(1|Subject),family="binomial"(link=cloglog),data=d2) </w:t>
      </w:r>
    </w:p>
    <w:p w14:paraId="70BB581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ICc(m1);AICc(m2);AICc(m3) # m3</w:t>
      </w:r>
    </w:p>
    <w:p w14:paraId="5E2EE68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validation</w:t>
      </w:r>
    </w:p>
    <w:p w14:paraId="484EE59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model(m3)</w:t>
      </w:r>
    </w:p>
    <w:p w14:paraId="15C9D6A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collinearity(m3)</w:t>
      </w:r>
    </w:p>
    <w:p w14:paraId="7B3D6D0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fitting</w:t>
      </w:r>
    </w:p>
    <w:p w14:paraId="7E8BCE7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nova(m3)</w:t>
      </w:r>
    </w:p>
    <w:p w14:paraId="547CF5C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summary(m3)</w:t>
      </w:r>
    </w:p>
    <w:p w14:paraId="58ED12C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odel_parameters(m3,standardize = "refit")</w:t>
      </w:r>
    </w:p>
    <w:p w14:paraId="19F64D7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post hoc</w:t>
      </w:r>
    </w:p>
    <w:p w14:paraId="19057FC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m3&lt;-glmmTMB(Detection~StimulusPosition+VisualPhenotype+Background+Size+(1|Subject),family="binomial"(link=cloglog),data=d2) </w:t>
      </w:r>
    </w:p>
    <w:p w14:paraId="0304CB9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3, ~StimulusPosition))</w:t>
      </w:r>
    </w:p>
    <w:p w14:paraId="6A024953" w14:textId="77777777" w:rsidR="00D370A0" w:rsidRPr="00D370A0" w:rsidRDefault="00D370A0" w:rsidP="00D370A0">
      <w:pPr>
        <w:spacing w:after="0" w:line="240" w:lineRule="auto"/>
        <w:rPr>
          <w:rFonts w:ascii="Courier New" w:hAnsi="Courier New" w:cs="Courier New"/>
          <w:sz w:val="16"/>
          <w:szCs w:val="16"/>
          <w:lang w:val="en-US"/>
        </w:rPr>
      </w:pPr>
    </w:p>
    <w:p w14:paraId="74C3D23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Ocelot</w:t>
      </w:r>
    </w:p>
    <w:p w14:paraId="1764696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Predator=="ocelot")</w:t>
      </w:r>
    </w:p>
    <w:p w14:paraId="022BD9E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na.omit(d2)</w:t>
      </w:r>
    </w:p>
    <w:p w14:paraId="67532BB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GLMM</w:t>
      </w:r>
    </w:p>
    <w:p w14:paraId="7CC0D92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Detection~StimulusPosition*VisualPhenotype+Background+Size+(1|Subject),family="binomial"(link=logit),data=d2)</w:t>
      </w:r>
    </w:p>
    <w:p w14:paraId="0D58B86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m2&lt;-glmmTMB(Detection~StimulusPosition*VisualPhenotype+Background+Size+(1|Subject),family="binomial"(link=probit),data=d2) </w:t>
      </w:r>
    </w:p>
    <w:p w14:paraId="1FA79A5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m3&lt;-glmmTMB(Detection~StimulusPosition*VisualPhenotype+Background+Size+(1|Subject),family="binomial"(link=cloglog),data=d2) </w:t>
      </w:r>
    </w:p>
    <w:p w14:paraId="7BD8E1A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ICc(m1);AICc(m2);AICc(m3) # m3</w:t>
      </w:r>
    </w:p>
    <w:p w14:paraId="4A55D30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validation</w:t>
      </w:r>
    </w:p>
    <w:p w14:paraId="598CB9A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model(m3)</w:t>
      </w:r>
    </w:p>
    <w:p w14:paraId="06BA67C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collinearity(m3)</w:t>
      </w:r>
    </w:p>
    <w:p w14:paraId="382AF9C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fitting</w:t>
      </w:r>
    </w:p>
    <w:p w14:paraId="63BE317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nova(m3)</w:t>
      </w:r>
    </w:p>
    <w:p w14:paraId="127DB0E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summary(m3)</w:t>
      </w:r>
    </w:p>
    <w:p w14:paraId="7AF93B2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lastRenderedPageBreak/>
        <w:t>model_parameters(m3,standardize = "refit")</w:t>
      </w:r>
    </w:p>
    <w:p w14:paraId="465E425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post hoc</w:t>
      </w:r>
    </w:p>
    <w:p w14:paraId="29231BD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3&lt;-glmmTMB(Detection~StimulusPosition+VisualPhenotype+Background+Size+(1|Subject),family="binomial"(link=cloglog),data=d2)</w:t>
      </w:r>
    </w:p>
    <w:p w14:paraId="42EF7E4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3, ~StimulusPosition))</w:t>
      </w:r>
    </w:p>
    <w:p w14:paraId="78CBBFE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3, ~VisualPhenotype))</w:t>
      </w:r>
    </w:p>
    <w:p w14:paraId="3B8E12E1" w14:textId="77777777" w:rsidR="00D370A0" w:rsidRPr="00D370A0" w:rsidRDefault="00D370A0" w:rsidP="00D370A0">
      <w:pPr>
        <w:spacing w:after="0" w:line="240" w:lineRule="auto"/>
        <w:rPr>
          <w:rFonts w:ascii="Courier New" w:hAnsi="Courier New" w:cs="Courier New"/>
          <w:sz w:val="16"/>
          <w:szCs w:val="16"/>
          <w:lang w:val="en-US"/>
        </w:rPr>
      </w:pPr>
    </w:p>
    <w:p w14:paraId="5477154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Cougar</w:t>
      </w:r>
    </w:p>
    <w:p w14:paraId="7778594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Predator=="cougar")</w:t>
      </w:r>
    </w:p>
    <w:p w14:paraId="5F06B94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na.omit(d2)</w:t>
      </w:r>
    </w:p>
    <w:p w14:paraId="1FFE148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GLMM</w:t>
      </w:r>
    </w:p>
    <w:p w14:paraId="7166936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Detection~StimulusPosition*VisualPhenotype+Background+Size+(1|Subject),family="binomial"(link=logit),data=d2)</w:t>
      </w:r>
    </w:p>
    <w:p w14:paraId="0731A2C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m2&lt;-glmmTMB(Detection~StimulusPosition*VisualPhenotype+Background+Size+(1|Subject),family="binomial"(link=probit),data=d2) </w:t>
      </w:r>
    </w:p>
    <w:p w14:paraId="163E3D0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m3&lt;-glmmTMB(Detection~StimulusPosition*VisualPhenotype+Background+Size+(1|Subject),family="binomial"(link=cloglog),data=d2) </w:t>
      </w:r>
    </w:p>
    <w:p w14:paraId="6CB7163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ICc(m1);AICc(m2);AICc(m3) # m1</w:t>
      </w:r>
    </w:p>
    <w:p w14:paraId="46DD424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validation</w:t>
      </w:r>
    </w:p>
    <w:p w14:paraId="3144A47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model(m1)</w:t>
      </w:r>
    </w:p>
    <w:p w14:paraId="3165463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collinearity(m1)</w:t>
      </w:r>
    </w:p>
    <w:p w14:paraId="15426FB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fitting</w:t>
      </w:r>
    </w:p>
    <w:p w14:paraId="30C37B0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nova(m1)</w:t>
      </w:r>
    </w:p>
    <w:p w14:paraId="56533E9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rop1(m1,test=c("Chisq"))</w:t>
      </w:r>
    </w:p>
    <w:p w14:paraId="5295F80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summary(m1)</w:t>
      </w:r>
    </w:p>
    <w:p w14:paraId="5E59336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odel_parameters(m1,standardize = "refit")</w:t>
      </w:r>
    </w:p>
    <w:p w14:paraId="1F16EBB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post hoc</w:t>
      </w:r>
    </w:p>
    <w:p w14:paraId="4D5D7C6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Detection~StimulusPosition+VisualPhenotype+Background+Size+(1|Subject),family="binomial"(link=logit),data=d2)</w:t>
      </w:r>
    </w:p>
    <w:p w14:paraId="167A931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StimulusPosition))</w:t>
      </w:r>
    </w:p>
    <w:p w14:paraId="77690BF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VisualPhenotype))</w:t>
      </w:r>
    </w:p>
    <w:p w14:paraId="13FC777F" w14:textId="77777777" w:rsidR="00D370A0" w:rsidRPr="00D370A0" w:rsidRDefault="00D370A0" w:rsidP="00D370A0">
      <w:pPr>
        <w:spacing w:after="0" w:line="240" w:lineRule="auto"/>
        <w:rPr>
          <w:rFonts w:ascii="Courier New" w:hAnsi="Courier New" w:cs="Courier New"/>
          <w:sz w:val="16"/>
          <w:szCs w:val="16"/>
          <w:lang w:val="en-US"/>
        </w:rPr>
      </w:pPr>
    </w:p>
    <w:p w14:paraId="5780ED5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081D46B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7. Detection accuracy (3s) ~ Stimulus position * Visual phenotype (for each Stimulus dimension)</w:t>
      </w:r>
    </w:p>
    <w:p w14:paraId="662FCCB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52CCDB86" w14:textId="77777777" w:rsidR="00D370A0" w:rsidRPr="00D370A0" w:rsidRDefault="00D370A0" w:rsidP="00D370A0">
      <w:pPr>
        <w:spacing w:after="0" w:line="240" w:lineRule="auto"/>
        <w:rPr>
          <w:rFonts w:ascii="Courier New" w:hAnsi="Courier New" w:cs="Courier New"/>
          <w:sz w:val="16"/>
          <w:szCs w:val="16"/>
          <w:lang w:val="en-US"/>
        </w:rPr>
      </w:pPr>
    </w:p>
    <w:p w14:paraId="180E7E1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Dimension: Large</w:t>
      </w:r>
    </w:p>
    <w:p w14:paraId="7F0927F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Size=="large")</w:t>
      </w:r>
    </w:p>
    <w:p w14:paraId="1D4E9A6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na.omit(d2)</w:t>
      </w:r>
    </w:p>
    <w:p w14:paraId="6B8718E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GLMM</w:t>
      </w:r>
    </w:p>
    <w:p w14:paraId="38D2E61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Detection~StimulusPosition*VisualPhenotype+Background+Predator+(1|Subject),family="binomial"(link=logit),data=d2)</w:t>
      </w:r>
    </w:p>
    <w:p w14:paraId="0DD2564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m2&lt;-glmmTMB(Detection~StimulusPosition*VisualPhenotype+Background+Predator+(1|Subject),family="binomial"(link=probit),data=d2) </w:t>
      </w:r>
    </w:p>
    <w:p w14:paraId="5944ABA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m3&lt;-glmmTMB(Detection~StimulusPosition*VisualPhenotype+Background+Predator+(1|Subject),family="binomial"(link=cloglog),data=d2) </w:t>
      </w:r>
    </w:p>
    <w:p w14:paraId="3A7AC31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ICc(m1);AICc(m2);AICc(m3) # m3</w:t>
      </w:r>
    </w:p>
    <w:p w14:paraId="129A5E5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validation</w:t>
      </w:r>
    </w:p>
    <w:p w14:paraId="4722BA9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model(m3)</w:t>
      </w:r>
    </w:p>
    <w:p w14:paraId="1A5C7A5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collinearity(m3)</w:t>
      </w:r>
    </w:p>
    <w:p w14:paraId="68CEF6E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fitting</w:t>
      </w:r>
    </w:p>
    <w:p w14:paraId="66E31A2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nova(m3)</w:t>
      </w:r>
    </w:p>
    <w:p w14:paraId="316FAF1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summary(m3)</w:t>
      </w:r>
    </w:p>
    <w:p w14:paraId="249C425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odel_parameters(m3,standardize = "refit")</w:t>
      </w:r>
    </w:p>
    <w:p w14:paraId="19AB018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post hoc</w:t>
      </w:r>
    </w:p>
    <w:p w14:paraId="5065F7F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3, ~StimulusPosition|VisualPhenotype))</w:t>
      </w:r>
    </w:p>
    <w:p w14:paraId="72E6EF2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3, ~VisualPhenotype|StimulusPosition))</w:t>
      </w:r>
    </w:p>
    <w:p w14:paraId="2072D536" w14:textId="77777777" w:rsidR="00D370A0" w:rsidRPr="00D370A0" w:rsidRDefault="00D370A0" w:rsidP="00D370A0">
      <w:pPr>
        <w:spacing w:after="0" w:line="240" w:lineRule="auto"/>
        <w:rPr>
          <w:rFonts w:ascii="Courier New" w:hAnsi="Courier New" w:cs="Courier New"/>
          <w:sz w:val="16"/>
          <w:szCs w:val="16"/>
          <w:lang w:val="en-US"/>
        </w:rPr>
      </w:pPr>
    </w:p>
    <w:p w14:paraId="706A4B4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Dimension: Small</w:t>
      </w:r>
    </w:p>
    <w:p w14:paraId="38D6309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Size=="small")</w:t>
      </w:r>
    </w:p>
    <w:p w14:paraId="0C12F66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na.omit(d2)</w:t>
      </w:r>
    </w:p>
    <w:p w14:paraId="4E82EC2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GLMM</w:t>
      </w:r>
    </w:p>
    <w:p w14:paraId="0FAAC39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Detection~StimulusPosition*VisualPhenotype+Background+Predator+(1|Subject),family="binomial"(link=logit),data=d2)</w:t>
      </w:r>
    </w:p>
    <w:p w14:paraId="251DC0B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m2&lt;-glmmTMB(Detection~StimulusPosition*VisualPhenotype+Background+Predator+(1|Subject),family="binomial"(link=probit),data=d2) </w:t>
      </w:r>
    </w:p>
    <w:p w14:paraId="0176C59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lastRenderedPageBreak/>
        <w:t xml:space="preserve">m3&lt;-glmmTMB(Detection~StimulusPosition*VisualPhenotype+Background+Predator+(1|Subject),family="binomial"(link=cloglog),data=d2) </w:t>
      </w:r>
    </w:p>
    <w:p w14:paraId="4486B93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ICc(m1);AICc(m2);AICc(m3) # m2</w:t>
      </w:r>
    </w:p>
    <w:p w14:paraId="7F7BABB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validation</w:t>
      </w:r>
    </w:p>
    <w:p w14:paraId="4677C77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model(m2); check_collinearity(m2)</w:t>
      </w:r>
    </w:p>
    <w:p w14:paraId="7C2C631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fitting</w:t>
      </w:r>
    </w:p>
    <w:p w14:paraId="4DE360E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nova(m1)</w:t>
      </w:r>
    </w:p>
    <w:p w14:paraId="270919B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summary(m1)</w:t>
      </w:r>
    </w:p>
    <w:p w14:paraId="232C6A3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odel_parameters(m1,standardize = "refit")</w:t>
      </w:r>
    </w:p>
    <w:p w14:paraId="79F430B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post hoc</w:t>
      </w:r>
    </w:p>
    <w:p w14:paraId="27FE1A8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Detection~StimulusPosition+VisualPhenotype+Background+Predator+(1|Subject),family="binomial"(link=logit),data=d2)</w:t>
      </w:r>
    </w:p>
    <w:p w14:paraId="5A4B6C8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StimulusPosition))</w:t>
      </w:r>
    </w:p>
    <w:p w14:paraId="1A90451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1, ~VisualPhenotype))</w:t>
      </w:r>
    </w:p>
    <w:p w14:paraId="2BB6BA4D" w14:textId="77777777" w:rsidR="00D370A0" w:rsidRPr="00D370A0" w:rsidRDefault="00D370A0" w:rsidP="00D370A0">
      <w:pPr>
        <w:spacing w:after="0" w:line="240" w:lineRule="auto"/>
        <w:rPr>
          <w:rFonts w:ascii="Courier New" w:hAnsi="Courier New" w:cs="Courier New"/>
          <w:sz w:val="16"/>
          <w:szCs w:val="16"/>
          <w:lang w:val="en-US"/>
        </w:rPr>
      </w:pPr>
    </w:p>
    <w:p w14:paraId="1C15F1F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10F164D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8. Detection accuracy (3s) ~ Carnivore species * Visual phenotype (for anterior posture only)</w:t>
      </w:r>
    </w:p>
    <w:p w14:paraId="17B604C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3CE18E52" w14:textId="77777777" w:rsidR="00D370A0" w:rsidRPr="00D370A0" w:rsidRDefault="00D370A0" w:rsidP="00D370A0">
      <w:pPr>
        <w:spacing w:after="0" w:line="240" w:lineRule="auto"/>
        <w:rPr>
          <w:rFonts w:ascii="Courier New" w:hAnsi="Courier New" w:cs="Courier New"/>
          <w:sz w:val="16"/>
          <w:szCs w:val="16"/>
          <w:lang w:val="en-US"/>
        </w:rPr>
      </w:pPr>
    </w:p>
    <w:p w14:paraId="341DC5B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StimulusPosition=="front")</w:t>
      </w:r>
    </w:p>
    <w:p w14:paraId="7535F25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na.omit(d2)</w:t>
      </w:r>
    </w:p>
    <w:p w14:paraId="319EC1A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droplevels(d2)</w:t>
      </w:r>
    </w:p>
    <w:p w14:paraId="3279148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GLMM</w:t>
      </w:r>
    </w:p>
    <w:p w14:paraId="6A15D44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1&lt;-glmmTMB(Detection~Predator*VisualPhenotype+Background+Size+(1|Subject),family="binomial"(link=logit),data=d2)</w:t>
      </w:r>
    </w:p>
    <w:p w14:paraId="627DF2C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m2&lt;-glmmTMB(Detection~Predator*VisualPhenotype+Background+Size+(1|Subject),family="binomial"(link=probit),data=d2) </w:t>
      </w:r>
    </w:p>
    <w:p w14:paraId="14D7723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m3&lt;-glmmTMB(Detection~Predator*VisualPhenotype+Background+Size+(1|Subject),family="binomial"(link=cloglog),data=d2) </w:t>
      </w:r>
    </w:p>
    <w:p w14:paraId="284685F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ICc(m1);AICc(m2);AICc(m3) # m2</w:t>
      </w:r>
    </w:p>
    <w:p w14:paraId="348E65F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validation</w:t>
      </w:r>
    </w:p>
    <w:p w14:paraId="55E9A92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model(m2)</w:t>
      </w:r>
    </w:p>
    <w:p w14:paraId="000A94B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heck_collinearity(m2)</w:t>
      </w:r>
    </w:p>
    <w:p w14:paraId="30F7BA4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Model fitting</w:t>
      </w:r>
    </w:p>
    <w:p w14:paraId="2AB2C79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Anova(m2)</w:t>
      </w:r>
    </w:p>
    <w:p w14:paraId="279F7BA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summary(m2)</w:t>
      </w:r>
    </w:p>
    <w:p w14:paraId="2C580F1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model_parameters(m2,standardize = "refit")</w:t>
      </w:r>
    </w:p>
    <w:p w14:paraId="494883A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post hoc</w:t>
      </w:r>
    </w:p>
    <w:p w14:paraId="7DEF9FB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2, ~Predator|VisualPhenotype))</w:t>
      </w:r>
    </w:p>
    <w:p w14:paraId="6CD0227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airs(emmeans(m2, ~VisualPhenotype|Predator))</w:t>
      </w:r>
    </w:p>
    <w:p w14:paraId="07C67B4F" w14:textId="77777777" w:rsidR="00D370A0" w:rsidRPr="00D370A0" w:rsidRDefault="00D370A0" w:rsidP="00D370A0">
      <w:pPr>
        <w:spacing w:after="0" w:line="240" w:lineRule="auto"/>
        <w:rPr>
          <w:rFonts w:ascii="Courier New" w:hAnsi="Courier New" w:cs="Courier New"/>
          <w:sz w:val="16"/>
          <w:szCs w:val="16"/>
          <w:lang w:val="en-US"/>
        </w:rPr>
      </w:pPr>
    </w:p>
    <w:p w14:paraId="64753DF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00D73CB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Figure 1 - Latency x Background scenario</w:t>
      </w:r>
    </w:p>
    <w:p w14:paraId="5C42233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704D8E74" w14:textId="77777777" w:rsidR="00D370A0" w:rsidRPr="00D370A0" w:rsidRDefault="00D370A0" w:rsidP="00D370A0">
      <w:pPr>
        <w:spacing w:after="0" w:line="240" w:lineRule="auto"/>
        <w:rPr>
          <w:rFonts w:ascii="Courier New" w:hAnsi="Courier New" w:cs="Courier New"/>
          <w:sz w:val="16"/>
          <w:szCs w:val="16"/>
          <w:lang w:val="en-US"/>
        </w:rPr>
      </w:pPr>
    </w:p>
    <w:p w14:paraId="6A5EFA8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f&lt;-na.omit(d1)</w:t>
      </w:r>
    </w:p>
    <w:p w14:paraId="58BD75E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f$Background)</w:t>
      </w:r>
    </w:p>
    <w:p w14:paraId="776080C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f$StimulusPosition)</w:t>
      </w:r>
    </w:p>
    <w:p w14:paraId="4C39EB3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f$StimulusPosition) &lt;- c("Lateral","Anterior","Posterior","Hidden")</w:t>
      </w:r>
    </w:p>
    <w:p w14:paraId="6500DC5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f$VisualPhenotype)&lt;-c("Dichromats","Trichromats")</w:t>
      </w:r>
    </w:p>
    <w:p w14:paraId="6D10F2A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bPalette &lt;- c("#999999", "#E69F00")</w:t>
      </w:r>
    </w:p>
    <w:p w14:paraId="3E38F73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df("Fig. 1 - Latency x Background scenario.pdf",width=9,height=5)</w:t>
      </w:r>
    </w:p>
    <w:p w14:paraId="2A709BAD" w14:textId="77777777" w:rsidR="00D370A0" w:rsidRPr="00D370A0" w:rsidRDefault="00D370A0" w:rsidP="00D370A0">
      <w:pPr>
        <w:spacing w:after="0" w:line="240" w:lineRule="auto"/>
        <w:rPr>
          <w:rFonts w:ascii="Courier New" w:hAnsi="Courier New" w:cs="Courier New"/>
          <w:sz w:val="16"/>
          <w:szCs w:val="16"/>
          <w:lang w:val="en-US"/>
        </w:rPr>
      </w:pPr>
    </w:p>
    <w:p w14:paraId="3D10F32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lt;-ggbarplot(df,x="StimulusPosition", y = "loglat", add=c("mean_se"),facet.by = c("Background"),</w:t>
      </w:r>
    </w:p>
    <w:p w14:paraId="4E4CAE3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anel.labs=list(Background=c("Grassland","Savanna","Forest")),color = "black", palette = cbPalette,</w:t>
      </w:r>
    </w:p>
    <w:p w14:paraId="6EC4D47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fill="VisualPhenotype",size=0.4,ylim=c(0,4), position = position_dodge(0.8)</w:t>
      </w:r>
    </w:p>
    <w:p w14:paraId="1017BA9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795CFE5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labs(y="Response latency (s, log)",x="Body posture")</w:t>
      </w:r>
    </w:p>
    <w:p w14:paraId="7F96ACF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theme(legend.title = element_blank())</w:t>
      </w:r>
    </w:p>
    <w:p w14:paraId="5275894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theme(strip.background =element_rect(fill="white"))</w:t>
      </w:r>
    </w:p>
    <w:p w14:paraId="021FEF5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theme(legend.position = c(0.5, 0.93),legend.direction = "horizontal")</w:t>
      </w:r>
    </w:p>
    <w:p w14:paraId="1E2CA25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f$Background&lt;-factor(df$Background)</w:t>
      </w:r>
    </w:p>
    <w:p w14:paraId="315C81A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len &lt;- length(levels(df$Background))</w:t>
      </w:r>
    </w:p>
    <w:p w14:paraId="44E6CE4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vars &lt;- data.frame(expand.grid(levels(df$Background)))</w:t>
      </w:r>
    </w:p>
    <w:p w14:paraId="6584D8E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colnames(vars) &lt;- c("Background")</w:t>
      </w:r>
    </w:p>
    <w:p w14:paraId="3482F97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w:t>
      </w:r>
    </w:p>
    <w:p w14:paraId="1FA8AC9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 Grassland</w:t>
      </w:r>
    </w:p>
    <w:p w14:paraId="24F0C67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lastRenderedPageBreak/>
        <w:t xml:space="preserve">  dat &lt;- data.frame(x = rep(1, len), y = rep(1, len), vars, labs=c("a","","")) # side dic</w:t>
      </w:r>
    </w:p>
    <w:p w14:paraId="43FB696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1, 1.5); p&lt;-p + geom_text(aes(x, y, label=labs, group=NULL),data=dat)</w:t>
      </w:r>
    </w:p>
    <w:p w14:paraId="1F074C8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b","","")) # front dic</w:t>
      </w:r>
    </w:p>
    <w:p w14:paraId="761025D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2, 1.3); p&lt;-p + geom_text(aes(x, y, label=labs, group=NULL),data=dat)</w:t>
      </w:r>
    </w:p>
    <w:p w14:paraId="6488B5E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c","","")) # back dic</w:t>
      </w:r>
    </w:p>
    <w:p w14:paraId="6BB6F7B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3, 1.8); p&lt;-p + geom_text(aes(x, y, label=labs, group=NULL),data=dat)</w:t>
      </w:r>
    </w:p>
    <w:p w14:paraId="654A2C6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d","","")) # hide dic</w:t>
      </w:r>
    </w:p>
    <w:p w14:paraId="69964E3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4, 2.5); p&lt;-p + geom_text(aes(x, y, label=labs, group=NULL),data=dat)</w:t>
      </w:r>
    </w:p>
    <w:p w14:paraId="4644B72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55324A9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1,1.6); p&lt;-p + geom_text(aes(x, y, label=labs, group=NULL),data=dat,size=6)</w:t>
      </w:r>
    </w:p>
    <w:p w14:paraId="0563BE3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5E855BD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2,1.4); p&lt;-p + geom_text(aes(x, y, label=labs, group=NULL),data=dat,size=6)</w:t>
      </w:r>
    </w:p>
    <w:p w14:paraId="3D21E7E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58C97E3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3,2); p&lt;-p + geom_text(aes(x, y, label=labs, group=NULL),data=dat,size=6)</w:t>
      </w:r>
    </w:p>
    <w:p w14:paraId="44FC489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1D79BAA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4,2.6); p&lt;-p + geom_text(aes(x, y, label=labs, group=NULL),data=dat,size=6)</w:t>
      </w:r>
    </w:p>
    <w:p w14:paraId="61FB2EF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A","",""))</w:t>
      </w:r>
    </w:p>
    <w:p w14:paraId="7C4511A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0.75,3.6); p&lt;-p + geom_text(aes(x, y, label=labs, group=NULL),data=dat,size=5)</w:t>
      </w:r>
    </w:p>
    <w:p w14:paraId="00C2B9F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w:t>
      </w:r>
    </w:p>
    <w:p w14:paraId="4964F61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w:t>
      </w:r>
    </w:p>
    <w:p w14:paraId="4141EDD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 Savanna</w:t>
      </w:r>
    </w:p>
    <w:p w14:paraId="194EC88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a","")) # side dic</w:t>
      </w:r>
    </w:p>
    <w:p w14:paraId="7E6F679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1, 1.7); p&lt;-p + geom_text(aes(x, y, label=labs, group=NULL),data=dat)</w:t>
      </w:r>
    </w:p>
    <w:p w14:paraId="12E6CEF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a","")) # front dic</w:t>
      </w:r>
    </w:p>
    <w:p w14:paraId="3B9DFCB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2,1.8); p&lt;-p + geom_text(aes(x, y, label=labs, group=NULL),data=dat)</w:t>
      </w:r>
    </w:p>
    <w:p w14:paraId="36F5F54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b","")) # back dic</w:t>
      </w:r>
    </w:p>
    <w:p w14:paraId="14CF0F4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3, 2.4); p&lt;-p + geom_text(aes(x, y, label=labs, group=NULL),data=dat)</w:t>
      </w:r>
    </w:p>
    <w:p w14:paraId="668A5EB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c","")) # hide dic</w:t>
      </w:r>
    </w:p>
    <w:p w14:paraId="655FEA8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4, 3); p&lt;-p + geom_text(aes(x, y, label=labs, group=NULL),data=dat)</w:t>
      </w:r>
    </w:p>
    <w:p w14:paraId="2BB5B77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754BB8A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1,1.9); p&lt;-p + geom_text(aes(x, y, label=labs, group=NULL),data=dat,size=6)</w:t>
      </w:r>
    </w:p>
    <w:p w14:paraId="74F6CA0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3AB0A08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2,2); p&lt;-p + geom_text(aes(x, y, label=labs, group=NULL),data=dat,size=6)</w:t>
      </w:r>
    </w:p>
    <w:p w14:paraId="250BCB0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5079109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3,2.6); p&lt;-p + geom_text(aes(x, y, label=labs, group=NULL),data=dat,size=6)</w:t>
      </w:r>
    </w:p>
    <w:p w14:paraId="4F7ED93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505FAA5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4,3.2); p&lt;-p + geom_text(aes(x, y, label=labs, group=NULL),data=dat,size=6)</w:t>
      </w:r>
    </w:p>
    <w:p w14:paraId="011758A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B",""))</w:t>
      </w:r>
    </w:p>
    <w:p w14:paraId="77B1A2B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0.75,3.6); p&lt;-p + geom_text(aes(x, y, label=labs, group=NULL),data=dat,size=5)</w:t>
      </w:r>
    </w:p>
    <w:p w14:paraId="74BD07D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w:t>
      </w:r>
    </w:p>
    <w:p w14:paraId="12E2F77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w:t>
      </w:r>
    </w:p>
    <w:p w14:paraId="283C257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 Forest</w:t>
      </w:r>
    </w:p>
    <w:p w14:paraId="2674FCA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a")) # side dic</w:t>
      </w:r>
    </w:p>
    <w:p w14:paraId="710E3B2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3, 1:2] &lt;- c(1, 2.1); p&lt;-p + geom_text(aes(x, y, label=labs, group=NULL),data=dat)</w:t>
      </w:r>
    </w:p>
    <w:p w14:paraId="4A00643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b")) # front dic</w:t>
      </w:r>
    </w:p>
    <w:p w14:paraId="0C11876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3, 1:2] &lt;- c(2,2.3); p&lt;-p + geom_text(aes(x, y, label=labs, group=NULL),data=dat)</w:t>
      </w:r>
    </w:p>
    <w:p w14:paraId="1783F95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b")) # back dic</w:t>
      </w:r>
    </w:p>
    <w:p w14:paraId="3D02768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3, 1:2] &lt;- c(3, 2.4); p&lt;-p + geom_text(aes(x, y, label=labs, group=NULL),data=dat)</w:t>
      </w:r>
    </w:p>
    <w:p w14:paraId="2289B15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c")) # hide dic</w:t>
      </w:r>
    </w:p>
    <w:p w14:paraId="17646AF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3, 1:2] &lt;- c(4, 2.9); p&lt;-p + geom_text(aes(x, y, label=labs, group=NULL),data=dat)</w:t>
      </w:r>
    </w:p>
    <w:p w14:paraId="02672BF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4B0F689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3, 1:2] &lt;- c(1,2.2); p&lt;-p + geom_text(aes(x, y, label=labs, group=NULL),data=dat,size=6)</w:t>
      </w:r>
    </w:p>
    <w:p w14:paraId="292C675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2785301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lastRenderedPageBreak/>
        <w:t xml:space="preserve">  dat[3, 1:2] &lt;- c(2,2.4); p&lt;-p + geom_text(aes(x, y, label=labs, group=NULL),data=dat,size=6)</w:t>
      </w:r>
    </w:p>
    <w:p w14:paraId="3B93117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1411C8A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3, 1:2] &lt;- c(3,2.6); p&lt;-p + geom_text(aes(x, y, label=labs, group=NULL),data=dat,size=6)</w:t>
      </w:r>
    </w:p>
    <w:p w14:paraId="094BF1B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41847F5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3, 1:2] &lt;- c(4,3); p&lt;-p + geom_text(aes(x, y, label=labs, group=NULL),data=dat,size=6)</w:t>
      </w:r>
    </w:p>
    <w:p w14:paraId="1315737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C"))</w:t>
      </w:r>
    </w:p>
    <w:p w14:paraId="38FA52D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3, 1:2] &lt;- c(0.75,3.6); p&lt;-p + geom_text(aes(x, y, label=labs, group=NULL),data=dat,size=5)</w:t>
      </w:r>
    </w:p>
    <w:p w14:paraId="764838E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w:t>
      </w:r>
    </w:p>
    <w:p w14:paraId="4BBBBE0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ev.off()</w:t>
      </w:r>
    </w:p>
    <w:p w14:paraId="7C74D5F2" w14:textId="77777777" w:rsidR="00D370A0" w:rsidRPr="00D370A0" w:rsidRDefault="00D370A0" w:rsidP="00D370A0">
      <w:pPr>
        <w:spacing w:after="0" w:line="240" w:lineRule="auto"/>
        <w:rPr>
          <w:rFonts w:ascii="Courier New" w:hAnsi="Courier New" w:cs="Courier New"/>
          <w:sz w:val="16"/>
          <w:szCs w:val="16"/>
          <w:lang w:val="en-US"/>
        </w:rPr>
      </w:pPr>
    </w:p>
    <w:p w14:paraId="29409DD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2EF46E4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Figure 2 - Latency x Carnivorous species</w:t>
      </w:r>
    </w:p>
    <w:p w14:paraId="7236F7C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41CC554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f&lt;-na.omit(d1)</w:t>
      </w:r>
    </w:p>
    <w:p w14:paraId="56F133E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f$Predator)</w:t>
      </w:r>
    </w:p>
    <w:p w14:paraId="7E600E75" w14:textId="77777777" w:rsidR="00D370A0" w:rsidRPr="00D370A0" w:rsidRDefault="00D370A0" w:rsidP="00D370A0">
      <w:pPr>
        <w:spacing w:after="0" w:line="240" w:lineRule="auto"/>
        <w:rPr>
          <w:rFonts w:ascii="Courier New" w:hAnsi="Courier New" w:cs="Courier New"/>
          <w:sz w:val="16"/>
          <w:szCs w:val="16"/>
        </w:rPr>
      </w:pPr>
      <w:r w:rsidRPr="00D370A0">
        <w:rPr>
          <w:rFonts w:ascii="Courier New" w:hAnsi="Courier New" w:cs="Courier New"/>
          <w:sz w:val="16"/>
          <w:szCs w:val="16"/>
        </w:rPr>
        <w:t>df$Predator&lt;- relevel(df$Predator,ref="ocelot")</w:t>
      </w:r>
    </w:p>
    <w:p w14:paraId="4617A8E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f$Predator&lt;- relevel(df$Predator,ref="cougar")</w:t>
      </w:r>
    </w:p>
    <w:p w14:paraId="14B745E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f$Predator)</w:t>
      </w:r>
    </w:p>
    <w:p w14:paraId="5601EAF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f$StimulusPosition)</w:t>
      </w:r>
    </w:p>
    <w:p w14:paraId="22A0C29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f$StimulusPosition) &lt;- c("Lateral","Anterior","Posterior","Hidden")</w:t>
      </w:r>
    </w:p>
    <w:p w14:paraId="0C566DD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f$VisualPhenotype)&lt;-c("Dichromats","Trichromats")</w:t>
      </w:r>
    </w:p>
    <w:p w14:paraId="6AC1313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bPalette &lt;- c("#999999", "#E69F00")</w:t>
      </w:r>
    </w:p>
    <w:p w14:paraId="1089EFD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df("Fig. 2 - Latency x Carnivorous species.pdf",width=9,height=5)</w:t>
      </w:r>
    </w:p>
    <w:p w14:paraId="16C2AAF4" w14:textId="77777777" w:rsidR="00D370A0" w:rsidRPr="00D370A0" w:rsidRDefault="00D370A0" w:rsidP="00D370A0">
      <w:pPr>
        <w:spacing w:after="0" w:line="240" w:lineRule="auto"/>
        <w:rPr>
          <w:rFonts w:ascii="Courier New" w:hAnsi="Courier New" w:cs="Courier New"/>
          <w:sz w:val="16"/>
          <w:szCs w:val="16"/>
          <w:lang w:val="en-US"/>
        </w:rPr>
      </w:pPr>
    </w:p>
    <w:p w14:paraId="45250DA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lt;-ggbarplot(df,x="StimulusPosition", y = "loglat", add=c("mean_se"),facet.by = c("Predator"),</w:t>
      </w:r>
    </w:p>
    <w:p w14:paraId="398AD18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anel.labs=list(Predator=c("Cougar","Ocelot","Lesser grison")),color = "black", palette = cbPalette,</w:t>
      </w:r>
    </w:p>
    <w:p w14:paraId="1D94476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fill="VisualPhenotype",size=0.4,ylim=c(0,4), position = position_dodge(0.8)</w:t>
      </w:r>
    </w:p>
    <w:p w14:paraId="5C836EA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3939577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labs(y="Response latency (s, log)",x="Body posture")</w:t>
      </w:r>
    </w:p>
    <w:p w14:paraId="67DD0C5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theme(legend.title = element_blank())</w:t>
      </w:r>
    </w:p>
    <w:p w14:paraId="262ED0C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theme(strip.background =element_rect(fill="white"))</w:t>
      </w:r>
    </w:p>
    <w:p w14:paraId="6D0C291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theme(legend.position = c(0.5, 0.93),legend.direction = "horizontal")</w:t>
      </w:r>
    </w:p>
    <w:p w14:paraId="069196E0" w14:textId="77777777" w:rsidR="00D370A0" w:rsidRPr="00D370A0" w:rsidRDefault="00D370A0" w:rsidP="00D370A0">
      <w:pPr>
        <w:spacing w:after="0" w:line="240" w:lineRule="auto"/>
        <w:rPr>
          <w:rFonts w:ascii="Courier New" w:hAnsi="Courier New" w:cs="Courier New"/>
          <w:sz w:val="16"/>
          <w:szCs w:val="16"/>
        </w:rPr>
      </w:pPr>
      <w:r w:rsidRPr="00D370A0">
        <w:rPr>
          <w:rFonts w:ascii="Courier New" w:hAnsi="Courier New" w:cs="Courier New"/>
          <w:sz w:val="16"/>
          <w:szCs w:val="16"/>
          <w:lang w:val="en-US"/>
        </w:rPr>
        <w:t xml:space="preserve">  </w:t>
      </w:r>
      <w:r w:rsidRPr="00D370A0">
        <w:rPr>
          <w:rFonts w:ascii="Courier New" w:hAnsi="Courier New" w:cs="Courier New"/>
          <w:sz w:val="16"/>
          <w:szCs w:val="16"/>
        </w:rPr>
        <w:t>df$Predator&lt;-factor(df$Predator)</w:t>
      </w:r>
    </w:p>
    <w:p w14:paraId="1A55CD5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rPr>
        <w:t xml:space="preserve">  </w:t>
      </w:r>
      <w:r w:rsidRPr="00D370A0">
        <w:rPr>
          <w:rFonts w:ascii="Courier New" w:hAnsi="Courier New" w:cs="Courier New"/>
          <w:sz w:val="16"/>
          <w:szCs w:val="16"/>
          <w:lang w:val="en-US"/>
        </w:rPr>
        <w:t>len &lt;- length(levels(df$Predator))</w:t>
      </w:r>
    </w:p>
    <w:p w14:paraId="68B364C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vars &lt;- data.frame(expand.grid(levels(df$Predator)))</w:t>
      </w:r>
    </w:p>
    <w:p w14:paraId="452D64B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colnames(vars) &lt;- c("Predator")</w:t>
      </w:r>
    </w:p>
    <w:p w14:paraId="797E363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w:t>
      </w:r>
    </w:p>
    <w:p w14:paraId="79F3E05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 Cougar</w:t>
      </w:r>
    </w:p>
    <w:p w14:paraId="1BF207C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a","","")) # side dic</w:t>
      </w:r>
    </w:p>
    <w:p w14:paraId="2F22251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0.8, 1.4); p&lt;-p + geom_text(aes(x, y, label=labs, group=NULL),data=dat)</w:t>
      </w:r>
    </w:p>
    <w:p w14:paraId="4BF64A4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a","","")) # front dic</w:t>
      </w:r>
    </w:p>
    <w:p w14:paraId="428CA55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1.8, 1.4); p&lt;-p + geom_text(aes(x, y, label=labs, group=NULL),data=dat)</w:t>
      </w:r>
    </w:p>
    <w:p w14:paraId="28AEE34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b","","")) # back dic</w:t>
      </w:r>
    </w:p>
    <w:p w14:paraId="5850EB6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2.8, 1.8); p&lt;-p + geom_text(aes(x, y, label=labs, group=NULL),data=dat)</w:t>
      </w:r>
    </w:p>
    <w:p w14:paraId="3363065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c","","")) # hide dic</w:t>
      </w:r>
    </w:p>
    <w:p w14:paraId="78F6F51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3.8, 2.3); p&lt;-p + geom_text(aes(x, y, label=labs, group=NULL),data=dat)</w:t>
      </w:r>
    </w:p>
    <w:p w14:paraId="352684F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A","","")) # side dic</w:t>
      </w:r>
    </w:p>
    <w:p w14:paraId="21C80EB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1.2, 0.9); p&lt;-p + geom_text(aes(x, y, label=labs, group=NULL),data=dat)</w:t>
      </w:r>
    </w:p>
    <w:p w14:paraId="12E9362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AB","","")) # front dic</w:t>
      </w:r>
    </w:p>
    <w:p w14:paraId="17D0694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2.2, 1); p&lt;-p + geom_text(aes(x, y, label=labs, group=NULL),data=dat)</w:t>
      </w:r>
    </w:p>
    <w:p w14:paraId="316408E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B","","")) # back dic</w:t>
      </w:r>
    </w:p>
    <w:p w14:paraId="65B6A1F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3.2, 1.3); p&lt;-p + geom_text(aes(x, y, label=labs, group=NULL),data=dat)</w:t>
      </w:r>
    </w:p>
    <w:p w14:paraId="2A7174D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C","","")) # hide dic</w:t>
      </w:r>
    </w:p>
    <w:p w14:paraId="5D9B9D8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4.2, 1.7); p&lt;-p + geom_text(aes(x, y, label=labs, group=NULL),data=dat)</w:t>
      </w:r>
    </w:p>
    <w:p w14:paraId="35F79DA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77673C4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lastRenderedPageBreak/>
        <w:t xml:space="preserve">  dat[1, 1:2] &lt;- c(1,1.5); p&lt;-p + geom_text(aes(x, y, label=labs, group=NULL),data=dat,size=6)</w:t>
      </w:r>
    </w:p>
    <w:p w14:paraId="4E801CE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23E18AE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2,1.5); p&lt;-p + geom_text(aes(x, y, label=labs, group=NULL),data=dat,size=6)</w:t>
      </w:r>
    </w:p>
    <w:p w14:paraId="1E99C61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0C51067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3,1.8); p&lt;-p + geom_text(aes(x, y, label=labs, group=NULL),data=dat,size=6)</w:t>
      </w:r>
    </w:p>
    <w:p w14:paraId="1B72FB1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2516BF9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4,2.3); p&lt;-p + geom_text(aes(x, y, label=labs, group=NULL),data=dat,size=6)</w:t>
      </w:r>
    </w:p>
    <w:p w14:paraId="74C042A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A","",""))</w:t>
      </w:r>
    </w:p>
    <w:p w14:paraId="0ECA72E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0.75,3.6); p&lt;-p + geom_text(aes(x, y, label=labs, group=NULL),data=dat,size=5)</w:t>
      </w:r>
    </w:p>
    <w:p w14:paraId="07A737E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w:t>
      </w:r>
    </w:p>
    <w:p w14:paraId="35194C6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w:t>
      </w:r>
    </w:p>
    <w:p w14:paraId="2695B67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 Ocelot</w:t>
      </w:r>
    </w:p>
    <w:p w14:paraId="58857D9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a","")) # side dic</w:t>
      </w:r>
    </w:p>
    <w:p w14:paraId="142F266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1, 2); p&lt;-p + geom_text(aes(x, y, label=labs, group=NULL),data=dat)</w:t>
      </w:r>
    </w:p>
    <w:p w14:paraId="6FE1FC0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a","")) # front dic</w:t>
      </w:r>
    </w:p>
    <w:p w14:paraId="4B8DE5D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2,2.1); p&lt;-p + geom_text(aes(x, y, label=labs, group=NULL),data=dat)</w:t>
      </w:r>
    </w:p>
    <w:p w14:paraId="1DB65DF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a","")) # back dic</w:t>
      </w:r>
    </w:p>
    <w:p w14:paraId="783F9AC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3, 2.1); p&lt;-p + geom_text(aes(x, y, label=labs, group=NULL),data=dat)</w:t>
      </w:r>
    </w:p>
    <w:p w14:paraId="3B22B50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b","")) # hide dic</w:t>
      </w:r>
    </w:p>
    <w:p w14:paraId="3D872EB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4, 2.9); p&lt;-p + geom_text(aes(x, y, label=labs, group=NULL),data=dat)</w:t>
      </w:r>
    </w:p>
    <w:p w14:paraId="06193C7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11325ED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1,1.8); p&lt;-p + geom_text(aes(x, y, label=labs, group=NULL),data=dat,size=6)</w:t>
      </w:r>
    </w:p>
    <w:p w14:paraId="546DAA0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0E21EBA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2,2.3); p&lt;-p + geom_text(aes(x, y, label=labs, group=NULL),data=dat,size=6)</w:t>
      </w:r>
    </w:p>
    <w:p w14:paraId="46591B5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637B882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3,2.2); p&lt;-p + geom_text(aes(x, y, label=labs, group=NULL),data=dat,size=6)</w:t>
      </w:r>
    </w:p>
    <w:p w14:paraId="1522A04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6C6A828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4,3.2); p&lt;-p + geom_text(aes(x, y, label=labs, group=NULL),data=dat,size=6)</w:t>
      </w:r>
    </w:p>
    <w:p w14:paraId="4D1F4A1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B",""))</w:t>
      </w:r>
    </w:p>
    <w:p w14:paraId="446B342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0.75,3.6); p&lt;-p + geom_text(aes(x, y, label=labs, group=NULL),data=dat,size=5)</w:t>
      </w:r>
    </w:p>
    <w:p w14:paraId="5FBC41B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w:t>
      </w:r>
    </w:p>
    <w:p w14:paraId="5431CDE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w:t>
      </w:r>
    </w:p>
    <w:p w14:paraId="15B4777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 Lesser grison</w:t>
      </w:r>
    </w:p>
    <w:p w14:paraId="4757458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a")) # side dic</w:t>
      </w:r>
    </w:p>
    <w:p w14:paraId="7A13223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3, 1:2] &lt;- c(1, 1.9); p&lt;-p + geom_text(aes(x, y, label=labs, group=NULL),data=dat)</w:t>
      </w:r>
    </w:p>
    <w:p w14:paraId="4B14471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a")) # front dic</w:t>
      </w:r>
    </w:p>
    <w:p w14:paraId="63F8E0C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3, 1:2] &lt;- c(2,1.9); p&lt;-p + geom_text(aes(x, y, label=labs, group=NULL),data=dat)</w:t>
      </w:r>
    </w:p>
    <w:p w14:paraId="5DD30EF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b")) # back dic</w:t>
      </w:r>
    </w:p>
    <w:p w14:paraId="04F15B0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3, 1:2] &lt;- c(3, 2.9); p&lt;-p + geom_text(aes(x, y, label=labs, group=NULL),data=dat)</w:t>
      </w:r>
    </w:p>
    <w:p w14:paraId="3A3D810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c")) # hide dic</w:t>
      </w:r>
    </w:p>
    <w:p w14:paraId="648B6B1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3, 1:2] &lt;- c(4, 3.1); p&lt;-p + geom_text(aes(x, y, label=labs, group=NULL),data=dat)</w:t>
      </w:r>
    </w:p>
    <w:p w14:paraId="5399309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36EB0B9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3, 1:2] &lt;- c(1,1.6); p&lt;-p + geom_text(aes(x, y, label=labs, group=NULL),data=dat,size=6)</w:t>
      </w:r>
    </w:p>
    <w:p w14:paraId="72298DA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3F2C370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3, 1:2] &lt;- c(2,1.4); p&lt;-p + geom_text(aes(x, y, label=labs, group=NULL),data=dat,size=6)</w:t>
      </w:r>
    </w:p>
    <w:p w14:paraId="1E47EF0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48A966B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3, 1:2] &lt;- c(3,2); p&lt;-p + geom_text(aes(x, y, label=labs, group=NULL),data=dat,size=6)</w:t>
      </w:r>
    </w:p>
    <w:p w14:paraId="25D724E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49B0376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3, 1:2] &lt;- c(4,2.6); p&lt;-p + geom_text(aes(x, y, label=labs, group=NULL),data=dat,size=6)</w:t>
      </w:r>
    </w:p>
    <w:p w14:paraId="084ADAD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C"))</w:t>
      </w:r>
    </w:p>
    <w:p w14:paraId="3ABB25B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3, 1:2] &lt;- c(0.75,3.6); p&lt;-p + geom_text(aes(x, y, label=labs, group=NULL),data=dat,size=5)</w:t>
      </w:r>
    </w:p>
    <w:p w14:paraId="38A246E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w:t>
      </w:r>
    </w:p>
    <w:p w14:paraId="4487D87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ev.off()</w:t>
      </w:r>
    </w:p>
    <w:p w14:paraId="2A879243" w14:textId="77777777" w:rsidR="00D370A0" w:rsidRPr="00D370A0" w:rsidRDefault="00D370A0" w:rsidP="00D370A0">
      <w:pPr>
        <w:spacing w:after="0" w:line="240" w:lineRule="auto"/>
        <w:rPr>
          <w:rFonts w:ascii="Courier New" w:hAnsi="Courier New" w:cs="Courier New"/>
          <w:sz w:val="16"/>
          <w:szCs w:val="16"/>
          <w:lang w:val="en-US"/>
        </w:rPr>
      </w:pPr>
    </w:p>
    <w:p w14:paraId="2E02F00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lastRenderedPageBreak/>
        <w:t>#####</w:t>
      </w:r>
    </w:p>
    <w:p w14:paraId="41C0092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Figure 3 - Latency x Stimulus dimension</w:t>
      </w:r>
    </w:p>
    <w:p w14:paraId="7F2BDC4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50ADA79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f&lt;-na.omit(d1)</w:t>
      </w:r>
    </w:p>
    <w:p w14:paraId="31024C8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f$Size)</w:t>
      </w:r>
    </w:p>
    <w:p w14:paraId="403FA61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f$Size&lt;- relevel(df$Size,ref="large")</w:t>
      </w:r>
    </w:p>
    <w:p w14:paraId="64D4D87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f$Size)</w:t>
      </w:r>
    </w:p>
    <w:p w14:paraId="54821C7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f$StimulusPosition)</w:t>
      </w:r>
    </w:p>
    <w:p w14:paraId="1E8AA7A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f$StimulusPosition) &lt;- c("Lateral","Anterior","Posterior","Hidden")</w:t>
      </w:r>
    </w:p>
    <w:p w14:paraId="484F2BE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f$VisualPhenotype)&lt;-c("Dichromats","Trichromats")</w:t>
      </w:r>
    </w:p>
    <w:p w14:paraId="2055170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bPalette &lt;- c("#999999", "#E69F00")</w:t>
      </w:r>
    </w:p>
    <w:p w14:paraId="7B60A7D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df("Fig. 3 - Latency x Stimulus dimension.pdf",width=9,height=5)</w:t>
      </w:r>
    </w:p>
    <w:p w14:paraId="46144743" w14:textId="77777777" w:rsidR="00D370A0" w:rsidRPr="00D370A0" w:rsidRDefault="00D370A0" w:rsidP="00D370A0">
      <w:pPr>
        <w:spacing w:after="0" w:line="240" w:lineRule="auto"/>
        <w:rPr>
          <w:rFonts w:ascii="Courier New" w:hAnsi="Courier New" w:cs="Courier New"/>
          <w:sz w:val="16"/>
          <w:szCs w:val="16"/>
          <w:lang w:val="en-US"/>
        </w:rPr>
      </w:pPr>
    </w:p>
    <w:p w14:paraId="12FEB2E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lt;-ggbarplot(df,x="StimulusPosition", y = "loglat", add=c("mean_se"),facet.by = c("Size"),</w:t>
      </w:r>
    </w:p>
    <w:p w14:paraId="502302E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anel.labs=list(Size=c("Large","Small")),color = "black", palette = cbPalette,</w:t>
      </w:r>
    </w:p>
    <w:p w14:paraId="6A33BC8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fill="VisualPhenotype",size=0.4,ylim=c(0,4), position = position_dodge(0.8)</w:t>
      </w:r>
    </w:p>
    <w:p w14:paraId="5DD441A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32E6E5B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labs(y="Response latency (s, log)",x="Body posture")</w:t>
      </w:r>
    </w:p>
    <w:p w14:paraId="5F06FBE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theme(legend.title = element_blank())</w:t>
      </w:r>
    </w:p>
    <w:p w14:paraId="29FB0B7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theme(strip.background =element_rect(fill="white"))</w:t>
      </w:r>
    </w:p>
    <w:p w14:paraId="1EF3845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theme(legend.position = c(0.25, 0.93),legend.direction = "horizontal")</w:t>
      </w:r>
    </w:p>
    <w:p w14:paraId="7F28A23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f$Size&lt;-factor(df$Size)</w:t>
      </w:r>
    </w:p>
    <w:p w14:paraId="54E51DE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len &lt;- length(levels(df$Size))</w:t>
      </w:r>
    </w:p>
    <w:p w14:paraId="74B9310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vars &lt;- data.frame(expand.grid(levels(df$Size)))</w:t>
      </w:r>
    </w:p>
    <w:p w14:paraId="7F9A10D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colnames(vars) &lt;- c("Size")</w:t>
      </w:r>
    </w:p>
    <w:p w14:paraId="5485C0E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w:t>
      </w:r>
    </w:p>
    <w:p w14:paraId="2A4751C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 Large</w:t>
      </w:r>
    </w:p>
    <w:p w14:paraId="0D19785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a","")) # side dic</w:t>
      </w:r>
    </w:p>
    <w:p w14:paraId="252B7AA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1, 1.5);  p&lt;-p + geom_text(aes(x, y, label=labs, group=NULL),data=dat)</w:t>
      </w:r>
    </w:p>
    <w:p w14:paraId="100D1D9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b","")) # front dic</w:t>
      </w:r>
    </w:p>
    <w:p w14:paraId="62357AF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2, 1.7);  p&lt;-p + geom_text(aes(x, y, label=labs, group=NULL),data=dat)</w:t>
      </w:r>
    </w:p>
    <w:p w14:paraId="38BBC77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c","")) # back dic</w:t>
      </w:r>
    </w:p>
    <w:p w14:paraId="16DF5F9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3, 2);  p&lt;-p + geom_text(aes(x, y, label=labs, group=NULL),data=dat)</w:t>
      </w:r>
    </w:p>
    <w:p w14:paraId="126220E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d","")) # hide dic</w:t>
      </w:r>
    </w:p>
    <w:p w14:paraId="5994447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4, 2.8);  p&lt;-p + geom_text(aes(x, y, label=labs, group=NULL),data=dat)</w:t>
      </w:r>
    </w:p>
    <w:p w14:paraId="28132BD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0285FA8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1,1.7);  p&lt;-p + geom_text(aes(x, y, label=labs, group=NULL),data=dat,size=6)</w:t>
      </w:r>
    </w:p>
    <w:p w14:paraId="68E8C69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4517558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2,1.9);  p&lt;-p + geom_text(aes(x, y, label=labs, group=NULL),data=dat,size=6)</w:t>
      </w:r>
    </w:p>
    <w:p w14:paraId="2B387E7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3157BEE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3,2.1);  p&lt;-p + geom_text(aes(x, y, label=labs, group=NULL),data=dat,size=6)</w:t>
      </w:r>
    </w:p>
    <w:p w14:paraId="0E441F9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667D35C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4,3);  p&lt;-p + geom_text(aes(x, y, label=labs, group=NULL),data=dat,size=6)</w:t>
      </w:r>
    </w:p>
    <w:p w14:paraId="6C85F80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A",""))</w:t>
      </w:r>
    </w:p>
    <w:p w14:paraId="6A88F65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1, 1:2] &lt;- c(0.75,4);  p&lt;-p + geom_text(aes(x, y, label=labs, group=NULL),data=dat,size=5)</w:t>
      </w:r>
    </w:p>
    <w:p w14:paraId="2360351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w:t>
      </w:r>
    </w:p>
    <w:p w14:paraId="3CE25F8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w:t>
      </w:r>
    </w:p>
    <w:p w14:paraId="53773DD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 Small</w:t>
      </w:r>
    </w:p>
    <w:p w14:paraId="208B663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a")) # side dic</w:t>
      </w:r>
    </w:p>
    <w:p w14:paraId="1EDD76B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1,1.9);  p&lt;-p + geom_text(aes(x, y, label=labs, group=NULL),data=dat)</w:t>
      </w:r>
    </w:p>
    <w:p w14:paraId="31212F4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a")) # front dic</w:t>
      </w:r>
    </w:p>
    <w:p w14:paraId="612002A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2,1.8);  p&lt;-p + geom_text(aes(x, y, label=labs, group=NULL),data=dat)</w:t>
      </w:r>
    </w:p>
    <w:p w14:paraId="241363B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b")) # back dic</w:t>
      </w:r>
    </w:p>
    <w:p w14:paraId="16E443A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3,2.4);  p&lt;-p + geom_text(aes(x, y, label=labs, group=NULL),data=dat)</w:t>
      </w:r>
    </w:p>
    <w:p w14:paraId="4E04736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c")) # hide dic</w:t>
      </w:r>
    </w:p>
    <w:p w14:paraId="1BCB009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4,2.8);  p&lt;-p + geom_text(aes(x, y, label=labs, group=NULL),data=dat)</w:t>
      </w:r>
    </w:p>
    <w:p w14:paraId="55E19A9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4AF4332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1,2.2);  p&lt;-p + geom_text(aes(x, y, label=labs, group=NULL),data=dat,size=6)</w:t>
      </w:r>
    </w:p>
    <w:p w14:paraId="155B1DA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638DA29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2,1.9);  p&lt;-p + geom_text(aes(x, y, label=labs, group=NULL),data=dat,size=6)</w:t>
      </w:r>
    </w:p>
    <w:p w14:paraId="4BA3CF5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66568EA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3,2.6);  p&lt;-p + geom_text(aes(x, y, label=labs, group=NULL),data=dat,size=6)</w:t>
      </w:r>
    </w:p>
    <w:p w14:paraId="21AA95A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w:t>
      </w:r>
    </w:p>
    <w:p w14:paraId="283BCF0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lastRenderedPageBreak/>
        <w:t xml:space="preserve">  dat[2, 1:2] &lt;- c(4,3);  p&lt;-p + geom_text(aes(x, y, label=labs, group=NULL),data=dat,size=6)</w:t>
      </w:r>
    </w:p>
    <w:p w14:paraId="1981411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 &lt;- data.frame(x = rep(1, len), y = rep(1, len), vars, labs=c("","B"))</w:t>
      </w:r>
    </w:p>
    <w:p w14:paraId="0EA9EBA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at[2, 1:2] &lt;- c(0.75,4);  p&lt;-p + geom_text(aes(x, y, label=labs, group=NULL),data=dat,size=5)</w:t>
      </w:r>
    </w:p>
    <w:p w14:paraId="27C1AA7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w:t>
      </w:r>
    </w:p>
    <w:p w14:paraId="4BB5D12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ev.off()</w:t>
      </w:r>
    </w:p>
    <w:p w14:paraId="1924AB6B" w14:textId="77777777" w:rsidR="00D370A0" w:rsidRPr="00D370A0" w:rsidRDefault="00D370A0" w:rsidP="00D370A0">
      <w:pPr>
        <w:spacing w:after="0" w:line="240" w:lineRule="auto"/>
        <w:rPr>
          <w:rFonts w:ascii="Courier New" w:hAnsi="Courier New" w:cs="Courier New"/>
          <w:sz w:val="16"/>
          <w:szCs w:val="16"/>
          <w:lang w:val="en-US"/>
        </w:rPr>
      </w:pPr>
    </w:p>
    <w:p w14:paraId="2ED0E5D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1F0E24E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Figure 4 - Detection (3s) x Background scenario</w:t>
      </w:r>
    </w:p>
    <w:p w14:paraId="7CAA637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2FB5E8B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1$StimulusPosition)</w:t>
      </w:r>
    </w:p>
    <w:p w14:paraId="70ADF90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1$StimulusPosition) &lt;- c("Lateral","Anterior","Posterior","Hidden")</w:t>
      </w:r>
    </w:p>
    <w:p w14:paraId="5D36F94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f$VisualPhenotype)&lt;-c("Dichromats","Trichromats")</w:t>
      </w:r>
    </w:p>
    <w:p w14:paraId="2106D9B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df("Fig. 4 - Detection (3s) x Background scenario.pdf",width=10,height=5,onefile=F)</w:t>
      </w:r>
    </w:p>
    <w:p w14:paraId="1EDAF3A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f,Background=="grassland")</w:t>
      </w:r>
    </w:p>
    <w:p w14:paraId="50C34EE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2&lt;-na.omit(d2)</w:t>
      </w:r>
    </w:p>
    <w:p w14:paraId="6FB5BA1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levels(d2$Background)</w:t>
      </w:r>
    </w:p>
    <w:p w14:paraId="29B118F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m2&lt;-glmmTMB(Detection~StimulusPosition+VisualPhenotype+Predator+Size+(1|Subject),family="binomial"(link=probit),data=d2)  </w:t>
      </w:r>
    </w:p>
    <w:p w14:paraId="0A16908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lot_model(m2,type="emm",terms=c("StimulusPosition","VisualPhenotype"),ci.lvl=0.95,grid=F,legend="VisualPhenotype",</w:t>
      </w:r>
    </w:p>
    <w:p w14:paraId="1EB3164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x.cat = TRUE,title="",colors=c("#999999", "#E69F00"),dodge=0.7,dot.size=4)</w:t>
      </w:r>
    </w:p>
    <w:p w14:paraId="576AAB6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labs(x="Body posture",y="Detection accuracy (3s)")</w:t>
      </w:r>
    </w:p>
    <w:p w14:paraId="323FB50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_classic()</w:t>
      </w:r>
    </w:p>
    <w:p w14:paraId="51101F5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axis.text.x=element_text(hjust=0.5,size=9),axis.title = element_text(color = "black"))</w:t>
      </w:r>
    </w:p>
    <w:p w14:paraId="728E172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1, y = 0.73, label = "a") # side tri</w:t>
      </w:r>
    </w:p>
    <w:p w14:paraId="501A296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2, y = 0.85, label = "b") # front tri</w:t>
      </w:r>
    </w:p>
    <w:p w14:paraId="16B2205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3, y = 0.57, label = "c") # back tri</w:t>
      </w:r>
    </w:p>
    <w:p w14:paraId="4A907D7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4, y = 0.32, label = "d") # hide tri</w:t>
      </w:r>
    </w:p>
    <w:p w14:paraId="242AAE8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1, y = 0.76, label = "*",size=6) </w:t>
      </w:r>
    </w:p>
    <w:p w14:paraId="1476388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2, y = 0.88, label = "*",size=6) </w:t>
      </w:r>
    </w:p>
    <w:p w14:paraId="1663517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3, y = 0.60, label = "*",size=6) </w:t>
      </w:r>
    </w:p>
    <w:p w14:paraId="7B38DB1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4, y = 0.35, label = "*",size=6) </w:t>
      </w:r>
    </w:p>
    <w:p w14:paraId="4F3A805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0.75, y = 1, label = "A",size=5) </w:t>
      </w:r>
    </w:p>
    <w:p w14:paraId="125A41E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set_theme(base=theme_classic(),legend.pos = "top",legend.item.backcol = "white",legend.title.face = "plain",</w:t>
      </w:r>
    </w:p>
    <w:p w14:paraId="2B9E180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axis.textcolor = "black",geom.outline.color = "black",geom.label.color="black")</w:t>
      </w:r>
    </w:p>
    <w:p w14:paraId="6B0C7C5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axis.title = element_text(color = "black"))</w:t>
      </w:r>
    </w:p>
    <w:p w14:paraId="590BE1F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legend.position = c(0.2, 1),legend.direction = "horizontal")</w:t>
      </w:r>
    </w:p>
    <w:p w14:paraId="37E9777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panel.background = element_rect(colour = "black", size=1))</w:t>
      </w:r>
    </w:p>
    <w:p w14:paraId="1298A77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legend.title = element_blank())</w:t>
      </w:r>
    </w:p>
    <w:p w14:paraId="055D192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ylim(0,1.05)</w:t>
      </w:r>
    </w:p>
    <w:p w14:paraId="5F9BE63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ggtitle("Grassland")+theme(plot.title = element_text(hjust = 0.5))}</w:t>
      </w:r>
    </w:p>
    <w:p w14:paraId="7ADB59B0" w14:textId="77777777" w:rsidR="00D370A0" w:rsidRPr="00D370A0" w:rsidRDefault="00D370A0" w:rsidP="00D370A0">
      <w:pPr>
        <w:spacing w:after="0" w:line="240" w:lineRule="auto"/>
        <w:rPr>
          <w:rFonts w:ascii="Courier New" w:hAnsi="Courier New" w:cs="Courier New"/>
          <w:sz w:val="16"/>
          <w:szCs w:val="16"/>
          <w:lang w:val="en-US"/>
        </w:rPr>
      </w:pPr>
    </w:p>
    <w:p w14:paraId="4C0CBE5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f,Background=="savanna")</w:t>
      </w:r>
    </w:p>
    <w:p w14:paraId="1FEF87F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2&lt;-na.omit(d2)</w:t>
      </w:r>
    </w:p>
    <w:p w14:paraId="4340FA6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levels(d2$Background)</w:t>
      </w:r>
    </w:p>
    <w:p w14:paraId="2ED4420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m1&lt;-glmmTMB(Detection~StimulusPosition*VisualPhenotype+Predator+Size+(1|Subject),family="binomial"(link=logit),data=d2)   </w:t>
      </w:r>
    </w:p>
    <w:p w14:paraId="1FF5C7E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lot_model(m1,type="emm",terms=c("StimulusPosition","VisualPhenotype"),ci.lvl=0.95,grid=F,legend="VisualPhenotype",</w:t>
      </w:r>
    </w:p>
    <w:p w14:paraId="3301EB9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x.cat = TRUE,title="",colors=c("#999999", "#E69F00"),dodge=0.7,dot.size=4)</w:t>
      </w:r>
    </w:p>
    <w:p w14:paraId="6BB6D19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labs(x="Body posture",y="Detection accuracy (3s)")</w:t>
      </w:r>
    </w:p>
    <w:p w14:paraId="5F92BB3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theme_classic()</w:t>
      </w:r>
    </w:p>
    <w:p w14:paraId="1B24D31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theme(axis.text.x=element_text(hjust=0.5,size=9),axis.title = element_text(color = "black"))</w:t>
      </w:r>
    </w:p>
    <w:p w14:paraId="6EC4113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1, y = 0.63, label = "a") # side tri</w:t>
      </w:r>
    </w:p>
    <w:p w14:paraId="72D4893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2, y = 0.6, label = "a") # front tri</w:t>
      </w:r>
    </w:p>
    <w:p w14:paraId="5EA041D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3, y = 0.4, label = "b") # back tri</w:t>
      </w:r>
    </w:p>
    <w:p w14:paraId="450BC17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4, y = 0.15, label = "c") # hide tri</w:t>
      </w:r>
    </w:p>
    <w:p w14:paraId="6F0A71B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1, y = 0.66, label = "*",size=6) </w:t>
      </w:r>
    </w:p>
    <w:p w14:paraId="7EBA224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2, y = 0.63, label = "*",size=6) </w:t>
      </w:r>
    </w:p>
    <w:p w14:paraId="45C19D5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3, y = 0.43, label = "*",size=6) </w:t>
      </w:r>
    </w:p>
    <w:p w14:paraId="2FBDD83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4, y = 0.18, label = "*",size=6) </w:t>
      </w:r>
    </w:p>
    <w:p w14:paraId="211C860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0.75, y = 1, label = "B",size=5) </w:t>
      </w:r>
    </w:p>
    <w:p w14:paraId="5E4DADE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set_theme(base=theme_classic(),legend.pos = "top",legend.item.backcol = "white",legend.title.face = "plain",</w:t>
      </w:r>
    </w:p>
    <w:p w14:paraId="6515531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lastRenderedPageBreak/>
        <w:t xml:space="preserve">                   axis.textcolor = "black",geom.outline.color = "black",geom.label.color="black")</w:t>
      </w:r>
    </w:p>
    <w:p w14:paraId="7E21102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theme(axis.title = element_text(color = "black"))</w:t>
      </w:r>
    </w:p>
    <w:p w14:paraId="557501C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theme(legend.position = c(0.2, 1),legend.direction = "horizontal")</w:t>
      </w:r>
    </w:p>
    <w:p w14:paraId="04D315A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theme(panel.background = element_rect(colour = "black", size=1))</w:t>
      </w:r>
    </w:p>
    <w:p w14:paraId="30F35F8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theme(legend.title = element_blank())</w:t>
      </w:r>
    </w:p>
    <w:p w14:paraId="03A44AB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ylim(0,1.05)</w:t>
      </w:r>
    </w:p>
    <w:p w14:paraId="50D2CFF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ggtitle("Savanna")+theme(plot.title = element_text(hjust = 0.5))}</w:t>
      </w:r>
    </w:p>
    <w:p w14:paraId="42819BF0" w14:textId="77777777" w:rsidR="00D370A0" w:rsidRPr="00D370A0" w:rsidRDefault="00D370A0" w:rsidP="00D370A0">
      <w:pPr>
        <w:spacing w:after="0" w:line="240" w:lineRule="auto"/>
        <w:rPr>
          <w:rFonts w:ascii="Courier New" w:hAnsi="Courier New" w:cs="Courier New"/>
          <w:sz w:val="16"/>
          <w:szCs w:val="16"/>
          <w:lang w:val="en-US"/>
        </w:rPr>
      </w:pPr>
    </w:p>
    <w:p w14:paraId="0148122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f,Background=="forest")</w:t>
      </w:r>
    </w:p>
    <w:p w14:paraId="44EDB62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2&lt;-na.omit(d2)</w:t>
      </w:r>
    </w:p>
    <w:p w14:paraId="6E71579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levels(d2$Background)</w:t>
      </w:r>
    </w:p>
    <w:p w14:paraId="0D3A69B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m3&lt;-glmmTMB(Detection~StimulusPosition+VisualPhenotype+Predator+Size+(1|Subject),family="binomial"(link=cloglog),data=d2)    </w:t>
      </w:r>
    </w:p>
    <w:p w14:paraId="14F56E5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lot_model(m3,type="emm",terms=c("StimulusPosition","VisualPhenotype"),ci.lvl=0.95,grid=F,legend="VisualPhenotype",</w:t>
      </w:r>
    </w:p>
    <w:p w14:paraId="2697AF1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x.cat = TRUE,title="",colors=c("#999999", "#E69F00"),dodge=0.7,dot.size=4)</w:t>
      </w:r>
    </w:p>
    <w:p w14:paraId="2423EB6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labs(x="Body posture",y="Detection accuracy (3s)")</w:t>
      </w:r>
    </w:p>
    <w:p w14:paraId="1109B7A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theme_classic()</w:t>
      </w:r>
    </w:p>
    <w:p w14:paraId="3CD7BCE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theme(axis.text.x=element_text(hjust=0.5,size=9),axis.title = element_text(color = "black"))</w:t>
      </w:r>
    </w:p>
    <w:p w14:paraId="3B7733C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annotate("text", x = 1, y = 0.33, label = "a") # side tri</w:t>
      </w:r>
    </w:p>
    <w:p w14:paraId="670A19C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annotate("text", x = 2, y = 0.29, label = "ab") # front tri</w:t>
      </w:r>
    </w:p>
    <w:p w14:paraId="098CDCB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annotate("text", x = 3, y = 0.25, label = "b") # back tri</w:t>
      </w:r>
    </w:p>
    <w:p w14:paraId="7BFCFD8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annotate("text", x = 4, y = 0.2, label = "c") # hide tri</w:t>
      </w:r>
    </w:p>
    <w:p w14:paraId="3396E6B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annotate("text", x = 1, y = 0.37, label = "*",size=6) </w:t>
      </w:r>
    </w:p>
    <w:p w14:paraId="3F1E60E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annotate("text", x = 2, y = 0.32, label = "*",size=6) </w:t>
      </w:r>
    </w:p>
    <w:p w14:paraId="0B77ACD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annotate("text", x = 3, y = 0.28, label = "*",size=6) </w:t>
      </w:r>
    </w:p>
    <w:p w14:paraId="092EC62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annotate("text", x = 4, y = 0.23, label = "*",size=6) </w:t>
      </w:r>
    </w:p>
    <w:p w14:paraId="62742D9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annotate("text", x = 0.75, y = 1, label = "C",size=5) </w:t>
      </w:r>
    </w:p>
    <w:p w14:paraId="1E05E3E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set_theme(base=theme_classic(),legend.pos = "top",legend.item.backcol = "white",legend.title.face = "plain",</w:t>
      </w:r>
    </w:p>
    <w:p w14:paraId="6304096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axis.textcolor = "black",geom.outline.color = "black",geom.label.color="black")</w:t>
      </w:r>
    </w:p>
    <w:p w14:paraId="2CE9860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theme(axis.title = element_text(color = "black"))</w:t>
      </w:r>
    </w:p>
    <w:p w14:paraId="15C719E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theme(legend.position = c(0.2, 1),legend.direction = "horizontal")</w:t>
      </w:r>
    </w:p>
    <w:p w14:paraId="123878B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theme(panel.background = element_rect(colour = "black", size=1))</w:t>
      </w:r>
    </w:p>
    <w:p w14:paraId="1B7C1C9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theme(legend.title = element_blank())</w:t>
      </w:r>
    </w:p>
    <w:p w14:paraId="036175F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ylim(0,1.05)</w:t>
      </w:r>
    </w:p>
    <w:p w14:paraId="4CF8606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ggtitle("Forest")+theme(plot.title = element_text(hjust = 0.5))}</w:t>
      </w:r>
    </w:p>
    <w:p w14:paraId="6F96FBB3" w14:textId="77777777" w:rsidR="00D370A0" w:rsidRPr="00D370A0" w:rsidRDefault="00D370A0" w:rsidP="00D370A0">
      <w:pPr>
        <w:spacing w:after="0" w:line="240" w:lineRule="auto"/>
        <w:rPr>
          <w:rFonts w:ascii="Courier New" w:hAnsi="Courier New" w:cs="Courier New"/>
          <w:sz w:val="16"/>
          <w:szCs w:val="16"/>
          <w:lang w:val="en-US"/>
        </w:rPr>
      </w:pPr>
    </w:p>
    <w:p w14:paraId="0E42E94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4&lt;-ggarrange(p1,p2,p3,ncol=3,nrow=1,label.x=0.95,label.y=0.9,</w:t>
      </w:r>
    </w:p>
    <w:p w14:paraId="37FC2E5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common.legend = TRUE, legend = "top")</w:t>
      </w:r>
    </w:p>
    <w:p w14:paraId="6089DE5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4</w:t>
      </w:r>
    </w:p>
    <w:p w14:paraId="2423DF0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ev.off()</w:t>
      </w:r>
    </w:p>
    <w:p w14:paraId="0F2F5866" w14:textId="77777777" w:rsidR="00D370A0" w:rsidRPr="00D370A0" w:rsidRDefault="00D370A0" w:rsidP="00D370A0">
      <w:pPr>
        <w:spacing w:after="0" w:line="240" w:lineRule="auto"/>
        <w:rPr>
          <w:rFonts w:ascii="Courier New" w:hAnsi="Courier New" w:cs="Courier New"/>
          <w:sz w:val="16"/>
          <w:szCs w:val="16"/>
          <w:lang w:val="en-US"/>
        </w:rPr>
      </w:pPr>
    </w:p>
    <w:p w14:paraId="265F008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25A3C26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Figure 5 - Detection (3s) x Carnivorous species</w:t>
      </w:r>
    </w:p>
    <w:p w14:paraId="1665222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40DC62B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df("Fig. 5 - Detection (3s) x Carnivorous species.pdf",width=10,height=5,onefile=F)</w:t>
      </w:r>
    </w:p>
    <w:p w14:paraId="61C344C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1$StimulusPosition)</w:t>
      </w:r>
    </w:p>
    <w:p w14:paraId="1B3207F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1$StimulusPosition) &lt;- c("Lateral","Anterior","Posterior","Hidden")</w:t>
      </w:r>
    </w:p>
    <w:p w14:paraId="6967823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1$VisualPhenotype)&lt;-c("Dichromats","Trichromats")</w:t>
      </w:r>
    </w:p>
    <w:p w14:paraId="42FC484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Predator=="lesser grison")</w:t>
      </w:r>
    </w:p>
    <w:p w14:paraId="636CED9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2&lt;-na.omit(d2)</w:t>
      </w:r>
    </w:p>
    <w:p w14:paraId="64E4472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levels(d2$Predator)</w:t>
      </w:r>
    </w:p>
    <w:p w14:paraId="248A4F9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m3&lt;-glmmTMB(Detection~StimulusPosition+VisualPhenotype+Background+Size+(1|Subject),family="binomial"(link=cloglog),data=d2)  </w:t>
      </w:r>
    </w:p>
    <w:p w14:paraId="691C95C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lot_model(m3,type="emm",terms=c("StimulusPosition","VisualPhenotype"),ci.lvl=0.95,grid=F,legend="VisualPhenotype",</w:t>
      </w:r>
    </w:p>
    <w:p w14:paraId="08AA83B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x.cat = TRUE,title="",colors=c("#999999", "#E69F00"),dodge=0.7,dot.size=4)</w:t>
      </w:r>
    </w:p>
    <w:p w14:paraId="108B61C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labs(x="Body posture",y="Detection accuracy (3s)")</w:t>
      </w:r>
    </w:p>
    <w:p w14:paraId="4E3259B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_classic()</w:t>
      </w:r>
    </w:p>
    <w:p w14:paraId="7CA8C68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axis.text.x=element_text(hjust=0.5,size=9),axis.title = element_text(color = "black"))</w:t>
      </w:r>
    </w:p>
    <w:p w14:paraId="71D5FFD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1, y = 0.40, label = "a") # side tri</w:t>
      </w:r>
    </w:p>
    <w:p w14:paraId="39C4B53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2, y = 0.35, label = "a") # front tri</w:t>
      </w:r>
    </w:p>
    <w:p w14:paraId="4A69F92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3, y = 0.15, label = "b") # back tri</w:t>
      </w:r>
    </w:p>
    <w:p w14:paraId="5E87D05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4, y = 0.10, label = "c") # hide tri</w:t>
      </w:r>
    </w:p>
    <w:p w14:paraId="1B4F7F0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0.75, y = 1, label = "C",size=5) </w:t>
      </w:r>
    </w:p>
    <w:p w14:paraId="53C913F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lastRenderedPageBreak/>
        <w:t xml:space="preserve">  p1&lt;-p1+set_theme(base=theme_classic(),legend.pos = "top",legend.item.backcol = "white",legend.title.face = "plain",</w:t>
      </w:r>
    </w:p>
    <w:p w14:paraId="640F140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axis.textcolor = "black",geom.outline.color = "black",geom.label.color="black")</w:t>
      </w:r>
    </w:p>
    <w:p w14:paraId="3180976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axis.title = element_text(color = "black"))</w:t>
      </w:r>
    </w:p>
    <w:p w14:paraId="2D3D271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legend.position = c(0.15, 0.5),legend.direction = "horizontal")</w:t>
      </w:r>
    </w:p>
    <w:p w14:paraId="1E1204B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panel.background = element_rect(colour = "black", size=1))</w:t>
      </w:r>
    </w:p>
    <w:p w14:paraId="344C768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legend.title = element_blank())</w:t>
      </w:r>
    </w:p>
    <w:p w14:paraId="746C689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ylim(0,1.05)</w:t>
      </w:r>
    </w:p>
    <w:p w14:paraId="7DF56E9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ggtitle("Lesser grison")+theme(plot.title = element_text(hjust = 0.5))}</w:t>
      </w:r>
    </w:p>
    <w:p w14:paraId="4BA0ECA0" w14:textId="77777777" w:rsidR="00D370A0" w:rsidRPr="00D370A0" w:rsidRDefault="00D370A0" w:rsidP="00D370A0">
      <w:pPr>
        <w:spacing w:after="0" w:line="240" w:lineRule="auto"/>
        <w:rPr>
          <w:rFonts w:ascii="Courier New" w:hAnsi="Courier New" w:cs="Courier New"/>
          <w:sz w:val="16"/>
          <w:szCs w:val="16"/>
          <w:lang w:val="en-US"/>
        </w:rPr>
      </w:pPr>
    </w:p>
    <w:p w14:paraId="77A2988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Predator=="ocelot")</w:t>
      </w:r>
    </w:p>
    <w:p w14:paraId="33C179A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2&lt;-na.omit(d2)</w:t>
      </w:r>
    </w:p>
    <w:p w14:paraId="2065185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levels(d2$Predator)</w:t>
      </w:r>
    </w:p>
    <w:p w14:paraId="6163BA8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m3&lt;-glmmTMB(Detection~StimulusPosition+VisualPhenotype+Background+Size+(1|Subject),family="binomial"(link=cloglog),data=d2)  </w:t>
      </w:r>
    </w:p>
    <w:p w14:paraId="49F8206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lot_model(m3,type="emm",terms=c("StimulusPosition","VisualPhenotype"),ci.lvl=0.95,grid=F,legend="VisualPhenotype",</w:t>
      </w:r>
    </w:p>
    <w:p w14:paraId="4F006C0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x.cat = TRUE,title="",colors=c("#999999", "#E69F00"),dodge=0.7,dot.size=4)</w:t>
      </w:r>
    </w:p>
    <w:p w14:paraId="5E3C58F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labs(x="Body posture",y="Detection accuracy (3s)")</w:t>
      </w:r>
    </w:p>
    <w:p w14:paraId="4C2E36E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theme_classic()</w:t>
      </w:r>
    </w:p>
    <w:p w14:paraId="23FD0BB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theme(axis.text.x=element_text(hjust=0.5,size=9),axis.title = element_text(color = "black"))</w:t>
      </w:r>
    </w:p>
    <w:p w14:paraId="3DB7567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1, y = 0.35, label = "ab") # side tri</w:t>
      </w:r>
    </w:p>
    <w:p w14:paraId="3D7D6ED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2, y = 0.45, label = "a") # front tri</w:t>
      </w:r>
    </w:p>
    <w:p w14:paraId="10123D3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3, y = 0.3, label = "b") # back tri</w:t>
      </w:r>
    </w:p>
    <w:p w14:paraId="26C364A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4, y = 0.15, label = "c") # hide tri</w:t>
      </w:r>
    </w:p>
    <w:p w14:paraId="30F88C2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1, y = 0.38, label = "*",size=6) </w:t>
      </w:r>
    </w:p>
    <w:p w14:paraId="4A25337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2, y = 0.48, label = "*",size=6) </w:t>
      </w:r>
    </w:p>
    <w:p w14:paraId="103550A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3, y = 0.33, label = "*",size=6) </w:t>
      </w:r>
    </w:p>
    <w:p w14:paraId="6862DA8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4, y = 0.18, label = "*",size=6)</w:t>
      </w:r>
    </w:p>
    <w:p w14:paraId="33661CB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0.75, y = 1, label = "B",size=5) </w:t>
      </w:r>
    </w:p>
    <w:p w14:paraId="6F67C69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set_theme(base=theme_classic(),legend.pos = "top",legend.item.backcol = "white",legend.title.face = "plain",</w:t>
      </w:r>
    </w:p>
    <w:p w14:paraId="7B3A2DD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axis.textcolor = "black",geom.outline.color = "black",geom.label.color="black")</w:t>
      </w:r>
    </w:p>
    <w:p w14:paraId="01FECC0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theme(axis.title = element_text(color = "black"))</w:t>
      </w:r>
    </w:p>
    <w:p w14:paraId="26E5364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theme(legend.position = c(0.15, 0.5),legend.direction = "horizontal")</w:t>
      </w:r>
    </w:p>
    <w:p w14:paraId="42601B8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theme(panel.background = element_rect(colour = "black", size=1))</w:t>
      </w:r>
    </w:p>
    <w:p w14:paraId="7C0E1EA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theme(legend.title = element_blank())</w:t>
      </w:r>
    </w:p>
    <w:p w14:paraId="44BAE77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ylim(0,1.05)</w:t>
      </w:r>
    </w:p>
    <w:p w14:paraId="514F021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ggtitle("Ocelot")+theme(plot.title = element_text(hjust = 0.5))}</w:t>
      </w:r>
    </w:p>
    <w:p w14:paraId="5F0F42B4" w14:textId="77777777" w:rsidR="00D370A0" w:rsidRPr="00D370A0" w:rsidRDefault="00D370A0" w:rsidP="00D370A0">
      <w:pPr>
        <w:spacing w:after="0" w:line="240" w:lineRule="auto"/>
        <w:rPr>
          <w:rFonts w:ascii="Courier New" w:hAnsi="Courier New" w:cs="Courier New"/>
          <w:sz w:val="16"/>
          <w:szCs w:val="16"/>
          <w:lang w:val="en-US"/>
        </w:rPr>
      </w:pPr>
    </w:p>
    <w:p w14:paraId="677EEF3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Predator=="cougar")</w:t>
      </w:r>
    </w:p>
    <w:p w14:paraId="0BAD276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2&lt;-na.omit(d2)</w:t>
      </w:r>
    </w:p>
    <w:p w14:paraId="0CCD099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levels(d2$Predator)</w:t>
      </w:r>
    </w:p>
    <w:p w14:paraId="30F491C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m1&lt;-glmmTMB(Detection~StimulusPosition+VisualPhenotype+Background+Size+(1|Subject),family="binomial"(link=logit),data=d2)  </w:t>
      </w:r>
    </w:p>
    <w:p w14:paraId="318A8A6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lot_model(m1,type="emm",terms=c("StimulusPosition","VisualPhenotype"),ci.lvl=0.95,grid=F,legend="VisualPhenotype",</w:t>
      </w:r>
    </w:p>
    <w:p w14:paraId="2AEBF02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x.cat = TRUE,title="",colors=c("#999999", "#E69F00"),dodge=0.7,dot.size=4)</w:t>
      </w:r>
    </w:p>
    <w:p w14:paraId="3868C92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labs(x="Body posture",y="Detection accuracy (3s)")</w:t>
      </w:r>
    </w:p>
    <w:p w14:paraId="26F8E35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theme_classic()</w:t>
      </w:r>
    </w:p>
    <w:p w14:paraId="353626B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theme(axis.text.x=element_text(hjust=0.5,size=9),axis.title = element_text(color = "black"))</w:t>
      </w:r>
    </w:p>
    <w:p w14:paraId="7979325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annotate("text", x = 1, y = 0.9, label = "a") # side tri</w:t>
      </w:r>
    </w:p>
    <w:p w14:paraId="398C51D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annotate("text", x = 2, y = 0.9, label = "a") # front tri</w:t>
      </w:r>
    </w:p>
    <w:p w14:paraId="572BE3F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annotate("text", x = 3, y = 0.8, label = "b") # back tri</w:t>
      </w:r>
    </w:p>
    <w:p w14:paraId="49D6670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annotate("text", x = 4, y = 0.45, label = "c") # hide tri</w:t>
      </w:r>
    </w:p>
    <w:p w14:paraId="413B7CF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annotate("text", x = 1, y = 0.93, label = "*",size=6) </w:t>
      </w:r>
    </w:p>
    <w:p w14:paraId="2236E30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annotate("text", x = 2, y = 0.93, label = "*",size=6) </w:t>
      </w:r>
    </w:p>
    <w:p w14:paraId="2EAF893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annotate("text", x = 3, y = 0.83, label = "*",size=6) </w:t>
      </w:r>
    </w:p>
    <w:p w14:paraId="1F2EB88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annotate("text", x = 4, y = 0.48, label = "*",size=6)</w:t>
      </w:r>
    </w:p>
    <w:p w14:paraId="5E69CE7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annotate("text", x = 0.75, y = 1, label = "A",size=5) </w:t>
      </w:r>
    </w:p>
    <w:p w14:paraId="1C22604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set_theme(base=theme_classic(),legend.pos = "top",legend.item.backcol = "white",legend.title.face = "plain",</w:t>
      </w:r>
    </w:p>
    <w:p w14:paraId="6DD474B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axis.textcolor = "black",geom.outline.color = "black",geom.label.color="black")</w:t>
      </w:r>
    </w:p>
    <w:p w14:paraId="0A8E39B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theme(axis.title = element_text(color = "black"))</w:t>
      </w:r>
    </w:p>
    <w:p w14:paraId="0D48118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theme(legend.position = c(0.15, 0.5),legend.direction = "horizontal")</w:t>
      </w:r>
    </w:p>
    <w:p w14:paraId="20D5DDF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theme(panel.background = element_rect(colour = "black", size=1))</w:t>
      </w:r>
    </w:p>
    <w:p w14:paraId="47B0DF6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lastRenderedPageBreak/>
        <w:t xml:space="preserve">  p3&lt;-p3+theme(legend.title = element_blank())</w:t>
      </w:r>
    </w:p>
    <w:p w14:paraId="6776BB9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ylim(0,1.05)</w:t>
      </w:r>
    </w:p>
    <w:p w14:paraId="5106AB6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3&lt;-p3+ggtitle("Cougar")+theme(plot.title = element_text(hjust = 0.5))}</w:t>
      </w:r>
    </w:p>
    <w:p w14:paraId="07E96BD4" w14:textId="77777777" w:rsidR="00D370A0" w:rsidRPr="00D370A0" w:rsidRDefault="00D370A0" w:rsidP="00D370A0">
      <w:pPr>
        <w:spacing w:after="0" w:line="240" w:lineRule="auto"/>
        <w:rPr>
          <w:rFonts w:ascii="Courier New" w:hAnsi="Courier New" w:cs="Courier New"/>
          <w:sz w:val="16"/>
          <w:szCs w:val="16"/>
          <w:lang w:val="en-US"/>
        </w:rPr>
      </w:pPr>
    </w:p>
    <w:p w14:paraId="20DA515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4&lt;-ggarrange(p3,p2,p1,ncol=3,nrow=1,label.x=0.95,label.y=0.9,</w:t>
      </w:r>
    </w:p>
    <w:p w14:paraId="726F990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common.legend = TRUE, legend = "top")</w:t>
      </w:r>
    </w:p>
    <w:p w14:paraId="3E4F59C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4</w:t>
      </w:r>
    </w:p>
    <w:p w14:paraId="0533B08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ev.off()</w:t>
      </w:r>
    </w:p>
    <w:p w14:paraId="2B07522E" w14:textId="77777777" w:rsidR="00D370A0" w:rsidRPr="00D370A0" w:rsidRDefault="00D370A0" w:rsidP="00D370A0">
      <w:pPr>
        <w:spacing w:after="0" w:line="240" w:lineRule="auto"/>
        <w:rPr>
          <w:rFonts w:ascii="Courier New" w:hAnsi="Courier New" w:cs="Courier New"/>
          <w:sz w:val="16"/>
          <w:szCs w:val="16"/>
          <w:lang w:val="en-US"/>
        </w:rPr>
      </w:pPr>
    </w:p>
    <w:p w14:paraId="52E8783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3B58B71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Figure 6 - Detection (3s) x Stimulus dimension</w:t>
      </w:r>
    </w:p>
    <w:p w14:paraId="5574B06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78A0C22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1$StimulusPosition)</w:t>
      </w:r>
    </w:p>
    <w:p w14:paraId="4A451E5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1$StimulusPosition) &lt;- c("Lateral","Anterior","Posterior","Hidden")</w:t>
      </w:r>
    </w:p>
    <w:p w14:paraId="58AAF20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1$VisualPhenotype)&lt;-c("Dichromats","Trichromats")</w:t>
      </w:r>
    </w:p>
    <w:p w14:paraId="31132C3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df("Fig. 6 - Detection (3s) x Stimulus dimension.pdf",width=8,height=5,onefile=F)</w:t>
      </w:r>
    </w:p>
    <w:p w14:paraId="47940CA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Size=="large")</w:t>
      </w:r>
    </w:p>
    <w:p w14:paraId="15B53D6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2&lt;-na.omit(d2)</w:t>
      </w:r>
    </w:p>
    <w:p w14:paraId="6500714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levels(d2$Size)</w:t>
      </w:r>
    </w:p>
    <w:p w14:paraId="5D059B3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m3&lt;-glmmTMB(Detection~StimulusPosition*VisualPhenotype+Background+Predator+(1|Subject),family="binomial"(link=cloglog),data=d2)   </w:t>
      </w:r>
    </w:p>
    <w:p w14:paraId="3B2137B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lot_model(m3,type="emm",terms=c("StimulusPosition","VisualPhenotype"),ci.lvl=0.95,grid=F,legend="VisualPhenotype",</w:t>
      </w:r>
    </w:p>
    <w:p w14:paraId="04636F6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x.cat = TRUE,title="",colors=c("#999999", "#E69F00"),dodge=0.7,dot.size=4)</w:t>
      </w:r>
    </w:p>
    <w:p w14:paraId="75B588E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labs(x="Body posture",y="Detection accuracy (3s)")</w:t>
      </w:r>
    </w:p>
    <w:p w14:paraId="5052C30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_classic()</w:t>
      </w:r>
    </w:p>
    <w:p w14:paraId="12103EE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axis.text.x=element_text(hjust=0.5,size=9),axis.title = element_text(color = "black"))</w:t>
      </w:r>
    </w:p>
    <w:p w14:paraId="144A049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0.825, y = 0.55, label = "a") # side dic</w:t>
      </w:r>
    </w:p>
    <w:p w14:paraId="769E616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1.825, y = 0.5, label = "a") # front dic</w:t>
      </w:r>
    </w:p>
    <w:p w14:paraId="350AA83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2.825, y = 0.3, label = "b") # back dic</w:t>
      </w:r>
    </w:p>
    <w:p w14:paraId="74E542D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3.825, y = 0.15, label = "c") # hide dic</w:t>
      </w:r>
    </w:p>
    <w:p w14:paraId="1A4216A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1.175, y = 0.65, label = "A") # side tri</w:t>
      </w:r>
    </w:p>
    <w:p w14:paraId="746C223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2.175, y = 0.55, label = "AB") # front tri</w:t>
      </w:r>
    </w:p>
    <w:p w14:paraId="736A7DF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3.175, y = 0.5, label = "B") # back tri</w:t>
      </w:r>
    </w:p>
    <w:p w14:paraId="5770284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4.175, y = 0.22, label = "C") # hide tri</w:t>
      </w:r>
    </w:p>
    <w:p w14:paraId="04C51B4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1, y = 0.37, label = "",size=6) </w:t>
      </w:r>
    </w:p>
    <w:p w14:paraId="18B37E0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2, y = 0.47, label = "",size=6) </w:t>
      </w:r>
    </w:p>
    <w:p w14:paraId="38F7B91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3, y = 0.5, label = "*",size=6) </w:t>
      </w:r>
    </w:p>
    <w:p w14:paraId="1283ED8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4, y = 0.25, label = "*",size=6)</w:t>
      </w:r>
    </w:p>
    <w:p w14:paraId="6A3B8BB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0.75, y = 1, label = "A",size=5) </w:t>
      </w:r>
    </w:p>
    <w:p w14:paraId="096CA0A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set_theme(base=theme_classic(),legend.pos = "top",legend.item.backcol = "white",legend.title.face = "plain",</w:t>
      </w:r>
    </w:p>
    <w:p w14:paraId="275B51E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axis.textcolor = "black",geom.outline.color = "black",geom.label.color="black")</w:t>
      </w:r>
    </w:p>
    <w:p w14:paraId="7562BA3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axis.title = element_text(color = "black"))</w:t>
      </w:r>
    </w:p>
    <w:p w14:paraId="678F27B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legend.position = c(0.15, 0.8),legend.direction = "horizontal")</w:t>
      </w:r>
    </w:p>
    <w:p w14:paraId="79F2D5C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panel.background = element_rect(colour = "black", size=1))</w:t>
      </w:r>
    </w:p>
    <w:p w14:paraId="73FFB4F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legend.title = element_blank())</w:t>
      </w:r>
    </w:p>
    <w:p w14:paraId="33CD5B6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ylim(0,1.05)</w:t>
      </w:r>
    </w:p>
    <w:p w14:paraId="6837DD1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ggtitle("Large")+theme(plot.title = element_text(hjust = 0.5))}</w:t>
      </w:r>
    </w:p>
    <w:p w14:paraId="42290243" w14:textId="77777777" w:rsidR="00D370A0" w:rsidRPr="00D370A0" w:rsidRDefault="00D370A0" w:rsidP="00D370A0">
      <w:pPr>
        <w:spacing w:after="0" w:line="240" w:lineRule="auto"/>
        <w:rPr>
          <w:rFonts w:ascii="Courier New" w:hAnsi="Courier New" w:cs="Courier New"/>
          <w:sz w:val="16"/>
          <w:szCs w:val="16"/>
          <w:lang w:val="en-US"/>
        </w:rPr>
      </w:pPr>
    </w:p>
    <w:p w14:paraId="3A488E7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subset(d1,Size=="small")</w:t>
      </w:r>
    </w:p>
    <w:p w14:paraId="0C8D778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d2&lt;-na.omit(d2)</w:t>
      </w:r>
    </w:p>
    <w:p w14:paraId="2A2FD7F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levels(d2$Size)</w:t>
      </w:r>
    </w:p>
    <w:p w14:paraId="087C77E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m1&lt;-glmmTMB(Detection~StimulusPosition+VisualPhenotype+Background+Predator+(1|Subject),family="binomial"(link=logit),data=d2) </w:t>
      </w:r>
    </w:p>
    <w:p w14:paraId="2A1148C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lot_model(m1,type="emm",terms=c("StimulusPosition","VisualPhenotype"),ci.lvl=0.95,grid=F,legend="VisualPhenotype",</w:t>
      </w:r>
    </w:p>
    <w:p w14:paraId="74214B3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x.cat = TRUE,title="",colors=c("#999999", "#E69F00"),dodge=0.7,dot.size=4)</w:t>
      </w:r>
    </w:p>
    <w:p w14:paraId="3C503A4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labs(x="Body posture",y="Detection accuracy (3s)")</w:t>
      </w:r>
    </w:p>
    <w:p w14:paraId="6CD97F6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theme_classic()</w:t>
      </w:r>
    </w:p>
    <w:p w14:paraId="6EF96DA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theme(axis.text.x=element_text(hjust=0.5,size=9),axis.title = element_text(color = "black"))</w:t>
      </w:r>
    </w:p>
    <w:p w14:paraId="71F18F5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1, y = 0.5, label = "a") # side tri</w:t>
      </w:r>
    </w:p>
    <w:p w14:paraId="5B14E26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2, y = 0.65, label = "b") # front tri</w:t>
      </w:r>
    </w:p>
    <w:p w14:paraId="4B3F907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3, y = 0.3, label = "c") # back tri</w:t>
      </w:r>
    </w:p>
    <w:p w14:paraId="609624C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4, y = 0.2, label = "d") # hide tri</w:t>
      </w:r>
    </w:p>
    <w:p w14:paraId="7B0D062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1, y = 0.53, label = "*",size=6) </w:t>
      </w:r>
    </w:p>
    <w:p w14:paraId="3DB22B0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2, y = 0.68, label = "*",size=6) </w:t>
      </w:r>
    </w:p>
    <w:p w14:paraId="7728DCF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3, y = 0.33, label = "*",size=6) </w:t>
      </w:r>
    </w:p>
    <w:p w14:paraId="75B0F4F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lastRenderedPageBreak/>
        <w:t xml:space="preserve">  p2&lt;-p2+annotate("text", x = 4, y = 0.23, label = "*",size=6)</w:t>
      </w:r>
    </w:p>
    <w:p w14:paraId="20B3C6C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annotate("text", x = 0.75, y = 1, label = "B",size=5) </w:t>
      </w:r>
    </w:p>
    <w:p w14:paraId="2BDCDE8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set_theme(base=theme_classic(),legend.pos = "top",legend.item.backcol = "white",legend.title.face = "plain",</w:t>
      </w:r>
    </w:p>
    <w:p w14:paraId="53511FD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axis.textcolor = "black",geom.outline.color = "black",geom.label.color="black")</w:t>
      </w:r>
    </w:p>
    <w:p w14:paraId="6A3FED5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theme(axis.title = element_text(color = "black"))</w:t>
      </w:r>
    </w:p>
    <w:p w14:paraId="3181528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theme(legend.position = c(0.15, 0.9),legend.direction = "horizontal")</w:t>
      </w:r>
    </w:p>
    <w:p w14:paraId="49483E7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theme(panel.background = element_rect(colour = "black", size=1))</w:t>
      </w:r>
    </w:p>
    <w:p w14:paraId="739230C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theme(legend.title = element_blank())</w:t>
      </w:r>
    </w:p>
    <w:p w14:paraId="4A6532C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ylim(0,1.05)</w:t>
      </w:r>
    </w:p>
    <w:p w14:paraId="275AE8D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2+ggtitle("Small")+theme(plot.title = element_text(hjust = 0.5))}</w:t>
      </w:r>
    </w:p>
    <w:p w14:paraId="65A28DEA" w14:textId="77777777" w:rsidR="00D370A0" w:rsidRPr="00D370A0" w:rsidRDefault="00D370A0" w:rsidP="00D370A0">
      <w:pPr>
        <w:spacing w:after="0" w:line="240" w:lineRule="auto"/>
        <w:rPr>
          <w:rFonts w:ascii="Courier New" w:hAnsi="Courier New" w:cs="Courier New"/>
          <w:sz w:val="16"/>
          <w:szCs w:val="16"/>
          <w:lang w:val="en-US"/>
        </w:rPr>
      </w:pPr>
    </w:p>
    <w:p w14:paraId="282B2AB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3&lt;-ggarrange(p1,p2,ncol=2,nrow=1,label.x=0.95,label.y=0.9,</w:t>
      </w:r>
    </w:p>
    <w:p w14:paraId="1B13819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common.legend = TRUE, legend = "top")</w:t>
      </w:r>
    </w:p>
    <w:p w14:paraId="565FF53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3</w:t>
      </w:r>
    </w:p>
    <w:p w14:paraId="3A4E497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ev.off()</w:t>
      </w:r>
    </w:p>
    <w:p w14:paraId="686647CE" w14:textId="77777777" w:rsidR="00D370A0" w:rsidRPr="00D370A0" w:rsidRDefault="00D370A0" w:rsidP="00D370A0">
      <w:pPr>
        <w:spacing w:after="0" w:line="240" w:lineRule="auto"/>
        <w:rPr>
          <w:rFonts w:ascii="Courier New" w:hAnsi="Courier New" w:cs="Courier New"/>
          <w:sz w:val="16"/>
          <w:szCs w:val="16"/>
          <w:lang w:val="en-US"/>
        </w:rPr>
      </w:pPr>
    </w:p>
    <w:p w14:paraId="36DD8C4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6C5BE6A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Figure 7 - Latency + Detection (3s) x Carnivore species + Visual phenotype</w:t>
      </w:r>
    </w:p>
    <w:p w14:paraId="1CAC3A2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163EFD4D" w14:textId="77777777" w:rsidR="00D370A0" w:rsidRPr="00D370A0" w:rsidRDefault="00D370A0" w:rsidP="00D370A0">
      <w:pPr>
        <w:spacing w:after="0" w:line="240" w:lineRule="auto"/>
        <w:rPr>
          <w:rFonts w:ascii="Courier New" w:hAnsi="Courier New" w:cs="Courier New"/>
          <w:sz w:val="16"/>
          <w:szCs w:val="16"/>
          <w:lang w:val="en-US"/>
        </w:rPr>
      </w:pPr>
    </w:p>
    <w:p w14:paraId="0988296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in pdfsam basic delete 1st black page generated by the pdf:</w:t>
      </w:r>
    </w:p>
    <w:p w14:paraId="47A7F668" w14:textId="77777777" w:rsidR="00D370A0" w:rsidRPr="00D370A0" w:rsidRDefault="00D370A0" w:rsidP="00D370A0">
      <w:pPr>
        <w:spacing w:after="0" w:line="240" w:lineRule="auto"/>
        <w:rPr>
          <w:rFonts w:ascii="Courier New" w:hAnsi="Courier New" w:cs="Courier New"/>
          <w:sz w:val="16"/>
          <w:szCs w:val="16"/>
          <w:lang w:val="en-US"/>
        </w:rPr>
      </w:pPr>
    </w:p>
    <w:p w14:paraId="11A4C5E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f&lt;-na.omit(d1)</w:t>
      </w:r>
    </w:p>
    <w:p w14:paraId="79490BC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f$StimulusPosition)</w:t>
      </w:r>
    </w:p>
    <w:p w14:paraId="0254C6F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f$StimulusPosition) &lt;- c("Lateral","Anterior","Posterior","Hidden")</w:t>
      </w:r>
    </w:p>
    <w:p w14:paraId="096232F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levels(df$VisualPhenotype)&lt;-c("Dichromats","Trichromats")</w:t>
      </w:r>
    </w:p>
    <w:p w14:paraId="174A3F3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f&lt;-subset(df,StimulusPosition=="Anterior")</w:t>
      </w:r>
    </w:p>
    <w:p w14:paraId="1669149E" w14:textId="77777777" w:rsidR="00D370A0" w:rsidRPr="00D370A0" w:rsidRDefault="00D370A0" w:rsidP="00D370A0">
      <w:pPr>
        <w:spacing w:after="0" w:line="240" w:lineRule="auto"/>
        <w:rPr>
          <w:rFonts w:ascii="Courier New" w:hAnsi="Courier New" w:cs="Courier New"/>
          <w:sz w:val="16"/>
          <w:szCs w:val="16"/>
        </w:rPr>
      </w:pPr>
      <w:r w:rsidRPr="00D370A0">
        <w:rPr>
          <w:rFonts w:ascii="Courier New" w:hAnsi="Courier New" w:cs="Courier New"/>
          <w:sz w:val="16"/>
          <w:szCs w:val="16"/>
        </w:rPr>
        <w:t>df$Predator&lt;- relevel(df$Predator,ref="Ocelot")</w:t>
      </w:r>
    </w:p>
    <w:p w14:paraId="5848B99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f$Predator&lt;- relevel(df$Predator,ref="Cougar")</w:t>
      </w:r>
    </w:p>
    <w:p w14:paraId="7904C34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str(df)</w:t>
      </w:r>
    </w:p>
    <w:p w14:paraId="46C4BF8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cbPalette &lt;- c("#999999", "#E69F00")</w:t>
      </w:r>
    </w:p>
    <w:p w14:paraId="04F58421" w14:textId="77777777" w:rsidR="00D370A0" w:rsidRPr="00D370A0" w:rsidRDefault="00D370A0" w:rsidP="00D370A0">
      <w:pPr>
        <w:spacing w:after="0" w:line="240" w:lineRule="auto"/>
        <w:rPr>
          <w:rFonts w:ascii="Courier New" w:hAnsi="Courier New" w:cs="Courier New"/>
          <w:sz w:val="16"/>
          <w:szCs w:val="16"/>
          <w:lang w:val="en-US"/>
        </w:rPr>
      </w:pPr>
    </w:p>
    <w:p w14:paraId="59DA9BC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df("Fig. 7 - Latency and detection x carnivore and phenotype.pdf",width=8,height=5)</w:t>
      </w:r>
    </w:p>
    <w:p w14:paraId="329757E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lt;-ggbarplot(df,x="Predator", y = "loglat", add=c("mean_se"),color = "black", palette = cbPalette,</w:t>
      </w:r>
    </w:p>
    <w:p w14:paraId="7313B8E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fill="VisualPhenotype",size=0.4,ylim=c(0,4), position = position_dodge(0.8)</w:t>
      </w:r>
    </w:p>
    <w:p w14:paraId="56A9E93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w:t>
      </w:r>
    </w:p>
    <w:p w14:paraId="4F648E5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labs(y="Response latency (s, log)",x="Carnivore model")</w:t>
      </w:r>
    </w:p>
    <w:p w14:paraId="5FB6662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theme(legend.title = element_blank())</w:t>
      </w:r>
    </w:p>
    <w:p w14:paraId="7379638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theme(strip.background =element_rect(fill="black"))</w:t>
      </w:r>
    </w:p>
    <w:p w14:paraId="12ECBDF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theme(legend.position = c(0.5, 0.93),legend.direction = "horizontal")</w:t>
      </w:r>
    </w:p>
    <w:p w14:paraId="1F415B5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theme(panel.background = element_rect(colour = "black", size=1))</w:t>
      </w:r>
    </w:p>
    <w:p w14:paraId="295AF16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annotate("text",x=1,y=1.4,label="a")</w:t>
      </w:r>
    </w:p>
    <w:p w14:paraId="20ECB8F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annotate("text",x=2,y=2.1,label="b")</w:t>
      </w:r>
    </w:p>
    <w:p w14:paraId="3481AC4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annotate("text",x=3,y=2.1,label="b")</w:t>
      </w:r>
    </w:p>
    <w:p w14:paraId="6DBC29D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annotate("text",x=1,y=1.8,size=6,label="*")</w:t>
      </w:r>
    </w:p>
    <w:p w14:paraId="669E007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annotate("text",x=2,y=2.5,size=6,label="*")</w:t>
      </w:r>
    </w:p>
    <w:p w14:paraId="5684834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lt;-p+annotate("text", x = 0.65, y = 3.9, label = "A",size=5)}</w:t>
      </w:r>
    </w:p>
    <w:p w14:paraId="34AE62BD" w14:textId="77777777" w:rsidR="00D370A0" w:rsidRPr="00D370A0" w:rsidRDefault="00D370A0" w:rsidP="00D370A0">
      <w:pPr>
        <w:spacing w:after="0" w:line="240" w:lineRule="auto"/>
        <w:rPr>
          <w:rFonts w:ascii="Courier New" w:hAnsi="Courier New" w:cs="Courier New"/>
          <w:sz w:val="16"/>
          <w:szCs w:val="16"/>
          <w:lang w:val="en-US"/>
        </w:rPr>
      </w:pPr>
    </w:p>
    <w:p w14:paraId="210EBBDD"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2&lt;-df</w:t>
      </w:r>
    </w:p>
    <w:p w14:paraId="4D49C089"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levels(d2$Size)</w:t>
      </w:r>
    </w:p>
    <w:p w14:paraId="216C2AE7"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m3&lt;-glmmTMB(Detection~Predator*VisualPhenotype+Background+Size+(1|Subject),family="binomial"(link=probit),data=d2)   </w:t>
      </w:r>
    </w:p>
    <w:p w14:paraId="4DB69F4F"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lot_model(m3,type="emm",terms=c("Predator","VisualPhenotype"),ci.lvl=0.95,grid=F,legend="VisualPhenotype",</w:t>
      </w:r>
    </w:p>
    <w:p w14:paraId="720A66C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x.cat = TRUE,title="",colors=c("#999999", "#E69F00"),dodge=0.7,dot.size=4)</w:t>
      </w:r>
    </w:p>
    <w:p w14:paraId="14169CCB"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labs(x="Carnivore model",y="Detection accuracy (3s)")</w:t>
      </w:r>
    </w:p>
    <w:p w14:paraId="4289D4D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_classic()</w:t>
      </w:r>
    </w:p>
    <w:p w14:paraId="3CB60AD3"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axis.text.x=element_text(hjust=0.5,size=9),axis.title = element_text(color = "black"))</w:t>
      </w:r>
    </w:p>
    <w:p w14:paraId="2ECA23A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1, y = 0.9, label = "a")</w:t>
      </w:r>
    </w:p>
    <w:p w14:paraId="1BC5D5A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2, y = 0.48, label = "b")</w:t>
      </w:r>
    </w:p>
    <w:p w14:paraId="0FA2D678"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3, y = 0.46, label = "b")</w:t>
      </w:r>
    </w:p>
    <w:p w14:paraId="750A68CC"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1, y = 0.94, label = "*",size=6) </w:t>
      </w:r>
    </w:p>
    <w:p w14:paraId="2B63449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2, y = 0.52, label = "",size=6) </w:t>
      </w:r>
    </w:p>
    <w:p w14:paraId="1A4AE65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3, y = 0.5, label = "",size=6) </w:t>
      </w:r>
    </w:p>
    <w:p w14:paraId="4672714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annotate("text", x = 0.75, y = 1, label = "B",size=5) </w:t>
      </w:r>
    </w:p>
    <w:p w14:paraId="2F700E41"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set_theme(base=theme_classic(),legend.pos = "top",legend.item.backcol = "white",legend.title.face = "plain",</w:t>
      </w:r>
    </w:p>
    <w:p w14:paraId="78DF9134"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axis.textcolor = "black",geom.outline.color = "black",geom.label.color="black")</w:t>
      </w:r>
    </w:p>
    <w:p w14:paraId="33D25D9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lastRenderedPageBreak/>
        <w:t xml:space="preserve">  p1&lt;-p1+theme(axis.title = element_text(color = "black"))</w:t>
      </w:r>
    </w:p>
    <w:p w14:paraId="285C7040"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legend.position = c(0.5,0.93),legend.direction = "horizontal")</w:t>
      </w:r>
    </w:p>
    <w:p w14:paraId="7D4B024A"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panel.background = element_rect(colour = "black", size=1))</w:t>
      </w:r>
    </w:p>
    <w:p w14:paraId="41A3D62E"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1&lt;-p1+theme(legend.title = element_blank())</w:t>
      </w:r>
    </w:p>
    <w:p w14:paraId="455C81F2"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p2&lt;-p1+ylim(0,1.05)}</w:t>
      </w:r>
    </w:p>
    <w:p w14:paraId="08F1F596"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3&lt;-ggarrange(p,p1,ncol=2,nrow=1,label.x=0.95,label.y=0.9,align = "h",</w:t>
      </w:r>
    </w:p>
    <w:p w14:paraId="456738B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 xml:space="preserve">              common.legend = TRUE, legend = "top")</w:t>
      </w:r>
    </w:p>
    <w:p w14:paraId="23F760F5" w14:textId="77777777" w:rsidR="00D370A0" w:rsidRPr="00D370A0"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p3</w:t>
      </w:r>
    </w:p>
    <w:p w14:paraId="31EC2215" w14:textId="644F4B60" w:rsidR="00A369AB" w:rsidRPr="00A369AB" w:rsidRDefault="00D370A0" w:rsidP="00D370A0">
      <w:pPr>
        <w:spacing w:after="0" w:line="240" w:lineRule="auto"/>
        <w:rPr>
          <w:rFonts w:ascii="Courier New" w:hAnsi="Courier New" w:cs="Courier New"/>
          <w:sz w:val="16"/>
          <w:szCs w:val="16"/>
          <w:lang w:val="en-US"/>
        </w:rPr>
      </w:pPr>
      <w:r w:rsidRPr="00D370A0">
        <w:rPr>
          <w:rFonts w:ascii="Courier New" w:hAnsi="Courier New" w:cs="Courier New"/>
          <w:sz w:val="16"/>
          <w:szCs w:val="16"/>
          <w:lang w:val="en-US"/>
        </w:rPr>
        <w:t>dev.off()</w:t>
      </w:r>
    </w:p>
    <w:sectPr w:rsidR="00A369AB" w:rsidRPr="00A369A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41D"/>
    <w:rsid w:val="00001162"/>
    <w:rsid w:val="000321F3"/>
    <w:rsid w:val="000678B7"/>
    <w:rsid w:val="000D63DE"/>
    <w:rsid w:val="00110D0F"/>
    <w:rsid w:val="00111C8D"/>
    <w:rsid w:val="0012547E"/>
    <w:rsid w:val="00163C62"/>
    <w:rsid w:val="001A39EE"/>
    <w:rsid w:val="001E2091"/>
    <w:rsid w:val="00221C6A"/>
    <w:rsid w:val="00225831"/>
    <w:rsid w:val="002615A0"/>
    <w:rsid w:val="00265319"/>
    <w:rsid w:val="0027310E"/>
    <w:rsid w:val="002C53ED"/>
    <w:rsid w:val="002D2DBB"/>
    <w:rsid w:val="003B46EA"/>
    <w:rsid w:val="003D0B03"/>
    <w:rsid w:val="003D4BA9"/>
    <w:rsid w:val="003F3A97"/>
    <w:rsid w:val="00475FFA"/>
    <w:rsid w:val="00491DF2"/>
    <w:rsid w:val="004A6449"/>
    <w:rsid w:val="004D3EBA"/>
    <w:rsid w:val="00504DC2"/>
    <w:rsid w:val="0050697A"/>
    <w:rsid w:val="00565BC8"/>
    <w:rsid w:val="005824FE"/>
    <w:rsid w:val="005E59B8"/>
    <w:rsid w:val="006207D7"/>
    <w:rsid w:val="0063241D"/>
    <w:rsid w:val="00636E48"/>
    <w:rsid w:val="00640C65"/>
    <w:rsid w:val="00684297"/>
    <w:rsid w:val="006A0FD6"/>
    <w:rsid w:val="006B7978"/>
    <w:rsid w:val="00715863"/>
    <w:rsid w:val="00737F87"/>
    <w:rsid w:val="00780A67"/>
    <w:rsid w:val="00791991"/>
    <w:rsid w:val="007C319C"/>
    <w:rsid w:val="00804CCA"/>
    <w:rsid w:val="008051E0"/>
    <w:rsid w:val="00834036"/>
    <w:rsid w:val="00856FCF"/>
    <w:rsid w:val="008A0EE0"/>
    <w:rsid w:val="008C0387"/>
    <w:rsid w:val="008F0BAD"/>
    <w:rsid w:val="008F51E2"/>
    <w:rsid w:val="00902689"/>
    <w:rsid w:val="00912EAF"/>
    <w:rsid w:val="0092597E"/>
    <w:rsid w:val="00955C7F"/>
    <w:rsid w:val="009F1523"/>
    <w:rsid w:val="00A369AB"/>
    <w:rsid w:val="00A700F8"/>
    <w:rsid w:val="00A96031"/>
    <w:rsid w:val="00AB6B9C"/>
    <w:rsid w:val="00AD08FB"/>
    <w:rsid w:val="00AE1554"/>
    <w:rsid w:val="00AE6672"/>
    <w:rsid w:val="00B33915"/>
    <w:rsid w:val="00B472FA"/>
    <w:rsid w:val="00B569AE"/>
    <w:rsid w:val="00BC027E"/>
    <w:rsid w:val="00BC24A1"/>
    <w:rsid w:val="00BD0483"/>
    <w:rsid w:val="00BF44EB"/>
    <w:rsid w:val="00D02F78"/>
    <w:rsid w:val="00D236A3"/>
    <w:rsid w:val="00D24ED1"/>
    <w:rsid w:val="00D370A0"/>
    <w:rsid w:val="00D37F90"/>
    <w:rsid w:val="00D54E21"/>
    <w:rsid w:val="00DA6CA2"/>
    <w:rsid w:val="00E40AFD"/>
    <w:rsid w:val="00E428AB"/>
    <w:rsid w:val="00E47C37"/>
    <w:rsid w:val="00E67A4A"/>
    <w:rsid w:val="00E83B8F"/>
    <w:rsid w:val="00EB6829"/>
    <w:rsid w:val="00EF5F20"/>
    <w:rsid w:val="00EF6668"/>
    <w:rsid w:val="00F5450A"/>
    <w:rsid w:val="00F67873"/>
    <w:rsid w:val="00FD79E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57CFE"/>
  <w15:chartTrackingRefBased/>
  <w15:docId w15:val="{AAEE6E33-AC42-4241-8F8D-4986DFD18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CorpoA">
    <w:name w:val="Corpo A"/>
    <w:rsid w:val="00E47C37"/>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US" w:eastAsia="pt-BR"/>
    </w:rPr>
  </w:style>
  <w:style w:type="paragraph" w:styleId="Textodebalo">
    <w:name w:val="Balloon Text"/>
    <w:basedOn w:val="Normal"/>
    <w:link w:val="TextodebaloChar"/>
    <w:uiPriority w:val="99"/>
    <w:semiHidden/>
    <w:unhideWhenUsed/>
    <w:rsid w:val="005824FE"/>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5824FE"/>
    <w:rPr>
      <w:rFonts w:ascii="Segoe UI" w:hAnsi="Segoe UI" w:cs="Segoe UI"/>
      <w:sz w:val="18"/>
      <w:szCs w:val="18"/>
    </w:rPr>
  </w:style>
  <w:style w:type="table" w:styleId="Tabelacomgrade">
    <w:name w:val="Table Grid"/>
    <w:basedOn w:val="Tabelanormal"/>
    <w:uiPriority w:val="39"/>
    <w:rsid w:val="005824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50697A"/>
    <w:rPr>
      <w:sz w:val="16"/>
      <w:szCs w:val="16"/>
    </w:rPr>
  </w:style>
  <w:style w:type="paragraph" w:styleId="Textodecomentrio">
    <w:name w:val="annotation text"/>
    <w:basedOn w:val="Normal"/>
    <w:link w:val="TextodecomentrioChar"/>
    <w:uiPriority w:val="99"/>
    <w:semiHidden/>
    <w:unhideWhenUsed/>
    <w:rsid w:val="0050697A"/>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50697A"/>
    <w:rPr>
      <w:sz w:val="20"/>
      <w:szCs w:val="20"/>
    </w:rPr>
  </w:style>
  <w:style w:type="paragraph" w:styleId="Assuntodocomentrio">
    <w:name w:val="annotation subject"/>
    <w:basedOn w:val="Textodecomentrio"/>
    <w:next w:val="Textodecomentrio"/>
    <w:link w:val="AssuntodocomentrioChar"/>
    <w:uiPriority w:val="99"/>
    <w:semiHidden/>
    <w:unhideWhenUsed/>
    <w:rsid w:val="0050697A"/>
    <w:rPr>
      <w:b/>
      <w:bCs/>
    </w:rPr>
  </w:style>
  <w:style w:type="character" w:customStyle="1" w:styleId="AssuntodocomentrioChar">
    <w:name w:val="Assunto do comentário Char"/>
    <w:basedOn w:val="TextodecomentrioChar"/>
    <w:link w:val="Assuntodocomentrio"/>
    <w:uiPriority w:val="99"/>
    <w:semiHidden/>
    <w:rsid w:val="005069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3390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C52EFB-7FB5-4A2D-BDAD-417860EF25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8</TotalTime>
  <Pages>20</Pages>
  <Words>8795</Words>
  <Characters>47497</Characters>
  <Application>Microsoft Office Word</Application>
  <DocSecurity>0</DocSecurity>
  <Lines>395</Lines>
  <Paragraphs>1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Diniz</dc:creator>
  <cp:keywords/>
  <dc:description/>
  <cp:lastModifiedBy>Pedro Diniz</cp:lastModifiedBy>
  <cp:revision>17</cp:revision>
  <dcterms:created xsi:type="dcterms:W3CDTF">2020-10-11T15:07:00Z</dcterms:created>
  <dcterms:modified xsi:type="dcterms:W3CDTF">2023-05-29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nimal-behaviour</vt:lpwstr>
  </property>
  <property fmtid="{D5CDD505-2E9C-101B-9397-08002B2CF9AE}" pid="5" name="Mendeley Recent Style Name 1_1">
    <vt:lpwstr>Animal Behaviour</vt:lpwstr>
  </property>
  <property fmtid="{D5CDD505-2E9C-101B-9397-08002B2CF9AE}" pid="6" name="Mendeley Recent Style Id 2_1">
    <vt:lpwstr>http://www.zotero.org/styles/behavioral-ecology-and-sociobiology</vt:lpwstr>
  </property>
  <property fmtid="{D5CDD505-2E9C-101B-9397-08002B2CF9AE}" pid="7" name="Mendeley Recent Style Name 2_1">
    <vt:lpwstr>Behavioral Ecology and Sociobiology</vt:lpwstr>
  </property>
  <property fmtid="{D5CDD505-2E9C-101B-9397-08002B2CF9AE}" pid="8" name="Mendeley Recent Style Id 3_1">
    <vt:lpwstr>http://www.zotero.org/styles/ibis</vt:lpwstr>
  </property>
  <property fmtid="{D5CDD505-2E9C-101B-9397-08002B2CF9AE}" pid="9" name="Mendeley Recent Style Name 3_1">
    <vt:lpwstr>Ibis</vt:lpwstr>
  </property>
  <property fmtid="{D5CDD505-2E9C-101B-9397-08002B2CF9AE}" pid="10" name="Mendeley Recent Style Id 4_1">
    <vt:lpwstr>http://www.zotero.org/styles/journal-of-avian-biology</vt:lpwstr>
  </property>
  <property fmtid="{D5CDD505-2E9C-101B-9397-08002B2CF9AE}" pid="11" name="Mendeley Recent Style Name 4_1">
    <vt:lpwstr>Journal of Avian Biology</vt:lpwstr>
  </property>
  <property fmtid="{D5CDD505-2E9C-101B-9397-08002B2CF9AE}" pid="12" name="Mendeley Recent Style Id 5_1">
    <vt:lpwstr>http://www.zotero.org/styles/journal-of-ethology</vt:lpwstr>
  </property>
  <property fmtid="{D5CDD505-2E9C-101B-9397-08002B2CF9AE}" pid="13" name="Mendeley Recent Style Name 5_1">
    <vt:lpwstr>Journal of Etholog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condor</vt:lpwstr>
  </property>
  <property fmtid="{D5CDD505-2E9C-101B-9397-08002B2CF9AE}" pid="19" name="Mendeley Recent Style Name 8_1">
    <vt:lpwstr>The Condor</vt:lpwstr>
  </property>
  <property fmtid="{D5CDD505-2E9C-101B-9397-08002B2CF9AE}" pid="20" name="Mendeley Recent Style Id 9_1">
    <vt:lpwstr>http://www.zotero.org/styles/acta-ethologica</vt:lpwstr>
  </property>
  <property fmtid="{D5CDD505-2E9C-101B-9397-08002B2CF9AE}" pid="21" name="Mendeley Recent Style Name 9_1">
    <vt:lpwstr>acta ethologica</vt:lpwstr>
  </property>
</Properties>
</file>